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i/>
          <w:iCs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11760</wp:posOffset>
                </wp:positionH>
                <wp:positionV relativeFrom="paragraph">
                  <wp:posOffset>188595</wp:posOffset>
                </wp:positionV>
                <wp:extent cx="5896610" cy="8234680"/>
                <wp:effectExtent l="0" t="0" r="8890" b="0"/>
                <wp:wrapNone/>
                <wp:docPr id="10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6610" cy="8234680"/>
                          <a:chOff x="6326" y="2306"/>
                          <a:chExt cx="9286" cy="12968"/>
                        </a:xfrm>
                      </wpg:grpSpPr>
                      <wpg:grpSp>
                        <wpg:cNvPr id="95" name="组合 95"/>
                        <wpg:cNvGrpSpPr/>
                        <wpg:grpSpPr>
                          <a:xfrm>
                            <a:off x="6326" y="2306"/>
                            <a:ext cx="9287" cy="12788"/>
                            <a:chOff x="5386" y="542758"/>
                            <a:chExt cx="9287" cy="12788"/>
                          </a:xfrm>
                        </wpg:grpSpPr>
                        <pic:pic xmlns:pic="http://schemas.openxmlformats.org/drawingml/2006/picture">
                          <pic:nvPicPr>
                            <pic:cNvPr id="96" name="图片 1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rcRect l="7613" t="-284" r="1385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420" y="542758"/>
                              <a:ext cx="3969" cy="29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7" name="图片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rcRect l="7135" t="194" r="34" b="213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0122" y="542875"/>
                              <a:ext cx="4535" cy="28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8" name="图片 1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rcRect l="7500" t="-19" r="400" b="38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386" y="546155"/>
                              <a:ext cx="4620" cy="28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9" name="图片 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rcRect l="6884" t="175" r="553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0111" y="546216"/>
                              <a:ext cx="4252" cy="284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0" name="图片 1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rcRect l="7135" t="-583" r="10925" b="270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429" y="549369"/>
                              <a:ext cx="4252" cy="29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1" name="图片 2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rcRect l="7991" t="-97" r="285" b="283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0121" y="549528"/>
                              <a:ext cx="4552" cy="28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2" name="图片 2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rcRect l="7009" t="-19" r="3459" b="254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386" y="552712"/>
                              <a:ext cx="4434" cy="28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3" name="图片 2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/>
                            <a:srcRect l="7500" t="330" r="2854" b="305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0111" y="552712"/>
                              <a:ext cx="4479" cy="28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g:grpSp>
                        <wpg:cNvPr id="9" name="组合 9"/>
                        <wpg:cNvGrpSpPr/>
                        <wpg:grpSpPr>
                          <a:xfrm>
                            <a:off x="10302" y="4914"/>
                            <a:ext cx="5212" cy="10360"/>
                            <a:chOff x="10302" y="4914"/>
                            <a:chExt cx="5212" cy="10360"/>
                          </a:xfrm>
                        </wpg:grpSpPr>
                        <wpg:grpSp>
                          <wpg:cNvPr id="8" name="组合 8"/>
                          <wpg:cNvGrpSpPr/>
                          <wpg:grpSpPr>
                            <a:xfrm>
                              <a:off x="10302" y="4914"/>
                              <a:ext cx="5212" cy="7157"/>
                              <a:chOff x="10302" y="4914"/>
                              <a:chExt cx="5212" cy="7157"/>
                            </a:xfrm>
                          </wpg:grpSpPr>
                          <wps:wsp>
                            <wps:cNvPr id="69" name="文本框 6"/>
                            <wps:cNvSpPr txBox="1"/>
                            <wps:spPr>
                              <a:xfrm>
                                <a:off x="10302" y="4914"/>
                                <a:ext cx="444" cy="43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numPr>
                                      <w:ilvl w:val="0"/>
                                      <w:numId w:val="0"/>
                                    </w:num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1" name="文本框 6"/>
                            <wps:cNvSpPr txBox="1"/>
                            <wps:spPr>
                              <a:xfrm>
                                <a:off x="15070" y="4914"/>
                                <a:ext cx="444" cy="43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numPr>
                                      <w:ilvl w:val="0"/>
                                      <w:numId w:val="0"/>
                                    </w:num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B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2" name="文本框 6"/>
                            <wps:cNvSpPr txBox="1"/>
                            <wps:spPr>
                              <a:xfrm>
                                <a:off x="10302" y="8283"/>
                                <a:ext cx="444" cy="43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numPr>
                                      <w:ilvl w:val="0"/>
                                      <w:numId w:val="0"/>
                                    </w:num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3" name="文本框 6"/>
                            <wps:cNvSpPr txBox="1"/>
                            <wps:spPr>
                              <a:xfrm>
                                <a:off x="15070" y="8283"/>
                                <a:ext cx="444" cy="43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numPr>
                                      <w:ilvl w:val="0"/>
                                      <w:numId w:val="0"/>
                                    </w:num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D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4" name="文本框 6"/>
                            <wps:cNvSpPr txBox="1"/>
                            <wps:spPr>
                              <a:xfrm>
                                <a:off x="10302" y="11633"/>
                                <a:ext cx="444" cy="43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numPr>
                                      <w:ilvl w:val="0"/>
                                      <w:numId w:val="0"/>
                                    </w:num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E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5" name="文本框 6"/>
                            <wps:cNvSpPr txBox="1"/>
                            <wps:spPr>
                              <a:xfrm>
                                <a:off x="15070" y="11633"/>
                                <a:ext cx="444" cy="43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numPr>
                                      <w:ilvl w:val="0"/>
                                      <w:numId w:val="0"/>
                                    </w:numPr>
                                  </w:pPr>
                                  <w:r>
                                    <w:rPr>
                                      <w:rFonts w:hint="eastAsia"/>
                                      <w:lang w:val="en-US" w:eastAsia="zh-CN"/>
                                    </w:rPr>
                                    <w:t>F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  <wps:wsp>
                          <wps:cNvPr id="6" name="文本框 6"/>
                          <wps:cNvSpPr txBox="1"/>
                          <wps:spPr>
                            <a:xfrm>
                              <a:off x="10302" y="14836"/>
                              <a:ext cx="444" cy="43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numPr>
                                    <w:ilvl w:val="0"/>
                                    <w:numId w:val="0"/>
                                  </w:numPr>
                                </w:pPr>
                                <w:r>
                                  <w:rPr>
                                    <w:rFonts w:hint="eastAsia"/>
                                    <w:lang w:val="en-US" w:eastAsia="zh-CN"/>
                                  </w:rPr>
                                  <w:t>G</w:t>
                                </w:r>
                                <w:r>
                                  <w:rPr>
                                    <w:rFonts w:hint="eastAsia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s:wsp>
                          <wps:cNvPr id="7" name="文本框 7"/>
                          <wps:cNvSpPr txBox="1"/>
                          <wps:spPr>
                            <a:xfrm>
                              <a:off x="15070" y="14836"/>
                              <a:ext cx="444" cy="43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>
                                <w:pPr>
                                  <w:numPr>
                                    <w:ilvl w:val="0"/>
                                    <w:numId w:val="0"/>
                                  </w:numPr>
                                </w:pPr>
                                <w:r>
                                  <w:rPr>
                                    <w:rFonts w:hint="eastAsia"/>
                                    <w:lang w:val="en-US" w:eastAsia="zh-CN"/>
                                  </w:rPr>
                                  <w:t>H</w:t>
                                </w:r>
                                <w:r>
                                  <w:rPr>
                                    <w:rFonts w:hint="eastAsia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8.8pt;margin-top:14.85pt;height:648.4pt;width:464.3pt;z-index:251660288;mso-width-relative:page;mso-height-relative:page;" coordorigin="6326,2306" coordsize="9286,12968" o:gfxdata="UEsDBAoAAAAAAIdO4kAAAAAAAAAAAAAAAAAEAAAAZHJzL1BLAwQUAAAACACHTuJAvheMLdoAAAAL&#10;AQAADwAAAGRycy9kb3ducmV2LnhtbE2PQWvCQBCF74X+h2UKvelmI8Yas5EibU9SqBaKtzEZk2B2&#10;N2TXRP99p6d6HObjve9l66tpxUC9b5zVoKYRCLKFKxtbafjev09eQPiAtsTWWdJwIw/r/PEhw7R0&#10;o/2iYRcqwSHWp6ihDqFLpfRFTQb91HVk+XdyvcHAZ1/JsseRw00r4yhKpMHGckONHW1qKs67i9Hw&#10;MeL4OlNvw/Z82twO+/nnz1aR1s9PKlqBCHQN/zD86bM65Ox0dBdbetFqmKhFwqiGeLkAwcBSKR53&#10;ZHIWJ3OQeSbvN+S/UEsDBBQAAAAIAIdO4kCfgIUhTwYAANAtAAAOAAAAZHJzL2Uyb0RvYy54bWzt&#10;Ws1u20YQvhfoOxC8O+K/SCJy4CZNEMBojKZFz2uKkoiKXHZJWUrORdPeeuqlvfTeNyjQt4nzGv1m&#10;d0lKMt3GrZxCqg6Wl/vHmdlvv5kd7sNHq3xuXKWiyngxMu0HlmmkRcLHWTEdmV9+8fQkNI2qZsWY&#10;zXmRjsxXaWU+Ov34o4fLMk4dPuPzcSoMTFJU8bIcmbO6LuPBoEpmac6qB7xMCzROuMhZjUcxHYwF&#10;W2L2fD5wLCsYLLkYl4InaVWh9olqNPWM4n0m5JNJlqRPeLLI06JWs4p0zmqoVM2ysjJPpbSTSZrU&#10;LyaTKq2N+ciEprX8xUtQvqTfwelDFk8FK2dZokVg7yPClk45ywq8tJ3qCauZsRDZjanyLBG84pP6&#10;QcLzgVJEWgRa2NaWbZ4JviilLtN4OS1bo2Ohtqz+j6dNPru6EEY2BhJgkoLlWPF3v3/79sfvDVTA&#10;OstyGqPTM1G+LC+ErpiqJ1J4NRE5/Ycqxkra9VVr13RVGwkq/TAKApo/QVvouF4QassnMywPjQtc&#10;JzANNDuuFahVSWaf6vGRE6KRBttOFITUPGjePCABW3nah/u1VeRv2QoVd7dVj86NxaDxsNF4GEqN&#10;Wdway3fJHjCH7zlDv21dM9f24FvMVWZJjD9tLJRuAOvvtzNG1QuRAqY0W3F1kSUXQj104IogrwLX&#10;25//ePfDG8OWBqMR1EkNYSTLOU++royCP56xYpqeVSW2MNZdrvlm9wE9brzvcp6VT7P5nPBIZa3X&#10;jjjFEHGaX6bYKuL5WArE4kokn0NAYpdhYLuSYE6c0DMNvNR2Q19juapFWiczEmwCAWmMAnHbILXp&#10;FCDdKmy4ni2GRcdW2lr9BjhuFEQKOE6kNlm79DCvqOpnKc8NKkANSIFlYzG7Oq+0PE0Xqi44GRNy&#10;snhebFRgTqqRMispZRFCq4VH4QNgCiDfxJQ0NlluPzHlKN5bx5TtgmkI/5GClIt/8FsOoKU77xBY&#10;tmU7ToOscCh3KIsbZHk+yUIk7ISWK/djw8EHhyyEQJvIGpK++4ssuVybbOVbIBEg68QGX4CsPHoG&#10;tNxQ+X303iG01jxWYPvbyAqI0BSygDFFjE1c0RDSgXAWjL2JLLmP9xdZnqahzg8GIbk/4iwwCCHL&#10;9125fXaLKJCVbWuyChxb+9mWrBwfTKYg5cm2g3WDNm3cTUxF+81Wmh76/OCJHyLIAqhsK3IALxCW&#10;M7Qax7lLwvIcbFUZZEUuQioZBfWgK4I8h0xY2GZb6AJX77UvbCLyjrGGUQQlyRdGCCkBLifU0Arv&#10;K8xqmCvyHR3ItdjyO+Y6cGdoY+NuMpcjj1X76w0bP7eGLcsCj6zFWa7no4J4y1eOabdusQu0fGdo&#10;a2JsseXR+eF/EWjZOKJsYUsaY3+x1Rz41rDVxPCuixBA8ZY6H7oWSES6rF0G8WshVy+4hgD2fwmu&#10;LhWo0pYyK3jPicAGZDpnKgOFO6ZMAVUiQsQaXmTreLrZsb6DPSyNil7BdtK0b2SXNe0Z2wbBnako&#10;xfSBsqbtqVobSyL6Xow1tH1NxW3O9H1t1Qy91VT46lE1mcVlWd3ImN4pFf9yxkpKnWIimbRSqXhK&#10;4amI/vqnN9e//Hb963eGDFt0N8rEG/XqE47EufSYVH9LtrBP7wZdnqfdgafinFbnf5fQMZaUz/ct&#10;mVtsk4iYXOYMO1mpVK8uVyAqKl7y8SvoJTi8JfisKpOnGfKU56yqL5jAVxlU4rtV/QI/kznHS7gu&#10;mcaMi9d99dQfK4RW01jiK8/IrL5ZMGSrjfnzAmuHDedh2lo+eP6QEhFiveVyvaVY5I85Ur2I3iCd&#10;LFL/et4UJ4LnX+Hz1hm9FU2sSPDukVk3xcc1ntCAz2NJenYmy/gQVLL6vHhZIv1ua6OdLWo+yWRS&#10;trMNMq70APwpi907ENvYfwc49K0hFO9luSMOjzjUn4P7CbE9J+wAh623DR11dl9LcR/58MiH6lpC&#10;Pw7bM8UOcNjy4RGHR7986xWQfhwibNt9fGjbgas/FB0DxGOAuHUXqR+IyJPuDIgtIR6BeFAnlS7X&#10;8IFOLe1dox146TZatL3Q3f7IeAwXj+HiX4WL7QWlDogyLUWHeFxRulMap2PHIxAPKV5cZ0dZxkVf&#10;eb1VX0qmm8TrzzIH1F3EPv0TUEsDBAoAAAAAAIdO4kAAAAAAAAAAAAAAAAAKAAAAZHJzL21lZGlh&#10;L1BLAwQUAAAACACHTuJAEeAGld4rAADZKwAAFAAAAGRycy9tZWRpYS9pbWFnZTUucG5nAdkrJtSJ&#10;UE5HDQoaCgAAAA1JSERSAAACSAAAAVcIAgAAANYUJisAACufSURBVHhe7d19cBX19fhxpCQREsQH&#10;hGBoACNYxEQRKQ8VHWfkQZ1CdOxoo6Kt7dQ6dtpRbPlDx7aK2CdFQ9Vq1RHtOD+R8CCKUpD4UAwq&#10;KIpBqxYkjKIY04AGkCT39/mydVk+Z++Se/duONl9v+aMs/ezDzncs3sOFzDplgIAIEa62QsAAHRl&#10;DDYAQKww2AAAscJgAwDESswHW7duMf8FAgAsMe/7DDYASJqY930GGwAkTcz7PoMNAJIm5n2fwQYA&#10;SRPzvs9gA4CkiXnfZ7ABiNTKlSsrKyv79+9fUFAwaNCgSy655I033rAPyoVu+9ir8BPzt4n7AEB0&#10;fvOb3zjzxqtnz54vvPCCfWhozsXtVfiJ+dvEfQAgIsuWLXPG2O23375p06avvvpqxYoV5kObWfzu&#10;d79rHx0ag63jYv42cR8AiEhVVZXpMHfddZd3cfXq1WedddaqVavclaeffvqkk04qKCg4+eSTFy9e&#10;7K47g2rNmjUTJ04sLCw84ogjzAUbGxvdA5YuXVpRUWFOHDFihLmINdiCL7tgwYKjjz56woQJ7nqi&#10;xLzvM9gARGTw4MGmw3z00Uf2Do/169f36NHDGTbGt771rRdffNHZ5ayYyeTuNaZPn+7sra2t7d69&#10;u7tuTnQ2OnhZ5/jJkyc7i0kT877v3gcAkFs9e/Y0HWbv3r32Do+LL77YHPPEE0/s3r27pqbGbE+b&#10;Ns3Z5Uwg83Ht3//+9xdffHH99debl0ceeaSz99xzzzUvp0yZsnUfM6Kc4zt42WuvvfbLL7/88MMP&#10;ncWkiXnfd+8DAMgtZ7CZ0eK8dCaKy1kcMmSItV5cXOw9/v3333deNjY2mpeHHXaY8/Loo4/27q2v&#10;r3eOd14e9LLvvvuu8zKZYt73uzHYAETj+OOPNx3mgw8+cF56x4zbeaw/aTR69OjhPX7Pnj3Oy7a2&#10;NmfFeZmfn+/du2vXLu/eg17WfFxzXiZTzPt+NwYbgGhceumlpsPceeed1rozWpzt4447zmxv3779&#10;wEP+j/cwueJ8JnM/eG3cuDGjy5oxae9Ikpj3feu+AYBceeGFF0yH6dWr11/+8pctW7aYD0mvvfba&#10;L37xC+8EuuCCC8z2z3/+8//+97+PPfaY2T7ttNOcXd7D5Irzt2iTJk0yV966devEiROzvmwCxfzX&#10;T4EBROemm25yBonXgAED7r77bueAl19+2f0HjY4FCxY4u5yX+6914Mrbb7/t/XePeXl53r0ZXTaB&#10;Yv7rp8AAIrVy5coLL7ywpKTk8MMPHzFixB/+8IedO3d6D1i0aNEpp5xSUFBwwgknPPTQQ+66nEDW&#10;yrJly8wFe/bsOWrUqKVLl1p7O37ZBIr5r58CA0DSxLzvM9gAIGli3vcZbACQNDHv+ww2AEiamPd9&#10;BhsAJE3M+z6DDQCSJuZ9n8EGAEkT877PYAOApIl532ewAUDSxLzvM9gAIGmU9v2Ghgb3xwul9v20&#10;9VNPPbVnz54jR4587bXXPAem6urqBg8enJ+fX15eXltb692VYrABQPJo7Ps1NTVlZWXemTRs2LAl&#10;S5bs2rXr3nvvHTFihOfY1LRp0+bOnbtjx45Zs2ZNnTrVuyvFYAOA5NHY96dMmeL8uFh7RyrV0tLi&#10;/uh0R0lJSXNzs9nYtm1baWmpd1dq32CrAYCsWP0EXYXP8FDCd7AtX778pz/9qXclPz+/vb3dbLS2&#10;tubl5Xl3pdJcBACy0/z1wQOHnN6+L2dSY2Pj97//fefzmauwsND5WbFmsBUUFHh3pfwuAgBZG7nw&#10;4IFDTm/ft2bSJ598UlVVtXnzZu+iUVZWZgae2di+ffvAgQOtvQw2ADkkx5gMHHJ6+753Jj377LMT&#10;JkzYtm2bZ///mGlXXV3d0tIyZ86cyspKay+DDUAOyTEm44DjR4587LHHDlhKpR599FGzbi160bhC&#10;0vv2eUtbWlrazcN7wKpVq8wHtR49ephjVq9e7Z7iPQYAckKOMRlepgWdfvrpTU1N7soXX3xRXl4e&#10;3JqC9+KgYv72cX8AyCE5xmR4mRb0+9//vrq62l25++67b7zxxuDWFLwXBxXzt4/7A0AOyTEmw8u0&#10;oPfee6+iosJdOeWUU95++223NdXV1Y0bN66wsHDAgAGPPPKIe5az0dzcfOGFF/bp06eysnLHjh3O&#10;Ig4q5n2fwQYgh+QYk+HltKBTTz311VdfNRtr1qwZPny4u26Yl08++eSuXbsefPDBvn37es8yfvnL&#10;X7711lt79+594IEHZsyY4SzioGLe9xlsAHJIjjEZXk4Lmj17tvM/4Jr//u53v3PXvb7++mt30d0Y&#10;NGiQmWpm47PPPjv++OPdgxHMfnNjRt49AJA1OcZkeDkt6D//+c8RRxxhhlPv3r03btzorhuff/75&#10;LbfccuGFFw4ZMkQOtoKCgm7fyM/PdxZxUDHv+ww2ADkkx5gML7cFjR49urKy8pRTTrHWzzjjjBkz&#10;Zjz11FNvvfWWHGwlJSXmk5yzjY6Led9nsAHIITnGZHi5LejPf/6z2b7tttus9T59+rz++utNTU0/&#10;/vGP5WD72c9+9uabb+7evfu+++4bN26cs4iDinnfZ7AByKGzlh48vNwWtGXLlsMOO+yDDz6w1p98&#10;8skTTzzRfDK744475GBrbGycNm1aUVHRaaed9s477ziLOKiY930GGwAkTcz7PoMNAJIm5n2fwQYA&#10;SRPzvs9gA4CkiXnfZ7ABQNLEvO8z2AAgaWLe9xlsAHLo/518xUHDPgedLuZ9n8EGIIceKa48aNjn&#10;oNPFvO8z2ADkkBxjMrzHdxO8e3Miimt2dTF/Ryg5gBySY0yG9/hOaEGd8CW6nJi/I5QcQA7JMSbD&#10;e3wntKBO+BJdTszfEUoOIIfkGJPhPT5dC/L90djm4IcffrjvPosXL3722WcHDBiQl5e3cOH/vrMy&#10;P267g/zf9NhId1cBQBbkGJPhPd75ezWXu+77o7HNAVdeeaWZSfPnzx85cuRvf/vbnTt3LliwwMw2&#10;5wB+3HYHxbzvM9gA5JAcYzK8x6drQb4/Gtsc/Omnn5oNs8tsNzY2uuvfnPc//LjtYPb7FTPyhgCA&#10;rMkxJsN7fLoW5Pujsc12e3u7u+0e7G7z47Y7yP9Njw3vzQEAIckxJsN7fLoW5PujsX2HmXebH7fd&#10;Qf5vemyku6sAIAtyjMnwHp+uBfn+aGzfYebd5sdtd5D/mx4b6e4qAMiCHGMyvMena0G+Pxrbd5h5&#10;t/lx2x3k/6bHRrq7CgCysGv7fw8a9jnodDHv+ww2AEiamPd9BhsAJE3M+z6DDQCSJuZ9n8EGAEkT&#10;877PYAOApIl532ewAUDSxLzvM9gAIGli3vcZbACQNDHv+ww2AEiamPd9BhsAJI3Svt/Q0FBcXBy8&#10;4ti0aVM3D2uvXAEAxJvGvl9TU1NWVuadSXLF9dBDD02fPt1e/YbvKQCAGNPY96dMmVJfX++dSXLF&#10;ZabavHnz7NVvmFNqACArdkNBF+EzKpSQY0yupPb9NPQzzzyzqKho7NixZvhZe31PAQDEmN6+L2eS&#10;XHG1tbVt2LBh9OjR1nrAKQCAWNLb9+VMkiteZrYVFhZai8GnAADiR2/flzNJrhjDhg175ZVXWltb&#10;169fP2nSJGuv7ykAgBjT2/flTLJWnJdmqlVUVJjPahMnTmxoaPAe4B4DAEiOmPd9BhsAJE3M+z6D&#10;DQCSJuZ9n8EGAEkT877PYAOApIl532ewAUDSxLzvM9gAIGli3vcZbACQNDHv+ww2AEiamPd9BhsA&#10;JE3M+z6DDQCSJuZ9n8EGAEkT877PYAOApIl532ewAUDSxLzvM9gAIGli3vcZbACQNDHv+ww2AEia&#10;mPd9BhsAJE3M+z6DDQCSJuZ9n8EGAEkT877PYAOApIl532ewAUDSxLzvM9gAIGli3vcZbACQNDHv&#10;+ww2AEiamPd9BhsAJE3M+z6DDQCSJuZ9n8EGAEkT877PYAOApIl532ewAUDSxLzvM9gAIGli3vcZ&#10;bACQNDHv+ww2AEiamPd9BhsAJE3M+z6DDQCSJuZ9n8EGAEkT877PYAOApIl532ewAUDSKO37DQ0N&#10;xcXFwSuOurq6wYMH5+fnl5eX19bWWnsZbACQNBr7fk1NTVlZmXcmyRXXtGnT5s6du2PHjlmzZk2d&#10;OtXa63sKACDGNPb9KVOm1NfXe2eSXHGVlJQ0NzebjW3btpWWllp7zSk1AJAVq5+gq/AZFUrIMSZX&#10;jPz8/Pb2drPR2tqal5dn7fU9BQAQY3r7vpxJcsUoLCxsa2tL7RtsBQUF1l7fUwAAMaa378uZJFeM&#10;srKyxsZGs7F9+/aBAwdae31PAQDEmN6+L2eSXDGqqqqqq6tbWlrmzJlTWVlp7fU9BQAQY3r7vpxJ&#10;1orzctWqVeaDWo8ePUpLS1evXu09wD0mUR4prlQbdq4AEIGY930Gm6qwcwWACMS87zPYVIWdKwBE&#10;IOZ9n8GmKuxcASACMe/7DDZVYecKABEI2/effvrppqYm9+Xrr7/+2muvefYfYgw2VWHnCgARCNv3&#10;L7rooj59+rz11lvOy9tvv7179+6zZ88+8KhDhsGmKuxcASACYft+VVXVhAkT3Jc/+MEPiouLd+7c&#10;6TnkUGKwqQo7VwCIQNi+f/nll5911lnOdmtr61FHHfXrX//a3btr16758+e7Lzsfg01V2LkCQATC&#10;9v3p06ebwbZkyZIPPvhg2bJlZpAce+yxg77Rr18/s2LW7dM6C4NNVdi5AkAEsuz77733Xnl5uRld&#10;hYWFBQUFPXr0GDx4cEVFRVVVlfewP/3pT0ceeaR3pZOFH2wjF6oOSY4TPWHnCgARyL7vO/8Y8oor&#10;rnD+KHLNmjXHHHPMfffdN3HixM2bNzvH3Hrrrf379/ec1NkYbKrCzhUAIhC27zuDra2tbcyYMc8+&#10;+6zZGD9+fL9+/bZs2WL23nTTTfKHf3YmBpuqsHMFgAiE7fvuYHvzzTedldraWjNO5syZ8/7778+Y&#10;MWPo0KEHntGpGGyqws4VACIQtu+7fxT54Ycf1tfXO4tVVVVTpkw577zzrrnmmoqKCu/xnYzBpirs&#10;XAEgAmH7vhlspaWlEyZMGD58+PLly1tbW6urq/v27Ttz5kyzfdlll40bN84+pxMx2FSFnSsARCDL&#10;vr9ly5bbb7/dzLPu3buXl5c/8cQTzc3N999//wknnGCm2nPPPeccdv7550+ePPnAUzsVg01V2LkC&#10;QASy7Puff/75t7/97X79+s2bN6+9vd2szJgxw0wR87ntww8/dA8zM+/SSy/df1qnY7CpCjtXAIhA&#10;9n3/1Vdfdf9Zv9HS0nLOOed8/PHHGzdufPPNN3fu3PnOO++Yz3O33Xab56TOxmBTFXauABCBsH1f&#10;WrFixciRI7vtU1RU9NFHH9lHdCIGm6qwcwWACITt++ncdNNNp5122r/+9S97R+disKkKO1cAiEDY&#10;vm8sWbKktbXV2f7kk0+eeOKJ9n0OPOrQYLCpCjtXAIhA2L7f3Nycl5c3YcKE3bt3m5cffPCBmSWX&#10;X365fdwhwmBTFXauABCBsH1//vz5ZnisXr3aebl582bz8umnn07t+yk2M2fO/PTTTw84oXMx2FSF&#10;nSsARCBs37/ggguGDBkybtw45+fUDBw40MyS/v37m+3i4mKzPWLEiEM42xhsqsLOFQAiEKrvNzY2&#10;5ufnz5s3z4yuf/zjH3v27Nm4caOZJXV1dWbvokWLduzYYZ/TuRhsqsLOFQAiEKrv33777WZyXH31&#10;1Wb7oosuOuaYY4477jizMmDAAPOJrXv37ueff759TudisKkKO1cAiED2fd98PnPG2Pz5883LSy+9&#10;dNq0ad4DzK6amhrvSudjsKkKO1cAiED2fX/u3LnO/4i9cOH/9dcrrriiZ8+ezt+0OdxdhxCDTVXY&#10;uQJABLLs+42NjUOGDKmvr/cONvmJjcEWdUhynOgJO1cAiECWfX/dunX//Oc/U57pxWA7JCHJcaIn&#10;7FwBIAJh+z5/FHloQ5LjRE/YuQJABML2fT6xHdqQ5DjRE3auABCBsH2fT2yHNiQ5TvSEnSsARCBU&#10;329tbe32zb/p9/3E9vDDD99www179uzxrncmBpuqsHMFgAiE6vstLS3d9jGfzwoLC+UntsMPP9z8&#10;9/zzzz9Us43BpirsXAEgAqH6flNT03HHHWc+sW3evLmtrc3erQCDTVXYuQJABEL1fT0/dy0dBpuq&#10;sHMFgAiE7fsRaWhoKC4udl/W1dUNHjw4Pz+/vLy8trbWc2Bq06ZNzh+HOry7Ugw2ZWHnCgARCNv3&#10;o1BTU1NWVuadSdOmTZs7d+6OHTtmzZo1depUz7Gphx56aPr06d4VLwabqrBzBYAIhO37UZgyZYrz&#10;zbrclZKSkubmZrOxbdu20tLS/YemUmaqzZs3z7vi1W3fP9oMQ84SVWGnW1Mjx4mesHMFdLMbCroI&#10;jYPN4R1s+fn5zl/mtba25uXl7T8olRo0aNCZZ55ZVFQ0duxYMw69u1J8YlMWdq4AEIGwfT863plU&#10;WFjo/KtLM9gKCgr2H/QNs3fDhg2jR4+21hlsqsLOFQAiELbvR8c7k8rKyhobG83G9u3bBw4cuP8g&#10;DzPbzPyzFhlsqsLOFQAiELbvR8c7k6qqqqqrq1taWubMmVNZeUB/HDZs2CuvvGI+ya1fv37SpEne&#10;XSkGm7KwcwWACITt+9HxzqRVq1aZD2o9evQoLS1dvXq19wAz1SoqKsxntYkTJzY0NLineI8JQ84S&#10;VSHJcaIn7FwBIAJh+75yDDZVYecKABEI2/eVY7CpCjtXAIhA2L6vHINNVdi5AkAEwvZ95RhsqsLO&#10;FQAiELbvK8dgUxV2rgAQgbB9XzkGm6qwcwWACITt+8ox2FSFnSsARCBs31eOwaYq7FwBIAJh+75y&#10;DDZVYecKABEI2/eVY7CpCjtXAIhA2L6vHINNVdi5AkAEwvZ95RhsqsLOFQAiELbvK8dgUxV2rgAQ&#10;gbB9XzkGm6qwcwWACITt+8ox2FSFnSsARCBs31eOwaYq7FwBIAJh+75yDDZVYecKABEI2/eVY7Cp&#10;CjtXAIhA2L6vHINNVdi5AkAEwvZ95RhsqsLOFQAiELbvK8dgUxV2rgAQgbB9XzkGm6qwcwWACITt&#10;+8ox2FSFnSsARCBs31eOwaYq7FwBIAJh+75yDDZVYecKABEI2/eVY7CpCjtXAIhA2L6vHINNVdi5&#10;AkAEwvZ95RhsqsLOFQAiELbvK8dgUxV2rgAQgbB9XzkGm6qwc0XXJ6usKux0kQxh+75yDDZVYeeK&#10;rk9WWVXY6SIZwvZ95RhsqsLOFV2frLKqsNNFMoTt+8ox2FSFnSu6PlllVWGni2QI2/eVY7CpCjtX&#10;dH2yyqrCThfJELbvK8dgUxV2ruj6ZJVVhZ0ukiFs31eOwaYq7FzR9ckqqwo7XSRD2L6vHINNVdi5&#10;ouuTVVYVdrpIhrB9PyINDQ3FxcXuy7q6usGDB+fn55eXl9fW1noODNqVYrApCztXdH2yyqrCThfJ&#10;ELbvR6GmpqasrMw7k6ZNmzZ37twdO3bMmjVr6tSpnmODdqUYbMrCzhVdn6yyqrDTRTKE7ftRmDJl&#10;Sn19vXcmlZSUNDc3m41t27aVlpbuPzRwV2rfYKsJR84SVWGnW1Mjn209YeeKrk9WWVXY6WbI6ifo&#10;KjQONod3sOXn57e3t5uN1tbWvLy8/QcF7krxiU1Z2Lmi65NVVhV2ukiGsH0/Ot6ZVFhY2NbWlto3&#10;vQoKCvYfFLgrxWBTFnau6PpklVWFnS6SIWzfj453JpWVlTU2NpqN7du3Dxw4cP9BgbtSDDZlYeeK&#10;rk9WWVXY6SIZwvb96HhnUlVVVXV1dUtLy5w5cyorD7hZA3alGGzKws4VXZ+ssqqw00UyhO370fHO&#10;pFWrVplPYz169CgtLV29erX3AN9dLgabqrBzhR9ZZT0hySqrCjtdJEPYvq8cg01V2LnCj6yynpBk&#10;lVWFnS6SIWzfV47BpirsXOFHVllPSLLKqsJOF8kQtu8rx2BTFXau8COrrCckWWVVYaeLZAjb95Vj&#10;sKkKO1f4kVXWE5Kssqqw00UyhO37yjHYVIWdK/zIKusJSVZZVdjpIhnC9n3lGGyqws4VfmSV9YQk&#10;q6wq7HSRDGH7vnIMNlVh5wo/ssp6QpJVVhV2ukiGsH1fOQabqrBzhR9ZZT0hySqrCjtdJEPYvq8c&#10;g01V2LnCj6yynpBklVWFnS6SIWzfV47BpirsXOFHVllPSLLKqsJOF8kQtu8rx2BTFXau8COrrCck&#10;WWVVYaeLZAjb95VjsKkKO1f4kVXWE5Kssqqw00UyhO37yjHYVIWdK/zIKusJSVZZVdjpIhnC9n3l&#10;GGyqws4VfmSV9YQkq6wq7HSRDGH7vnIMNlVh5wo/ssp6QpJVVhV2ukiGsH1fOQabqrBzhR9ZZT0h&#10;ySqrCjtdJEPYvq8cg01V2LnCj6yynpBklVWFnS6SIWzfV47BpirsXOFHVllPSLLKqsJOF8kQtu8r&#10;x2BTFXau8COrrCckWWVVYaeLZAjb95VjsKkKO1f4kVXWE5Kssqqw00UyhO37yjHYVIWdK/zIKusJ&#10;SVZZVdjpIhnC9n3lGGyqws4VfmSV9YQkq6wq7HSRDGH7vnIMNlVh5wo/ssp6QpJVVhV2ukiGsH1f&#10;OQabqrBzhR9ZZT0hySqrCjtdJEPYvq8cg01V2LnCj6yynpBklVWFnS6SIWzfV47BpirsXOFHVllP&#10;SLLKqsJOF8kQtu8rx2BTFXau8COrrCckWWVVYaeLZAjb95VjsKkKO1f4kVXWE5Kssqqw00UyhO37&#10;yjHYVIWdK/zIKusJSVZZVdjpIhnC9n3lGGyqws4VfmSV9YQkq6wq7HSRDGH7vnIMNlVh5wo/ssp6&#10;QpJVVhV2ukiGsH1fOQabqrBzhR9ZZT0hySqrCjtdJEPYvq8cg01V2LnCj6yynpBklVWFnS6SIWzf&#10;V47BpirsXOFHVllPSLLKqsJOF8kQtu8rx2BTFXau8COrrCckWWVVYaeLZAjb95VjsKkKO1f4kVXW&#10;E5Kssqqw00UyhO37yjHYVIWdK/zIKusJSVZZVdjpIhnC9v3OUV9fP2bMmMLCwsrKyqamJu+uTZs2&#10;dfPw7kox2JSFnSv8yCrrCUlWWVXY6SIZwvb9zjF+/PhFixbt2rVr+fLlV199tXfXQw89NH36dO+K&#10;F4NNVdi5wo+ssp6QZJVVhZ0ukiFs3+8cvXr12r17t9kw/x04cKB3l5lq8+bN8654mcFWE458tlWF&#10;nW5NjXy29YSdK/zIKusJO1fd99sjoW85u6Ggi+gag23UqFHPPPOM+cRWXV2dl5fn3TVo0KAzzzyz&#10;qKho7Nix9fX13l0pPrEpCztX+JFV1hOSrLKqsNNFMoTt+51j7dq1I0aM6N279y233FJYWGjvTqXa&#10;2to2bNgwevRoa53BpirsXOFHVllPSLLKqsJOF8kQtu93so0bN5oJZ6/uY2abnHkMNlVh5wo/ssp6&#10;QpJVVhV2ukiGsH2/cwwdOnThwoVNTU2zZ8+++eabvbuGDRv2yiuvtLa2rl+/ftKkSd5dKQabsrBz&#10;hR9ZZT0hySqrCjtdJEPYvt85nn/++bKysqKioquuumrPnj3OojO0zFSrqKgwn9UmTpzY0NBwwGkM&#10;NmVh5wo/ssp6QpJVVhV2ukiGsH1fOQabqrBzhR9ZZT0hySqrCjtdJEPYvq8cg01V2LnCj6yynpBk&#10;lVWFnS6SIWzfV47BpirsXOFHVllPSLLKqsJOF8kQtu8rx2BTFXau8COrrCckWWVVYaeLZAjb95Vj&#10;sKkKO1f4kVXWE5Kssqqw00UyhO37yjHYVIWdK/zIKusJSVZZVdjpIhnC9n3lGGyqws4VfmSV9YQk&#10;q6wq7HSRDGH7vnIMNlVh5wo/ssp6QpJVVhV2ukiGsH1fOQabqrBzhR9ZZT0hySqrCjtdJEPYvq8c&#10;g01V2LnCj6yynpBklVWFnS6SIWzfV47BpirsXOFHVllPSLLKqsJOF8kQtu8rx2BTFXau8COrrCck&#10;WWVVYaeLZAjb95VjsKkKO1f4kVXWE5Kssqqw00UyhO37yjHYVIWdK/zIKusJSVZZVdjpIhnC9n3l&#10;GGyqws4VfmSV9YQkq6wq7HSRDGH7vnIMNlVh5wo/ssp6QpJVVhV2ukiGsH1fOQabqrBzhR9ZZT0h&#10;ySqrCjtdJEPYvq8cg01V2LnCj6yynpBklVWFnS6SIWzfV47BpirsXOFHVllPSLLKqsJOF8kQtu8r&#10;12mDrVtOyeunC0k+275hf8lw5PV9w84VfmSVg8MuRibk1YJDklVOF/bXDkde3zfsdJEMYfu+ct06&#10;cbDZZ2arWybtRpLPtm/kNmF5fd+wz4QfWeXgyLqUGd1pTkiyyuki6zwlbjkEy9mtplP4Z0k+274R&#10;/gu5Mmo3kny2fSO3Ccvr+4Z9JvzIKgdH1qXM6E5zQpJVThdZ5ylxyyFYzm41ncI/S/LZ9o3wX8iV&#10;UbuR5LPtG7lNWF7fN+wz4UdWOTiyLmVGd5oTkqxyusg6T4lbDsFydqvpFP5Zks+2b4T/Qq6M2o0k&#10;n23fyG3C8vq+YZ8JP7LKwZF1KTO605yQZJXTRdZ5StxyCJazW02n8M+SfLZ9I/wXcmXUbiT5bPtG&#10;bhOW1/cN+0z4kVUOjqxLmdGd5oQkq5wuss5T4pZDsJzdajqFf5bks+0b3i/U0NBQXFzsvqyrqxs8&#10;eHB+fn55eXltba27bqxataqioqJnz56nnnrqyy+/7Cxm1G4k+Wz7hptwx7Otr68fM2ZMYWFhZWVl&#10;U1OTu06XyS1Z5eBwSpmuOgG7MrrTnJBkldNFFrdcShzs4JZDsLB9X7nOH2w1NTVlZWXerztt2rS5&#10;c+fu2LFj1qxZU6dOddeNkpKSNWvWfP3116tXry4tLXUWM2o3kny2fcPJMKNsx48fv2jRol27di1f&#10;vvzqq6921+kyuSWrHBxO+dJVJ2BXRneaE5KscrrI4paTBzu45RDMvmNiRj4SmZLPtm+4X2jKlCnm&#10;N8jer2umV3Nzs9nYtm2bO70cJ5xwwquvvrp3797XX3/dbDuLGbUbST7bvuFkmFG2vXr12r17t9kw&#10;/x04cKC7TpfJLVnl4HDKl646AbsyutOckGSV00UWt5w82MEth2D2HRMz8pHIlHy2fcP6Qt6X+fn5&#10;7e3tZqO1tTUvL2//QalUbW2t2WsONusvvviis5hRu5Hks+0b3gw7mO2oUaOeeeYZ8xv/6upq7y66&#10;TG7JKgeHU7501QnYldGd5oQkq5wusrjlHPIp5pZDMPuOiRn5SGRKPtu+ETDYCgsL29raUvue24KC&#10;gv0HpVKjR492Os6iRYvOOOMMZzGjdiPJZ9s30nWZgGzXrl07YsSI3r1733LLLeYwd50uk1uyysHh&#10;lC9ddQJ2ZXSnOSHJKqeLLG45h3yKueUQzL5jYkY+EpmSz7ZvBAy2srKyxsZGs7F9+3brz4iKior2&#10;7t1rNr788suePXs6ixm1G0k+276RrssEZOvauHGjaZTuS7pMbskqB4d171nV8ZKFk1cLDklWOV1k&#10;fcvJp5hbDsHsOyZm5CORKfls+0bAYKuqqqqurm5paZkzZ05l5QFP2tlnn/3SSy+ZXeZz2/jx453F&#10;jNqNJJ9t30jXZQKyHTp06MKFC5uammbPnn3zzTe763SZ3JJVDg6nfOmqE7ArozvNCUlWOV1kccs5&#10;5FPMLYdg9h0TM/KRyJR8tn0jYLCtWrXK/D60R48epaWlq1ev9h7w7rvvmnnWq1cv81+z7e6S108X&#10;kny2fSNdlwnI9vnnnze/uTafMq+66qo9e/a4p9BlcktWOTgCqhOwy9krrxYckqxyusjilpPb7oq8&#10;vm9YJyIh7DsmZuQjkSn5bPtG+C/kyqjdSPLZ9o3cJiyv7xv2mfAjqxwcWZcyozvNCUlWOV1knafE&#10;LYdgObvVdAr/LMln2zfCfyFXRu1Gks+2b+Q2YXl937DPhB9Z5eDIupQZ3WlOSLLK6SLrPCVuOQTL&#10;2a2mU/hnST7bvhH+C7kyajeSfLZ9I7cJy+v7hn0m/MgqB0fWpczoTnNCklVOF1nnKXHLIVjObjWd&#10;wj9L8tn2jfBfyJVRu5Hks+0buU1YXt837DPhR1Y5OLIuZUZ3mhOSrHK6yDpPiVsOwXJ2q0Uq3Te7&#10;Sx3sG82Ff5bks+0b4b+QK6N2I8ln2zdym7C8vm/YZ8KPrHJwZF3KjO40JyRZ5XSRdZ4StxyC5exW&#10;i1S6b3aXCvxGc6nOHWw5JK+fLiT5bPuG/SXDkdf3DTtX+JFVDg67GJmQVwsOSVY5XdhfOxx5fd+w&#10;00UyhO37nSPdN7tLBX6judS+wRaSfLZVhZ1uhx/4QxJ2rvAjq6wn7Fx132+P5OKWs1oKuoSuUbZ0&#10;3+wu1YFvNAcASJSuMdjSfbO7VAe+0RwAIFG6xmBzye+Dd9BvNAcASJSuMdjSfbO7VAe+0RwAIFG6&#10;xmDz/WZ3zt/r+n6jOQBAYnWNwQYAQAcx2AAAscJgAwDECoMNABAryRpsYb6PwK233movxV2Ytyt1&#10;4DsW8lLGkUceaS8hnPBF6RzWo8edgIPqGnd2roR5ksOcm0y5escmTZp07bXXnnDCCdddd93kyZPt&#10;3Yg790biTkAH5ab1dBVhWm2Yc5MpV+/Yhx9+eMMNN5irzZw502zbuxF37o3EnYAOyk3rUau2tnbs&#10;2LE9e/YcMmTII4884m21zz777KhRo8yuESNGPPXUU56TUvfff//gwYMLCwsnTpzoPD/dPIJPNwcs&#10;Xbq0b9++Z5xxhrvokld2BFxt+fLlw4cPz8/PP+mkk1asWPH4448PGzase/fueXl5Cxf+79utd/ww&#10;98rel2Zj/vz55jfCwcenS/7OO+80X7SgoKBPnz6VlZVbtmxJiXfMulTAr1dmsmvXrpNPPvmaa64x&#10;B7e0tOy/SoItW7asoqLCvOfmnQ9+A7/++uuBAwd+9tln7jG7d+8276RZ9xalm7hvM6qRs96RmzCV&#10;SfLOoos7AR0U58G2bt0680ib57O5uXnBggVHHnmk+ySbR+vYY481D5XZtXjxYrO9du1aZ9eiRYuO&#10;P/741157rbGxcc6cOaeffrqz7u0CAaebwy644AKz/sYbb7jHO9JdOfhqI0eOXL9+/ZdffnnjjTcW&#10;FRWZs8zLtrY28ytyv+lzxw9zNqyXZuN73/vehg0b2tvb0x2fLvk///nPzrmmXW7duvVXv/qV+/1f&#10;vKd3/N2TmZghaq5pfi3mjX3//ffd6yTWW2+91a9fP9P3TbnNb91KSkrefPNNZ5fvG3j99df/8Y9/&#10;dE9/9NFHr7vuOudgd9G6bzOtkbPekZsw0+SddWeDOwEdFOfBdtFFFz344IPuy7///e/uEzJ+/Pi/&#10;/e1v7q57773XbceTJk0yv210d7m8XSDgdHNYXV2du8sr3ZWDr/biiy86201NTeblq6++6h7pptTx&#10;w9xFa91tW9a6u5guefNR2LQq9+VXX33Vq1cvZ9t7esffPd9M4HXJJZeYT8/uy8cee+ziiy92tn3f&#10;wPr6+qFDhzo/BMMYN27c22+/7e51j/Tet1nUqFvHbsJMk/duAB0U5zumuLi4oaHBffnxxx+7T8jh&#10;hx/u3bVlyxb3Z7kdc8wxn3zyibvL5X26Ak43hznflFlKd+Xgq5nf2Lq7zEvn59K5L92NDh7mLlrr&#10;7jcqs9bdxXTJGy0tLStWrHjuuedmzpw5fPhw39M7/u75ZgIv89HZW4vPPvvMrDjb6d7AsWPHrly5&#10;0myYD2SjR4+29jrb3vs2ixp169hNmEXy3AbIVJzvmLy8PO+j5f1Lhe7du3t3me38/Hxn25xljnR3&#10;ubxPV8DpAQ9huit3/GrpXqZbt16GWU+X/Lp16/r3719eXn7llVfedddd5tOb7+nZvXsBb2aSmanT&#10;7UDyT+2slw888IDzwegnP/nJPffcY+21tlNZ1SjduvUyi+StdeCg4nzHDBgw4KOPPnJfbt261X1C&#10;jj76aOffODg2b9587LHHOtslJSXbtm1zd7m8T1fA6QEPYbord/xq6V6mW7deetfNxyzfde9L73q6&#10;5M1Ie/jhh92Xn3/+ue/p2b17AW9mkp144onpPj2newN37Nhx1FFHmUfAvPlNTU3WXms7lVWN0q1b&#10;L7NIntsAmYrzHXPZZZfNnTvXfWn6r/uEnHvuud6/QvjrX/963nnnOduTJk1atGiRu8tlfg/rbgec&#10;HvAQprtyx6+W7mW6deuld72urs533fvSu54u+V69ejU3N7svH3/8cfcs7zvmvVTWv144fvSjH3n/&#10;8njt2rW+f7povbxynx/+8Ie+e60Ts6hRunXrZRbJe28koCPi3Djeffdd8zljwYIFpvMuW7asX79+&#10;7qOycuVK9x99LVmypG/fvs8//7yza+nSpd/5znc2bNhgPnzcc8897lN3zDHHrFu3zvzWNfj0gF6c&#10;7sodv1q6l+nWrZd5eXk1NTXt7e0mhzFjxhz0dO96uuQnT558/fXXmw8BJnkz1Uzy7lned8x7qax/&#10;vXBs3Lixf//+5sbeuXPn+vXrR44c6f67noA38KWXXjITYvny5b57rROzqFG6detlFsl7bySgI2Le&#10;ONasWXPGGWccfvjhgwYNeuCBB7xPjnm0hg8fXlBQUFFRsXjxYs9JqTvuuMM8e0VFReb3re7jZH7T&#10;2rt378LCQudlutODe7HvlVMdvlq6l+nWrZfOP6E23e3EE080Peugp1vrvslv3bp16tSpffr0Mb3v&#10;7LPP9l7W+45Zl8ru1wvXM8884/yvYEOHDvV+AAp+A88555y2tjb3pXevfKszrVG6dfky0+StRw84&#10;KPtuBgCgS2OwAQBihcEGAIgVBhsAIFYYbACAWGGwAQBihcEGAIgVBhsAIFYYbACAWGGwAQBihcEG&#10;AIgVBhsAIFYYbACAWGGwAQBihcEGAIgVBhsAIFb+P2wvdJJ71UKCAAAAAElFTkSuQmCC/1BLAwQU&#10;AAAACACHTuJAtZ1VxpgzAACTMwAAFAAAAGRycy9tZWRpYS9pbWFnZTEucG5nAZMzbMyJUE5HDQoa&#10;CgAAAA1JSERSAAACSQAAAVgIAgAAAMiA/8AAADNZSURBVHhe7Z0LcBX1+f4jQxIgQVQEo4kBjGAR&#10;EkVluBS0zMjFG4mOHduo2GodGbVTB7VV/1pblctYq9RQ8e6I9ueMaLh5xQsZbWPASwUxiIAiocgt&#10;xgRMAiQ5/2/Z+mbZ95zNyXnOHja7z2eeYXa/392nhz3veR6O2pAWIYQQQoJFmnOBEEII6eKw2wgh&#10;hAQNdhshhJCgwW4jhBASNALebWlpAf8NEkII0QQ8+tlthBASQgIe/ew2QggJIQGPfnYbIYSEkIBH&#10;P7uNEEJCSMCjn91GCCEhJODRz24jhJAQEvDoZ7cRQkgICXj0s9sIISSEBDz62W2EEC9I+5HPP/9c&#10;FteuXSvrtmsTpKKi4mc/+5mcJss2JAT8SXEUCCFeIB02e/ZsWZw1a5as265NEIdPsmxDQsCfFEeB&#10;EOIFVtNkZmaOGTNGFkePHm1WklVCDp9k2YaEgD8pjgIhxAusppk4cWK3bt127txpVnbs2GGOJ02a&#10;5Cih9evXX3zxxUcffXTv3r2Li4s3bNjgMFm5cqXxycrKOvLII0tLS2tra2VLkJXm5ubrr7/eXNm3&#10;b9+rr766vr5e3IidgEe/NROEEJJcrKZ58MEHza9PP/20WXnqqafM8UMPPSRtZKipqTnmmGOsFYt+&#10;/fpt2bLFbiJf9SymTZsmW4KsXHbZZfb1a6+99n8viBxKwKPfmglCCEkuVrV88cUX5teSkhKzYr6T&#10;mWPzLc3asi4z3WOOf/azn205yIQJE8yp+b5lNzFf2r788svvvvvu5ptvNqdHHXWUfdc6llPzvXDT&#10;pk3ff//9PffcY07Ntze5gNgJePTbJ4MQQpKFFM9JJ52UlZVVV1dnfi0oKLBvGU444QRz/Nlnn1mn&#10;1n9Iefzxx9tN5J9S1tbWmtMjjjjCvmsdy6lpQet0z5495rRbt25yAbET8Oi3TwYhhCQLKZ4bbrjB&#10;HFx//fXm1xtvvNG+ZcjIyDDHTU1N1qk5MKfp6el2k3379lmnra2t9nvtx3J64MAB67Strc1xAbET&#10;8OfCN54Q4gXSK6+++mrawe9P5tfXXnvNvmXIzc1Ns31vMwfmNC8vz2Ei2Fccu+4XEwcBfy584wkh&#10;XiC90tjY2KNHD3Pcs2dPc2zfMkybNs0cT5gwwf7v26677jqHiWBf6d69uzmuqan57rvvOryYOAj4&#10;c+EbTwjxAnuvTJkyxRyfd955emvjxo1HHnmktWKRk5Ozbds2faVeKSgosE6Li4s7vJg4CPhz4RtP&#10;CPECe688/PDD5risrExvGdatW3fxxRf36dMnOzvbHGzatEm2dDnZV5YsWXLSSSeZL4Xm216HFxMH&#10;AX8ufOMJISSEBDz62W2EEBJCAh797DZCCAkhAY9+dhshhISQgEc/u40QQkJIwKOf3UYIISEk4NHP&#10;biOEkBDi0+ivqanJycmR08rKytNPP71nz54jRoz48MMPbRdGqqqqBg4cmJGRUVhYWFFRYd+KsNsI&#10;ISSU+DH6y8vLrf9DvqwMGTJk6dKlTU1N8+fPHzZsmO3a//69EvPmzWtoaJg5c+bUqVPtWxF2GyGE&#10;hBI/Rv+UKVOqq6uj1lJjY6P85UYWubm51t88u3379vz8fPtW5GC3lRNCSKI4IoV0FaL0h0+I2m3L&#10;ly93/D2zGRkZbW1t5qClpUX+5gghqgkhhJBg49/o17VUW1t70UUXWd/ShKysrNbW1sjBbsvMzLRv&#10;RaKZEEIICTz+jX5HLX377belpaWbN2+2L0YO/qhs03nmYNeuXfK3IgnsNkIICSH+jX57Lb3xxhvj&#10;x4/fvn27bf9/mMIrKytrbGycO3duSUmJY5fdRgghIcS/0W+vpfz8/DQb9gtWrFhhvq51797dXFNZ&#10;WSm32K8hhJCks6khcuvKDvToOuddJDUEPPrZbYQQj/hoV2TEog507fvOu0hqCHj0s9sIIR7BbvMz&#10;AY9+dhshxCMS7rZly5aZaHr11VedG644/nUMcSfgz4hDQAjxiIS77aKLLrrmmmv0z1GKE8ZaPAT8&#10;GXEICCEekVi31dTU5ObmNjU15eXlmWPndhww1uIh4M+IQ0AI8YjEuu3uu+++9dZbzcEf/vCHP/3p&#10;T7JuwurJJ5/s3bv3+PHjd+zYIYsPPvjg6aefbh3LotxFYhHwZ8QhIIR4RALd1tLScuKJJ65fv94c&#10;f/nll+bYrFhbJqyuvPLK77///qGHHrr66qtl8ZFHHtm5c6d1LIvWAXEh4M+IQ0AI8YgEum3JkiXm&#10;a5mcmuNly5ZZxyasNmzYEDn4wwXlb/gyi/bvcI4D4kLAnxGHgBDiEQl02wUXXJB2KBdeeKG1ZY73&#10;7dtnDg4cOCA/9t0sWj8L3jp2HBAXAv6MOASEEI/obLd98803ubm5zc3NstLU1HTCCSds2bIlcjCs&#10;tm7dag5279594oknWhfYE4zd1ikC/ow4BIQQj+hst9111133339/+/lBZs2a9cc//jFyMKxuuOGG&#10;hoaGBx544Le//a21y25LmIA/Iw4BIcQjvmuOvPWfDmT6z6KlpWXYsGGmug6xiES+//77U0891eya&#10;sPrrX/+anZ1dXFwsf5MXuy1hAv6MOASEkC4Bwyq5BPxpclwIIV0ChlVyCfjT5LgQQroEDKvkEvCn&#10;yXEhhJAQEvDoZ7cRQkgICXj0s9sIIR6xZ8uOf8/5h7s2/N/bzttISgh49LPbCCEesb1y7bM5Je56&#10;85I7nbeRlBDw6Ge3EUI8gt3mZwIe/ew2QohHJNBtI0aMeP755+0rhueee86sOxYJSMCjn91GCPGI&#10;BLrNJNJZZ51VV1cnK999911hYSGTKukE/IFyYgghHpFYt91zzz1lZWWy8vDDD995551MqqQT8AfK&#10;iSGEeERi3bZ+/fqioiJZOe200z777DNJqqqqqjFjxmRlZR1//PHPPvustVhQUPDVV1+Zgw0bNgwd&#10;OlTuJS4EPPrZbYQQj0is28yvp59++qpVq8zBypUrra6SpDKnL730UlNT01NPPXXsscdai9OnT7e+&#10;6pkveTNmzLAWiTsBj352GyHEIxLuttmzZ1977bXmwPz65z//Wdbt7N+/XxYXLVo0efJkc3Deeee9&#10;9dZbh1xHYuB8oAFDTwwhhCSFhLvtq6++OvLII3fu3Nm7d+9169bJeuTgX0x67733XnLJJYMGDZLF&#10;+vr67Oxss9WvXz/7X21KXAh49LPbCCEekXC3GUaOHFlSUnLaaac51seNG3fLLbcsW7ZszZo19vgy&#10;6zfddNPUqVNlhbgT8OhntxFCPALptgceeMAcz5o1y7Hep0+fjz76qK6u7uqrr7bH1z333JOenj5/&#10;/nxZIe4EPPrZbYQQj9hbs3P1Qy+6a9PCFfZbJJG2bNlyxBFHbNy40bH+0ksvnXLKKbm5uQ8++KA9&#10;vlauXGlON2/eLCvEnYBHP7uNEBIAtm3bNnz4cOcqiU3Ao5/dRgjp6uzdu/f222+/4447nBskNgGP&#10;fnYbIaSrk52dfc4559TX1zs3SGwCHv3sNkIICSEBj352GyGEhJCARz+7jRDiEbsPHFj8fZ27/rl3&#10;j/M2khICHv3sNkKIR1T9sHfQ52vc9cvNm5y3kZTg0+ivqanJyclxX7H4+uuv02w4dvUKIYQkBXab&#10;n/Fj9JeXlxcUFNhrSa8ITz/99LRp05yrPxL1FkIIwUG6jdHkNX58vlOmTKmurra/93pFMMW2YMEC&#10;5+qPmFvKCSEkUZyZYoPd5mf8+3z1e69XDAMGDDj77LOzs7NHjx5t+s+xG/UWQgjBYbf5Gf8+X/3e&#10;6xWhtbV17dq1I0eOdKy73EIIIQhJ6TZ7RtkXH3vssYKCgvT09EWLFlmL9fX1l1xySZ8+fUpKShoa&#10;GuQuEhX/Rr+uJb1ix9RbVlaWY9H9FkIISRhPu+3GG2/cu3fvyy+/bOrNWvzd7363Zs2aAwcOPPHE&#10;E7fccovcRaLi3+jXtaRXDEOGDPnggw9aWlpWr149adIkx27UWwghBMfTbtuxY4djccCAAabYzMHO&#10;nTtPOukka5HEwr/Rr2vJsWKdmmIrKioy39gmTpxYU1Njv0CuIYSQpONpt+nFzMzMtB/JyMiQC0hU&#10;Ah797DZCiEd0ttvy8/Pr6urMwQ8//HDkkUdai5JRu3btcu+23Nzc/fv3yzpxJ+DRz24jhHhEZ7tt&#10;zJgxs2bNamhomDNnjvwLlPT09PLyctN21113nXu3mQs+/fTT5ubmRx991FjJBSQqAY9+dhshxCM2&#10;NDfftHWLu+bt+t+/NjOYZjrjjDN69OgxatSo9evXW4vWfy1y9NFHz58/373bamtri4uLs7Ozjcnn&#10;n38uF5CoBDz62W2EEBJCAh797DZCCAkhAY9+dhshhISQgEc/u40QQkJIwKOf3UYIISEk4NHPbiOE&#10;eETTD/s3frbTXf/56r//hzaSegIe/ew2QohHrK36T/GgR9z1/3652HkbSQkBj352GyHEI9htfibg&#10;0c9uI4R4BNJt7tHkvkviIeBPkCNCCPEIdpufCfgT5IgQQjyC3eZnAv4EOSKEEI9ISrfZM0ovFhQU&#10;fPXVV+Zgw4YNQ4cOlStJhwQ8+tlthBCPSEG3TZ8+vayszBw8/PDDM2bMkCtJhwQ8+tlthBCPSEG3&#10;LVq0aPLkyebgvPPOe+utt+RK0iEBj352GyHEI1LQbfX19dnZ2bt37+7Xr19zc7NcSTok4NHPbiOE&#10;eERnuy2xv3d73LhxN91009SpU2WFxEPAo5/dRgjxiM52W2J/7/Y999xjrpk/f76skHgIePSz2wgh&#10;HrHxs50zLlrorr/fUSHXJ/b3bq9cudKcbt68WVZIPAQ8+tlthJAuzbZt24YPH+5cJR0R8OhntxFC&#10;ui579+69/fbb77jjDucG6YiARz+7jRDSdcnOzj7nnHPq6+udG6QjAh797DZCCAkhAY9+dhshhISQ&#10;gEc/u40QQkJIwKOf3UYIISEk4NHPbiOEkBAS8OhntxFCSAgJePSz2wghJIQEPPrZbYQQEkICHv1g&#10;t41YlEwRQghJDVD0+x92GyGEhBAo+v0Pu40QQkIIFP3+h91GCCEhBIp+/8NuI4SQEAJFv3fU1NTk&#10;5OS4r1hUVVUNHDgwIyOjsLCwoqLCsctuI4SQEAJFv0eUl5cXFBTYa0mvCMXFxfPmzWtoaJg5c+bU&#10;qVMdu1FviR/dT4gIIYSkBij6PWLKlCnV1dX2WtIrQm5urvWXG23fvj0/P9+xa24pB9D9hMjpTgjx&#10;PY5IIV2FKG3hE3ST6RVDRkZGW1ubOWhpaUlPT3fsRr0lfnQ/ISKEEJIaoOj3FF1LesWQlZXV2toa&#10;OdhtmZmZjt2ot8SP7idEhBBCUgMU/Z6ia0mvGAoKCmpra83Brl278vLyHLtRb4kf3U+ICCGEpAYo&#10;+j1F15JeMZSWlpaVlTU2Ns6dO7ekpMSxG/WW+NH9hIgQQkhqgKLfU3QtOVas0xUrVpiva927d8/P&#10;z6+srLRfINckjO4nRIQQQlIDFP3+h91GCCEhBIp+/8NuI4SQEAJFv/9htxFCSAiBot//sNsIISSE&#10;QNHvf9htSaF40CNJlNOdEEKSDRT9r776al1dnZx+9NFHH374oW3/8MNuSwq6nxA53QkhJNlA0X/p&#10;pZf26dNnzZo11umcOXO6des2e/bsQ686nPiz257NKUmi2n09Q/cTIqc7IYQkGyj6S0tLx48fL6c/&#10;//nPc3Jy9uzZY7vkMMNuSwq6nxA53QkhJNlA0X/llVeec8451nFLS8vRRx/9+9//XnabmpoWLlwo&#10;p4cFdltS0P2EyOlOCCHJBor+adOmmW5bunTpxo0bX3/9dVMk/fr1G/Aj/fv3Nytm3XlbCmG3JQXd&#10;T4ic7oQQkmwSif7169cXFhaa9srKysrMzOzevfvAgQOLiopKS0vtl/3lL3856qij7CupJ1TdNujz&#10;NcmVOOt+QiS2hBDiEQlGv/WfR1511VXWP5NcuXJl3759H3300YkTJ27evNm65r777jvuuONsNx0G&#10;2G2IxFn3EyKxJYQQj4Ci3+q21tbWUaNGvfHGG+Zg7Nix/fv337Jli9m966679F+EnWLYbYjEWfcT&#10;IrElhBCPgKJfuu3TTz+1VioqKkydzJ07d8OGDbfccsvgwYMPvSPVsNsQibPuJ0RiSwghHgFFv/wz&#10;yU2bNlVXV1uLpaWlU6ZMOf/886+//vqioiL79amH3YZInHU/IRJbQgjxCCj6Tbfl5+ePHz9+6NCh&#10;y5cvb2lpKSsrO/bYY2+77TZzfMUVV4wZM8Z5T2phtyESZ91PiMSWEEI8IpHo37Jly5w5c0yldevW&#10;rbCw8MUXX6yvr3/88cdPPvlkU2xvvvmmddkFF1wwefLkQ29NNew2ROKs+wmR2BJCiEckEv27d+8+&#10;8cQT+/fvv2DBgra2NrNyyy23mBYx3942bdokl5nau/zyy9tvOxyw2xCJs+4nRGJLCCEekWD0r1q1&#10;Sv5bf0NjY+O55567bdu2devWffrpp3v27Pn888/Nt7pZs2bZbjoMsNsQibPuJ0RiSwghHgFFv+bt&#10;t98eMWJE2kGys7O/+eYb5xWphd2GSJx1PyESW0II8Qgo+mNx1113nXHGGf/617+cGymH3YZInHU/&#10;IRJbQgjxCCj6DUuXLm1pabGOv/322xdffLHtIIdeddhgtyESZ91PiMSWEEI8Aor++vr69PT08ePH&#10;Nzc3m9ONGzeaLrnyyiud1x0+2G2IxFn3EyKxJYQQj4Cif+HChaY8KisrrdPNmzeb01dffTVy8K+8&#10;ue2223bs2HHIDSmH3YZInHU/IRJbQgjxCCj6L7744kGDBo0ZM8b6S23y8vJMlxx33HHmOCcnxxwP&#10;Gzbs8NYbuw2ROOt+QiS2hBDiEYlHf21tbUZGxoIFC0x7/eMf/9i3b9+6detMl1RVVZndxYsXNzQ0&#10;OO9JOew2ROKs+wmR2BJCiEckHv1z5swxzTF9+nRzfOmll/bt2/eEE04wK8cff7z53tatW7cLLrjA&#10;eU/KYbchEmfdT4jElhBCPCLB6Dff0qwmW7hwoTm9/PLLi4uL7ReYrfLycvvKYYHdhkicdT8hEltC&#10;CPGIBKN/3rx51v9He9Gi/2b2VVdd1bNnT+vfulnI1uGF3YZInHU/IRJbQgjxiESiv7a2dtCgQdXV&#10;1fZu09/b2G0OCbqfEImtLidQ4qz7CZHYEkKIRyQS/Z988slbb70VsRUYuy0eCbqfEImtLidQ4qz7&#10;CZHYEkKIR0DRz38m2SkJup8Qia0uJ1DirPsJkdgSQohHQNHP722dkqD7CZHY6nICJc66nxCJLSGE&#10;eAQU/fze1ikJup8Qia0uJ1DirPsJkdgSQohHJB79LS0taT/+h/5Rv7c988wzt9566759++zrKYbd&#10;hkicdT8hEltCCPGIxKO/sbEx7SDmW1pWVpb+3tajRw/z6wUXXHAY643dhkicdT8hEltCCPGIxKO/&#10;rq7uhBNOMN/bNm/e3Nra6tz2B+w2ROKs+wmR2BJCiEckHv2e/j1tNTU1OTk5clpVVTVw4MCMjIzC&#10;wsKKigrbhZGvv/7a+vpoYd+KsNswibPuJ0RiSwghHgFFv0eY74IFBQX2WiouLp43b15DQ8PMmTOn&#10;Tp1quzby9NNPT5s2zb5ih92GSJx1PyESW0II8Qgo+j1iypQp1g89kZXc3Nz6+npzsH379vz8/PZL&#10;IxFTbAsWLLCv2GG3IRJn3U+IxJYQQjwCin5PsddSRkaG9c8/W1pa0tPT2y+KRAYMGHD22WdnZ2eP&#10;Hj3aNKJ9K3LQpBxA9xMisdX9hEhsdTmBEmfdT4jElhD/44gU0lXoGt2WlZVl/ecqptsyMzPbL/oR&#10;s7t27dqRI0c61vm9DZE4635CJLaEEOIRUPR7ir2WCgoKamtrzcGuXbvy8vLaL7Jh6s1UoGOR3YZI&#10;nHU/IRJbQgjxCCj6PcVeS6WlpWVlZY2NjXPnzi0paU9zw5AhQz744APzfW716tWTJk2yb0XYbZjE&#10;WfcTIrElhBCPgKLfU+y1tGLFCvN1rXv37vn5+ZWVlfYLTLEVFRWZb2wTJ06sqamRW+zXJIzuJ0SC&#10;7idEYqvLCZQ4635CJLaEEOIRUPT7H3YbInHW/YRIbAkhxCOg6Pc/7DZE4qz7CZHYEkKIR0DR73/Y&#10;bYjEWfcTIrElhBCPgKLf/7DbEImz7idEYksIIR4BRb//YbchEmfdT4jElhBCPAKKfv/DbkMkzrqf&#10;EIktIYR4BBT9/ofdhkicdT8hElui0WODiJDQAkW//2G3IRJn3U+IxJZo9NggIiS0QNHvf9htiMRZ&#10;9xMisSUaPTaICAktUPT7H3YbInHW/YRIbIlGjw0iQkILFP3+h92GSJx1PyESW6LRY4OIkNACRb//&#10;YbchEmfdT4jElmj02CAiJLRA0e9/2G2IxFn3EyKxJRo9NogICS1Q9Psfdhsicdb9hEhsiUaPDSJC&#10;QgsU/f6H3YZInHU/IRJbotFjg4iQ0AJFv/9htyESZ91PiMSWaPTYICIktEDR73/YbYjEWfcTIrEl&#10;Gj02iAgJLVD0+x92GyJx1v2ESGyJRo8NIkJCCxT9/ofdhkicdT8hElui0WODiJDQAkW//2G3IRJn&#10;3U+IxJZo9NggIiS0QNHvf9htiMRZ9xMisSUaPTaICAktUPT7H3YbInHW/YRIbIlGjw0iQkILFP3+&#10;h92GSJx1PyESW6LRY4OIkNACRb//YbchEmfdT4jElmj02CAiJLRA0e9/2G2IxFn3EyKxJRo9NogI&#10;CS1Q9Psfdhsicdb9hEhsiUaPDSJCQgsU/f6H3YZInHU/IRJbotFjg4iQ0AJFv/9htyESZ91PiMSW&#10;aPTYICIktEDR73/YbYjEWfcTIrElGj02iAgJLVD0+x92GyJx1v2ESGyJRo8NIkJCCxT9/ofdhkic&#10;dT8hElui0WODiJDQAkW//2G3IRJn3U+IxJZo9NggIiS0QNHvf9htiMRZ9xMisSUaPTaICAktUPT7&#10;H3YbInHW/YRIbIlGjw0iQkILFP3+h92GSJx1PyESW6LRY4NI0GODqN2XEL8CRb//YbchEmfdT4jE&#10;lmj02CAS9NggavclxK9A0e9/2G2IxFn3EyKxJRo9NogEPTaI2n0J8StQ9Psfdhsicdb9hEhsiUaP&#10;DSJBjw2idl9C/AoU/d5RU1OTk5Mjp1VVVQMHDszIyCgsLKyoqLBd6LYVYbdhEmfdT4jElmj02CAS&#10;9NggavclxK9A0e8R5eXlBQUF9loqLi6eN29eQ0PDzJkzp06darvWbSvCbsMkzrqfEIkt0eixQSTo&#10;sUHU7kuIX4Gi3yOmTJlSXV1tr6Xc3Nz6+npzsH379vz8/PZLXbciB7utHECHBSKx1WGBSGx1OYES&#10;Z91PiMSWaPTYIBJbPTaIbK83+DgihXQV/NhtFvZuy8jIaGtrMwctLS3p6entF7luRfi9DZM4635C&#10;JLZEo8cGkaDHBlG7LyF+BYp+T7HXUlZWVmtra+RggWVmZrZf5LoVYbdhEmfdT4jElmj02CAS9Ngg&#10;avclxK9A0e8p9loqKCiora01B7t27crLy2u/yHUrwm7DJM66nxCJLdHosUEk6LFB1O5LiF+Bot9T&#10;7LVUWlpaVlbW2Ng4d+7ckpJDPlouWxF2GyZx1v2ESGyJRo8NIkGPDaJ2X0L8ChT9nmKvpRUrVpjv&#10;ZN27d8/Pz6+srLRfEHVLYLchEmfdT4jElmj02CAS9NggEls9M6DaXzEhGFD0+x92GyJx1v2ESGyJ&#10;Ro8NIkGPDSKx1TMDqv0VE4IBRb//YbchEmfdT4jElmj02CAS9NggEls9M6DaXzEhGFD0+x92GyJx&#10;1v2ESGyJRo8NIkGPDSKx1TMDqv0VE4IBRb//YbchEmfdT4jElmj02CAS9NggEls9M6DEWY8NIrEl&#10;4QGKfv/DbkMkzjosEIkt0eixQSTosUEktnpmQImzHhtEYkvCAxT9/ofdhkicdVggElui0WODSNBj&#10;g0hs9cyAEmc9NojEloQHKPr9D7sNkTjrsEAktkSjxwaRoMcGkdjqmQElznpsEIktCQ9Q9Psfdhsi&#10;cdZhgUhsiUaPDSJBjw0isdUzA0qc9dggElsSHqDo9z/sNkTirMMCkdgSjR4bRIIeG0Riq2cGlDjr&#10;sUEktiQ8QNHvf9htiMRZhwUisSUaPTaIBD02iMRWzwwocdZjg0hsSXiAot//sNsQibMOC0RiSzR6&#10;bBAJemwQia2eGVDirMcGkdiS8ABFv/9htyESZx0WiMSWaPTYIBL02CASWz0zoMRZjw0isSXhAYp+&#10;/8NuQyTOOiwQiS3R6LFBJOixQSS2emZAibMeG0RiS8IDFP3+h92GSJx1WCASW6LRY4NI0GODSGz1&#10;zIASZz02iMSWhAco+v0Puw2ROOuwQCS2RKPHBpGgxwaR2OqZASXOemwQiS0JD1D0+x92GyJx1mGB&#10;SGyJRo8NIkGPDSKx1TMDSpz12CASWxIeoOj3P+w2ROKswwKR2BKNHhtEgh4bRGKrZwaUOOuxQSS2&#10;JDxA0e9/2G2IxFmHBSKxJRo9NogEPTaIxFbPDChx1mODSGxJeICi3/+w2xCJsw4LRGJLNHpsEAl6&#10;bBCJrZ4ZUOKsxwaR2JLwAEW//2G3IRJnHRaIxJZo9NggEvTYIBJbPTOgxFmPDSKxJeEBin7/w25D&#10;JM46LBCJLdHosUEk6LFBJLZ6ZkCJsx4bRGJLwgMU/f6H3YZInHVYIBJbotFjg0jQY4NIbPXMgBJn&#10;PTaIxJaEByj6/Q+7DZE467BAJLZEo8cGkaDHBpHY6pkBJc56bBCJLQkPUPT7H3YbInHWYYFIbIlG&#10;jw0iQY8NIrHVMwNKnPXYIBJbEh6g6Pc/7DZE4qzDApHYEo0eG0SCHhtEYqtnBpQ467FBJLYkPEDR&#10;73/YbYjEWYcFIrElGj02iAQ9NojEVs8MKHHWY4NIbEl4gKLf/7DbEImzDgtEYks0emwQCXpsEImt&#10;nhlQ4qzHBpHYkvAARb//YbchEmcdFojElmj02CAS9NggEls9M6DEWY8NIrEl4QGKfv/DbkMkzjos&#10;EIkt0eixQSTosUEktnpmQImzHhtEYkvCAxT9/ofdhkicdVggElui0WODSNBjg0hs9cyAEmc9NojE&#10;loQHKPr9D7sNkTjrsEAktkSjxwaRoMcGkdjqmQElznpsEIktCQ9Q9PsfdhsicdZhgUhsiUaPDSJB&#10;jw0isdUzA0qc9dggElsSHqDo9z/sNkTirMMCkdgSjR4bRIIeG0Riq2cGlDjrsUEktiQ8QNHvf9ht&#10;iMRZhwUisSUaPTaIBD02iMRWzwwocdZjg0hsSXiAot//sNsQibMOC0RiSzR6bBAJemwQia2eGVDi&#10;rMcGkdiS8ABFv/9htyESZx0WiMSWaPTYIBL02CASWz0zoMRZjw0isSXhAYp+/8NuQyTOOiwQiS3R&#10;6LFBJOixQSS2emZAibMeG0RiS8IDFP0po7q6etSoUVlZWSUlJXV1dfatr7/+Os2GfSvCbsMkzjos&#10;EIkt0eixQSTosUEktnpmQImzHhtEYkvCAxT9KWPs2LGLFy9uampavnz59OnT7VtPP/30tGnT7Ct2&#10;2G2IxFmHBSKxJRo9NogEPTaIxFbPDChx1mODSGxJeICiP2X06tWrubnZHJhf8/Ly7Fum2BYsWGBf&#10;sWO6rRxAhwUisdVhgUhsdVKAEmcdFojElmj02CASWz02iMRWzwwocdZjg0hsE8CZKaSL0DW67cwz&#10;z3zttdfM97aysrL09HT71oABA84+++zs7OzRo0dXV1fbtyL83oZJnHVYIBJbotFjg0jQY4NIbPXM&#10;gBJnPTaIxJaEByj6U8bHH388bNiw3r1733vvvVlZWc7tSKS1tXXt2rUjR450rLPbEImzDgtEYks0&#10;emwQCXpsEImtnhlQ4qzHBpHYkvAARX/qWbdunSk55+pBTL3p2mO3IRJnHRaIxJZo9NggEvTYIBJb&#10;PTOgxFmPDSKxJeEBiv6UMXjw4EWLFtXV1c2ePfvuu++2bw0ZMuSDDz5oaWlZvXr1pEmT7FsRdhsm&#10;cdZhgUhsiUaPDSJBjw0isdUzA0qc9dggElsSHqDoTxnvvvtuQUFBdnb2Nddcs2/fPmvR6i1TbEVF&#10;ReYb28SJE2tqag65jd2GSZx1WCASW6LRY4NI0GODSGz1zIASZz02iMSWhAco+v0Puw2ROOuwQCS2&#10;RKPHBpGgxwaR2OqZASXOemwQiS0JD1D0+x92GyJx1mGBSGyJRo8NIkGPDSKx1TMDSpz12CASWxIe&#10;oOj3P+w2ROKswwKR2BKNHhtEgh4bRGKrZwaUOOuxQSS2JDxA0e9/2G2IxFmHBSKxJRo9NogEPTaI&#10;xFbPDChx1mODSGxJeICi3/+w2xCJsw4LRGJLNHpsEAl6bBCJrZ4ZUOKsxwaR2JLwAEW//2G3IRJn&#10;HRaIxJZo9NggEvTYIBJbPTOgxFmPDSKxJeEBin7/w25DJM46LBCJLdHosUEk6LFBJLZ6ZkCJsx4b&#10;RGJLwgMU/f6H3YZInHVYIBJbotFjg0jQY4NIbPXMgBJnPTaIxJaEByj6/Q+7DZE467BAJLZEo8cG&#10;kaDHBpHY6pkBJc56bBCJLQkPUPT7H3YbInHWYYFIbIlGjw0iQY8NIrHVMwNKnPXYIBJbEh6g6Pc/&#10;7DZE4qzDApHYEo0eG0SCHhtEYqtnBpQ467FBJLYkPEDR73/YbYjEWYcFIrElGj02iAQ9NojEVs8M&#10;KHHWY4NIbEl4gKLf/7DbEImzDgtEYks0emwQCXpsEImtnhlQ4qzHBpHYkvAARb//YbchEmcdFojE&#10;lmj02CAS9NggEls9M6DEWY8NIrEl4QGKfv/DbkMkzjosEIkt0eixQSTosUEktnpmQImzHhtEYkvC&#10;AxT9/ofdhkicdVggElui0WODSNBjg0hs9cyAEmc9NojEloQHKPr9D7sNkTjrsEAktkSjxwaRoMcG&#10;kdjqmQElznpsEIktCQ9Q9PsfdhsicdZhgUhsiUaPDSJBjw0isdUzA0qc9dggElsSHqDo9z/sNkTi&#10;rMMCkdgSjR4bRIIeG0Riq2cGlDjrsUEktiQ8QNHvf8BuS0sqXtuaaHDuYXj9gonG+bAwvLa115Lz&#10;os7g0m3OSzsDuy3MBDxo0rAkBW+3Y7fyyNbKF9smRApeMNEk8fmk4B10dJvtqk6Q1lG32a7tBGns&#10;tnCT4Nx0FRL+YFiAt9tJTdB45OyRLdEk8fmk4B1ktxHfkuDcdBUS/mBYgLfbSU3QeOTskS3RJPH5&#10;pOAdZLcR35Lg3HQVEv5gWIC320lN0Hjk7JEt0STx+aTgHWS3Ed+S4Nx0FRL+YFiAt9tJTdB45OyR&#10;LdEk8fmk4B1ktxHfkuDcdBUS/mBYyO01NTU5OTn2Lb0iRN2KFTSOi6uqqgYOHJiRkVFYWFhRUSHr&#10;hurq6lGjRmVlZZWUlNTV1VmLjqCJ9YJdbFesWFFUVNSzZ8/TTz/9n//8p6xHfcHx20Z9tRH4HQk8&#10;CTxqi2XLljmebdR3MNJJZz3MjpFzdFus991lKy2Obot1r8tWGrst3AQ8aMAktW4vLy8vKCiwW+mV&#10;DreiBo2+uLi4eN68eQ0NDTNnzpw6daqsG8aOHbt48eKmpqbly5dPnz7dWnQETawX7GKbm5u7cuXK&#10;/fv3V1ZW5ufny7p+wZ2yjfpqI/A7EngSeNQG85yHDx/ueLb6HYx00llfHFEj5+i2WO+7y1ZaHN0W&#10;616XrTR2W7gJeNCASWrdPmXKFPNnQ7uVXulwK2rQ6ItN09TX15uD7du325vG0KtXr+bmZnNgfs3L&#10;y7MWHUET6wW72J588smrVq06cODARx99ZI5lXb/gTtlGfbUR+B0JPAk8asPdd9993333OZ6tfgcj&#10;nXTWF0fUyDm6Ldb77rKVFke3xbrXZSuN3RZuAh40YJJGTQeXFUFvuVjZTzMyMtra2sxBS0tLenp6&#10;+0WRyJlnnvnaa6+ZP5+WlZXJliNoYv2vuNhWVFSYXXOxWX/vvfdkPZZVnLZRX21E/d6JgwQe9aZN&#10;mwoLC02yu8yVy5aLs4XLvbrbYr3vLltpcXRbrHtdttLYbeEm4EEDJqlLOkRdEfSWi5X9NCsrq7W1&#10;NXIwaDIzM9svikQ+/vjjYcOG9e7d+9577zWXWYuOoIn1v+JiO3LkSCsaFi9ePG7cOFmPZRWnbdRX&#10;G1G/d+IggUd94YUXvv766xH1bGNZOU5dnC1c7tXdFut9d9lKi6PbYt3rspXGbgs3AQ8aMEld0iHq&#10;iqC3XKzspwUFBbW1teZg165djn/2Iqxbt858mK1jR9DE+l9xsc3Ozj5w4IA52Lt3b8+ePWU9llWc&#10;toL91UbU7504SOBRpx2KfT3qsePUxdnC5V7dbYLjfbejR6LDbhM6ZctuCzMBDxrHB6OzuKRD1BVB&#10;b7lY2U9LS0vLysoaGxvnzp1bUtL+Q2kNgwcPXrRoUV1d3ezZs++++25r0RE0sf5XXGwnTJjw/vvv&#10;my3z7W3s2LGyHssqTtuorzaifu/EQQKPWnCZK5etDp1d7tXdFut9d9lKi6PbYt3rspXGbgs3AQ8a&#10;MEld0kGvxH+xy40rVqwwf3bu3r17fn5+ZWWl/YJ3333X/BHbfM265ppr9u3bp+916TYX2y+++MJU&#10;Wq9evcyv5lhuiWUVp23UVyu7JBYJPGrB5dRlq0Nnl3t1t0V93122rN0Ouy3qvS5b1i67LcwEPGgc&#10;H8vOAt5uxyUsEBxB45GzR7ZEk8Tnk4J3UHdbAqTF0W0JkMZuCzcJzk1XIeEPhgV4u53UBI1Hzh7Z&#10;Ek0Sn08K3kF2G/EtCc5NVyHhD4YFeLud1ASNR84e2RJNEp9PCt5BdhvxLQnOTVch4Q+GBXi7ndQE&#10;jUfOHtkSTRKfTwreQXYb8S0Jzk2KifUj4yId/TS8hD8YFuDtdlITNB45e2RLNEl8Pil4B9ltxLck&#10;ODcpJtaPjIu4/jS8CPyRTksqXtta+ZJEvH7BRON8WBhe2zq6LWHcuy1h2G1hpmsETawfGRdx/Wl4&#10;kWR/pAkhYcMRKaSr0DXeuVg/Mi4Sx0/DI4QQEja6RrfF+pFxkTh+Gh4hhJCw0TW6TdA/Ta7Dn4ZH&#10;CCEkbHSNbov1I+Micfw0PEIIIWGja3Rb1B8ZZ/1r3qg/DY8QQkiY6RrdRgghhMQPu40QQkjQYLcR&#10;QggJGuw2QgghQSNc3Yb8lIH77rvPuRR0kMcVOfSJgVaGo446yrlEYPD3JTU4Pn0cBtIhXWOykwXy&#10;SUbuDSfJemKTJk268cYbTz755BkzZkyePNm5TUKAzBKHgcRJctKnq4CkLXJvOEnWE9u0adOtt95q&#10;3G677TZz7NwmIUBmicNA4iQ56eNbKioqRo8e3bNnz0GDBj377LP2tH3jjTfOPPNMszVs2LBly5bZ&#10;boo8/vjjAwcOzMrKmjhxovX5SbPhfru54JVXXjn22GPHjRsni4J2tnBxW758+dChQzMyMk499dS3&#10;3377hRdeGDJkSLdu3dLT0xctWtTZy8TZfmoOFi5caP4s7H59rBf/0EMPmf/RzMzMPn36lJSUbNmy&#10;JaKemMPK5ferX0lTU9Pw4cOvv/56c3FjY2O7S7h5/fXXi4qKzGM3D9/9Ge7fvz8vL2/nzp1yTXNz&#10;s3mYZt3+vqSp0e3U22StxzOHkc68eGtR4DCQOAlyt33yySfmI20+n/X19S+//PJRRx0ln2Tz0erX&#10;r5/5UJmtJUuWmOOPP/7Y2lq8ePFJJ5304Ycf1tbWzp0796yzzrLW7Sngcru57OKLLzbr//73v+V6&#10;i1jO7m4jRoxYvXr13r1777zzzuzsbHOXOW1tbTW/I/nZ0PFfZh04Ts3BT3/607Vr17a1tcW6PtaL&#10;f+CBB6x7TVxu3br1pptukp8OY789/qenX4npUeNpfi/mwW7YsEF8wsyaNWv69+9vot+84+YPcLm5&#10;uZ9++qm1FfUZ3nzzzffff7/c/txzz82YMcO6WBYdo9vZt8laj2cOO/virXXrgMNA4iTI3XbppZc+&#10;9dRTcvrkk0/KJ2Ts2LGPPfaYbM2fP18SedKkSeZPjrIl2FPA5XZzWVVVlWzZieXs7vbee+9Zx3V1&#10;deZ01apVcqW8pPgvk0XHusSWY10WY71484XYRJWc/vDDD7169bKO7bfH//SivhLi4Be/+IX5Gi2n&#10;zz///GWXXWYdR32G1dXVgwcPtv7GDMOYMWM+++wz2ZUr7aObwNuUFt8cdvbF2w8IiZMgT0xOTk5N&#10;TY2cbtu2TT4hPXr0sG9t2bJF/u63vn37fvvtt7Il2D9dLreby6yf3ayJ5ezuZv5sK1vm1Pp77ORU&#10;DuK8TBYd6/KTzBzrshjrxRsaGxvffvvtN99887bbbhs6dGjU2+N/elFfCXFgvkPb346dO3eaFes4&#10;1jMcPXr0O++8Yw7M17KRI0c6dq1j++gm8DalxTeHCbx4TgLpLEGemPT0dPtHy/5vF7p162bfMscZ&#10;GRnWsbnLXClbgv3T5XK7y4cwlnP8brFOY607TpH1WC/+k08+Oe644woLC3/1q1/97W9/M9/hot6e&#10;2NNzeZghxxRP2qHof3znOH3iiSesr0e/+c1vHnnkf38Vtf1ix40JvE2x1h2nCbx4xzohHRLkiTn+&#10;+OO/+eYbOd26dat8Qo455hjrP3mw2Lx5c79+/azj3Nzc7du3y5Zg/3S53O7yIYzlHL9brNNY645T&#10;+7r5shV13X5qX4/14k2rPfPMM3K6e/fuqLcn9vRcHmbIOeWUU2J9jY71DBsaGo4++mjzKTDPv66u&#10;zrHrOI4k9DbFWnecJvDiOQmkswR5Yq644op58+bJqYlg+YScd9559n+X8Pe///3888+3jidNmrR4&#10;8WLZEswfY+XY5XaXD2Es5/jdYp3GWnec2terqqqirttP7euxXnyvXr3q6+vl9IUXXpC77E/MbpXw&#10;75cIv/71r+3/Lvnjjz+O+o8ZHae/Osgvf/nLqLuOGxN4m2KtO04TePH2WSIkHoKcHV988YX5tvHy&#10;yy+b8H399df79+8vH5V33nlH/huwpUuXHnvsse+++6619corr/zkJz9Zu3at+QryyCOPyKeub9++&#10;n3zyifnTq/vtLnEcyzl+t1insdYdp+np6eXl5W1tbeY1jBo1qsPb7euxXvzkyZNvvvlm8z3AvHhT&#10;bObFy132J2a3Svj3S4R169Ydd9xxZrb37NmzevXqESNGyH/p4/IM33//fVMSy5cvj7rruDGBtynW&#10;uuM0gRdvnyVC4iHg2bFy5cpx48b16NFjwIABTzzxhP2TYz5aQ4cOzczMLCoqWrJkie2myIMPPmg+&#10;e9nZ2eaPrvJxMn9u7d27d1ZWlnUa63b3OI7qHInbLdZprHXHqfUfVZt0O+WUU0xmdXi7Yz3qi9+6&#10;devUqVP79Oljsm/ChAl2W/sTc1gl9vsldl577TXr/yI2ePBg+9cg92d47rnntra2yql9Vz/tzr5N&#10;sdb1aWdfvOPTR0iHOKeZEEII6eqw2wghhAQNdhshhJCgwW4jhBASNNhthBBCgga7jRBCSNBgtxFC&#10;CAka7DZCCCFBg91GCCEkaLDbCCGEBA12GyGEkKDBbiOEEBI02G2EEEKCBruNEEJI0GC3EUIICRrs&#10;NkIIIUHj/wPIlO3KhpdM+wAAAABJRU5ErkJggiBQSwMEFAAAAAgAh07iQPNxLVovPwAAKj8AABQA&#10;AABkcnMvbWVkaWEvaW1hZ2UyLnBuZwEqP9XAiVBORw0KGgoAAAANSUhEUgAAAkgAAAFXCAIAAADW&#10;FCYrAAA+8ElEQVR4Xu2dC3gV5ZnHU5YkkIRrkIuJ4RLAQgyKlkdwxWorEFEBLS7bqHhbK4JudxUr&#10;3eq6W0Rs1yoKVSteHqlbW9FwES/FC1lpAREVFIM3FAgrCMaQIAmXhLPv5quvw/fOGU/mzQlnZv6/&#10;5//wfPPNzP98zHnP+2eSkEmLAQAAACEizZ4AAAAAggyCDQAAQKhAsAEAAAgVCDYAAAChIuTBlpYW&#10;8r8gAAAAi5D3fQQbAABEjZD3fQQbAABEjZD3fQQbAABEjZD3fQQbAABEjZD3fQQbAABEjZD3fQQb&#10;AABEjZD3fQQbAABEjZD3fQQbAABEjZD3fQQbAABEjZD3fQQbAABEjZD3fQQbAABEjZD3fQQbAABE&#10;jZD3fQQbAABEjZD3fQQbACBFSDuSNm3adOjQYejQob/97W/tQ5uP8bRnBeXl5WeeeaY9mxjWuQm+&#10;4lEhRZfVUqTsdQcARA2ONMmcOXPso5uJ8bFnBQke5op1rsYq2aToslqKlL3uAICoYSVBY2Pj9u3b&#10;L7vsMprs16+f48AkokkjzbmtTDBW6ZugvA0AgNDjGgx79+6lyaysLJ557rnnBg8enJmZecIJJyxZ&#10;ssRxbIw2Bw0a1K5du7PPPnvLli1OQ+e4qqrq6quvzs/PpyMpMmfMmFFXV8fHMDzzzDPPdO3adeTI&#10;kbGmuL399tv79+9PC8jNzZ04ceK2bds8zjWvSHzwwQcXXHBBly5dOnToMH78+I8++oh3mSNff/31&#10;UaNGZWdnd+zYsbS0lBbJB7Q49lUOGc7rDgAARxErCfbv37958+bLL7+cJocPH24mN2zY0LZtW3Mk&#10;8Xd/93evvfaa2bVy5Ura5F0DBw40A7PXOaaA4cMM//zP/8zHMDxjbMeMGUMzd9xxxxEHpaVRiHqc&#10;a16xsrKSotF5wDHHHGMSkY+kpHQeMHnyZLM3GYS876ch2AAAqYGzrTvJycnh9Jo0aRLNPPXUUxR7&#10;ZWVlNKa7H7PrvPPOo82xY8d+9tlnW7du/cEPfmBOd5qbMd0z0XjVqlUHDhyYP38+jY899lh5GG9e&#10;d911X331FaUszRQWFtLMggUL6CZv3bp1NCY3j3PNmG4QaXzmmWdua+Kss86izSuvvNJ5JN2uffjh&#10;h19++eWNN95Im507d2arFifkfd/5NgAAwFHE9HcndKs0a9asLVu28DF9+/a1junZs6fZlZubS5sf&#10;fPCB2dy4caM5wGw6x3T/R+OCgoIpU6YsXLiwtrbWzFuH8eb777/PM8S+ffuWLFnyr//6ryeccALt&#10;/c53vuM8mA9zblJw0vjdd981m2ZtvXr1ch7JX5ysqqpy2iaDkPd959sAAABHEU6CmpqaBx98sF27&#10;dmlNX4Tcs2cPH2N9vY5o27at2WW+REl3cmaT7qjMAWbTOaYbo+LiYnbo0qXL0qVL5WG8SbdrPPPK&#10;K6/Q8XyuwXkwH+nczMjIoHF9fb3ZpAFtpqenO4+k20ez2djYaFm1OEm0TgWSeu0AACBxrG5OYdOm&#10;TRua+dGPfsST5tZn9+7dPMPk5eWlOe6u6PbIaSij4q9//eu//du//fCHP6T53r17ux5mNilpeGbQ&#10;oEE0M3Xq1GXLlm3dutV5vOu5ZmzWxndsZm35+fnyyHgzLUsSrVOBpF47AABIHNnNZ8+ebSaffvpp&#10;M2N+7uPaa6+l27gnnniCxieffLLZNXHixLSm77Ht2LHjk08+GTlypNPQOTb3Tw8//DDdJFG80bhr&#10;165ml7ntq6ys/PLLL62zDNnZ2TTz0ksv7d2796677jIHHDp0yPvcyZMn0/iss85yfo/tmmuuMXvl&#10;q8iZliWJ1qlAUq8dAAAkjuzmdKv0/e9/nya7d+9u7tL+8pe/OH/0Ma3pZ/HNwWvWrHHuGjFihBmY&#10;vc7xhRdeyIcZpkyZYnaZnw1J+/pnUszY7DKce+6535zWlIj058cff+x9Lh3QsWNHPiut6VuDn332&#10;mdnrPDLeTMuSROtUIKnXDgAAEse1m2/durVTp040/w//8A9mZvHixSeeeGJmZmb//v0fffRR58F0&#10;YzdgwID27dtfdNFFu3btSnP8BzineW1t7c9+9jPKoXbt2vXu3Xv69On79u0zu5YsWdKvXz+ap5sq&#10;6ywD3Q7SrWGXJigOzY+BmJ9v9D5306ZNdLtJf5ecnBwamJ+xNMhXkTMtSxKtU4GkXjsAAGg1KMOo&#10;oS1duvTgwYPV1dW/+c1vaHPw4MH2cQDBBgAAgaC0tNTc6DiZPXu2fRxI2WCrrKzk/71BrFq16qST&#10;TqIb8KFDh77xxhuOA///6859+vTJyMgoLi4uLy937ooh2AAAYaG2tvb666+ndpeent62bduCgoKb&#10;b77Z/FgHsEjFvl9WVma+S8kzAwcOpBvw+vr6Bx54oKioyHFsbPz48fPmzaO3fNasWePGjXPuiiHY&#10;AAAgeqRi3y8pKamoqHDNpLq6OusXseTl5dXU1NBg586d9E8Y565YU7CVAQCAL6x+0srw1xvfe+89&#10;nuRfOOLaIS2S+gS1lnVrWVJ0WbE4N1vLly+/+uqrnTMZGRmHDx+mQUNDA/9Hd8bVBAAAUp+v8+uI&#10;b6Q5f0mx41h3rMMSPCtBWtatZUnRZcXcMqmqqur8888392dMdna2+W/zFGyZmZnOXTE3EwAACAQm&#10;OaitjRgxgieHDx/Ov3bLcaw71mEJnpUgLevWsqTosmIik3bs2FFaWur8baGGwsJC81yf3bt3829w&#10;YVL2ugMAgDcmOUaNGtWmTZtdu3bRzOeff07j0aNHW6Hi+gg3cwzDM/v37586dWrHjh1zc3OvvPJK&#10;562CxzPViGXLlg0ZMoRepaioiF6RbVOQFF1W7MhMevHFF0eOHLlz507H/r9BaTd37ty6uro5c+ZM&#10;mDDB2puy1x0AALwxyXH33XfTn+Z/aj/yyCM0vueee5yhEu8Rbjxj4BnzZByGv7nj/Uy18vJy85st&#10;Dfw7UMzeVCNFlxU7MpMKCgr4gvK8GaxYsYJu1MwPv65atYpPcR4DAACBw7S7999/n/40/2qnu6i0&#10;pifXODuhxyPcnIfxJt3wbd68ec+ePb/85S9pk+7bzF7vZ6qdc845tFlSUrK9iTFjxljmKUWKLqul&#10;SNnrDgAA3nBy9OvXLzs7u7q6mv4sLCx07op5PsLNbH7t97fNDz/80Gzu3buXNuk+zGx6P1PN3Mzx&#10;FyfND647zVOKFF1WS5Gy1x0AALzh5Jg2bVpa06Nk0pqedu3cFfN8hJvZ/Nrvb5v8f7oPHz7sPMD7&#10;mWpmLz9Tzex1mqcUKbqsliJlrzsAAHjDyWF+UsN8i+v555937op5PsLNyh5r05rxfqaauS/kp8Ft&#10;2rRJuqUOKbqsliJlrzsAAHjDyVFXV2cet92+fXsaO3fFPB/h5vEENYNzxvuZauY7eaNHj6Zd27dv&#10;HzVqlHRLHVJ0WS1Fyl53AADwxpkcJSUlND7nnHPkLo9HuHk8Qc3gnPF+phrdwDl/9jI9Pd0MvvFK&#10;JVJ0WS1Fyl53AADwxpkc9913H43nzp0rd8XiP8LN+wlqcsbjmWrECy+8UFRURHeNp5xyyrJly6Rb&#10;6pCiy2opUva6AwAASBIh7/sINgAAiBoh7/sINgAAiBoh7/sINgAAiBoh7/sINgAAiBoh7/sINgAA&#10;iBoh7/sINgAAiBoh7/sINgAAiBoh7/sINgAAiBoh7/sINgAAiBoh7/sINgAAiBoh7/sINgAAiBoh&#10;7/sINgAAiBoh7/sINgCAhgMNsZqD3yI6BqQUIe/7CDYAgIYHN8WGLvoW0TEgpQh530ewAQA0INiC&#10;SMj7PoINAKChucH23e9+95NPPuHNxYsXUxdasmQJz9BeOibWnO6U+JHAEPLrhYIAAGhobrD9/Oc/&#10;5+dcE9OmTSsqKrruuut4hvbedNNNvJkI6GPNJeTXCwUBANDQ3GBbu3ZtSUkJbw4cOHDp0qX0J8/Q&#10;3pUrV/JmIqCPNZeQXy8UBABAQ3OD7fDhw/3799+3bx+Nt27d2qdPHxoMGDCAxjSg+fz8/MbGxpij&#10;O9Hgd7/7XWFhYXp6+qJFi8zk7t27f/CDH3Ts2PHhhx/mI6uqqs477zyaPP/887/88kuaobO2bNlC&#10;g/Xr19Nhq1evpvFHH31EazCnRJOQ930EGwBAQ3ODjbjuuuvoLo0GlElTp06lwQ033DB//nwa0Pxl&#10;l11mDnMGG53y1VdfPfPMM5RtZvKqq66aOXNmXV0dDfjIadOm3XvvvXTkI488Ypyvvfbahx56iAZ3&#10;3XVXVlbW7bffTuP77ruPjjSnRJOQ930EGwBAg49ge+WVV6655hoaTJo0admyZTQoLy+/6KKLaEDz&#10;lF7mMGewff7559Zkr169tm/fHmv6YROepPs/c6NWW1tLd36xph9OmThxYqzpK5wzZsw466yzaDx2&#10;7FiTrJEl5H0fwQYA0OAj2BoaGk466aTGxkbKHvM1SZqhTKLbrwEDBuzdu9cc5gw2PpfHbdu2PXjw&#10;IA0OHDjAk5mZmWQVazI093aUcN27dyfn3NxcyrxOnTpVV1d36dKFXyWahLzvI9gAABp8BBtx+eWX&#10;l5aWjhkzhmcuueQSumk755xzeMY72PLy8sy35bZt28aTlJTmjq2mpqZHjx5m8owzzvjVr371wx/+&#10;kMZnnnnmz3/+c3PfFmVC3vcRbAAADf6CbcmSJdR87r33Xp556qmnaOaBBx7gGe9gmzp16owZM/bv&#10;33/ttdfy5E9+8hP+Hht/r27WrFldu3a94447aDxz5sysrCzKObMrsoS87yPYAAAaHvsw9v1l3yI6&#10;xqK+vj47O/ujjz7imdra2szMTPNtM4N3sO3Zs6ekpITu2/70pz/x5O7du8eOHUvOdC9IYzO5bt06&#10;OmDt2rU0XrVqFY3Xr19vdkWWkPd9BBsAAESNkPd9BBsAAESNkPd9BBsAAESNkPd9BBsAAESNkPd9&#10;BBsAAESNFO37lZWVPXv29J4xfPrpp2kOrL1yBgAAQLhJxb5fVlZWWFjozCQ5wzz66KOTJ0+2Z7/G&#10;9RQAAEiQjfcv+tMJl3mLjrFPA0eVVOz7JSUlFRUVzkySMwyl2oIFC+zZr6FTygAAwBfUQ9bf9cfH&#10;e07wFh1jtx5wVHGJihRBxpicIXr37n3GGWfk5OQMHz6cws/a63oKAAAkiO9ge/bZZ6n/PPfcc/YO&#10;Bd4NbefOnfZUS5Ak26TidZmOLvItlDNMY2Pjxo0bhw0bZs17nAIAAN+K72A7//zzr7rqqnHjxtk7&#10;kka3bt3sqZYgSbZJJXX7vswkOeOEsi07O9ua9D4FAAC88RdslZWVeXl59fX1+fn5NLb2Jokktbsk&#10;2SaV1F2xvJpyJtb05PXVq1c3NDRs2LBh9OjR1l7XUwAAIEH8Bdttt91200030eDmm2/+j//4D56n&#10;jvTwww936NBh5MiRzmewyUn5sGxzJA+sh26nfQ0f8Nhjj3VrYsmSJS+++GKvXr2cT+iuqam58MIL&#10;O3XqNGHChNra2gRtg0LqLldeSmvGbFKqDRkyhO7VRo0aJf9lJE0AACBxfAQb/Tv7uOOO++CDD2j8&#10;4Ycf0tg8RC3W1JEuvfTSPXv23HPPPVdeeaXHpHxYtjmSB/Kh2852R+PLL7+cEmvhwoVDhw6lcN27&#10;d6/z4J/+9KfvvPPOoUOH5s+fP336dD7L2zYoBG/FzSKIbwkAIHXwEWx0h0T3XrxJ42effdaMqSOZ&#10;X/lPN2T8H3NdJ+XDss2RPJAP3baCzRxA0UVjcraO6d27N+2iwa5du/r162ed5TwyiF00eCtuFkF8&#10;SwAAqYOPYDv33HPTjuS8884zu2h84MCBWFPeOG+J5KR8WLY50hp4TB4+fNh13gzIn5eXkZHhcaRz&#10;MigEb8XNIohvCQAgdWhusG3dujUvL2///v08U19ff+yxx27bti3W1JHMI9m++OKL4447zhzgOun6&#10;sGzXsPGejDemRR48eJDnDa5HBrGLBm/FzSKIbwkAIHVobrDdeuutv/71rx0G/88dd9zx7//+77Gm&#10;jjRt2rTa2tq77rrr+uuvN3tdJ10flu0aNjymG7sdO3Z4HOAcX3PNNevXr6cAfvDBB0eMGOFxpNM2&#10;KIS87yPYAAAamhVsDQ0NRUVF/EOGzJ49ewYPHkx7qSP95je/ycnJGT9+PN2Kmb2uk64Py/YOtkmT&#10;JmVlZXkc4BxXVVXRy9GLnnzyye+9957HkU7boBDyvo9gAwBoOLSvvn73Hm/RMfZpcXDtSK6TQEPI&#10;LygqBgCQOrh2JNdJoCHkFxQVAwBIHVw7kusk0BDyC4qKAQCAqBHyvo9gAwCAqBHyvo9gAwCAqBHy&#10;vo9gAwBoWFj95aRPN3uLjrFPA0eVkPd9BBsAQMOcXZ/3fe8db9Ex9mngqBLyvo9gAwBo8BFsNTU1&#10;06ZN69WrV0ZGRv/+/WfOnMm/3d8VblNlZWV0ysSJE517m+vmgbIfDh069IknnrAmf//739O8Nfmt&#10;uK7EddIfLWaUmrTglQIARBAfwXbRRRfdeeed1dXVlEBffPHFDTfcMGPGDOcBFtymzFPQzC9EZprr&#10;ljxond/73vdoJTzz5ZdfFhcX+2izPk5pFsl1P+ok+/IBAMKNj2Br37793r17eXPHjh3HHHOMY78N&#10;tynXftVct+RBy/vlL385d+5cnrnvvvtuueUW12V74+OUZpFc96NOsi8fACDc+Ai2oqKiX/ziF65f&#10;MIz33Grzp+GIE3y53X333SeddFL//v0//vhjmtm8eTONzS5zDN11XXDBBVlZWSeccMIbb7zh4eaE&#10;Tv/ggw+GDBnCMyeeeOK7777LtmvWrBkxYkR2dnavXr0ef/xxM+n6WnTKH/7wh9zcXOdDvdknTTzI&#10;O5bA8pzYFzFkyCoBAIDE8RFs69at69ev37HHHnv99ddTX96wYQPvivfcamvgxIfb/fffv2vXLjqe&#10;BjTzwAMPmIcGsP9PfvKTp556av/+/XQi5Y2HmxNzOkXm2rVrafD6668PGjSI5wnafPrpp+vr6x95&#10;5JFu3bqZSdfXolNoSfv27XN9VHea24O8v3V5TlyuY5hwLRQAAEgQH8FGNDY2rl69etasWaNGjaLW&#10;/OSTT5r5eM+ttgYWzXUzT8F+4YUX6OaGBnSj89xzz5ld5hiKSQoVM2Zc3ZyY02fPnn311VfTgP78&#10;z//8T553cvDgQe/Xor3maXNmLAfyQd7fujwn9oJChrziAACQOP6CzcnKlSv58aHez602Az7ATFok&#10;4maenU13Tj179qRbpV69eploYU9KR36+NuPq5sSc/sknn3Ts2JHSpUOHDps2beL5WNODUmfOnEk5&#10;2rdvX+/X4r3OsRw4x9+6PCfu1y40OC8QAAA0Fx/Blpub63yCNoVKp06dzNj7udWu/cq3GzF27Ngp&#10;U6aMHj3a2kXRSLHHhxlc3Zzw6cOGDaN7wRNPPNGaP/3006dPn/7ss8++88473q/lXKT867vu/dbl&#10;OXG5jmHCtVAAACBBfATbFVdcceutt7777rsUQtu3b//Vr341depUs8v7udWu/cq3GzFv3jzavOee&#10;e6xd06ZNe/755+nEP/7xj8XFxWbS1c0Jn37XXXfR+I477rDmKXHXrVtXXV195ZVXer+Wa3TJgXP8&#10;rctz4nIdw4RroQAAQIL4CLbdu3efc845nTt3btOmTY8ePW644Qa+ZfF+brVrv/LtFmv6siFtmi8Y&#10;OndR9lx44YV04tChQ99++20z6ermhE/ftm3bd77zHfMjl875p59++vjjj6dbq7vvvtv7tVyjSw6c&#10;429dnhOX6xgmXAsFAAASZPvBg6/v+8pb2xP+EhloHULe9xFsAAAQNULe9xFsAAAQNULe9xFsAAAQ&#10;NULe9xFsAAAQNULe9xFsAAAQNULe9xFsAAANb7yy5bf/Vu4tOsY+DRxVQt73EWwAAA1PznljfN/7&#10;vUXH2KeBo0rI+z6CDQCgAcEWRELe9xFsAAAN/oJty5YtP/rRjzp27Ni1a9eLL774f//3f3nXzp07&#10;eYwGlSRCfllRNwAADT6CraqqisLs7bffrq+vr66uXrx48RVXXLFnzx6zlx9UFkODShohv6yoGwCA&#10;Bh/BdvPNN69cudI509DQcN9995mx6y9CBC1LyC8r6gYAoMFHsA0ePPiLL75wzhBnnnlmrKkjGcwk&#10;Df7whz/k5uamp6cvWrTITNbU1Fx44YWdOnWaMGFCbW0tH3n33XefdNJJNC4rK6Pj27Vrd+qpp772&#10;2mvmAOAk5H0fwQYA0OAj2Chy6BbNORNreqSLGVh3bNdff/2+ffueeeYZyioz+dOf/vSdd945dOjQ&#10;/Pnzp0+fzkfef//9u3btijU9upPG9BILFy7s378/uwEmRft+ZWVlz549vWcMa9as6dOnT0ZGRnFx&#10;cXl5ubVXE2xDF7WwAACBw0ewtW/fnmLJOXPgwIHs7GwztoLtyy+/tOZ79+5tTqcY69evH+/9/PO/&#10;PRxn1KhR559//ksvvWSeiw0k/vt+8qAb7cLCQufbL2eY8ePHz5s3j27YZ82aNW7cOGuv6ykJIpNJ&#10;KQBA4PARbEVFRdaXIimivJ+x6RxnZmamfQ39k533Hj582IzJ7YwzzqBdFJbr1q0zk8CJ/76fPEpK&#10;SioqKpxvuZxh8vLyampqYk0/RFtQUGDtpVPK/CKTSSn7BVoa+fxDpewXACBixHwF2y9+8Yv/+Z//&#10;cc6Ul5ffcsstZuwaZs4x9bSD4gFvsvvV19fPnz/f9etYwL5YqYN8I+UMQf9sMf+QaWho4C9SM66n&#10;JIhMJqWSjUwmpewXACB6+Ai2PXv2XH755evXr9/fBA0mT57MP+5PbWrHjh1m7Bps11xzjTn3wQcf&#10;HDFihDxy8ODBf/rTnw4dOlTW9FMkPA8Y/30/2chMkjME3Yw3NjbGmoKNbuGtva6nJIhMJqWSjUwm&#10;pewXACB6fPzurj//4T1v0THWWdu3b//xj3/ctWvXLl260IA2edekSZOysrLM2DXYqqqqxo8fn5OT&#10;c/LJJ7/33nvyyNWrV5944olt27alVDO3lcDCf99PNjKT5AxRWFhIdUCD3bt35+fnW3tdT0kQmUxK&#10;JRuZTErZLwAAAEHAf99PNjKT5AxRWlo6d+7curq6OXPmTJgwwdrrekqCyGRSKtnIZFLKfgEAAAgC&#10;/vt+spGZZM2YzRUrVtCNGt2VFxQUrFq1ynkAH+MPmUxKJRuZTErZLwAAAEHAf98PBAg2jewXAACA&#10;IOC/7wcCBJtG9gsAAEAQ8N/3AwGCTSP7BQAAIAj47/uBAMGmkf0CAAAQBPz3fcNzzz1XXV3Nm+vW&#10;rXvjDfuZe0cRBJtG9gsAAEAQ8N/3DRMnTuzUqdM77/ytCd55551t2rSZPXv2kUcdNRBsGtkvAAAA&#10;QcB/3zeUlpaOHDmSNy+66KKePXvu3bvXccjRBMGmkf0CAAAQBPz3fcOll176/e9/34wbGhq6dOny&#10;s5/9jPfW19cvXLiQN1sfBJtG9gsAAEAQ8N/3DZMnT6ZgW7p06ccff/zCCy9QkBxzzDG9v6Z79+40&#10;Q/P2aa0Fgk0j+wUAACAI+Oz7H3zwQXFxMUVXdnZ2ZmZm27Zt+/TpM2TIkNLSUudh//Vf/9W5c2fn&#10;TCuDYNPIfgEAAAgC/vu++WHIyy67zHwp8vXXX8/NzX3wwQdHjRq1ZcsWc8ztt9/eo0cPx0mtDYJN&#10;I2MrH9Kh1JGrBgCAFsZ/3zeYYGtsbDz11FNffPFFGpx22mndu3fftm0b7b311lvlwz9bk9QMtsd7&#10;TmhBsa1MJqWMrUwmpXjBAACQDPz3fQMH2/r1681MeXk5xcmcOXM++uij6dOnDxgw4MgzWhUEm0bG&#10;ViaTUrxgAABIBv77voG/FLl58+aKigozWVpaWlJSMnbs2KlTpw4ZMsR5fCuDYNPI2MpkUooXDAAA&#10;ycB/3zdQsBUUFIwcOXLQoEHLly9vaGiYO3dut27dZsyYQeNLLrmEH21+VECwaWRsZTIpxQsGAIBk&#10;4LPvb9u27c4776Q8a9OmTXFx8VNPPVVTU/PQQw/179+fUu3Pf/6zOezcc88dM2bMkae2Kgg2jYyt&#10;TCaleMEAAJAMfPb9L7744rjjjuvevfuCBQsOHz5MM9OnT6cUofu2zZs382GUeRdffPE3p7U6CDaN&#10;jK1MJqV4wQAAkAz89/21a9fyj/UTdXV1Z5999meffbZp06b169fv3bv3vffeo/u5O+64w3FSa4Ng&#10;08jYymRSihcMAADJwH/fj8fLL788dOjQtCZycnK2bt1qH9GKINg0MrYymZTiBQMAQDLw3/e9ufXW&#10;W08++eS//vWv9o7WBcGmkbGVyaQULxgAAJKB/77PLF26tKGhwYx37Njx1FNPHW7iyKOODgg2jYyt&#10;TCaleMEAAJAM/Pd9Q01NTXp6+siRI/fv30+bH3/8MWXJpZdeah93lECwaWRsZTIpxQsGAIBk4L/v&#10;GxYuXEjhsWrVKrO5ZcsW2nzuuediTU+xmTFjxueff37ECa0Lgk0jYyuTSSleMAAAJAP/fd9wwQUX&#10;9O3bd8SIEeY5Nfn5+ZQlPXr0oHHPnj1pXFRUdBSzDcGmkbGVyaQULxgAAJKB/75PVFVVZWRkLFiw&#10;gKLrv//7vw8cOLBp0ybKkjVr1tDexYsX19bW2ue0Lgg2jYytTCaleMEAAJAM/Pd94s4776TkmDJl&#10;Co0nTpyYm5t77LHH0kyvXr3ojq1NmzbnnnuufU7rgmDTyNjKZFKKFwwAAMnAf9+n+zMTYwsXLqTN&#10;iy++ePz48c4DaFdZWZlzpvVBsGlkbGUyKcULBgCAZOC/78+bN8/8R+xFi/6/Z1922WXt27c332kz&#10;8K6jCIJNI2Mrk0kpXjAAACQDn32/qqqqb9++FRUVzmCTd2wINqcYGU4asa1MJqWMrUwmpXjBAACQ&#10;DHz2/bfeeuull16KOdILwfatYmQ4acS2MpmUMrYymZTiBQMAQDLw3/cN+FJk4mJkOGnEtjKZlDK2&#10;MpmU4gUDAEAy8N/3DbhjS1yMDCeN2FYmk1LGViaTUrxgAABIBv77vgF3bImLkeGkEdvKZFLK2Mpk&#10;UooXDAAAycB/3481/dKstK9/pt/1ju2xxx676aabDhw44JxvTRBsGhlbmUxK8YIBACAZ+O/7saaH&#10;i6Y1Qfdn2dnZ8o6tXbt29Oe55557tLINwaaRsZXJpBQvGAAAkoH/vk9UV1cfe+yxdMe2ZcuWxsZG&#10;e3cKgGDTyNjKZFKKFwwAAMnAf98nUue5a/FAsGlkbGUyKcULBgCAZOC/7yeVysrKnj178uaaNWv6&#10;9OmTkZFRXFxcXl7uODD26aefmi+HGpy7Ygg2nYytTCaleMEAAJAM/Pf95FFWVlZYWOjMpPHjx8+b&#10;N6+2tnbWrFnjxo1zHBt79NFHJ0+e7JxxgmDTyNjKZFKKFwwAAMnAf99PHiUlJeaXdfFMXl5eTU0N&#10;DXbu3FlQUPDNobEYpdqCBQucM07Smn5o0x8ymZRiZxlOGrGtTCaljK1MJqV4wQCkOHZDAQEhFYPN&#10;4Ay2jIwM8828hoaG9PT0bw6KxXr37n3GGWfk5OQMHz6c4tC5K4Y7Np2MrUwmpXjBAACQDPz3/WTj&#10;zKTs7GzzU5cUbJmZmd8c9DW0d+PGjcOGDbPmEWwaGVuZTErxggEAIBn47/vJxplJhYWFVVVVNNi9&#10;e3d+fv43BzmgbKP8syYRbBoZW5lMSvGCAQAgGfjv+8nGmUmlpaVz586tq6ubM2fOhAnftHJi4MCB&#10;q1evpju5DRs2jB492rkrhmDTydjKZFKKFwwAAMnAf99PNs5MWrFiBd2otW3btqCgYNWqVc4DKNWG&#10;DBlC92qjRo2qrKzkU5zH+EMmk1KMDCeN2FYmk1LGViaTUrxgAABIBv77fiBAsGlkbGUyKcULBgCA&#10;ZOC/7wcCBJtGxlYmk1K8YAAASAb++34gQLBpZGxlMinFCwYAgGTgv+8HAgSbRsZWJpNSvGAAAEgG&#10;/vt+IECwaWRsZTIpxQsGAIBk4L/vBwIEm0bGViaTUrxgAABIBv77fiBAsGlkbGUyKcULBgCAZOC/&#10;7wcCBJtGxlYmk1K8YAAASAb++34gQLBpZGxlMinFCwYAgGTgv+8HAgSbRsZWJpNSvGAAAEgG/vt+&#10;IECwaWRsZTIpxQsGAIBk4L/vBwIEm0bGViaTUrxgAABIBv77fiBAsGlkbGUyKcULBgCAZOC/7wcC&#10;BJtGxlYmk1K8YAAASAb++34gQLBpZGxlMinFCwYAgGTgv+8HAgSbRsZWJpNSvGAAAEgG/vt+IECw&#10;aWRsZTIpxQsGAIBk4L/vBwIEm0bGViaTUrxgAABIBv77fiBAsGlkbGUyKcULBgCAZOC/7wcCBJtG&#10;xlYmk1K8YAAASAb++34gQLBpZGxlMinFCwYAgGTgv+8HAgSbRsZWJpNSvGAAAEgG/vt+IECwaWRs&#10;ZTIpxQsGQUfWjEa2OwB+8d/3AwGCTSNjK5NJKV4wCDqyZjSy3QHwi/++HwgQbBoZW5lMSvGCQdCR&#10;NaOR7Q6AX/z3/UCAYNPI2MpkUooXDIKOrBmNbHcA/OK/7wcCBJtGxlYmk1K8YBB0ZM1oZLsD4Bf/&#10;fT8QINg0MrYymZTiBYOgI2tGI9sdAL/47/uBAMGmkbGVyaQULxgEHVkzGtnuAPjFf98PBAg2jYyt&#10;TCaleMEg6Mia0ch2B8Av/vt+IECwaWRsZTIpxQsGQUfWjEa2OwB+8d/3AwGCTSNjK5NJKV4wCDqy&#10;ZjSy3QHwi/++HwgQbBoZW5lMSvGCQdCRNaOR7Q6AX/z3/UCAYNPI2MpkUooXDIKOrBmNbHcA/OK/&#10;7wcCBJtGxlYmk1K8YGAha0ajVkDWjEa2OwB+8d/3AwGCTSNjK5NJKV4wsJA1o1ErIGtGI9sdAL/4&#10;7/uBAMGmkbGVyaQULxhYyJrRqBWQNaOR7Q6AX/z3/aRSWVnZs2dP3lyzZk2fPn0yMjKKi4vLy8sd&#10;B3rtiiHYdDK2MpmU4gUDC1kzGrUCsmY0st0B8Iv/vp88ysrKCgsLnZk0fvz4efPm1dbWzpo1a9y4&#10;cY5jvXbFEGw6GVuZTErxgoGFrBmNWgFZMxrZ7gD4xX/fTx4lJSUVFRXOTMrLy6upqaHBzp07CwoK&#10;vjnUc1esKdjK/CI7hVLsLMNJI7aVnUIpYyuTSSleMLCQNaMR28qaUYqdZc1oxLapg9VPQFBIxWAz&#10;OIMtIyPj8OHDNGhoaEhPT//mIM9dMdyx6WRsZTIpxQsGFrJmNGJkzSjFzrJmNPpmxQDo8N/3k40z&#10;k7KzsxsbG2NN6ZWZmfnNQZ67Ygg2nYytTCaleMHAQtaMRoysGaXYWdaMRmwra0YjtgXRwX/fTzbO&#10;TCosLKyqqqLB7t278/PzvznIc1cMwaaTsZWdQileMLCQNaMRI2tGKXaWNaMR28qa0YhtQXTw3/eT&#10;jTOTSktL586dW1dXN2fOnAkTvvlcee+KIdh0MrayUyjFCwYWsmY0YmTNKMXOsmY0YltZMxqxLYgO&#10;/vt+snFm0ooVK+hurG3btgUFBatWrXIe4LqLQbBpZGxlp1CKFwwsZM1oxMiaUYqdZc1oxLayZjRi&#10;WxAd/Pf9QIBg08jYyk6hFC8YWMia0YiRNaMUO8ua0YhtZc1oxLYgOvjv+4EAwaaRsZWdQileMLCQ&#10;NaMRI2tGKXaWNaMR28qa0YhtQXTw3/cDAYJNI2MrO4VSvGBgIWtGI0bWjFLsLGtGI7aVNaMR24Lo&#10;4L/vBwIEm0bGVnYKpXjBwELWjEaMrBml2FnWjEZsK2tGI7YF0cF/3w8ECDaNjK3sFErxgoGFrBmN&#10;GFkzSrGzrBmN2FbWjEZsC6KD/74fCBBsGhlb2SmU4gUDC1kzGjGyZpRiZ1kzGrGtrBmN2BZEB/99&#10;PxAg2DQytrJTKMULBhayZjRiZM0oxc6yZjRiW1kzGrEtiA7++34gQLBpZGxlp1CKFwwsZM1oxMia&#10;UYqdZc1oxLayZjRiWxAd/Pf9QIBg08jYyk6hFC8YWMia0YiRNaMUO8ua0YhtZc1oxLYgOvjv+4EA&#10;waaRsZWdQileMLCQNaMRI2tGKXaWNaMR28qa0YhtQXTw3/cDAYJNI2MrO4VSvGBgIWtGI0bWjFLs&#10;LGtGI7aVNaMR24Lo4L/vBwIEm0bGVnYKpXjBwELWjEaMrBml2FnWjEZsK2tGI7YF0cF/3w8ECDaN&#10;jK3sFErxgoGFrBmNGFkzSrGzrBmN2FbWjEZsC6KD/74fCBBsGhlb2SmU4gUDC1kzGjGyZpRiZ1kz&#10;GrGtrBmN2BZEB/99PxAg2DQytrJTKMULBhayZjRiZM0oxc6yZjRiW1kzGrEtiA7++34gQLBpZGxl&#10;p1CKFwwsZM1oxMiaUYqdZc1oxLayZjRiWxAd/Pf9QIBg08jYyk6hFC8YWMia0YiRNaMUO8ua0Yht&#10;Zc1oxLYgOvjv+4EAwaaRsZWdQileMLCQNaMRI2tGKXaWNaMR28qa0YhtQXTw3/cDAYJNI2MrO4VS&#10;vGBgIWtGI0bWjFLsLGtGI7aVNaMR24Lo4L/vBwIEm0bGVnYKpXjBwELWjEaMrBml2FnWjEZsK2tG&#10;I7YF0cF/3w8ECDaNjK3sFErxgoGFrBmNGFkzSrGzrBmN2FbWjEZsC6KD/74fCBBsGhlb2SmU4gUD&#10;C1kzGjGyZpRiZ1kzGrGtrBmN2BZEB/99PxAg2DQytrJTKMULBhayZjRiZM0oxc6yZjRiW1kzGrEt&#10;iA7++34gQLBpZGxlp1CKFwwsZM1oxMiaUYqdZc1oxLayZjRiWxAd/Pf9QIBg08jYyk6hFC8YWMia&#10;0YiRNaMUO8ua0YhtZc1oxLYgOvjv+4EAwaaRsZWdQileMLCQNaMRI2tGKXaWNaMR28qa0YhtQXTw&#10;3/cDAYJNI2MrO4VSvGBgIWtGI0bWjFLsLGtGI7aVNaMR24Lo4L/vBwIEm0bGVnYKpXjBwELWjEaM&#10;rBml2FnWjEZsK2tGI7YF0cF/3w8ECDaNjK3sFErxgoGFrBmNGFkzSrGzrBmN2FbWjEZsC6KD/74f&#10;CBBsGhlb2SmU4gUDC1kzGjGyZpRiZ1kzGrGtrBmN2BZEB/99PxAg2DQytrJTKMULBhayZjRiZM0o&#10;xc6yZjRiW1kzGrEtiA7++34gQLBpZGxlp1CKFwwsZM1oxMiaUYqdZc1oxLayZjRiWxAd/Pf9QIBg&#10;08jYyk6hFC8YWMia0YiRNaMUO8ua0YhtZc1oxLYgOvjv+4EAwaaRsZWdQileMLCQNaMRI2tGKXaW&#10;NaMR28qa0YhtQXTw3/cDAYJNI2MrO4VSvGBgIWtGI0bWjFLsLGtGI7aVNaMR24Lo4L/vBwIEm0bG&#10;VnYKpXjBwELWjEaMrBml2FnWjEZsK2tGI7YF0cF/3w8ECDaNjK3sFErxgoGFrBmNGFkzSrGzrBmN&#10;2FbWjEZsC6KD/77fmlRUVJx66qnZ2dkTJkyorq527vr000/THDh3xRBsOhlb2SmU4gUDC1kzGjGy&#10;ZpRiZ1kzGrGtrBmN2BZEB/99vzU57bTTFi9eXF9fv3z58ilTpjh3Pfroo5MnT3bOOEGwaWRsZadQ&#10;ihcMLGTNaMTImlGKnWXNaMS2smY0YlsQHfz3/dYkKytr//79NKA/8/Pznbso1RYsWOCccULBVuYX&#10;2SmUYmfZKTRiW9kplDK2slMoxQsGFrJmNGJbWTNKsbOsGY3YVtaMRmzrA7uhgIAQjGA75ZRTnn/+&#10;ebpjmzt3bnp6unNX7969zzjjjJycnOHDh1dUVDh3xXDHppOxlZ1CKV4wsJA1oxEja0YpdpY1oxHb&#10;yprRiG1BdPDf91uTN998s6ioqEOHDjNnzszOzrZ3x2KNjY0bN24cNmyYNY9g08jYyk6hFC8YWMia&#10;0YiRNaMUO8ua0YhtZc1oxLYgOvjv+0eFTZs2UcLZs01QtsnMQ7BpZGxlp1CKFwwsZM1oxMiaUYqd&#10;Zc1oxLayZjRiWxAd/Pf91mTAgAGLFi2qrq6ePXv2bbfd5tw1cODA1atXNzQ0bNiwYfTo0c5dMQSb&#10;TsZWdgqleMHAQtaMRoysGaXYWdaMRmwra0YjtgXRwX/fb01effXVwsLCnJycq6666sCBA2bShBal&#10;2pAhQ+hebdSoUZWVlUechmDTydjKTqEULxhYyJrRiJE1oxQ7y5rRiG1lzWjEtiA6+O/7gQDBppGx&#10;lZ1CKV4wsJA1oxEja0YpdpY1oxHbyprRiG1BdPDf9wMBgk0jYys7hVK8YGAha0YjRtaMUuwsa0Yj&#10;tpU1oxHbgujgv+8HAgSbRsZWdgqleMHAQtaMRoysGaXYWdaMRmwra0YjtgXRwX/fDwQINo2MrewU&#10;SvGCgYWsGY0YWTNKsbOsGY3YVtaMRmwLooP/vh8IEGwaGVvZKZTiBQMLWTMaMbJmlGJnWTMasa2s&#10;GY3YFkQH/30/ECDYNDK2slMoxQsGFrJmNGJkzSjFzrJmNGJbWTMasS2IDv77fiBAsGlkbGWnUIoX&#10;DCxkzWjEyJpRip1lzWjEtrJmNGJbEB389/1AgGDTyNjKTqEULxhYyJrRiJE1oxQ7y5rRiG1lzWjE&#10;tiA6+O/7gQDBppGxlZ1CKV4wsJA1oxEja0YpdpY1oxHbyprRiG1BdPDf9wMBgk0jYys7hVK8YGAh&#10;a0YjRtaMUuwsa0YjtpU1oxHbgujgv+8HAgSbRsZWdgqleMHAQtaMRoysGaXYWdaMRmwra0YjtgXR&#10;wX/fDwQINo2MrewUSvGCgYWsGY0YWTNKsbOsGY3YVtaMRmwLooP/vh8IEGwaGVvZKZTiBQMLWTMa&#10;MbJmlGJnWTMasa2sGY3YFkQH/30/ECDYNDK2slMoxQsGFrJmNGJkzSjFzrJmNGJbWTMasS2IDv77&#10;fiBAsGlkbGWnUIoXDCxkzWjEyJpRip1lzWjEtrJmNGJbEB389/1AgGDTyNjKTqEULxhYyJrRiJE1&#10;oxQ7y5rRiG1lzWjEtiA6+O/7gQDBppGxlZ1CKV4wsJA1oxEja0YpdpY1oxHbyprRiG1BdPDf9wMB&#10;gk0jYys7hVK8YGAha0YjRtaMUuwsa0YjtpU1oxHbgujgv+8HAgSbRsZWdgqleMHAQtaMRoysGaXY&#10;WdaMRmwra0YjtgXRwX/fDwTKYEtrUdjZ3qEjSbbcaKg12Pt08IKBhX2ldLAtRZG9T0eyF2zv0MG2&#10;IDqE/F3XlLUJNnvWL06rQNhawXbkfv+0oFX4aMGL47QywebYqSJ5Jec6VtKCViBAhPxd15Q1gs2M&#10;EWytRgteHKcVgg1EjZC/65qyRrCZMYKt1WjBi+O0QrCBqBHyd11T1gg2M0awtRoteHGcVgg2EDVC&#10;/q5ryhrBZsYItlajBS+O0wrBBqJGyN91TVk7g62ysrJnz57OvXLGsGbNmj59+mRkZBQXF5eXl/N8&#10;vM+t5RPvdGLFihVDhgxp3779SSed9Je//MVMJmjrOmNwfcW0OMGmXG1M946EHo930ONSx8TBsfjB&#10;lrhtvF2uJZe47apVq6gkqDCGDh36xhtv8Lyrbaw5zq67UG/RJOTvuqasOdjKysoKCwudVnKGGT9+&#10;/Lx582pra2fNmjVu3Died/3cSp94pxN5eXmvv/76wYMHqTUUFBSYyQRt5Qzj+oppbsEmTVzPNbiu&#10;NqZ7R0KPxzvocanlwbE4wSaP9LCNt0uWXLNsBw4cuHTp0vr6+gceeKCoqIjnpW2smc6uu1Bv0STk&#10;77qmrDnYSkpKKioqnFZyhqGGXlNTQ4OdO3fGa+g8lj7xTif69++/du3aQ4cOrVu3jsZmMkFbOcO4&#10;vmKaW7BJE9dzDa6rjenekdDj8Q56XGp5cCxOsMkjPWzj7ZIl1yxbpq6urnPnzrwpbWPNdHbdhXqL&#10;JiF/1zVlbX2PTVrJGSIjI+Pw4cM0aGhoSE9P53kPK+dmvNOJ8vJy2ksH0/xrr71mJhO0jTcTi/OK&#10;aW7Bxrt47HquwXW1sThrAAaPd9DjUhs8zrW+x5agbbxd8awStGWWL19+9dVX82Y8K2vTw9l1F+ot&#10;moT8XdeUtb9gy87ObmxsjDV9ujIzM3new8q5Ge90YtiwYc8//3x9ff3ixYtPP/10M5mgbbyZWJxX&#10;TEss2FzPNbiuNhZnDcDg8Q56XGqDx7keweZhG29XPKsEbQ1VVVXnn3++ucEyxLOyNj2cXXeh3qJJ&#10;yN91TVn7C7bCwkL60NJg9+7d+fn5PO9h5dyMdzqRk5Nz6NAhGnz11Vft27c3kwnaxpuJxXnFtMSC&#10;zfVcg+tqY3HWAAwe76DHpTZ4nOsRbB628XbFs0rQltixY0dpaemWLVuck/GsrE0PZ9ddqLdoEvJ3&#10;XVPW/oKNPrFz586tq6ubM2fOhAnf/LpYDyvnZrzTibPOOmvlypW0i+6ETjvtNDOZoG28mVicV0xL&#10;LNhczzW4rjYWZw3A4PEOelxqg8e5HsHmYRtvVzyrBG1ffPHFkSNH7ty50zkZi29lbXo4u+5CvUWT&#10;kL/rmrJubrCZzRUrVtC/Ftu2bVtQULBq1Sprrxxbm66nmwPef/99SoisrCz6k8byXA9b1xmPBacl&#10;Fmzxzo3FWS3vBa64vkEGj0stx9amR7B52Lru4r3eY9dzzQE0k+aAT4k3tjY9nD12gagR8nddU9b4&#10;D9pmjP+g3Wq04MVxWuE/aIOoEfJ3XVPWCDYzRrC1Gi14cZxWCDYQNUL+rmvKGsFmxgi2VqMFL47T&#10;CsEGokbI33VNWSPYzBjB1mq04MVxWiHYQNQIxrteUVFx6qmnZmdnT5gwobq62rnL9RfEMZqyRrCZ&#10;MYKt1WjBi+O0QrCBqBGMd/20005bvHhxfX398uXLp0yZ4tzl+gviGE1Zm2BrQdjZ3qEjSbZWsLUg&#10;vGBgYV8pHWxrgq0FSfaC7R062BZEh2C861lZWfv376cB/Wn9r0zXXxDH2DXeHCjYWlbsTI2mBcW2&#10;FEUtK2NLwday4gUDC1kzGrGtrBml2FnWjEZsK2tGI7b1h9VSQCAIxtt2yimnmN/PNHfu3ER+QRwA&#10;AIDIEoxge/PNN4uKijp06DBz5szs7GznLtdfEAcAACCyBCPYmE2bNjmf4RSL8wviAAAARJZgBNuA&#10;AQMWLVpUXV09e/bs2267zbnL9RfEAQAAiCzBCLZXX32V7sxycnKuuuqqAwcOmEnzfV3XXxAHAAAg&#10;sgQj2AAAAIAEQbABAAAIFQg2AAAAoQLBBgAAIFREK9g0v0fg9ttvt6fCjuZyxY68YkoronPnzvYU&#10;aCH0707rEMHPIPBHMAq6pdB8gDXnRpOWumKjR4++7rrr+vfvf8MNN4wZM8beDSJDS1UUCD3RKhTN&#10;B0NzbjRpqSu2efPmm266idxmzJhBY3s3iAwtVVEg9IS8UMrLy4cPH96+ffu+ffs+/vjjzg/Giy++&#10;eMopp9CuoqKiZ5991nFS7KGHHurTp092dvaoUaNMJ01z4H06HbBs2bJu3bqdfvrpPMlIZ4OH2/Ll&#10;ywcNGpSRkTF48OCXX375ySefHDhwYJs2bdLT0xctWtTcw9jZuUmDhQsX0i2R9/HxFn/PPffQi2Zm&#10;Znbq1GnChAnbtm2LiStmWXn8feVK6uvrTzjhhKlTp9LBdXV137iAWOyFF14YMmQIXXx6C7yv5MGD&#10;B/Pz83ft2sXH7N+/ny4pzTvfnTRRwM16s8x8ItUYa87izSTDRwLgSphL5K233qJPMn0sa2pqnnnm&#10;mc6dO/NHgj5RxxxzDH2WaNeSJUto/Oabb5pdixcv7tev3xtvvFFVVTVnzpzvfe97Zt75cfI4nQ67&#10;4IILaP7tt9/m4w3xnL3dhg4dumHDhq+++uqWW27Jycmhs2izsbGR/kb8S58TP8wMrE0a/P3f//3G&#10;jRsPHz4c7/h4i7/rrrvMudQlt2/f/i//8i/8+1+cpyd+9eRKKETJk/4udGE/+ugj9gHvvPNO9+7d&#10;qe/T+07/hsvLy1u/fr3Z5Xolb7zxxl//+td8+u9///sbbrjBHMyTVgE3980y84lUY3MXb+bNAABv&#10;wlwoEydOfOSRR3jz4Ycf5g/Gaaed9rvf/Y53PfDAA9yOR48eTf9a5F2M80PlcTodtmbNGt7lJJ6z&#10;t9trr71mxtXV1bS5du1aPpKXlPhhPGnNc7ey5nky3uLpVpg6FG/u27cvKyvLjJ2nJ371XFcCXPnH&#10;f/xHuo3mzSeeeGLSpElm7HolKyoqBgwYYJ6GQYwYMeLdd9/lvXyks4B9vFlpiVVjcxfvHADgTZgL&#10;pWfPnpWVlbz52Wef8QejXbt2zl3btm3jZ7nl5ubu2LGDdzHOD5XH6XSY+aXMknjO3m7071neRZvm&#10;uXS8yYMED+NJa55/UZk1z5PxFk/U1dW9/PLLf/7zn2fMmDFo0CDX0xO/eq4rAa7QPbTzTdm1axfN&#10;mHG8Kzl8+PBXXnmFBnRDNmzYMGuvGTsL2MeblZZYNfpYPOoBJEiYCyU9Pd35iXJ+L6FNmzbOXTTO&#10;yMgwYzqLjuRdjPND5XG6x2cvnnPibvE2481bm5r5eIt/6623evToUVxcfPnll99777109+Z6ur+r&#10;53ExQawpddKOJN5X7Xhz/vz55sbon/7pn+6//35rrzWO+Xqz4s1bmz4Wb80DEI8wF0qvXr22bt3K&#10;m9u3b+cPRteuXc3POBi2bNlyzDHHmHFeXt7OnTt5F+P8UHmc7vHZi+ecuFu8zXjz1qZznm6zXOed&#10;m875eIunSHvsscd484svvnA93d/V87iYgDj++OPj3UbHu5K1tbVdunShzwK9C9XV1dZeaxzz9WbF&#10;m7c2fSwe9QASJMyFcskll8ybN483qf/yB+Occ85xfufgt7/97dixY8149OjRixcv5l0M/dOVxx6n&#10;e3z24jkn7hZvM968temcX7Nmjeu8c9M5H2/xWVlZNTU1vPnkk0/yWc4r5rTy/fcFFldccYXzu8hv&#10;vvmm61cXrc3Lm/jxj3/sutc60cebFW/e2vSxeGdFAeBBmBvH+++/T/cZzzzzDHXeF154oXv37vwJ&#10;eeWVV/hnvZYuXdqtW7dXX33V7Fq2bNl3v/vdjRs30s3H/fffzx+23Nzct956i/7F6n26Ry+O55y4&#10;W7zNePPWZnp6ellZ2eHDh2kNp5566ree7pyPt/gxY8bceOON9G9/WjylGi2ez3JeMaeV778vsNi0&#10;aVOPHj2owvfu3bthw4ahQ4fyD/h4XMmVK1dSQixfvtx1r3Wijzcr3ry16WPxzooCwIOQN47XX3/9&#10;9NNPb9euXe/evefPn+/8wNAnatCgQZmZmUOGDFmyZInjpNjdd99NH7mcnBz65yp/iujfqh06dMjO&#10;zjab8U737sWuzrGE3eJtxpu3Ns1PTlNTO/7446lVfevp1rzr4rdv3z5u3LhOnTpRyzvrrLOcts4r&#10;Zln5+/sCyfPPP2/+K9iAAQOcN0DeV/Lss89ubGzkTedeec2b+2bFm5ebzV289RkEIB52EQMAAACB&#10;BsEGAAAgVCDYAAAAhAoEGwAAgFCBYAMAABAqEGwAAABCBYINAABAqECwAQAACBUINgAAAKECwQYA&#10;ACBUINgAAACECgQbAACAUIFgAwAAECoQbAAAAEIFgg0AAECoQLABAAAIFf8Hc3u1kwJ3T0AAAAAA&#10;SUVORK5CYIIDUEsDBBQAAAAIAIdO4kDtel5MLlIAAClSAAAUAAAAZHJzL21lZGlhL2ltYWdlMy5w&#10;bmcBKVLWrYlQTkcNChoKAAAADUlIRFIAAAJIAAABVwgCAAAA1hQmKwAAUe9JREFUeF7tnQl8FeXV&#10;xiMlAZKwK1swLEEsS6JoKaCCK4hQ2arlEytuVSlqbZUqtfazVVHbWkoFEYHqJ7UuIKuKFlH5pLII&#10;yiKLG4pABYEYEyBhCdzvfHkvJ8OcuZPMyWTu5N7n/3t+/ua+885zz517n/dkQryTEgEAAAASiBT7&#10;AAAAAFCTQWMDAACQUKCxAQAASCjQ2AAAACQUaGwAAAASCjQ2AAAACQUaGwAAgIQCjQ0AAEBCgcYG&#10;AAAgoUiWxpaSkiyvFAAAkpxkWe7R2AAA/pJioVatWg0aNOjRo8f//M//2OdVP0uWLLngggvso9VJ&#10;8M/oiWRZ7tHYAAD+Ym1sVn71q1/Zp1Yz5nnto9VJ8M/oifBW5i9hfg8AADUR6+J++PDhbdu2/elP&#10;f6pduzYN0gXNiXOrl+DbTPDP6InwVuYvYX4PAAA1EcfF/YEHHqDBq666ikdee+21zp0716lTp2vX&#10;rvPnz+dxc/i8efNob1paWpcuXWgm7z169OhDDz3UoUMHOrBp06ZXXHEFNU7rgbNnz27SpEnv3r3N&#10;Q4YnLFiwgJ6RDj///PP/85//LF68mJ6oXr16F198MVtFKipv5cqVffv2zcjIaNCgwYgRI/Lz83kX&#10;w4fs2bOHXghVVVxczIO0TSPkv3fvXnr4ySefDB06tHHjxvXr1x88ePBnn33GM21ujiOVRHNMTUR3&#10;dgAAIBaOy+6nn35Kg23btjUP161bZ67hDN/73vfeffdds8uMpKam8l6aSfPN3ocffpjHDZdccon1&#10;QLKi/1566aUnTLI0tlq1avHg2WefXbduXX542WWXGasKy6OGxHuJkSNH8i7GzDdceeWVNDJ16lQe&#10;eeqpp2jkmmuuoe3t27dTk7Mee8opp9gaNh/oOFJJNMfURHRnBwAAYuG47JaUlNAgXRiZh8OHD6eH&#10;M2fOPHjw4Jw5c2ibLlPMLnM4XQ/Ryr5jxw7aoIc//vGPzd6cnBx6OGPGDLriWb16NW3TJY71wNtu&#10;u23//v1btmzhEbOXH9JV43fffffcc8+Zh9Ra6OE//vGPFItVZcqjVv3tt9/edddd9LBRo0bWvWbb&#10;yqJFi2icLv54hLZp5L333qPtm266ibYvuOCCbWVceOGF9PCGG24wM6WnHKkkmmNqIrqzAwAAsXBc&#10;dqlD0GBaWpp52K5dOzONadGihdllHn7yySfm4ebNm1Msl3rEgQMH5s+f/6tf/cr0hpNOOsl64Mcf&#10;f8wzzYjtIV0eRY43WmLr1q2Rsl8MWidXWB7/qjA/Pz9F1GC2rRw7doxeAu1666236OHixYtpOy8v&#10;z+xt1aoVPfzoo4/Mww0bNtDDli1bmofSU45UEs0xNRHd2QEAgFg4Lruff/45DbZu3do8tP0qL6Xs&#10;941ml3lIjcc8NB2IOyI1hsaNG59w5PHnMtt0uWYe8ojtYWlpqfXhkSNH5OQKyzt06JB5ePToUTMi&#10;TWw8+OCDKcev/AYNGkTbkydPNrvo1aWIl5yammoeGk9qjeYhPbXLs7ijOaYmojs7AAAQC8dld8KE&#10;CTR45ZVXmofmGmXPnj0nzvp/zOFr1641D+kKjB42a9bMPOzUqRM9HD169KuvvvrVV19Zn8tsU6cx&#10;D3lE8bDC8mKNyL3Mjh07vve979WqVYsu1+i/mZmZRUVFZldWVlaK5YqNNlIsPwTQ5SA9LCwsNA+/&#10;+OILl2dxR3NMTUR3dgAAIBbWZZfazN69e6dMmVK/fn0afPvtt8340KFD6eHPf/5z/ueus846y3p4&#10;7969aQXfuXPngAEDUiz/xpaRkUEP33zzzX379j322GNmsrnqMttmmsH8Acj27du//fZbOcHlYYXl&#10;8VG2Edsz2vjRj35Eexs2bEj/veWWW3h85MiRNHLhhRda/42NJzRt2pQe3nvvveS5ZcuWyy67TNZQ&#10;STTH1ER0ZwcAAGJhll3JL37xC57z73//2/z5IjN79mzr4ea3c7z9wQcfmL0DBw7kccL8MeHnn3/O&#10;B/JTRI7/pUnK8V8A2ia4PKywPD7KNmJ7Rhvz5s0ze4k1a9bwONXfoEED3pVS9k96X3/9tdk7YsQI&#10;6y7+NSkfXnk0x9REdGcHAABiYV2FTzrpJFqyzz333BkzZtim0Sp/xhln0DLdoUOHp59+msfNgXRt&#10;17VrV2pp3bp14+s8gq7hrrjiisZljBo1yvydhfkDQnMgzyTmz5/fvn37unXr0jWQnOD+0L08fmgb&#10;sT2jDbqybNmyJU3u2bOnbdfmzZvpMpEu5jIzM2nD/FWngS7UfvrTn9Ku9PT0Pn36vPvuu7KGSqI5&#10;piaiOzsAAFBNqFftkHPo0KF169aZK7Pp06fbdwdCAp5WRxLyAwQAqLkkamMzryul7NeMBw4csO8O&#10;hAQ8rY4k5AcIAFBzSdTG1rx583r16vXq1evDDz+07wuKBDytjiTkBwgAAIAkWZZ7NDYAQEJSySu/&#10;wO6gVsl6qpU4P31gxP1EAwBAdVDJRlLJaVUnsCdyIc5PHxhxP9EAABBHAus3gT2RC3F++sCI+4kG&#10;AADGrP58TzUzGOvWaJGy/2+sU6dOdevWveSSS7Zu3WptHtbt/Pz8m266qXXr1jSzffv2Y8eONbdG&#10;M3MYMznW05k5la/t1VdfzcvLo13mlnLWp4gXcX76wIj7iQYAAMas/nxPtYjrrdGWLl1q/X6Qjh07&#10;mg2rldk2X5FlxXwNim3Q/el4JKUStS1ZssR64zeu0+yNF3F++sCI+4kGAADGrP7We6q53BrNfPXi&#10;gAEDvv7666+++uqiiy6yNg/rtvmmymXLlh06dGjatGm03apVKzkt4vp0ZmYlazPf6Ni/f/8dZfCN&#10;T/mJ4kKcnz4w4n6iAQCAMau/9Z5qLrdGM98OzHduM1+vleLU2Hr27Enb2dnZo0aNmjVrFn+tvm1a&#10;xPXpzMNK1ma+xJJv27Zp0yYzgY+NC3F++sCI+4kGAADGrP7We6q53BrN/BqQrpbMQ9vNQq3bn376&#10;aW5uLjs0btx4wYIFclrE9enMw0rWZr7EmW/bxvc15WPjQpyfPjDifqIBAIAxq7/1nmout0YztzHj&#10;SyhzGzNe02Qjee+99+69996LL76Yxtu0aeM4zeXpzMxK1mYu5rg2cx9wWz3BE+enD4y4n2gAAGDk&#10;6u9ya7Qrrrgipezf2Hbu3PnFF1/07t3berh121w/TZ8+nS6hqL2llN3vxuyy3UHN5emshgaXyeaf&#10;3/r167dt27YdO3b07dtXHh48cX56d+g94N/kEsuWLTvzzDPr1avXrVu3VatWWSZGVqxY0bZtW3pT&#10;6TJ8yZIl1l2GuJ9oAABg5Orvcms0Wt+su3r16mU2zF7r9rBhw3iaYdSoUWaX7Q5qLk9nHpptg8tk&#10;uny0/sFkamqq2bAeHjxxfnoX5syZY94JHunYseOCBQtKSkqefPLJLl26WOZG6K2aNGlSUVHRuHHj&#10;Bg0aZN1liPuJBgAAxnH1j3VrNOLll18+7bTT6Mf6K6+8cvfu3XRsenq62WW1ojXw7rvvppWzbt26&#10;bdq0GTNmDH+/vryDWqyn81rb66+/Tgsy1Xb22We/+uqrjocHTJyf3oX+/fubP7Cx7yj7t9NGjRpZ&#10;R7KysgoLC2lj165d2dnZ1l0G8pkDAABesK8jcYJ6GK1g9GP94cOHCwoK/vKXv9DDzp072+eB4zi0&#10;jVDh2NgWLVp00003WUfS0tKOHTtGG6WlpXQtbN1lcPQBAIDwM2LECHMZZOWRRx6xzwPHCftynyIa&#10;Un5+/uWXX26uz5iMjAzzNzzU2Ohi2brLIH0AAKBGUFRUdPvtt7dt25Z+aq9du3Z2dvY999xz5MgR&#10;+zxwnLAv97aGtHPnTvrhZevWrdbBSNm/i1LDo409e/a0bt3atjcifAAAACQqYV/urQ3pjTfe6N27&#10;965duyz7o1C3mzhxYnFx8YQJE4YMGWLfjcYGAABJQ9iXe2tDogtwy2+Yo+Nm45133qELNXORvmzZ&#10;Mj6EQWMDAIAkIVmWezQ2AABIEpJluUdjAwCAJCFZlns0NgAASBKSZblHYwMAgCQhWZZ7NDYAAEgS&#10;kmW5R2MDAIAkIVmWezQ2AABIEpJluUdjAwB44lBppPBwBaI5IIQky3KPxgYA8MSUzZFucysQzQEh&#10;JFmWezQ2AIAn0NhqLsmy3KOxAQA8oWhs7uuM4/fcVh3HJ+3Wrdtzzz1nG/zHP/5B47bBWNi+tjAW&#10;7nvjRRhrqg7CefYBAKHF98Z28skn24f8wPFJafAHP/hBQUEBj3z77be5ubmOkx2p/MwQUoNL90SN&#10;fpMAAMHje2Nz36vG0ZYGH3jggYkTJ/LI448/ft999zlOdqTyM0NIDS7dEzX6TQIABE9VGhttPPXU&#10;Uzk5OampqXPnzjUjBjOhsLBw2LBhDRs2HDJkSFFRER81fvz4M88809GBWLFiRa9evTIyMlq2bPns&#10;s8/yUWbDCg1+8skneXl5PHLGGWd89NFH7gXs2bPnoosuatCgwfTp062vxWzQ9d/QoUPT09O7du26&#10;atUq217Hgh2fJQAczkhC4vjeAwBALKrY2G677bb9+/fPnj2bFnrbXuKOO+5Yv379kSNHpk2bNmbM&#10;GJ4wefLk3bt3x3Lo1KnTyy+/XFJS8ve//51/sem4uJlB6pHvv/8+baxcuZKO5fFIjAJuvPHGBx98&#10;sLi4mDZkY7v55ptnzpx58OBBOoR6m22vY8GOzxIADmckIXF87wEAIBZVbGzffPONHDQbRJs2bWi5&#10;pw1qY+3bt+cJ1qOkA3P48GFHW8YMPvLIIzfddBNt0H//8Ic/8HgkRgF0Ibhjxw7a+OKLL6R/q1at&#10;Dhw4YLYZ95fs+CwB4HBGEhLH9x4AAGJRxcbmPlinTp2U46SlpfGEY8eOycm8vXfvXrqiGjZsWLt2&#10;7RxtGTNI/alBgwbUVOrXr7958//XypMdC6hduza1TNo4dOiQ9KfrMC6PkdOs247PEgAOZyQhsZ50&#10;AACokGptbFlZWaaFWHE8yrp93nnnjRkz5pVXXlm/fr2jLcOD3bt3HzJkyBlnnGEbdyyABr/66iva&#10;2LZtm/Q/9dRTS0pKeLJBTrNuOz5LADickYTE8b0HAIBY+N7Y6Ipn586dZvuWW25Zu3btwYMHp0yZ&#10;0qtXL9vMWNsNGzZcvXp1QUHBDTfc4PhcDA8+9thjtP3www/bxh0LGD169NixY2nw5z//ufS/9dZb&#10;Fy5cSHtffPHF3Nxc217Hgh2fJQAczkhC4vjeAwBALJ75NHL+qxWI5lhxX+WHDx+enp5utvPz8wcP&#10;HpyZmXnWWWdt3LjRNjPW9ssvv3z66afTZdD48eMdn4vhQbr2Oumkkz7//HPbuGMB3333Xf/+/cn/&#10;pZdekv7UUIcNG0aHdOvWbc2aNba9jgU7PksAOJyRhMTxvQcAAJB4JMtyj8YGAABJQrIs92hsAACQ&#10;JCTLco/GBgAASUKyLPdobAAAkCQky3KPxgYAAElCsiz3aGwAAE9smDz3pa7Xuovm2A8DISBZlns0&#10;NgCAJ9Y+9uKzLYa4i+bYDwMhIFmWezQ2AIAnFI2tsLDw1ltvbdmyZVpaWocOHR588MHS0lLrBK8o&#10;Fi7FIYlHspwCvNkAAE8oGtuVV1756KOPFhQUUD/bu3fvnXfeOXbsWOuEAMBaF0FjAwAARxSNrV69&#10;evv27eOHO3fuPOWUUyz7gwBrXQSNDQAAHFE0ti5duvz2t791/PWjdQni7RTLLbPpCu+CCy5o3rz5&#10;E088YZ1gNhzvXl35G2onG8lyCvBmAwA8oWhsq1evbt++fatWrW6//fa5c+euW7eOd8VqbHzL7Jtv&#10;vvnxxx//7rvvrrvuOtnYHO9eXfkbaicbyXIK8GYDADyhaGzE0aNHly9fPm7cuL59+6ampr7wwgtm&#10;PFZj47tOZ2Vl0WVZxMvdq5kKb6idbCTLKcCbDQDwhK6xWVm6dOmpp55qtmM1Nr4nNXVB8zvMyt+9&#10;uvI31E42Qn0Ktm/f3qJFC/cRw5dffpliwb4bbzYAwCOKxta0adODBw/yQ7rGatiwodnmJWjPnj2O&#10;TSg7O9v8TnLr1q1yguPdqyt/Q+1kI7ynYM6cOTk5OdY3SY4wTz/99MiRI+2jFhyPAgCAWCga2/XX&#10;X/+73/3uo48+opa2Y8eOP/7xj6NHjza76JKLVjAav+WWWxyb0C9+8Ytx48YVFhbefPPNcoLj3asr&#10;f0PtZCO8p6B///6bNm2yvklyhKGuNmPGDPuoBTpqDgAAVJoXbrxfdjL3xkZXY5dddlmjRo1q1arV&#10;vHnzO++8ky+zZs+eTb2tcePGTz75pGMT2rt37/nnn9+6detZs2bVrl3bNsHx7tWVv6F2shH2UyDf&#10;JDlCtGnTpk+fPvSu9+zZk5qffXeMowAAIBZHDpSU7PnOXTTHfliVoe4Y/P/9lmCEfbmXDUmOMEeP&#10;Ht2wYUP37t3tO1yPAgCAuNOsWbOFCxcWFxfffffddHFm3w28EPblXjYkOWKFeltGRoZ9tKKjAAAg&#10;vsyZM6d9+/Z169a96KKLtm/fbt8NvBD25V42JDlCdOzYcfny5aWlpevWrevXr599d4yjAAAAJB5h&#10;X+5lQ7KNmIfU1fLy8uharW/fvo4/7EgfAAAACUmyLPdobAAAkCQky3KPxgYA8MSsgm+Hf7nFXTTH&#10;fhgIAcmy3KOxAQA8MWH3N+02rncXzbEfBkJAsiz3aGwAAE/oGtvWrVt//OMfN2jQoEmTJldfffV/&#10;/vMf2wQbjkvTrl27eNtxgiOVn+lIFQ8PFYnzStxJpPcMABAAisaWn59PzWzNmjUlJSUFBQXz5s27&#10;/vrrv/vuO+scG45LE9+DJhJjgiOVn+lIFQ8PFYnzStxJpPcMABAAisZ2zz33LF261DpSWlr6+OOP&#10;W0dsOC5N1kHHCY5UfqYjVTw8VCTOK3Enkd4zAEAAKBpb586d9+7dax0hLrjgArNBq9D06dPr16/f&#10;u3dvvg0bDT7//PNNmzZNTU2dO3euGTHEmhCp6N7ZtPHMM8+cXMb8+fPfeOMNmmY9nK4sf/SjHzVo&#10;0ODyyy//9tvo37/w4Y57HW/wnZOT88UXX9DGZ5991qlTJzMYBpJluUdjAwB4QtHY6tata+6pZsV6&#10;55prrrnmu+++++tf/3rDDTfw4O23337gwAHzLck8aDZiTXC/dzZtXHfddUVFRbNmzerWrdvvf//7&#10;ffv2WQ+/9dZb//a3v+3fv58O5/sP8OGOex1v8D1q1KiJEyfSBu268847zWAYSJblHo0NAOAJRWOr&#10;V6/ekSNHrCOHDh3iL/mjVYiubCJll0R8X0kalNdMtsYmJzCO985OOX5jbiqGtunpbBPatm1rPKn5&#10;tW7dujJ7HW/wTZeAl156KW1cdtllb775phkMA/bTlKjIDwQAALigaGxdunSx/Spy9+7dfPs0WoWo&#10;z0XK+k2sizOXQeu2+72zUyw35nY8vE6dOubKkv4rK3Hc63iD78LCwszMTCrmlFNOsd5hNe4ky3KP&#10;xgYA8ISisf32t7/93//9X+vIkiVL7rvvPrNNq9COHTsiZW3p1FNP5UGeLFtUrG33e2c7HmLdpusw&#10;c01Gnal58+aV2et4g+9IWSW//OUvBw0axCNhIFmWezQ2AIAnFI3N/BPU2rVrD5ZBGyNHjuQ/96dV&#10;6NZbby0qKnrsscduv/12HuTDeZsuj3bu3Okywf3e2Y6HWLdvvvlm/le0a6+9tjJ7HW/wTTzwwANU&#10;7ZNPPskjYSBZlns0NgCAJxSNjaBrsquuuqpJkyaNGzemDXOJZqBV6C9/+UtmZubgwYOpQ/CgdYLZ&#10;GD58eHp6ussE93tnOx5i3d6zZ8+AAQMyMjIuvfRS2q7MXscbfBMrV66kA+kyjkfCQLIs92hsAABP&#10;7Dh8eOWB/e6iOfbDYpMYq5DtBt9ff/11165dLftDQSKc6MqQGB8pAEDNpUavQo43+N6/f/9vfvOb&#10;e++998S58acGn2hP1OiPFAAgAajRq5DjDb4zMzPPP/98/rVqeKjBJ9oTNfojBQAAoPIky3KPxgYA&#10;AElCsiz3aGwAAJAkJMtyj8YGAPDEqre2PnHvEnfRHPthIAQky3KPxgYA8MQLE1YNbjfZXTTHfhgI&#10;Acmy3KOxAQA8gcZWc0mW5R6NDQDgCV1j27p1649//OMGDRo0adLk6quv/s9//sO7Kr8K7dq1yz50&#10;IrEmVP4piOXLl+fk5GRlZdm+39JKynFOOukkelEjR47k7yKpEC7GvSpfXosN/ZE1i6qcIwBAEqJo&#10;bPn5+dTM1qxZU1JSUlBQMG/evOuvv976XZHWyS7wLdZiUeGEypCXl/dqGS5fHWKtubCw8KmnnvrJ&#10;T35i2e9GJV+vL6/FRqWeOAGo5CkGAACDorHdc889S5cutY6UlpY+/vjjZrvyq1CFMyucUBnS09MP&#10;HTpUXFzMd4yT2J6IGnZmZqZ1xIVKFlnJaZ7w3zGcVMe5AwAkMIrG1rlzZ9v92IgLLrjAbNAqRBdz&#10;ubm5AwcO5HuHzpkzJzU1tW7duj169Hj33XfNNIOZQNdJw4YNa9iw4ZAhQ4qKiuQE2hg/fvyZZ55p&#10;ts0gXS8OHTqUWhddja1aZf99qeG8885bvnz5ww8/zF+RJWFDw759+/gWqbKwSNk3SV500UUNGjSY&#10;Pn26tUKzsWLFil69elEfbdmy5bPPPmt2+fJabCTLcm97ewAAwB1FY6P+ZO7GaYWWfrNBq9DIkSP3&#10;79+/cOHC0aNHm0HqapMnT6ajZs2a1aFDB55pNog77rhj/fr1R44cmTZt2pgxY+QE2iYHc7M0Hr/5&#10;5ptnzpx58OBBOirWbxqfeOIJajB9+vThLiuxPhF1rz//+c+33XabeehY2I033vjggw/SVSBtWNuV&#10;2ejUqdPLL79Ml31///vf+TeQvrwWG8my3KOxAQA8oWhs9erVo4XeOnLo0CH+RR+tQl988QVt0LrP&#10;Nxrt27fv5Zdf/uabbx44cICPsq5Xbdq0MZ603Ldv315OoO1vvonePYfHW7VqZTWULFq0iLoaXXJN&#10;nDjRjJi7e9tIOU6tWrWaN29+00030UWb2eVYGHmaO/XQK+Vi5PJ7+PBhx7261yKxP1+iIs9sVeg2&#10;1wcBAMKMorF16dLF9qtIWvRzc3PNNq1Ch8tuc3P06FG6tuMJdM2UlpZG/W/16tU802wQderU4e5C&#10;0+QE2j527JhtnC4EedCRzp07v/3223SlOGDAgPfee2/lypV8vWjFZeV0LKx27drmNVKb5GN5g04O&#10;Xc9RN23Xrp3ca7YVr0USs+gEw+XtUSC7lEIAgDCjaGy//e1vbX86v2TJkvvuu89s0yr09ddf0wZd&#10;f9DKbp1WUlIybdo0/ucr63qVlZVlWoUVWzOQ23RFSJ48LqE+un///khZszn33HN///vf/+Y3v7FP&#10;cl05HQujwa+++oo2tm3bJlvXeeedN2bMmFdeeWX9+vVyb6ztCl+LJGbRCYbL26NAdimFAABhRtHY&#10;vvvuu+uuu27t2rUHy6CNkSNHWv/cf/To0dRO5s2bd9ddd5lBunJ66aWXjhw5Yv6KxAzSxs6dO832&#10;LbfcYgynTJnSq1cvOcGxGdx6660LFy6ko1588UW+ZLQydOjQP/7xj9RiFy9e3KxZs+zs7JkzZ9Kl&#10;pG2ay8rpWBi9wLFjx9Lgz3/+c9m6GjZsSFelBQUFN9xwAw9W/bVIYhadYLi8PQpkl1IIABBmPv9o&#10;97+e3+gummM7aseOHVdddVWTJk0aN25MG+YfnAy0CtHFStu2bamp8J8RLl++/Iwzzqhduzat79Tb&#10;zODw4cPT09PNdn5+/uDBgzMzM88666yNGzfKCY7NgJrHsGHD6Khu3bqtWbOGJzBkSyaNGjWia6w/&#10;//nP+/bt+8lPfnL33XfbprmsnI6FURfv378/eVK3lo3t5ZdfPv3002nv+PHjebDqr0USs+gEw+Xt&#10;USC7lEIAAACqAz+X+zCDxgYAAEmCn8t9mEFjAwCAJMHP5T7MoLEBAECS4Ody7zvbt2/nv3+NNWJY&#10;sWJF27Zt09LScnNzlyxZYt+NxgYAAEmDn8u9v8yZMycnJ8fakOQIM3jw4EmTJhUVFY0bN27QoEH2&#10;3WhsAACPLN/9zfgN691Fc+yHgRDg53LvL/3799+0aZO1IckRJisrq7CwMFJ2a5/s7Gz77rLGNsc/&#10;ZJdSyG4KAAgTw59/LuXpqe6iOfbDgE/YF3EvODSJUCHbmBwh0tLSzHeulJaW8v/kaMXxKDWySynE&#10;PNtiiC8qdwQAVJnfr/lAdjKbaI79MBAC/FzuqwPZkORIpOzrYcz/M0+NrU6dOvbdMY5SI7uUQoxs&#10;UTqVO/qK/LYFheymAIQeXWP7+OOPBw4cWL9+/bZt2z7xxBPWXY43116wYEGzZs3kV0YdOnQoKyvr&#10;xRdf5LUrxQL9+D53bsx/z9i/f7/1F1f79u372c9+Rk/avHnzW265JT8/3zI3Cjs73ik71ouyVJRC&#10;ewcMGMDfIRJf/Fzuq4MU0ZDkCJGTk2PeLXozWrdubd8d4yg1skspxMgWpVO5o6/ILqWQ3RSA0KNo&#10;bLSs0/ozY8YM6iUbN27My8ubMmWK2eVyc+2zzjpr6tSpVh/imWee6dy5M/28zmuXdRGbPXt2enq6&#10;Y28rLCzs37+/dfJvfvObTz/99PDhw/R0f/jDHy6++GLL9CjW+bY7Zbu8KOtRRUVFDzzwwPDhw3kk&#10;jvi53FcHsiHJEWLEiBETJ04sLi6eMGHCkCEOS7zjUWpkl1KIkS1Kp3JHX5FdSiG7KQChR9HY7rjj&#10;jnHjxvHD5cuXd+/e3Wy73Fybmtz3v/996xfY03aXLl1eeOGFiGXtsi1i1Nsc/9nlhz/84UcffWSd&#10;zLfIiZQ1Lbq04oeMzdx6p2yXF2U7inobXe1ZR+KFn8t9dSAbkm3EPHznnXfoZ4ratWvTBfiyZcus&#10;EwzSpyrILqUQI1uUTuWOviK7lEJ2UwBCj6KxdezYce3atdYRblcuN9emOWeeeeaCBQt4/LXXXuvU&#10;qZP555VYjc1xhPjXv/4VOXFX06ZNzRf5E9988w2tk7yLsVlZ75Tt8qLkUU2aNLGOxAuH85KQOH4C&#10;1MgupRAjW5RO5Y6+IruUQnZTAEKPorHVq1ePv93YhvvNtenyq0+fPjxODe/55583214bm8G669pr&#10;r/3Tn/504MCB3bt30/ZJJ51kmRjFOt92p2yXF8VH0Uv74osv/vu//5v8T5gRJ2KelwTD5ROgQHYp&#10;hRjZonQqd/QV2aUUspsCEHoUjS09Pb24uNg6wrjfXJuugfLy8t5//33aXrVq1fe//32+g0zVG1tB&#10;QcHVV1/doEGDdu3avfjii/ykVlKOI++U7fKi+CiCbKmrxWqBARPzvCQYKbE/AQpkl1KIkS1Kp3JH&#10;X5FdSiG7KQChR9HYOnfuvGnTJn5I/YAaidl2v7k2MWvWLPP3GvTff/7znzzOa5dcxMwItxa5S7Jm&#10;zRrbPU4NseZHXF+UOYp68MyZM7t27frtt9/ytPgS88UkGC5vmwLZpRRiZIvSqdzRV2SXUshuCkDo&#10;UTS2X/7yl9a/s6Bede6555pt95trR47/S9vKlSupBVpv+Bmrsc2x3JhUEmvFe+GFF6666ir7aOz5&#10;EdcXZT3qiSeecPzDvbgQ88V44rXXXqOrXX64evVqupq27I8/Lm+bAtmlFGJki9Kp3NFXZJdSyG4K&#10;QOhRNLYvv/yyWbNm1Dz279//73//+9RTT50/f77Z5X5zbcNLL73UqlWr5557zjro2Njmzp2bnp7u&#10;8vUc1snUKadPn15UVLRx48Y+ffosX77cMjGKywrp8qJsR1188cUuJQVJzBfjiSuuuKJhw4br1683&#10;Dx999NFatWo98sgjJ86KJy5vmwLZpRRiZIvSqdzRV2SXUshuCkDoeWPH9l+tXO4ummM7ipb+nj17&#10;Utfp0KHDM888Y93lcnNtA12oDR061Hq5FjmxsTHW2207Yl3xPvzwwx/+8Id169Y9/fTTYx3lvkLG&#10;elG2o7Zs2dKpU6cDBw5YB+OC24upPCNGjOjduzc/vPLKK1u0aMH/9hgG3N82r8gupRAjW5RO5Y6+&#10;IruUQnZTAACoNvxZ7q+55przzz/fbJeWltLPI3fffTfvLSkpmTVrFj+MC2hsamSXUshuCgAA1YY/&#10;y/3IkSOpsS1YsODzzz9//fXXqYuccsopbY7TrFkzGqFx+2EBgsamRnYpheymAABQbVRpuf/kk09y&#10;c3OpdWVkZNSpU6d27dpt27bNy8sbMWKEddqf//znRo0aWUeCB41NjexSCtlNAQCg2qjqcm/+GPLa&#10;a681v4pcuXJl06ZNp0yZ0rdv361bt5o5Dz30UPPmzS0HxYHkaWztNq73RVye7FIKsRsAAFQ3/iz3&#10;prEdPXq0R48eb7zxBm2cc845zZo127ZtG+393e9+53jzzyBBY/MqLk92KYXYDYCawmd7ShZu/tZd&#10;NMd+GAgB/iz33Nj4uzKXLFlCvWTChAmfffbZmDFjTjvttBOPCBo0Nq/i8mSXUojdAKgp/P5fX6Xc&#10;udRdNMd+GAgB/iz3/KvILVu28JevjBgxon///gMGDBg9enReXp51fvCgsXkVlye7lELsBkBNAY2t&#10;5uLPck+NLTs7u3fv3p06dVq0aFFpaenEiRNPPvnksWPH0vZPf/rTXr162Y8JFjQ2r+LyZJdSiN0A&#10;qCnoGpvjbbINu3bt4m1/VyRgo0ond9u2bY8++ij1s1q1auXm5s6cObOwsHDq1KkdOnSgrmZuC0QM&#10;HDjw0ksvPfHQoPH3YyS7lEKMbFE6GTfZonTi8mSXUojdAKgpKBqby22yCVoVeaa/KxKwUaWTu3fv&#10;3lNPPbVZs2YzZswwt54bM2YMvWF03bZlyxaeRj2P3uzyw+KBvx8j2aUUYmSL0sm4yRalE5cnu5RC&#10;7AZATUHR2Fxukx05cRXyd0UCNqp6ct9//33+s/5I2R0NLrnkkq+//nrz5s1r167dt2/fxo0b6Xru&#10;4YcfthwUB/z9GMkupRAjW5ROxk22KJ24PNmlFGI3AGoKisbmcpvslOOYQdp4/vnnmzZtmpqaOndu&#10;dDkoLCwcNmxYw4YNhwwZwjc2o5njx48/88wzI8e/0b9u3bo9evR49913zQQg8XO5t7J48eJu3bqZ&#10;NzIzM/Orr+y/iQ4YNDav4vJkl1KI3QCoKSgam/ttsq2rEG3ffvvtBw4cmD17Nt995o477li/fv2R&#10;I0emTZs2ZswYnjl58uTdu3fTNs2kbXqKWbNmdejQgd2ADT+Xe8nvfve7s84667333rPvCBw0Nq/i&#10;8mSXUojdAKgpKBqb+22ybY2Nb8vJ423atDGHUxtr37497/3mm2/Mdt++fS+//PI333wzDN+gH2Z8&#10;W+4XLFjAP6rs3Llz5syZx8o4cVbcQGPzKi5PdimF2A2AmoKisbnfJtvW2OR2nTp1yn7J9f+kpaXx&#10;Xl5Iya1Pnz60i5rl6tWrzSCQ+LPcFxYW0jVy7969Dx48SA8///xzejOuueYa+7z4gcbmVVye7FIK&#10;sRsANQVFY3O/TbZjM7NuZ2VlHT58mMcNcu0qKSmZNm1aixYtbOOAsZ8yHbNmzaKzv2zZMvNw69at&#10;9PC1116LlP1R0NixY/lSOl7ID0dVkF1KIUa2KJ2Mm2xROnF5skspxG4A1BQUjc39Ntn00//OnTvN&#10;tmNju+WWW8yxU6ZM4f/31zqzc+fOL7300pEjR8xfkfA4sOHPcj906NB27drRO2HuU9O6dWt6M5o3&#10;b07b9GMFbdMVenx7GxqbV3F5skspxG4pT0/1RWwIQDXx3Ae7L5u6wV00x3aUy22yhw8fnp6ebrYd&#10;G1t+fv7gwYMzMzPPOuusjRs3ypnLly8/44wzateuXeEdtJMcH5Z7ejPS0tJmzJhBreuf//znoUOH&#10;Nm/eTG/GihUraO+8efP471bjCBqbV3F5skspxG6yRenEhgAAYMOH5f7RRx+ltjFq1CjavuKKK5o2&#10;bdqqVSsaadmyJV2x1apVa+DAgfZjAgeNzau4PNmlFGI32aJ0YkMAALBR1eWers9MG5s1axY9vPrq&#10;q+lS2jqBdoXhkhmNzau4PNmlFGI32aJ0YkMAALBR1eV+0qRJ5n/ENv/z/LXXXluvXj3zL20G3hVf&#10;0Ni8isuTXUohdpMtSic2BAAAG1Va7vPz89u1a7dp0yZrY5NXbGhsjmJki9LJuMkWpROXJ7uUQuwm&#10;W5RObAgAADaqtNx/+OGHb775ZsTSvdDYKi9GtiidjJtsUTpxebJLKcRuskXpxIYAAGDDn+Uev4pU&#10;iJEtSifjJluUTlye7FIKsZtsUTqxIQAA2PBnuccVm0KMbFE6GTfZonTi8mSXUojdZIvSiQ0BAMCG&#10;P8s9rtgUYmSL0sm4yRalE5cnu5RC7CZblE5sCAAANnxY7ktLS1OO/02/4xXbM8888+tf//rQoUPW&#10;8YBBY/MqLk92KYXYTbYondgQAABs+LDcFxcXp5RB12cZGRnyiq1u3br034EDB8axt6GxeRWXJ7uU&#10;QuwmW5RObAgAADZ8WO4LCgpatWpFV2xbt249evSofXc4QGPzKi5PdimF2E22KJ3YEAAAbPiw3Fff&#10;fde2b99uvTXDihUr2rZtm5aWlpubu2TJEsvEyJdffmmuGg3WXQbHQTWySynEyBalk3GTLUonLk92&#10;KYXYTbYondgQAABs+Lnc+wtdAubk5Fgb0uDBgydNmlRUVDRu3LhBgwZZ5kaefvrpkSNHWkdsoLF5&#10;FZcnu5RC7CZblE5sCAAANvxc7v2lf//+5jtNeCQrK6uwsJA2du3alZ2dXT41EqGuNmPGDOuIjZSy&#10;P2/xC9mlFGI32aJ0Mm6yRenE5ckupRC7yRalExsCABIS+yLuhfA2NoO1saWlpZnfeZaWltpustem&#10;TZs+ffpkZmb27NmT2qF1lwFXbF7F5ckupRC7yRalExsCAIANP5f76sDakDIyMswfp1Bjq1OnTvmk&#10;49DeDRs2dO/e3b4Djc27uDzZpRRiN9midGJDAACw4edyXx1YG1JOTk5+fj5t7Nmzp3Xr1uWTLFBv&#10;o/5nH0Vj8y4uT3YphdhNtiid2BAAAGz4udxXB9aGNGLEiIkTJxYXF0+YMGHIkOg6bujYsePy5cvp&#10;Sm7dunX9+vWz7jKgsXkVlye7lELsJluUTmwIAAA2/FzuqwNrQ3rnnXfoQq127drZ2dnLli2zTqCu&#10;lpeXR9dqffv23b59Ox/CoLF5FZcnu5RC7CZblE5sCAAANvxc7sMMGptXcXmySynEbrJF6cSGAABg&#10;w8/lPsygsXkVlye7lELsJluUTmwIAAA2/Fzuwwwam1dxebJLKcRuskXpxIYAAGDDz+U+zKCxeRWX&#10;J7uUQuwmW5RObAgAADb8XO7DDBqbV3F5skspxG6yRenEhgAAYMPP5T7MoLF5FZcnu5RC7CZblE5s&#10;CAAANvxc7sMMGptXcXmySynEbrJF6cSGANQIZCh0svsCJ/xc7sMMGptXcXkyWgqxm2xROrEhADUC&#10;GQqd7L7ACT+X+zCDxuZVXJ6MlkLsJluUTmwIQI1AhkInuy9wws/lPsygsXkVlyejpRC7yRalExsC&#10;UCOQodDJ7guc8HO5DzNobF7F5cloKcRuskXpxIYA1AhkKHSy+wIn/Fzuwwwam1dxeTJaCrGbbFE6&#10;sSEANQIZCp3svsAJP5f7MIPG5lVcnoyWQuwmW5RObAhAjUCGQie7L3DCz+U+zKCxeRWXJ6OlELvJ&#10;FqUTGwJQI5Ch0MnuC5zwc7kPM2hsXsXlyWgpxG6yRenEhgDUCGQodLL7Aif8XO7DDBqbV3F5MloK&#10;sZtsUTqxIQA1AhkKney+wAk/l/swg8bmVVyejJZC7CZblE5sCECNQIZCJ7svcMLP5T7MoLF5FZcn&#10;o6UQu8kWpRMbAlAjkKHQye4LnPBzuQ8zaGxexeXJaCnEbrJF6RR1u3OpL+LyAKgmZCh0svsCJ/xc&#10;7sMMGptXcXkyWgqxm2xROkXdRIvSicsDoJqQodDJ7guc8HO5DzNobF7F5cloKcRuskXpFHUTLUon&#10;Lg+AakKGQie7L3DCz+U+zKCxeRWXJ6OlELvJFqVT1E20KJ24PACqCRkKney+wAk/l/swg8bmVVye&#10;jJZC7CZblE5RN9GidOLyAKgmZCh0svv6hAyFQnbT+OHnch9m0Ni8isuT0VKI3WSL0inqJqKlE5cH&#10;ajQyFArZTX1ChkInu69PyFAoZDeNH34u92EGjc2ruDwZLYXYTbYonaJuIlo6cXmgRiNDoZDd1Cdk&#10;KHSy+/qEDIVCdtP44edyH2bQ2LyKy5PRUojdZIvSKeomoqUTlwdqNDIUCtlNfUKGQie7r0/IUChk&#10;N40ffi73YQaNzau4PBkthdhNtiidom4iWjpxeaBGI0OhkN3UJ2QodDJuMhE6cXkyFAqxW9zxc7kP&#10;M2hsXsXlyWgpxG4yWjpF3US0dOLyQJDIUOjEyFAoVG7nKzIUOhk3mQiduDwZCoXYLe74udyHGTQ2&#10;r+LyZLQUYjcZLZ2ibiJaOnF5IEhkKHRiZCgUKrfzFRkKnYybTIROXJ4MhULsFnf8XO7DDBqbV3F5&#10;MloKsZuMlk5RNxEtnbg8ECQyFDoxMhQKldv5igyFTsZNJkInLk+GQiF2izt+LvdhBo3Nq7g8GS2F&#10;2E1GS6eom4iWTlweCBIZCp0YGQqFyu18RYZCJ+MmE6ETlydDoRC7xR0/l/swg8bmVVyejJZC7Caj&#10;pVPUTURLJy4PBIkMhU6MDIVC5Xa+IkOhk3GTidCJy5OhUIjd4o6fy32YQWPzKi5PRkshdpPR0inq&#10;JqKlE5cHgkSGQidGhkKhcjtfkaHQybjJROjE5clQKMRuccfP5T7MoLF5FZcno6UQu8lo6RR1E9HS&#10;icsDQSJDoRMjQ6FQuZ2vyFDoZNxkInTi8mQoFGK3uOPnch9m0Ni8isuT0VKI3WS0dIq6iWjpxOWB&#10;IJGh0ImRoVCo3M5XZCh0Mm4yETpxeTIUCrFb3PFzuQ8zaGxexeXJaCnEbjJaOkXdRLR04vJAkMhQ&#10;6MTIUChUbucrMhQ6GTeZCJ24PBkKhdgt7vi53PvO9u3bW7RowQ9XrFjRtm3btLS03NzcJUuWWCa6&#10;7TKgsXkVlyejpRC7yWjpFHUT0dKJywNBIkOhEyNDoVC5na/IUOhk3GQidOLyZCgUYre44+dy7y9z&#10;5szJycmxNqTBgwdPmjSpqKho3LhxgwYNssx122VAY/MqLk9GSyF2k9HSKeomoqUTlweCRIZCJ0aG&#10;QqFyO1+RodDJuMlE6MTlyVAoxG5xx8/l3l/69++/adMma0PKysoqLCykjV27dmVnZ5dPdd1lIJ85&#10;/iGjpRC7yWjpZNxki9KJy5PRUojdZLR0irqJaOnE5YEgkaHQiQ1lKBSyFOgnMhQ6GTeZCJ24PBkK&#10;hdjNF+yLuBfC29gM1saWlpZ27Ngx2igtLU1NTS2f5LrLgCs2r+LyZLQUYjcZLZ2ibiJaOnF5IEhk&#10;KHRiZCgUKrfzFRkKnYybTIROXJ4MhULsFnf8XO6rA2tDysjIOHr0aKSse9WpU6d8kusuAxqbV3F5&#10;MloKsZuMlk5RNxEtnbg8ECQyFDoxMhQKldv5igyFTsZNJkInLk+GQiF2izt+LvfVgbUh5eTk5Ofn&#10;08aePXtat25dPsl1lwGNzau4PBkthdhNRkunqJuIlk5cHggSGQqdGBkKhcrtfEWGQifjJhOhE5cn&#10;Q6EQu8UdP5f76sDakEaMGDFx4sTi4uIJEyYMGXLC589llwGNzau4PBkthdhNRkunqJuIlk5cHggS&#10;GQqdGBkKhcrtfEWGQifjJhOhE5cnQ6EQu8UdP5f76sDakN555x26Gqtdu3Z2dvayZcusExx3WUFj&#10;8youT0ZLIXaT0dIp6iaipROXB4JEhkInRoZCoXI7X5Gh0Mm4yUToxOXJUCjEbnHHz+U+zKCxeRWX&#10;J6OlELvJaOkUdRPR0onLA0EiQ6ETI0OhULmdr8hQ6GTcZCJ04vJkKBRit7jj53IfZtDYvIrLk9FS&#10;iN1ktHSKuolo6cTlgSCRodCJkaFQqNzOV2QodDJuMhE6cXkyFAqxW9zxc7kPM2hsXsXlyWgpxG4y&#10;WjpF3US0dOLyQJDIUOjEyFAoVG7nKzIUOhk3mQiduDwZCoXYLe74udyHGTQ2r+LyZLQUYjcZLZ2i&#10;biJaOnF5IEhkKHRiZCgUKrfzFRkKnYybTIROXJ4MhULsFnf8XO7DDBqbV3F5MloKsZuMlk5RNxEt&#10;nbg8ECQyFDoxMhQKldv5igyFTsZNJkInLk+GQiF2izt+LvdhBo3Nq7g8GS2F2E1GS6eom4iWTlwe&#10;CBIZCp0YGQqFyu18RYZCJ+MmE6ETlydDoRC7xR0/l/swg8bmVVyejJZC7CajpVPUTURLJy4PBIkM&#10;hU6MDIVC5Xa+IkOhk3GTidCJy5OhUIjd4o6fy32YQWPzKi5PRkshdpPR0inqJqKlE5cHgkSGQidG&#10;hkKhcjtfkaHQybjJROjE5clQKMRuccfP5T7MoLF5FZcno6UQu8lo6RR1E9HSicsDQSJDoRMjQ6FQ&#10;uZ2vyFDoZNxkInTi8mQoFGK3uOPnch9m0Ni8isuT0VKI3WS0dIq6iWjpxOWBIJGh0ImRoVCo3M5X&#10;ZCh0Mm4yETpxeTIUCrFb3PFzuQ8zaGxexeXJaCnEbjJaOkXdRLR04vJAkMhQ6MTIUCjEbjIUCrGb&#10;DIVOxk0mQicuT4ZCIXaLO34u92EGjc2ruDwZLYXYTUZLp6ibiJZOXB4IEhkKnRgZCoXYTYZCIXaT&#10;odDJuMlE6MTlyVAoxG5xx8/lPsygsXkVlyejpRC7yWjpFHUT0dKJywNBIkOhEyNDoRC7yVAoxG4y&#10;FDoZN5kInbg8GQqF2C3u+Lnchxk0Nq/i8mS0FGI3GS2dom4iWjpxeSBIZCh0YmQoFGI3GQqF2E2G&#10;QifjJhOhE5cnQ6EQu8UdP5f7MIPG5lVcnoyWQuwmo6VT1E1ESycuDwSJDIVOjAyFQuwmQ6EQu8lQ&#10;6GTcZCJ04vJkKBRit7jj53IfZtDYvIrLk9FSiN1ktHSKuolo6cTlgSCRodCJkaFQiN1kKBRiNxkK&#10;nYybTIROXJ4MhULsFnf8XO7DDBqbV3F5MloKsZuMlk5RNxEtnbg8ECQyFDoxMhQKsZsMhULsJkOh&#10;k3GTidCJy5OhUIjd4o6fy32YQWPzKi5PRkshdpPR0inqJqKlE5cHgkSGQidGhkIhdpOhUIjdZCh0&#10;Mm4yETpxeTIUCrFb3PFzuQ8zaGxexeXJaCnEbjJaOkXdRLR04vJAkMhQ6MTIUCjEbjIUCrGbDIVO&#10;xk0mQicuT4ZCIXaLO34u92EGjc2ruDwZLYXYTUZLp6ibiJZOXB4IEhkKnRgZCoXYTYZCIXaTodDJ&#10;uMlE6MTlyVAoxG5xx8/lPsygsXkVlyejpRC7yWjpFHUT0dKJywNBIkOhEyNDoRC7yVAoxG4yFDoZ&#10;N5kInbg8GQqF2C3u+Lnchxk0Nq/i8mS0FGI3GS2dom4iWjpxeSBIZCh0YmQoFGI3GQqF2E2GQifj&#10;JhOhE5cnQ6EQu8UdP5f7MIPG5lVcnoyWQuwmo6VT1E1ESycuDwSJDIVOjAyFQuwmQ6EQu8lQ6GTc&#10;ZCJ04vJkKBRit7jj53IfZtDYvIrLk9FSiN1ktHSKuolo6cTlgSCRodCJkaFQiN1kKBRiNxkKnYyb&#10;TIROXJ4MhULsFnf8XO7DDBqbV3F5MloKsZuMlk5RNxEtnbg8ECQyFDoxMhQKsZsMhULsJkOhk3GT&#10;idCJy5OhUIjd4o6fy32YQWPzKi5PRkshdpPR0inqJqKlE5cHgkSGQidGhkIhdpOhUIjdZCh0Mm4y&#10;ETpxeTIUCrFb3PFzuQ8zaGxexeXJaCnEbjJaOkXdRLR04vJAkMhQ6MTIUCjEbjIUCrGbDIVOxk0m&#10;QicuT4ZCIXaLO34u92EGjc2ruDwZLYXYTUZLp6ibiJZOXB4IEhkKnRgZCoXYTYZCIXaTodDJuMlE&#10;6MTlyVAoxG5xx8/lPsygsXkVlyejpRC7yWjpFHUT0dKJywNBIkOhEyNDoRC7yVAoxG4yFDoZN5kI&#10;nbg8GQqF2C3u+Lnchxk0Nq/i8mS0FGI3GS2dom4iWjpxeSBIZCh0YmQoFGI3GQqF2E2GQifjJhOh&#10;E5cnQ6EQu8UdP5f7MIPG5lVcnoyWQuwmo6VT1E1ESycuDwSJDIVOjAyFQuwmQ6EQu8lQ6GTcZCJ0&#10;4vJkKBRit7jj53IfZtDYvIrLk9FSiN1ktHSKuolo6cTlgSCRodCJkaFQiN1kKBRiNxkKnYybTIRO&#10;XJ4MhULsFnf8XO7DDBqbV3F5MloKsZuMlk5RNxEtnbg8ECQyFDoxMhQKsZsMhULsJkOhk3GTidCJ&#10;y5OhUIjd4o6fy32YQWPzKi5PRkshdpPR0inqJqKlE5cHgkSGQidGhkIhdpOhUIjdZCh0Mm4yETpx&#10;eTIUCrFb3PFzuQ8zaGxexeXJaCnEbjJaOkXdRLR04vJAkMhQ6MTIUCjEbjIUCrGbDIVOxk0mQicu&#10;T4ZCIXaLO34u99XNpk2bevTokZGRMWTIkIKCAuuuL7/8MsWCdZfBcVCNjJZCjIyWTsZNRksnLk9G&#10;SyF2k9HSKeomoqUTlweCRIZCJ0aGQiF2k6FQiN1kKHQybjIROnF5MhQKsVvc8XO5r27OOeecefPm&#10;lZSULFq0aNSoUdZdTz/99MiRI60jNtDYvIrLk9FSiN1ktHSKuolo6cTlgSCRodCJkaFQiN1kKBRi&#10;NxkKnYybTIROXJ4MhULsFnf8XO6rm/T09IMHD9IG/bd169bWXdTVZsyYYR2xgcbmVVyejJZC7Caj&#10;pVPUTURLJy4PBIkMhU6MDIVC7CZDoRC7yVDoZNxkInTi8mQoFGK3uOPncl/dnH322QsXLqQrtokT&#10;J6amplp3tWnTpk+fPpmZmT179ty0aZN1l4Ea2xz/kNFSiN1ktHQybjJaOnF5MloKsZuMlk5RNxEt&#10;nbg8ECQyFDqxoQyFQuwmQ6EQu8lQ6GTcZCJ04vJkKBRiN1+wL+JeqEmN7YMPPujSpUv9+vUffPDB&#10;jIwM++5I5OjRoxs2bOjevbt9B67YvIvLk9FSiN1ktHSKuolo6cTlgSCRodCJkaFQiN1kKBRiNxkK&#10;nYybTIROXJ4MhULsFnf8XO4DY/PmzdTh7KNlUG9z7HlobF7F5cloKcRuMlo6Rd1EtHTi8kCQyFDo&#10;xMhQKMRuMhQKsZsMhU7GTSZCJy5PhkIhdos7fi731c1pp502d+7cgoKCRx555P7777fu6tix4/Ll&#10;y0tLS9etW9evXz/rLgMam1dxeTJaCrGbjJZOUTcRLZ24PBAkMhQ6MTIUCrGbDIVC7CZDoZNxk4nQ&#10;icuToVCI3eKOn8t9dfP222/n5ORkZmbeeOONhw4dMoOmY1FXy8vLo2u1vn37bt++/YTDykBj8you&#10;T0ZLIXaT0dIp6iaipROXB4JEhkInRoZCIXaToVCI3WQodDJuMhE6cXkyFAqxW9zxc7kPM2hsXsXl&#10;yWgpxG4yWjpF3US0dOLyQJDIUOjEyFAoxG4yFAqxmwyFTsZNJkInLk+GQiF2izt+LvdhBo3Nq7g8&#10;GS2F2E1GS6eom4iWTlweCBIZCp0YGQqF2E2GQiF2k6HQybjJROjE5clQKMRuccfP5T7MoLF5FZcn&#10;o6UQu8lo6RR1E9HSicsDQSJDoRMjQ6EQu8lQKMRuMhQ6GTeZCJ24PBkKhdgt7vi53IcZNDav4vJk&#10;tBRiNxktnaJuIlo6cXkgSGQodGJkKBRiNxkKhdhNhkIn4yYToROXJ0OhELvFHT+X+zCDxuZVXJ6M&#10;lkLsJqOlU9RNREsnLg8EiQyFTowMhULsJkOhELvJUOhk3GQidOLyZCgUYre44+dyH2bQ2LyKy5PR&#10;UojdZLR0irqJaOnE5YEgkaHQiZGhUIjdZCgUYjcZCp2Mm0yETlyeDIVC7BZ3/Fzuwwwam1dxeTJa&#10;CrGbjJZOUTcRLZ24PBAkMhQ6MTIUCrGbDIVC7CZDoZNxk4nQicuToVCI3eKOn8t9mEFj8youT0ZL&#10;IXaT0dIp6iaipROXB4JEhkInRoZCIXaToVCI3WQodDJuMhE6cXkyFAqxW9zxc7kPM2hsXsXlyWgp&#10;xG4yWjpF3US0dOLyQJDIUOjEyFAoxG4yFAqxmwyFTsZNJkInLk+GQiF2izt+LvdhBo3Nq7g8GS2F&#10;2E1GS6eom4iWTlweCBIZCp0YGQqF2E2GQiF2k6HQybjJROjE5clQKMRuccfP5T7MoLF5FZcno6UQ&#10;u8lo6RR1E9HSicsDQSJDoRMjQ6EQu8lQKMRuMhQ6GTeZCJ24PBkKhdgt7vi53IcZNDav4vJktBRi&#10;NxktnaJuIlo6cXkgSGQodGJkKBRiNxkKhdhNhkIn4yYToROXJ0OhELvFHT+X+zCDxuZVXJ6MlkLs&#10;JqOlU9RNREsnLg8EiQyFTowMhULsJkOhELvJUOhk3GQidOLyZCgUYre44+dyH2bQ2LyKy5PRUojd&#10;ZLR0irqJaOnE5YEgkaHQiZGhUIjdZCgUYjcZCp2Mm0yETlyeDIVC7BZ3/Fzuwwwam1dxeTJaCrGb&#10;jJZOUTcRLZ24PBAkMhQ6MTIUCrGbDIVC7CZDoZNxk4nQicuToVCI3eKOn8t9mEFj8youT0ZLIXaT&#10;0dIp6iaipROXB4JEhkInRoZCIXaToVCI3WQodDJuMhE6cXkyFAqxW9zxc7kPM2hsXsXlyWgpxG4y&#10;WjpF3US0dOLyQJDIUOjEyFAoxG4yFAqxmwyFTsZNJkInLk+GQiF2izt+LvdhBo3Nq7g8GS2F2E1G&#10;S6eom4iWTlweCBIZCp0YGQqF2E2GQiF2k6HQybjJROjE5clQKMRuccfP5T7MoLF5FZcno6UQu8lo&#10;6RR1E9HSicsDQSJDoRMjQ6EQu8lQKMRuMhQ6GTeZCJ24PBkKhdgt7vi53IcZHxtbClAR8lNnf5tB&#10;NWN/A8KEqdB0Jvs+L3Bjs+8IE76Xx29xHAlFEQHg4+n21yp53Pi/vlAd5YEg8fGcV9OHgRvbifsr&#10;S8qJje3EnXqq48X6bhh3QlFEAPh4uv21Sh43/q8vVEd5IEh8POfV9GFAY1Pgo1VVCEURAeDj6fbX&#10;Knnc+L++UB3lgSDx8ZxX04cBjU2Bj1ZVIRRFBICPp9tfq+Rx4//6QnWUB4LEx3NeTR8GNDYFPlpV&#10;hVAUEQA+nm622r59e4sWLay75AjjuMv6GZUT5IhhxYoVbdu2TUtLy83NXbJkCY/bPvG2w2MdRbzz&#10;zjt5eXn16tU788wz//3vf5tBdzfHEYPjExmrWC/W8RCDKcPwve99zzbODytvuGzZMnqZ9GK7deu2&#10;atUqM2i1AsGge/siYnKk2j4M1sa2adOmHj16ZGRkDBkypKCggB0iMeITKfORja3ytRleeeUV24dT&#10;/WIjYnKkCsF0PHWR0EQpFEUEgI+n21jNmTMnJyfHaitHKtzFn1E5QY4wgwcPnjRpUlFR0bhx4wYN&#10;GsTj7BZxOjzWUURWVtbKlSsPHz5MH9bs7Gwz6O4mRxjHJzIzY71Yx0NsTJky5dFHH+WH7uW5GHbs&#10;2HHBggUlJSVPPvlkly5dzKDjCwHViu7tk5Mj1fZhsDa2c845Z968eTRz0aJFo0aNYodIjPhEynxs&#10;jc1TbQQ9XdeuXf16sXJypArBdDx1kdBEKRRFBICPp9tY9e/fn36Is9rKkQp38WdUTpAjDAWpsLCQ&#10;Nnbt2mULEs+Xh8c6iujQocP7779/5MiR1atX07YZdHeTI4zjE5mZsV6s4yFWPv7443PPPffo0aM8&#10;4l5ehYZEcXFxo0aNzLbjCwHViu7tk5Mj1fZhsDa29PT0gwcP0gb9t3Xr1seP+38c4xMp87E1Nq+1&#10;3X///Q899JBfL1ZOjlQ5mJETT10kNFEKRREB4OPptlpJWznCyF3Wz6h5aNnpPEKkpaUdO3aMNkpL&#10;S1NTU3nc5mZGeDvWUcSSJUtoL02m8XfffdcMurvFGonEeCIzM9aLdTzEysCBAxcvXmwdcS+vQkOC&#10;fvS+6aabzLbjCwHVSlXePnmsHOHtCt0iMT4M1sZ29tlnL1y4kC5QJk6cWJn4RMp85K8ibdsutW3Z&#10;siU3N5f6qHxpcoS3XQwNjscqymOspy4i/ONFKIoIAB9Pd6wPQawRRu6yfUYdJ9hGiIyMDHPtQp+2&#10;OnXq8LjNzYzwdqyjiO7du5vQzps377zzzjOD7m6xRiIxnsjMjPViHQ9hPvroozPOOMM26F6euyGR&#10;n59/+eWXm59GIzFeCKhWqvL2yWPlCG9X6Bbrw2BtbB988EGXLl3q16//4IMPkiEfG4kRn0iZT4WN&#10;zaW2H/3oR6+//nrE7xfreKyiPIPt1EWEf7wIRREB4OPpjvUhiDXCyF22z6jjBNsIkZOTQ58n2tiz&#10;Z4/1tyI2NzPC27GOIjIzM48cOUIb+/fvr1evnhl0d4s1EonxRGZmrBfreAhzzz33PPzww7ZB9/Lc&#10;DXfu3DlixIitW7fyiOMLAdWK+u2LOB0rR3jb3c3lw2BtbMzmzZut/6QUiRGfSJlPhY3NpTbzohjb&#10;uGViZQ0Njsfa/Hnb3U2euojwjxehKCIAfDzdsT4EsUYYucv2GXWcYBsh6MM0ceLE4uLiCRMmDBlS&#10;/tV2NjczwtuxjiIuvPDCpUuX0i76wfOcc84xg+5usUYiMZ7IzIz1Yh0PYegn4nfeecc26F6ei+Eb&#10;b7zRu3fvXbt2WQcdXwioVnRvn0EeK0d428XN/cNgbWynnXba3LlzCwoKHnnkkfvvv9863zE+kTKf&#10;ChubS22MfGlyhLcrNHQ8VlGe46mLCP94EYoiAsDH0x3rQ+A4UuHkCifIh7TK009PtWvXzs7OXrZs&#10;mXWv43yD41Fmwscff0yBTE9Pp//SNu9ycXMccSnP7LLOr2RtkbKfiHfv3s2TDe7luRjSiDnW6mCz&#10;AgGge/vktnkoR3jbxc39w2BtbG+//TZdvtBH8cYbbzx06JB1pmN8zN4KG5tLbYx8KEd4u0JDx2Nj&#10;TXBxczx1vDfuhKKIAPDxdPtrlTxu/F9fqI7yQJD4eM6r6cPg+KvIypMSo7FVkep4sb4bxp1QFBEA&#10;Pp5uf62Sx43/6wvVUR4IEh/PeTV9GNDYFPhoVRVCUUQA+Hi6/bVKHjf+ry9UR3kgSHw859X0YUBj&#10;U+CjVVUIRREB4OPp9tcqedz4v75QHeWBIPHxnFfThwGNTYGPVlUhFEVUkk2xv67N5TvNDD6ebn+t&#10;kseN/+sL1VEeCBIfz3k1fRjQ2BT4aFUVQlFEJXH5ujaX7zQz+Hi6zQcLeCXkp87+NoNqxv4GhAlT&#10;ITc2NdbGFlp8L4/f4jgSiiIqicvXtVX4nWb2c181us2NVF3s9myLIb7IuJk0Vl1c3uB2k6sudkt5&#10;eqo/Mty51B+BeCBDoRMbylAoxG4yFAqxmwyFTlE7mQidGBkKhfzGvo5XGv2RwePydW2V+U4zAAAA&#10;yUBNamwuX9dW4XeaAQAASBJqUmNj5Ne1uX+nGQAAgOShJjU2l69rc/lOMwAAAElFTWpsLl/X5vid&#10;ZgAAAJKQmtTYAAAAgApBYwMAAJBQoLEBAABIKNDYAAAAJBRobD5Qlf9D/qGHHrIPJTpVOV2RE89Y&#10;Fa2IRo0a2YcAcKLqH7ZgsC0pyfkJrxlvVcipyie+KscmJ36dsX79+t12220dOnS48847L730Uvtu&#10;AGomHJBk/oT7s0YkOVVZaqtybHLi1xnbsmXLr3/9a3IbO3Ysbdt3A1Az4YAk8yfcnzUi2ViyZEnP&#10;nj3r1avXrl27Z5991rrUvvHGG2effTbt6tKlyyuvvGI5KDJ16tS2bdtmZGT07dvXfM5SLLgfThNe&#10;ffXVk08++bzzzuNBRjobXNwWLVrUqVOntLS0zp07L168+IUXXujYsWOtWrVSU1Pnzp3rdRo7Wx/S&#10;xqxZs+gHRvf5sYr/61//Sk9ap06dhg0bDhkyZNu2bRFxxmxWLq9XVlJSUtK1a9fRo0fT5OLi4nIX&#10;kHC8/vrreXl59FmiT5T7B+Pw4cOtW7fevXs3zzl48CB9Qmjc+mFLEXn09Nkz45UJV8RL8WaQSeZP&#10;OBqbZz788EP66NPnuLCwcPbs2Y0aNeJPPH0ETznlFPrw0a758+fT9gcffGB2zZs3r3379qtWrcrP&#10;z58wYcIPfvADM25Ni8vhNG3o0KE0vmbNGp5viOXs7tatW7d169bt37//vvvuy8zMpKPo4dGjR+kV&#10;8bdIV36a2bA9pI1zzz13w4YNx44dizU/VvGPPfaYOZaWlR07dvzyl7/kL5SxHl75sycroSZKnvRa&#10;6MR+9tln7AMSjPXr1zdr1ozWffoY04+kWVlZa9euNbscPxh33XXXn/70Jz78H//4x5133mkm86At&#10;j14/e2a8MuHyWrwZNxvJ/AlHY/PMFVdc8fe//50fTp8+nT9J55xzzlNPPcW7nnzySV6O+/XrRz9e&#10;8S7GmhaXw2naihUreJeVWM7ubu+++67ZLigooIfvv/8+z+SSKj+NB23jHG/bOA/GKp4uhSnS/PDA&#10;gQPp6elm23p45c+eYyUgGfiv//qvqVOn8sPnnntu+PDhZtvxg7Fp06bTTjvN3C2E6NWr10cffcR7&#10;eaY1j4rPXkrlwuW1eOtGMoNT4JkWLVps376dH3799df8Sapbt65117Zt2/jmcE2bNt25cyfvYqyf&#10;QpfDaZr5lmdJLGd3N/oBkHfRQ3OjO37IG5WcxoO2cf7mM9s4D8YqniguLl68ePG//vWvsWPHdurU&#10;yfHwyp89x0pAMtC+fXvrZ2z37t00YrZjfTB69uz51ltv0QZdkHXv3t2212xb86j47KVULlyK4vHx&#10;JnAKPEOX/NaPoPWX77Vq1bLuou20tDSzTUfRTN7FWD+FLoe7fFhjOVfeLdbDWOO2h1UZj1X8hx9+&#10;2Lx589zc3Ouuu+5vf/sbXb05Hq47ey4nEyQe1HVSTkT+1s72cNq0aebC6Gc/+9nkyZNte23bEdVn&#10;L9a47aGieNt4coJT4JmWLVt+9dVX/HDHjh38SWrSpIn5GwfD1q1bTznlFLOdlZW1a9cu3sVYP4Uu&#10;h7t8WGM5V94t1sNY47aH1nG6zHIctz60jscqnlraM888ww/37t3reLju7LmcTJB4nH766bF+KxDr&#10;g1FUVNS4cWOKNn2oCgoKbHtt2xHVZy/WuO2honh8vAmcAs/89Kc/nTRpEj+k9Zc/SZdddpn1V+1P&#10;PPHEgAEDzHa/fv3mzZvHuxj6WY+3XQ53+bDGcq68W6yHscZtD63jK1ascBy3PrSOxyo+PT29sLCQ&#10;H77wwgt8lPWMWa3UrxckNtdff731H8U/+OADx98u2h5eV8ZVV13luNd2oOKzF2vc9lBRvDUgSQsS&#10;7pmPP/6YrjNmz55NK+/rr7/erFkz/ki99dZb/MdRCxYsOPnkk99++22z69VXX/3+97+/YcMGuviY&#10;PHkyfzqbNm364Ycf0o947oe7rMWxnCvvFuthrHHbw9TU1Dlz5hw7doxq6NGjR4WHW8djFX/ppZfe&#10;dddd9MMyFU9djYrno6xnzGqlfr0gsdm8eXPz5s0psPv27Vu3bl23bt3475VcPhhLly6lDrFo0SLH&#10;vbYDFZ+9WOO2h4rirQFJWpBwDStXrjzvvPPq1q3bpk2badOmWT9h9BHs1KlTnTp18vLy5s+fbzko&#10;Mn78ePqMZmZm0s93/LGjH+7q16+fkZFhHsY63H0tdnSOVNot1sNY47aH5k+NaRU4/fTTKdsVHm4b&#10;dyx+x44dgwYNatiwIa0RF154odXWesZsVrrXCxKehQsXmv8V7LTTTrNeALl/MC655JKjR4/yQ+te&#10;+RHy+tmLNS4fei3etqQkJ/a3BwAAAKjRoLEBAABIKNDYAAAAJBRobAAAABIKNDYAAAAJBRobAACA&#10;hAKNDQAAQEKBxgYAACChQGMDAACQUKCxAQAASCjQ2AAAACQUaGwAAAASCjQ2AAAACQUaGwAAgIQC&#10;jQ0AAEBCgcYGAAAgoUBjAwAAkFCgsQEAAEgo0NgAAAAkFGhsAAAAEor/AxHB13egPpnIAAAAAElF&#10;TkSuQmCCZFBLAwQUAAAACACHTuJAUNhivalAAACkQAAAFAAAAGRycy9tZWRpYS9pbWFnZTcucG5n&#10;AaRAW7+JUE5HDQoaCgAAAA1JSERSAAACSAAAAVcIAgAAANYUJisAAEBqSURBVHhe7Z0NfBXllf8j&#10;SxJIwpsRCIIhEMBSDBWVj4Ji1ZUXUSG4+HGXWqx1fUPddtF26Vr/bhfwZdd1aaFifetH6qoVCUgR&#10;FV9gpQsoqKAYdH1DQoUCMSZCAppw/8/mqScnc+ZO7mTO3Ny59/f9/D58Zp7nmTnz3DnP+WUg3MmK&#10;AQAAAGlElrMBAAAAiDIwNgAAAGkFjA0AAEBaAWMDAACQVsDYAAAApBUwNgAAAGkFjA0AAEBaAWMD&#10;AACQVsDYAAAApBWZYmxZWZkyUwAAyHAypdzD2AAAIEPIlHIPYwMAgAwhU8o9jA0AADKETCn3MDYA&#10;AMgQMqXcw9gAACBDyJRyD2MDAIAMIVPKPYwNAAAyhEwp9zA2AADIEDKl3MPYAACpSVZ8nEO/wbs3&#10;OOvWrTvnnHNoN+xw6kTpWoMQrbsCAMgcyMYkzqHf4N0bHMf5ww6nTpSuNQjRuisAgMyhHbbRjkN8&#10;Efb5wybCl+6LSN8kAEAak4iLrFq1auTIkbm5uSNGjHj22Wf5IfJwR8tzzz138skn5+TkdOvW7dxz&#10;z/3ggw9se1NT07x584YMGWJOW1hYOH369F27dtHhhDzh+++/P23atF69epkTTp06lU5II1977bXx&#10;48fn5+d37959xowZ1dXVNCA5tPFppg38rgAAQOrgsA3JunXrOnXqZIcZ/uqv/oofIg/nLVu3bqXx&#10;lr/5m7+xXXfccQdvN5x//vl0OOE4YVVV1bHHHssH9O7d2zoijTROyQfMnDnT9iYNr08zncjyzBsA&#10;AOgouAc4sAMuuOACsz1p0qTdzUycOJH38m3Zcumll5rtK664Yt++fU8++WRWsw/ZrtLSUrO7ZMmS&#10;+vr6LVu2mG3zBCbP4Ni9+uqrzfY555yzqxnzCGh2f/jDH/KR5nHtf//3fz///PObb77Z7Pbs2ZNO&#10;lRwypdzzmwQAAKmDNQNX7AD7hER/41dZWcl7+bZsGTRokNn+05/+xAcQhw4deuaZZ/7xH//xpJNO&#10;MsOOOeYY2+44J989/vjjzfY777xjd7dv3252+/Xrx0fSpVZXV/PTJo1MKff8JgEAQOrgcBFJTk6O&#10;GXDkyBG729DQwA+x20ePHrW7Zhjv7dKlCz+W8/LLL/fq1csOJmwX33bs2osx12B37cVkZ2fzkRSu&#10;qanJcarkkOx4HUXyP1kAAEiENku/fep677337O6OHTv4IeZ5yGzX1tba3Y8//pj3lpSUmO2dO3fa&#10;Xc7w4cNN16xZs1atWvXpp5/yo/i2Y7d///5Z7InNbJjdAQMGyJHxWpJAsuN1FMn/ZAEAIBHaLP2X&#10;XXaZGTBhwoRdu3bt3r17/Pjx/JDCwkKz/c///M+ff/75Rx99ZP9BjnqnT59utq+55povvvjC/hvb&#10;t771LduVn59vdl988cUvv/zynnvusUd9/fXXpqtz585mu6qqypwz1voKZ86cabbPPfdc/m9s1157&#10;re3lI+O1JIFkx+sokv/JAgBAItjS74odYJ6KrNNYsrOzee+MGTOoK4v9RqLtffPNNx2/FblgwQLb&#10;deGFF/J2+y95H374Yeyb3ysxTJ06NdbanMyA7t2701GGoqKizz77zPbykfFakkCy43UUyf9kAQAg&#10;EcghJDTmueeeGzFiRNeuXU899dRVq1bxXvNQdfnll/fo0SMvL+/ss89+9dVXHceuXLnypJNOysnJ&#10;KSkpmTdvHv1r3J49e8zzXK9mrrvuOvtrIPb3G5955pnBgwd36dLFPJDFhDnt2LFj2rRpJmJBQYHZ&#10;MI+J1OUY6dqSBJIdr6NI/icLAACgQ8iUcg9jAwCADCFTyj2MDQAAMoRMKfcwNgAAyBAypdzD2AAA&#10;HYL97QkiNzd38ODB//Iv/9LU1OQc6hN7QmdrypOEyw737KlD2J8jAAC4Qpbm4Pbbb3cO9Yk9j7M1&#10;5UnCZYd79oBUVVUVFRXR7oYNG04++eSuXbuOGjVq8+bNbGBs06ZNJSUlOTk5ZWVl69at412WsD9H&#10;AABwhdfxo0ePHjx48N57781q/u9frQf6JgkOEQZJuOxwzx6EiooK+58EqWXYsGErV65saGhYvHjx&#10;iBEj2NjY1KlTFy1aVFdXN3/+/ClTpvAuS9ifIwAAuCLr+KFDh0xL9+7dqSXeq9Es8V6oxs+8atUq&#10;c2yfPn3s/7CONf9ftOHDh3fp0uX888/fuXMnH2y3ly1bduyxx44bN842tvmWNdp1tNhtj3ewebxM&#10;LiTCPXsQJk2aZL/E2tkRi9XX1zveg9C/f3/7VWl79+4tLi7mXRZzngoAAPCDs460C17HzRObqVS/&#10;+MUvTMtpp51GY+K9Gi3m+UI1u2s2VqxYYWyvoKCA/ipr/fr1/CjzVECD6UA7YOLEibHE3rJmt2WL&#10;3Y73Djbvl8mFRLhnD47r/NesWXP11VfzFnNT7X+nb2xspO+Z5rieBwAAwoZquoPFixfTGI9Xo3m8&#10;UM2eZ+nSpdnNPP/883TCiy66yHRNnjz5s88++/TTT8877zw7mB944403Hjx40H5vSCJvWaOTO1rs&#10;drx3sHm/TC4kwj17cOT8zRPuxRdfTF9lbTHPv/ZXjIyxmR8ceJdFngcAAJKAreOSfv36macxGhbv&#10;1WgeL1Sz57HPQN/+9rd5l/1m5Pfff9/u2q/LymptRfS6gFhib1mjwY4Wux3vHWzeL5MLiXDPHhzH&#10;/Pfs2TNjxgz5Cgbz8479K939+/fTCxQ4YX+OAADgCq/jR48eNc9kxlHsE9JZZ51l2z1ejebxQjUa&#10;acesXLmSuuyXJh8+fNjumqD8nHbbPK7R+ETeshbvlW92O9472LxfJhcS4Z49OHz+5kF73Lhxe/fu&#10;Zf1/wbjdwoULzc1bsGBBeXm5sxvGBgDoIFzr+Oeff24au3btanc9Xo3m8UI1O+zHP/7x4sWLzcbo&#10;0aOpy741jZ7J7FvT6Jx2m/9HOu+3rHm/8o1vyxbvl8mFRLhnDw6ff3Fxsf1E+OdiN9auXWvugfkh&#10;xYzZsGEDHUKE/TkCAIArvF7Fmh9oqqurb731VtM4ZMgQ2+jxajSPF6rZYeZByow88cQTzTb9M5s9&#10;avLkyXv27DE+ZB4J7GB+oN22eL9lzfuVb/JsvMX7ZXIhEe7ZU4ewP0cAAHDF1nFX7r//fjvG49Vo&#10;Hi9Us7t2u6KiwmyfeeaZdnfTpk38qDFjxvDBfNvi/ZY171e+8W3Z4v0yuZAI9+ypQ9ifIwAAuEI1&#10;3WKqfEFBwahRox566CEa4/FqtFj8F6rZE9JJxo4da3ZfeeUVu/v0008PHTq0a9eul1566b59+0xX&#10;Xl6e64EWj7eseb/yTZ7N0eLxMrmQCPfsqUPYnyMAAKQOxoGymn+d5KuvvqqpqfmP//iPLPGbk2lM&#10;ppR7GBsAIHNw/OWh5c4773SOS1MypdxnwdgAABlDXV3dTTfdVFJSkp2dbX+r7p/+6Z/sb6NkAplS&#10;7mFsAACQIWRKuYexAQBAhpAp5R7GBgAAGUKmlHsYGwAAZAiZUu5hbAAAkCFkSrmHsQEAQIaQKeUe&#10;xgYAABlCppR7GBsAAGQImVLuYWwAAJAhZEq5h7EBAECGkCnlHsYGAAAZQqaUexgbAABkCJlS7mFs&#10;AACQIWRKuYexAQDCZtSoUY899pij8Xe/+51pt9uuhci70bXXldra2htuuKFfv345OTlDhgyZO3du&#10;Y2OjcxAj8TO7EvDwUEndK9Mlle8BACA9MHXmtNNOq6mpoZbPP/+8rKzMu/649rbD2C699NK77rrL&#10;RDd+duDAgdmzZ8+ZM8c5iJH4mV0JeHiopO6V6ZLK9wAAkB6YOvOv//qvCxcupJZf/epXP//5z73r&#10;j2tvO4yta9euX375Je3u2bOnd+/erN9J4md2JeDhoZK6V6ZLKt8DAEB6YOrM+++/P3LkSGr5zne+&#10;884770iX2r9//3nnnde9e/eHHnrIu5E2amtrL7nkkh49epSXl9fV1dlGzogRI2699VbXv340j3HT&#10;pk3Ly8s76aSTNm/ebBvNmR9//PHCwsLs7Ozly5fbxurq6osuushcw8UXX2weNz0aXYtqvJH33nvv&#10;ySef3HpsiLhcWVrieg8AAMCDpz9pWxxbZ0wFf/31183Ga6+9Nnz4cGrnG1ddddXcuXPr6+vNhncj&#10;bfzoRz96++23v/766wcffPCWW26xjZwtW7YMHjz4+OOPv+mmm4xRbdu2jbquueaap5566vDhw+ZY&#10;42220ZzZjDx06NCyZcuMt9nGG2644Ze//OXBgwcffvjhWbNmeTS6FtV4I++77759+/a1HhsiLleW&#10;lrjeAwAA8GDU8rbFsXXmzjvvvPrqq82G+fMXv/gFtfONfv367d6922x8/PHH3o20MXDgQONqZsM4&#10;hDEw2+igqalp48aN8+fPHz9+vPGqJ554wrYbtzMG1nrs/51ZPn6VlJTYRvNQOGDAAI9G16Iab+Sf&#10;//znVuNCxuXK0hLXewAAAB5IG5Pi2DpjbKl79+7Gfrp167Zjxw5q5xudO3f+6quvzMaRI0e8G2kj&#10;Nzc36xtycnJsowfr168/4YQT7LYxuaNHj7bub1UVeRT7l5nmT3qMc210LarxRsrooeJyZWmJ6z0A&#10;AAAPpI1JcajOjB49ury8/Dvf+Y6jnTb69+//6aefmo1du3Z5N/Jea3vxKCwsPHz4MO2aR7QePXrY&#10;beNwDQ0N1GVxNTbzmGUfuWpra/v27evR6FpUEx8ZKsmO11Ek/5MFAEQdaWNSHKoz99xzj9m+4447&#10;HO20MWvWrDlz5hgfuv76670baePaa6/dunWr6b3//vvHjBljGzlXXnnlbbfd9s477xhL27179913&#10;383/kWz16tXm2CeffLKsrMw2uhrbNddcQ/9IdsUVV3g0uhbVxEeGSrLjdRTJ/2QBAFFH2pgUh+qM&#10;eeQ65phjPvzwQ0c7bXzxxReTJk0yD2G///3vvRtpo7q6eurUqQUFBaeccsq7775rGzn79++/4IIL&#10;evbs2alTJ/O0NHv2bHpKq6mpueSSS8yxo0aNeuutt2yjq7GZk0yePDk/P3/ixIlm26PRtagmPjJU&#10;kh2vo0j+JwsAiDrSxqRACpIp5R7GBgDwi7QxKZCCZEq5h7EBAPwibUwKpCCZUu5hbAAAv0gbk+Kg&#10;zqQImXIbkHAAAL9IG5PioM6kCJlyG5BwAAC/SBuT4qDOpAiZchuQcAAAv8x7q21xXOuM/F7g0tLS&#10;nTt3mo2tW7eaQzZu3Gi2P/jggyFDhsTifNlxVtK/RzjSuNyG1KGqqqqoqMi7xfLJJ59kMZzdcRIO&#10;AAAUca0z8nuBr7/++gceeCDW/P+48/Ly5s2bF2t+wY0ZGYvzZcdZSf8e4UjjchtShIqKCvNzDU8U&#10;2UI88sgjM2fOdLYyXI8CAABFXOuM/F7gFStWTJ8+3WxMmjRpzpw55557rtmePHnyypUrY3G+7Dgr&#10;6d8jHGlcbkOKYG55ZWUlTxTZQhhXW7JkibOVYY6qAAAAPzjrSFu4Vif5vcDG4fr06VNfX19YWGg8&#10;r0ePHjU1Nb169bKvCXX9suOspH+PcKRxuQ0phUwU2RJr/hnn7LPPLigoOOOMM4z5ObvjHAUAAIq4&#10;1hnX7wU29eruu+/+67/+a7N9zjnn/OxnP7PPbbE4X3bsemYQj1T/sOTtlC1EU1PT9u3bR48e7ezw&#10;PAoAAFRwrTOu3ws8f/78Y4891n5L8ty5c/Py8ozP2S7XLzt2PTOIR6p/WPJ2yhaO8bb8/Hxna1tH&#10;AQBAcP7vbw9bE4vzvcBbtmwxvfZF2xs2bDDbxsxsl+uXHdtTgQRJ9Q9L3k7ZYhg2bNjGjRsbGxu3&#10;bds2YcIEZ3ecowAAAKQfqV7upSE5WuyucbWRI0ean4nGjx9fVVXFB1jkeQAAAKQlmVLuYWwAAJAh&#10;ZEq5h7EBAECGkCnlHsYGAAAZQqaUexgbAABkCJlS7mFsAAC/bPrZb9qU8xiQAmRKuYexAQD88mhR&#10;eZtyHgNSgEwp9zA2AIBfpI1JOY8BKUCmlHsYGwDAL9LGpPh4WWeoRXZxvHtjzd8zecMNN/Tr1y8n&#10;J2fIkCFz5861X6wcjzZP6E3AwzucaF994kT9PgEAko+0MSk+XtYZ2eJKm8MuvfTSu+66q6amxvjZ&#10;gQMHZs+ePWfOHOcgRpsn9Cbg4R1OtK8+caJ+nwAAyUfamBQfL+uMbHGlzWFdu3a1L7Wx7Nmzp3fv&#10;3qzfSZsn9Cbg4R1OtK8+caJ+nwAAyUfamBQfL+sMtdCGed4655xz+vbt++tf/5r3Pv7444WFhdnZ&#10;2cuXL7eNnBEjRtx6662uf/1oHuOmTZuWl5d30kknbd682Ta6nrC6uvqiiy7q3r37xRdfbN+kE69R&#10;TiRaRPvqEyfq9wkAkHykjUnx8VluUJfduOaaa371q1998cUXP/jBD3jvTTfddOjQoWXLltmXkTrY&#10;smXL4MGDjz/+eDPMGNW2bduoy5zwqaeeOnz48IMPPmi8zTa6nvCGG26gF+jMmjXLo5EuLKJE++oT&#10;J+r3CQCQfKSNSfHxss5IY+vfv795xjIbH3/8Me9t82mpqalp48aN8+fPHz9+vPGqJ554wrYbtzMG&#10;1nqs+wlLSkpsY11d3YABAzwa411DVIj21SdO1O8TACD5SBuT4uNlnZHGZjzJ/o3ikSNHZK9jOx7r&#10;168/4YQT7LY54dGjR1v3u58wNzfXhjZ/0mOca2Mi15DKRPvqEyfq9wkAkHykjUnx8bLOSOsqLi7e&#10;t2+f2di5c6fsdWwThYWFhw8fpl3ziNajRw+7bRyuoaGBuiyuJzQPZPbhrLa2tm/fvh6NrtcQIaJ9&#10;9YkT9fsEAEg+0sak+HhZZ6R1/cM//MP8+fONi1xzzTWy17FNXHnllbfddts777xjLG337t133303&#10;/0ey1atXG9t78skny8rKbKPrCU1E+ue0K664wqPR9RoiRLSvPnGifp8AAMnnvUdWtyk+XtYZaV0H&#10;Dhz47ne/a56Tli5d2rlzZ0evY5vYv3//BRdc0LNnz06dOpnnqtmzZ9NTWk1NzSWXXFJQUDBq1Ki3&#10;3nrLNrqe0Jxk8uTJ+fn5EydONNseja7XECGiffWJE/X7BABIM4yLeP9fNNBuMqXcw9gAAKlAnz59&#10;Vq9eXV9f/9Of/tQ8aTm7gQaZUu5hbACAVKCiomLw4MFdunQ577zzqqqqnN1Ag0wp9zA2AADIEDKl&#10;3MPYAAAgQ8iUcg9jAwD45dHqA23KeQxIATKl3MPYAAB+GfTu223KeQxIATKl3MPYAAB+kTYm5TwG&#10;pACZUu5hbAAAv0gbk+LjZZ2RLfFIfGRw2hFr7969zqYUxvf0Iko7biQAIMORNibFx8s6I1vikfjI&#10;4LQj1nHHHedsSmF8Ty+itONGAgAyHGljUny8rDOyJR6JjwxOO2K145AOJErXGoRo3RUAQCogbUyK&#10;j5d1hlrMxm9+85vS0lL+Suv9+/efd9553bt3f+ihh2hkbW3tJZdc0qNHj/Ly8rq6Ojr83nvvPfnk&#10;k2Px38FNAzZt2jRmzJj8/Px+/fo9+uijdoBrLH7BtC0Pz/oGO8D1ClMK521IV/j9AwCARJA2JsXH&#10;yzrDLeTGG288ePAgf6X1VVddNXfu3Pr6erNBI3/0ox+9/fbbX3/99YMPPnjLLbfQ4ffdd5993028&#10;d3DTgOHDhz/99NMNDQ0PP/ww/RWiayx+wbTtejgf6XqFKYXzNqQrMuEAAMAbaWNSfPwxxxzDd3mL&#10;KUF//vOfadtumEei3bt3x1q/TXvgwIHGM8yGcanBgwfTIXR4vHdw0wDiq6++8o7lamwEP5z3ul5h&#10;SuGcSboi7xkAAHgjbUyKjz/22GPNIxHtHjp0qFevXnbb1UI6d+5szCPW+m3aubm5Wd+Qk5NDh9Br&#10;suO9g5sGHDhwwDycXXLJJYMGDfKO5XpVrofzka5XmFJkSrnndwUAABJB2pgUH3/BBRds2bKFdjdv&#10;3nz++efbbVcLMc9en376qdnYtWsXb7QOxOGHt/kO7rPOOuuWW275wx/+8Pbbb3vHoo39+/fTtuvh&#10;/PyuV5hSZEq5h7EBAPwibUyKj1+/fr1xhcrKyoaGhq1bt5555pkvvPCC7XI1tlmzZs2ZM+fw4cPX&#10;X389NV577bXmWNN4//33jxkzxnFILIF3cPfo0cP4a01NzQ9/+EPvWObhr6KiwjxZmqDU6Hq4Gbln&#10;zx677XqFKUWmlHsYGwDAL7fv+VObchzy+OOPl5aW5uTkmD/pNxJjcYztiy++mDRpknkA+v3vf0+N&#10;1dXVU6dOLSgoOOWUU959913HIbEE3sH99NNPn3jiiea09957r3cs+5ssvXr1Wrx4MTW6Hn7ZZZfl&#10;5eXZbdcrTCkypdzD2AAAaQbewR2PlC73VVVVRUVF3i2WTZs2lZSUmJ+SysrK1q1b5+yGsQEA0gW8&#10;g7tNUrfcV1RUmGd5bkiyhTDPxYsWLaqrq5s/f/6UKVOc3TA2AEC6gHdwt0nqlvtJkyZVVlZyQ5It&#10;RP/+/Wtra2PN39RZXFzs7G42tgoAAIg+zuoGBC4mkVJIG5MthpycHPt/OBobG+l/9XNcjwIAAJB+&#10;pHq5l4YkWwz5+flNTU2xZmPLzc11dsc5CgAAPNj6x6o25TwGpACpXu6lIckWQ2lpaXV1daz514QG&#10;DBjg7I5zFAAAeDB10H1tynkMSAFSvdxLQ5IthhkzZixcuLC+vn7BggXl5eXO7jhHAQCAB9LGpJzH&#10;gBQg1cu9NCRHi91du3ateVDr3LlzcXHxhg0b+ACLPA8AAHgjbUzKcUhFRUV2dnZWM126dHnxxRcd&#10;AxKkHSUrWi+5DhXfn11EaUeWAAAyHGljUny8cbW8vDz6xcXHHnusW7du//3f/83HJEg7Sla0XnId&#10;Kr4/u4jSjixxMGp5WEoy8svutOSMBEDEkTYmxcfzl4halixZMnz4cN6SIO0oWe04JF3JlA8i+C2X&#10;hqSlJCMNSUvOSABEHGljUny8rDNHjx5taGiw21l4yXWycN6GdEUmnF+kIWkpyUhD0pIzEgARR9qY&#10;FB/vXWey8JLrZOF1GxLn2WeftW90tWzZsmXz5s2sv+PxTrhEkIakpSQjDUlLzkgARBxpY1J8vMOE&#10;CGrBS66Tg/Njah/Tp083z7zmBwS7e9ddd3Xq1OnOO+9sPaojkQnhF2lIWkoy0pC05IwEQMSRNibF&#10;x7vWGW48eMl1cnC5De1gxowZ48aNo91LL720qKjoyy+/ZEM6GNeE84U0JC0lGWlIWnJGAiDiSBuT&#10;4uPlL4/Y3/6327wKub6lOqNech0qQcu95fvf//53v/tdu93Y2NirV6+f/vSn1NvQ0LB06VLa7RBg&#10;bIQ0JC1RCLn4tcTmAUDoyAyU4uOXLVuWl5dH3mY2+G//8yrk+pbqjHrJdagELfeWmTNnGmNbuXLl&#10;hx9++Nxzz5kPunfv3gO/oU+fPqbFtDsPSyIwNkIakpYohFz8WmLzACB0/t/lK9uU4xD7TuqsZqwn&#10;URevQq5vqc6ol1yHSqBy//7775eVlRnrys/Pz83N7dy5c0lJyciRI2fMmMGH/fu//3vPnj15S/KB&#10;sRHSkLREIaQhaYnNAwAA3Ala7u0vQ15xxRX2ryJfe+21wsJC8/A7fvz4nTt32jHz5s3r27cvO6gD&#10;gLER0pC0RCGkIWmJzQMAANwJWu4t1tiamppOP/30559/3myMHTu2T58+u3btMr233Xab68s/kwmM&#10;jZCGpCUKIQ1JS2weAADgTtBybyFj27p1q21Zt26d8ZIFCxZ88MEHt9xyy9ChQ1sfkWxgbIQ0JC1R&#10;CGlIWmLzAAAAd4KWewv9VeRHH31UWVlpG2fMmDFp0qTJkyfPmjVr5MiRfHzyiYSxPVpUHpJaYsDY&#10;AADpTtBybzHGVlxcPG7cuOHDh69Zs6axsXHhwoXHHXfcnDlzzPbll1/e4b9vCmMjpCFpiUJIQ9IS&#10;mwcAALgTqNzv2rXrrrvuMn7WqVOnsrKyp556qra29oEHHhgyZIhxtRdeeMEOu/DCCydOnNj60GQD&#10;YyOkIWmJQkhD0hKbBwAAuBOo3B84cOCEE07o06fPkiVL7FfF3HLLLcZCzHPbRx99RMOM533ve99r&#10;OawjgLER0pC0RCGkIWmJzQMAANwJWu5ff/11+rV+Q319/fnnn//ZZ5/t2LFj69atX3755bvvvmue&#10;5+644w52UAcAYyOkIWmJQkhD0hKbBwAAuBO03MfjpZdeGjVqVFYzBQUF9gvQOhAYGyENSUsUQhqS&#10;ltg8AADAnaDl3pvbbrvtlFNO+Z//+R9nR9KBsRHSkLREIaQhaYnNAwAA3Ala7omVK1c2Njba7T17&#10;9jz11FNHm2k9qsOAsRHSkLREIaQhaYnNAwAA3Ala7i21tbXZ2dnjxo07fPiw2f3www+NkXz/+993&#10;jus4YGyENCQtUQhpSFpi8wAAAHeClnvL0qVLjXNs2LDB7u7cudPsPvvss7Hmt9jMmTNHvjc2ycDY&#10;CGlIWqIQ0pC0xOYBAADuBC33lmnTpg0aNGjMmDH2PTUDBgwwRtK3b1+zXVRUZLZHjBjRsd4GYyOk&#10;IWmJQkhD0hKbBwAAuBO03MeaX/yTk5OzZMkSY13/9V//deTIkR07dhgj2bRpk+ldsWJFXV2d85ik&#10;A2MjpCFpiUJIQ9ISmwcAALgTtNwb7rrrLmMb1113ndmePn16YWHh8ccfb1r69etnntg6dep04YUX&#10;Oo9JOjA2QhqSliiENCQtsXkAAIA7Qcu9eT6zNrZ06VKz+73vfW/q1Kl8gOni75DtKGBshDQkLVEI&#10;aUhaYvMAAAB3gpb7RYsW2f+IvXz5/1XoK664omvXrvZf2izU1bHA2AhpSFqiENKQtMTmAQAA7gQq&#10;99XV1YMGDaqsrOTGJp/YYGzeIqQhaaklBowNAJDuBCr3b7755osvvhhj7gVja4cIaUhaaokBYwMA&#10;pDtBy70FfxUZRIQ0JC21xICxAQDSnaDl3oIntiAipCFpqSUGjA0AkO4ELfcWPLEFESENSUstMWBs&#10;AIB0J2i5jzV/aVbWN7/T7/rE9tvf/vYnP/nJkSNHeHuSgbER0pC0RCGkIWmJzQMAANwJWu5jzS8X&#10;zWrGPJ/l5+fLJ7YuXbqYPy+88MIO9DYYGyENSUsUQhqSltg8AADAnaDl3lBTU3P88cebJ7adO3c2&#10;NTU5u1MDGBshDUlLFEIakpbYPAAAwJ2g5d4Q3nvXqqqqioqKaHfTpk0lJSU5OTllZWXr1q1jA2Of&#10;fPKJfWq08C6La6MvpCFpiZCGpKWWGDA2AEC6E7Tch4d5BCwtLeWGNHXq1EWLFtXV1c2fP3/KlCls&#10;bOyRRx6ZOXMmb3EAYyOkIWmJQkhD0hKbBwAAuBO03IfHpEmT7HeaUEv//v1ra2vNxt69e4uLi1uG&#10;xmLG1ZYsWcJbHGQ1/3pLEKQhaYlCSEPSEptHhTQkLVEIaUhaYvMAIENxVjcgSF1js3Bjy8nJsX/n&#10;2djYmJ2d3TIoFhs4cODZZ59dUFBwxhlnGDvkXRY8sRHSkLREIaQhaYnNAwAA3Ala7sOGG1J+fr79&#10;5RRjbLm5uS2DvsH0bt++ffTo0c4OGBtDGpKWKIQ0JC2xeQAAgDtBy33YcEMqLS2trq42G/v37x8w&#10;YEDLIIbxNuN/zlYYG0MakpYohDQkLbF5AACAO0HLfdhwQ5oxY8bChQvr6+sXLFhQXt6qWA8bNmzj&#10;xo3mSW7btm0TJkzgXRYYGyENSUsUQhqSltg8AADAnaDlPmy4Ia1du9Y8qHXu3Lm4uHjDhg18gHG1&#10;kSNHmme18ePHV1VV0SEEjI2QhqQlCiENSUtsHgAA4E7Qch8VYGyENCQtUQhpSFpi8wAAAHeClvuo&#10;AGMjpCFpiUJIQ9ISmwcAALgTtNxHBRgbIQ1JSxRCGpKW2DwAAMCdoOU+KsDYCGlIWqIQ0pC0xOYB&#10;AADuBC33UQHGRkhD0hKFkIakJTYPAABwJ2i5jwowNkIakpYohDQkLbF5AACAO0HLfVSAsRHSkLRE&#10;IaQhaYnNAwAA3Ala7qMCjI2QhqQlCiENSUtsHgAA4E7Qch8VYGyENCQtUQhpSFpi8wAAAHeClvuo&#10;AGMjpCFpiUJIQ9ISmwcAALgTtNxHBRgbIQ1JSxRCGpKW2DwAAMCdoOU+KsDYCGlIWqIQ0pC0xOYB&#10;AADuBC33UQHGRkhD0hKFkIakJTYPAABwJ2i5jwowNkIakpYohDQkLbF5AACAO0HLfVSAsRHSkLRE&#10;IaQhaYnNAwAA3Ala7qMCjI2QhqQlCiENSUtsHgAA4E7Qch8VYGyENCQtUQhpSFpi8wAAAHeClvuo&#10;AGMjpCFpiUJIQ9ISmwcAALgTtNxHBRgbIQ1JSxRCGpKW2DwAAMCdoOU+KsDYCGlIWqIQ0pC0xOYB&#10;AADuBC33UQHGRkhD0hKFkIakJTYP4BuZe1oCIKUIWu6jAoyNkIakJQohDUlLbB7ANzL3tARAShG0&#10;3EcFGBshDUlLFEIakpbYPIBvZO5pCYCUImi5jwowNkIakpYohDQkLbF5AN/I3NMSAClF0HIfFWBs&#10;hDQkLVEIaUhaYvMAvpG5pyUAUoqg5T4qwNgIaUhaohDSkLTE5gF8I3NPSwCkFEHLfVSAsRHSkLRE&#10;IaQhaYnNA/hG5p6WAEgpgpb7qABjI6QhaYlCSEPSEpsH8I3MPS0BkFIELfdRAcZGSEPSEoWQhqQl&#10;Ng/gG5l7WgIgpQha7qMCjI2QhqQlCiENSUtsHsA3Mve0BEBKEbTcRwUYGyENSUsUQhqSltg8gG9k&#10;7mkJgJQiaLmPCjA2QhqSliiENCQtsXkA38jc0xIAKUXQch8VYGyENCQtUQhpSFpi8wC+kbmnJQBS&#10;iqDlPirA2AhpSFqiENKQtMTmAXwjc09LAKQUQct9VICxEdKQtEQhpCFpic0D+EbmnpY4Mv1U1CoG&#10;AJ4ELfdRAcZGSEPSEoWQhqQlNg/gG5l7WuLI9FNRqxgAeBK03IdKVVVVUVER7W7atKmkpCQnJ6es&#10;rGzdunVsoFeXBcZGSEPSEoWQhqQlNg/gG5l7WuLI9FNRqxgAeBK03IdHRUVFaWkpN6SpU6cuWrSo&#10;rq5u/vz5U6ZMYWO9uiwwNkIakpYohDQkLbF5AN/I3NMSR6afilrFAMCToOU+PCZNmlRZWckNqX//&#10;/rW1tWZj7969xcXFLUM9uyzmPBXBkItZSxRCLmYtsXlUSEPSEoWQhqQlNg/gG5l7WuJRZPqpiIeQ&#10;uaclHiVlcVY3IEhdY7NwY8vJyTl69KjZaGxszM7Obhnk2WXBExshF7OWKIQ0JC2xeQDfyNzTEkem&#10;n4p4CJl7WuJRQHQJWu7DhhtSfn5+U1NTrNm9cnNzWwZ5dllgbIRczFqiENKQtMTmAXwjc09LHJl+&#10;KuIhZO5piUcB0SVouQ8bbkilpaXV1dVmY//+/QMGDGgZ5NllgbERcjFriUJIQ9ISmwfwjcw9LXFk&#10;+qmIh5C5pyUeBUSXoOU+bLghzZgxY+HChfX19QsWLCgvb5XoHl0WGBshF7OWKIQ0JC2xeQDfyNzT&#10;Ekemn4p4CJl7WqIQMve0xOYBwiJouQ8bbkhr1641T2OdO3cuLi7esGEDH+DaxYGxEXIxa4lCyMWs&#10;JTYP4BuZe1riyPRTEQ8hc09LFELmnpbYPEBYBC33UQHGRsjFrCUKIRezltg8gG9k7mmJI9NPRTyE&#10;zD0tUQiZe1pi8wBhEbTcRwUYGyEXs5YohFzMWmLzAL6Ruacljkw/FfEQMve0RCFk7mmJzQOERdBy&#10;HxVgbIRczFqiEHIxa4nNA/hG5p6WODL9VMRDyNzTEoWQuaclNg8QFkHLfVSAsRFyMWuJQsjFrCU2&#10;D+AbmXta4sj0UxEPIXNPSxRC5p6W2DxAWAQt91EBxkbIxawlCiEXs5bYPIBvZO5piSPTT0U8hMw9&#10;LVEImXtaYvMAYRG03EcFGBshF7OWKIRczFpi8wC+kbmnJY5MPxXxEDL3tEQhZO5pic0DhEXQch8V&#10;YGyEXMxaohByMWuJzQP4Ruaeljgy/VTEQ8jc0xKFkLmnJTYPEBZBy31UgLERcjFriULIxawlNg/g&#10;G5l7WuLI9FMRDyFzT0sUQuaeltg8QFgELfdRAcZGyMWsJQohF7OW2DyAb2TuaYkj009FPITMPS1R&#10;CJl7WmLzAGERtNxHBRgbIRezliiEXMxaYvMAvpG5pyWOTD8V8RAy97REIWTuaYnNA4RF0HIfFWBs&#10;hFzMWqIQcjFric0D+EbmnpY4Mv1UxEPI3NMShZC5pyU2DxAWQct9VICxEXIxa4lCyMWsJTYP4BuZ&#10;e1riyPRTEQ8hc09LFELmnpbYPEBYBC33UQHGRsjFrCUKIRezltg8gG9k7mmJI9NPRTyEzD0tUQiZ&#10;e1pi8wBhEbTcRwUYGyEXs5YohFzMWmLzAL6Ruacljkw/FfEQMve0RCFk7mmJzQOERdByHxVgbIRc&#10;zFqiEHIxa4nNA/hG5p6WODL9VMRDyNzTEoWQuaclNg8QFkHLfVSAsRFyMWuJQsjFrCU2D+AbmXta&#10;4sj0UxEPIXNPSxRC5p6W2DxAWAQt91EBxkbIxawlCiEXs5bYPIBvZO5piSPTT0U8hMw9LVEImXta&#10;YvMAYRG03EcFGBshF7OWKIRczFpi8wC+kbmnJY5MPxXxEDL3tEQhZO5pic0DhEXQch8VYGyEXMxa&#10;ohByMWuJzQP4Ruaeljgy/VTEQ8jc0xKFkLmnJTYPEBZBy31UgLERcjFriULIxawlNg/gG5l7WuLI&#10;9FMRDyFzT0sUQuaeltg8QFgELfdRAcZGyMWsJQohF7OW2DyAb2TuaYkj009FPITMPS1RCJl7WmLz&#10;AGERtNxHBRgbIRezliiEXMxaYvMAvpG5pyWOTD8V8RAy97REIWTuaYnNA4RF0HIfFWBshFzMWqIQ&#10;cjFric0D+EbmnpY4Mv1UxEPI3NMShZC5pyU2DxAWQct9VICxEXIxa4lCyMWsJTYP4BuZe1riyPRT&#10;EQ8hc09LFELmnpbYPEBYBC33UQHGRsjFrCUKIRezltg8gG9k7mmJI9NPRTyEzD0tUQiZe1pi8wBh&#10;EbTcRwUYGyEXs5YohFzMWmLzAL6Ruacljkw/FfEQMve0RCFk7mmJzQOERdByHxVgbIRczFqiEHIx&#10;a4nNA/hG5p6WODL9VMRDyNzTEoWQuaclNg8QFkHLfVSAsRFyMWuJQsjFrCU2D+AbmXta4sj0UxEP&#10;IXNPSxRC5p6W2DxAWAQt91EBxkbIxawlCiEXs5bYPIBvZO5piSPTT0U8hMw9LVEImXtaYvMAYRG0&#10;3EcFGBshF7OWKIRczFpi8wC+kbmnJY5MPxXxEDL3tEQhZO5pic0DhEXQch8VYGyEXMxaohByMWuJ&#10;zQP4Ruaeljgy/VTEQ8jc0xKFkLmnJTYPEBZBy31UgLERcjFriULIxawlNg/gG5l7WuLI9FMRDyFz&#10;T0sUQuaeltg8QFgELfdRAcZGyMWsJQohF7OW2DyAb2TuaYkj009FPITMPS1RCJl7WmLzAGERtNxH&#10;BRgbIRezliiEXMxaYvMAvpG5pyWOTD8V8RAy97REIWTuaYnNA4RF0HIfFWBshFzMWqIQcjFric0D&#10;+EbmnpY4Mv1UxEPI3NMShZC5pyU2DxAWQct9MqmsrDz99NPz8/PLy8tramp41yeffJLF4F0W10Zf&#10;yMWsJUIuZi21xEBRyGBk7mmJI9NPRTyEzD0tUQiZe1pi8wBhEbTcJ5OxY8euWLGioaFhzZo11113&#10;He965JFHZs6cyVscwNgIuZi1RCHkYtYSmwfwjcw9LXFk+qmIh5C5pyUKIXNPS2weICyClvtkkpeX&#10;d/jwYbNh/hwwYADvMq62ZMkS3uIAxkbIxawlCiEXs5bYPIBvZO5piSPTT0U8hMw9LVEImXtaYvMA&#10;YRG03CeTU089dfXq1eaJbeHChdnZ2bxr4MCBZ599dkFBwRlnnFFZWcm7LMbYKoIhF7OWKIRczFpi&#10;86iQi1lLFEIuZi2xeQDfyNzTEo8i009FPITMPS1RCJl7WmLzaCfO6gYEUTK2N954Y8SIEd26dZs7&#10;d25+fr6zOxZramravn376NGjnR14YmPIxawlCiEXs5bYPIBvZO5piSPTT0U8hMw9LVEImXtaYvMA&#10;YRG03HcIO3bsMA7nbG3GeJur58HYCLmYtUQh5GLWEpsH8I3MPS1xZPqpiIeQuaclCiFzT0tsHiAs&#10;gpb7ZDJ06NDly5fX1NTceeedt99+O+8aNmzYxo0bGxsbt23bNmHCBN5lgbERcjFriULIxawlNg/g&#10;G5l7WuLI9FMRDyFzT0sUQuaeltg8QFgELffJ5JVXXiktLS0oKLjqqquOHDliG61jGVcbOXKkeVYb&#10;P358VVVVq8OagbERcjFriULIxawlNg/gG5l7WuLI9FMRDyFzT0sUQuaeltg8QFgELfdRAcZGyMWs&#10;JQohF7OW2DyAb2TuaYkj009FPITMPS1RCJl7WmLzAGERtNxHBRgbIRezliiEXMxaYvMAvpG5pyWO&#10;TD8V8RAy97REIWTuaYnNA4RF0HIfFWBshFzMWqIQcjFric0D+EbmnpY4Mv1UxEPI3NMShZC5pyU2&#10;DxAWQct9VICxEXIxa4lCyMWsJTYP4BuZe1riyPRTEQ8hc09LFELmnpbYPEBYBC33UQHGRsjFrCUK&#10;IRezltg8gG9k7mmJI9NPRTyEzD0tUQiZe1pi8wBhEbTcRwUYGyEXs5YohFzMWmLzAL6Ruacljkw/&#10;FfEQMve0RCFk7mmJzQOERdByHxVgbIRczFqiEHIxa4nNA/hG5p6WODL9VMRDyNzTEoWQuaclNg8Q&#10;FkHLfVSAsRFyMWuJQsjFrCU2D+AbmXta4sj0UxEPIXNPSxRC5p6W2DxAWAQt91EBxkbIxawlCiEX&#10;s5bYPIBvZO5piSPTT0U8hMw9LVEImXtaYvMAYRG03EcFGBshF7OWKIRczFpi8wC+kbmnJY5MPxXx&#10;EDL3tEQhZO5pic0DhEXQch8VYGyEXMxaohByMWuJzQP4Ruaeljgy/VTEQ8jc0xKFkLmnJTYPEBZB&#10;y31UgLERcjFriULIxawlNg/gG5l7WuLI9FMRDyFzT0sUQuaeltg8QFgELfdRAcZGyMWsJQohF7OW&#10;2DyAb2TuaYkj009FPITMPS1RCJl7WmLzAGERtNxHBRgbIRezliiEXMxaYvMAvpG5pyWOTD8V8RAy&#10;97REIWTuaYnNA4RF0HIfFWBshFzMWqIQcjFric0D+EbmnpY4Mv1UxEPI3NMShZC5pyU2DxAWQct9&#10;VICxEXIxa4lCyMWsJTYP4BuZe1riyPRTEQ8hc09LFELmnpbYPEBYBC33UQHGRsjFrCUKIRezltg8&#10;gG9k7mmJI9NPRTyEzD0tUQiZe1pi8wBhEbTcRwUYGyEXs5YohFzMWmLzAL6Ruacljkw/FfEQMve0&#10;RCFk7mmJzQOERdByHxVgbIRczFqiEHIxa4nNA/hG5p6WODL9VMRDyNzTEoWQuaclNg8QFkHLfVTQ&#10;MrYsVRxFwS5g56BgxCsKznHBcC0KzkHBQFEIThJyOBZaGvMQyGHgTdByHxWy9IzN2dFeskRRoIrQ&#10;0hSMLE9j441ByIpfFNioQKAoqJCEHI6Flsa8BTkMvFG7bSlO8ARNQlEIqSKgKABLEnI4Floa8xbk&#10;MPBG7balOMETNAlFIaSKgKIALEnI4VhoacxbkMPAG7XbluIET9AkFIWQKgKKArAkIYdjoaUxb0EO&#10;A2/UbluKEzxBZVGoqqoqKiqi3U2bNpWUlOTk5JSVla1bt47aDZWVlaeffnp+fn55eXlNTY1tlEVB&#10;VoTEQ6xdu3bkyJFdu3Y9+eST//jHP9pGWxG8i0LiIVxnEUugKKiEQFEITpAc3rBhg0ktk2CjRo3a&#10;vHmzbZQ5HBNpnHiIeF02jdnA9udwvC7FHI7XhRxOJi0pnt7wxdw+HEWhoqKitLSUn3bq1KmLFi2q&#10;q6ubP3/+lClTqN0wduzYFStWNDQ0rFmz5rrrrrONsig4KoKvEP3793/ttde++uorU4CKi4tto60I&#10;HkXBVwjXWcTaKgpaIVAUghMkh4cNG7Zy5UpzaxYvXjxixAjbKHM41jqNfYWI12XTmA1sfw7H61LM&#10;4XhdyOFk0nKr0huelO3DURQmTZpkHi/4aY211NbWmo29e/eStVjy8vIOHz5sNsyfAwYMsI2yKDiM&#10;zVeIIUOGvP76619//fWWLVvMtm20FcGjKPgK4TqLWFtFQSsEikJwguQwUV9f37NnT7stczjWOo19&#10;hYjXZdO4ZVyAHI7XpZjD8bqQw8mk5ValNzwp24ejKFj4bk5OztGjR81GY2NjdnZ2y6BY7NRTT129&#10;erX5aXfhwoXUJYuCw9gsCYZYt26d6TWDTfurr75qG21F8CgKlgRDuM4i1lZRoDG03b4QKArBCZLD&#10;hHmYvvrqq+22zOGYWxonGCJel03jlnEBcjhel2IOx+tCDieTVimexjgWcztosyjk5+c3NTXFmhM6&#10;Nze3ZVAs9sYbb4wYMaJbt25z5841w2yjLAqyIsQSDjF69GhrCStWrDjrrLNso60IvoqCRwjXWcT8&#10;F4X2hUBRCE6QHLZUV1dffPHF9okk5pbDMbc0TjBEvC6bxi3jAuRwvC7FHI7XhRxOJq1SPI1xLOZ2&#10;0GZRKC0tNcvebOzfv5//NRpnx44dHv8+IStCLOEQBQUFX3/9tdk4ePBg165dbaOtCL6KgkcIgs8i&#10;5r8otC8EikJwAubwnj17ZsyYsXPnTmqRORxzS+MEQ8TrsmncMi5ADsfrUszheF3I4WTSKsXTGMdi&#10;bgdtFgWz5hcuXFhfX79gwYLy8lbrcOjQocuXL6+pqbnzzjtvv/122yiLgqwIsYRDnHvuuevXrzdd&#10;5rlt7NixttFWBF9FwSOE6yxi/otC+0KgKAQnSA4///zz48aN27t3L2+UORxzS+MEQ8TrsmnMBrY/&#10;h+N1KeZwvC7kcDJpleJpjGMxt4M2i8LatWvND2idO3cuLi7esGEDH/DKK6+Yn+PMQ9VVV1115MgR&#10;6vJrbB4h3nvvPeNneXl55k+zTV1+jc0jhOssbK+votC+ECgKwQmSw6Yli0Fdfo3NI4Rrl+3VymHX&#10;LturlcOuXbYXOZw0WqV4GsOTsn24FoUgyKIgK0JAbEVosygEJJGiEBAUBRWSkMOx0NKYtyCHgTdq&#10;ty3FCZ6gSSgKIVUEFAVgSUIOx0JLY96CHAbeqN22FCd4giahKIRUEVAUgCUJORwLLY15C3IYeKN2&#10;21Kc4AmahKIQUkVAUQCWJORwLLQ05i3IYeCN2m1LAvG+SDAW//vZiOAJmoSiEFJFQFEAliTkcCy0&#10;NOYtyGHgjdptSwLxvkjQEO/72YjgCUpFQZF4xqaIh7EpEq8oKIKiEJwk5HAstDTmIZDDwJug5T6Z&#10;xPsiwVj872cjnCnmH7uAwxCFsBUhDLF5/GUBhyEKYRdwGGLzAL6RuaclHkWmn4p4CJl7WqIQMve0&#10;xObRTpzVDQii9BnF+yLBWPzvZwMAAJBpRMnY4n2RYCz+97MBAADINKJkbITjiwRj8b+fDQAAQKYR&#10;JWOL90WCsfjfzwYAACDTiJKxuX6RoP2n1HjfzwYAACDTiJKxAQAAAG0CYwMAAJBWwNgAAACkFTA2&#10;AAAAaQWMzYsg/8l/3rx5zqZ0J8jHFWv9iQU8FUhlonJzHUu4Z8+efBekMtHIsI4iyAoMcmxmgk8M&#10;pBSUkBMmTLjxxhuHDBkye/bsiRMnth4FUhGUEi+ClNogx2Ym+MRASkEJ+dFHH/3kJz8xu3PmzDHb&#10;rUeBVASlpBXr1q0744wzunbtOmjQoEcffZSX2ueff/7UU081XSNGjPjDH/7ADoo98MADJSUl+fn5&#10;48ePt3mfxfA+3AxYtWrVcccdd9ZZZ1EjIc9s8TjbmjVrhg8fnpOT8+1vf/ull1564oknhg0b1qlT&#10;p+zs7OXL//I17IkPozPzXbOxdOlS8wOs9/h4F/+f//mfJmhubm6PHj3Ky8t37doVE5+Y41Qe83W9&#10;EhASzz333MiRI829M3fQ+0Z89dVXAwYM2LdvH405fPiwuX2mnd/cLJH/fu91VmLJHPNz8baRaGho&#10;OOmkk2bNmmUuqb6+ng4EKQuMrYU333zTLEWzrmpra5ctW9azZ09agWZJ9O7d2ywG0/XMM8+Y7Tfe&#10;eMN2rVixYvDgwZs3b66url6wYMFpp51m2/nq9TjcDJs2bZppf+utt2i8Jd6Zvc82atSobdu2HTx4&#10;8Oc//3lBQYE5yuw2NTWZGdHXQyc+zG44ds3GmWeeuX379qNHj8YbH+/i77nnHnusKXO7d+/+8Y9/&#10;TN8Uww9P/NNzvRIQBm+//XafPn1M3TdpY34E7N+//9atW22X6424+eab/+3f/o0O/93vfjd79mw7&#10;mBod+d+Oe51gMvu9eNtuN8yPZSZLzQnNpX7wwQe2EaQyMLYWpk+f/vDDD9PuQw89RJk9duzY3/zm&#10;N9S1ePFiKscTJkwwP+5RF8FXr8fhZtimTZuoixPvzN5ne/XVV+12TU2N2X399ddpJF1S4sOo0dFO&#10;5cbRTo3xLt48CpsSQ7uHDh3Ky8uz2/zwxD891ysBYfC3f/u35imcdh977LHLLrvMbrveiMrKyqFD&#10;h9rXbhjGjBnzzjvvUC+N5PnfjnudlVgy+714vgEiB+5cC0VFRVVVVbT72WefUWZ36dKFd+3atYve&#10;+lZYWLhnzx7qIviq8DjcDLNf3yyJd2bvs5kfSKnL7No32NEubSQ4jBod7fSVZo52aox38Yb6+vqX&#10;XnrphRdemDNnzvDhw10PT/zTc70SEAbmEZzf03379pkWux3vRpxxxhkvv/yy2TAPZKNHj3b02m2e&#10;/+2411mJJXM7Lh7pFF1w51rIzs7mS4L/Y0CnTp14l9nOycmx2+YoM5K6CL4qPA73WDzxzpz42eLt&#10;xmt37AZpj3fxb775Zt++fcvKyn7wgx/88pe/NE9vroe379Pz+DBBcIzrZLVG/q2dY/fBBx+0D0Z/&#10;//d/f999f3l5NB/sOLAd9zpeu2O3HRfvaAcRAneuhX79+n366ae0u3v3bsrsY4891v6Og2Xnzp29&#10;e/e22/3799+7dy91EXxVeBzusXjinTnxs8Xbjdfu2OXt5jHLtZ3v8vZ4F28s7be//S3tHjhwwPXw&#10;9n16Hh8mCM6JJ54Y7yk83o2oq6vr1auXWUrmJtbU1Dh6Hduxdt3reO2O3XZcPNIpuuDOtXD55Zcv&#10;WrSIdk39pcy+4IIL+F/9//rXv548ebLdnjBhwooVK6iLMD970rbH4R6LJ96ZEz9bvN147Y5d3r5p&#10;0ybXdr7L2+NdfF5eXm1tLe0+8cQTdBT/xPip2j1foMuVV17J/xH6jTfecP3bRcfuD5r5u7/7O9de&#10;x4HtuNfx2h277bh4npAgWqAQtPDee++Z54xly5aZyvvcc8/16dOHUvzll1+mX9ZauXLlcccd98or&#10;r9iuVatWfetb39q+fbt5+LjvvvtotRQWFr755pvmR07vwz1qcbwzJ362eLvx2h272dnZFRUVR48e&#10;Nddw+umnt3k4b4938RMnTrz55pvND+/m4o2rmYuno/gnxk/V7vkCXXbs2NG3b1+zQL788stt27aN&#10;GjWKfj/I40asX7/eOMSaNWtcex0HtuNex2t37Lbj4nlCgmiBQtCK11577ayzzurSpcvAgQMffPBB&#10;nvFmSQwfPjw3N3fkyJHPPPMMOyh27733mjVTUFBgft6kZWB+2OzWrVt+fr7djXe4dy12PXMs4bPF&#10;243X7ti1v/psqtKJJ55oak2bhzvaXS9+9+7dU6ZM6dGjh6lZ5557Lj8t/8Qcp2rffIE6q1evtv8V&#10;bOjQofwByPtGnH/++U1NTbTLe+Ut83uv47XLXb8X71jCIEI4swoAAACINDA2AAAAaQWMDQAAQFoB&#10;YwMAAJBWwNgAAACkFTA2AAAAaQWMDQAAQFoBYwMAAJBWwNgAAACkFTA2AAAAaQWMDQAAQFoBYwMA&#10;AJBWwNgAAACkFTA2AAAAaQWMDQAAQFoBYwMAAJBWwNgAAACkFTA2AAAAaQWMDQAAQFoBYwMAAJBW&#10;/H+LRHtOVqx0/AAAAABJRU5ErkJgglpQSwMEFAAAAAgAh07iQIGtpZ9fMQAAWjEAABQAAABkcnMv&#10;bWVkaWEvaW1hZ2U0LnBuZwFaMaXOiVBORw0KGgoAAAANSUhEUgAAAkgAAAFXCAIAAADWFCYrAAAx&#10;IElEQVR4Xu3dC3BV1fU/8IgkAW4QEIFAYggGsAhJjZYKVqy28hAUguLYRsVXVYrah6Kltk47g6ht&#10;feCA+EIdqB37EwkP3yiQ0YrxAYJi0CoKhBEkxJigCWiS+99/dt1s9trncnP3Pcm653w/s8Y5Z5/H&#10;Xdx9zlo5EO9NiwIAAARImjkAAACQytDYAAAgUNDYAAAgUNDYAAAgUALe2NLSAv4HBAAAQ8DrPhob&#10;AEDYBLzuo7EBAIRNwOs+GhsAQNgEvO6jsQEAhE3A6z4aGwBA2AS87qOxAYCv0mIy925z5eXlP/7x&#10;jzt16hSJRMaMGWNuDqj2f999xeHCAoAAM1vZocy921xeXp5K5vzzzzc3B1T7v+++4nBhAUBIMGlm&#10;uiOOOEKktG3btsbGxvr6enNzQPGag6TjdpEBQIAZja26ujojI+Poo49uaGhQg2JZjGRmZu7Zs0fu&#10;v2zZshNOOEHsOXTo0Oeee07tKYhVsUnsPGzYsOXLl+ubdB999NHkyZN79OjRtWvXSZMmffzxx3Jc&#10;nl9R+x82saj3OaPkj2mMyOUlS5aIs40aNUrfrc0EvO4b7z4AgH9oxb/gggvEyMMPP6xGHnroITFy&#10;ySWXRL/fPz09XS4IHTt23Lhxo9xTLIhVtenII4989dVX1XmUqqoq0ULUbkKvXr22b98e9W5s0cMl&#10;FuOcUdsfUx+RyyJb8d+xY8fqu7WZgNd9490HAPAPrfgrV64UI+J5S42IZTHy+uuvR7/ff/To0aJn&#10;7NixQyykaf8SduGFF4rVp556at++fWVlZWJZPDmp8yhXXXWV2HTGGWdsP+DMM88Uq1dccYXcSlOS&#10;YifW2nPqI3L5uuuu+/rrr7ds2aLv1mYsf+AgMd59AAD/0Irf0tKSn58vBletWiVWX3nlFbFcVFSk&#10;7//RRx/J1c2bN4tVsb9cHTBggNxByc7Olpt0/fr1E5vef/99ubpp0yax2rdvX7kqDzy49/diJ9ba&#10;c+ojcvnDDz/Ud2hjlj9wkBjvPgCAf2jFF2bNmpX2/cPWxIkTxfL8+fPlJrl/Y2OjXBULYjUjI0Ou&#10;ZmZmyh2Ujh07yk06sT89SXp6ulyVBx7cWxMjsXjOKVqjXN2/f7/+KnJZPK7J1XZh/wMHhnqvAQD8&#10;ptd3ZceOHUceeWSHDh3EU5H4b1ZWlvrtRLn/hg0b5Kp4yhGrvXv3lqvysam6ulquesnJyUnTnq7E&#10;gljNzc2Vq9aUpBiJxT6n/E3Luro6ufrpp5/qryKXm5ub5Wq7sP+BA8NrRgEAks6ri5xzzjlivFu3&#10;buK/11xzjRqX+48aNUr0hp07d44fPz5N+ze2yZMni9Vf//rXX3311RNPPCGWTzrpJHWsMnXqVLHp&#10;zDPP1P89TL2KV0qSV2Kxz9mzZ0+xesstt3z55Zdbtmw5++yz9VeJ/Ypto51f3m/t/v4CQHh41fRl&#10;y5bJTcK7776rxuWI/Hs/tbxu3Tq59T//+Y/83UJlyZIl6ljlk08+Oeqoo/TdsrOzP//8c7lVjhx6&#10;xEFeicU+Z2lpqb5J/ZWp3Kovt5d2fnm/tfv7CwDh4VXTv/vuu759+4pNI0aM0Mfl/qtXrx42bJho&#10;acXFxWJZ30E0nh/+8IeicwwcOPCxxx7TN+k2b94sHu/Eg1dWVpZY0H8X0SslySuxaMxzige1iy++&#10;WGzq0qXL6aef/uqrr+qvEvsV20Y7v7zf2v39BYCQ279//8aNG+UD0IIFC/RN7dsDYiSW6trtPW0b&#10;7XjRAABEv+9eaQf+Nu+bb76hm/SRthQjsVTXbu9p22jHiwYAQOjTp0/nzp1Hjhy5fv16Y1P7NrYY&#10;iaW6dntP20Y7XjQAANAuAl730dgAIHXF+UhXXl5+xhlnmKPxMY6N8xWZS/k/QGwBmCEACK0420yc&#10;u1kZx7qcio+U/wPEFoAZAgCIzaUbuRzLVtD+PIbgTRgAMCdbhfGFZDG+WU2sDhkypFOnTmedddbW&#10;rVv1TqMv19TUXHXVVbm5uWLP4447bubMmfLb1OQ+ihrRE2hubr7tttsGDhwoEujZs+eUKVO2e3yv&#10;jVqQDvutbG+++ebo0aMjkchRRx1VWloqklQ7tKOA1319hgAA2oCs+PoXksX4ZrXXXntN/3iRwYMH&#10;ywX9VHJZfsKW7je/+Y3aR7EmcPvttx+yU1qaaKIxjpWvGM+3shmf1Dx16lS5tX0FvO6nobEBQNuS&#10;JV7/QrIY36wmP61x/Pjxn3/++bZt2372s5/Jw/VTyWXxzCSW165du3///kceeUQs9+vXj+6mVvUE&#10;CgoKxMiiRYvEQ94777wjlsXZYhwrl+P5VjbxuPbf//73yy+/vPHGG8Vq9+7d1anaEdO6L35S0L95&#10;SMzliSee2Llz5+Li4rffflvbMVpRUZGfn5+RkVFYWFheXq5viqKxAUCbkxVf/0KyGN+sJj9QWH0l&#10;m/zmszRbYxsxYoRYzsvLmzZt2uLFi9Un8Ru7qVXjG9G++eab5cuX//73v5dfKHrEEUfoO6vd9NV4&#10;vpVN/eVkTU2Nftr2xbHui59o5M8XakQ8nq9YsaKxsfGBBx4YOnSotm9U/OAzb948McezZ8+eOHGi&#10;vimKxgYAbU5WfP0LyWJ8s5r8K0rxJCdXxROV3EGu6sviwUj8+K7O0KNHD1EV6W5qVU9g1apVYn91&#10;rKTvrPbUV+P5Vjbx+ChXm5ubjVO1IxZJGMaNG1dZWWl9g8SsG4+6OTk58muBdu3aJX6W0TdFD7z1&#10;ZQAACTHqSZxkfde/kCzGN6vJbz5TT1fym89U9aOt4vXXX7/lllt+/vOfi/H+/ftbd5OregJDhgwR&#10;I9OnT3/22We3bdum7289Vi7H/lY240DrSHthkYSV9Q1auXLlVVddpY+InynkF7k2NTWpHyUU60kA&#10;APxD63uMb1abMmVK2oF/Y9u5c+enn346atQo/XB9WT4/LViwQDwkifYmlo8++mi5ST72VVVVffnl&#10;l8ZRUiQSESMvv/zy3r1777rrLrnDd999F/vY2N/KRl+FjrQXFklY0Teopqbm3HPPVV/bKokJkz+Y&#10;iMYmnvf1TVHbSQAAfEXre4xvVquoqNA3jRw5Ui7Irfryeeedp3aTpk2bJjfJf7tJ+/53UuSy3CRN&#10;mDDh4GEHOqL47yeffBL72Njfyqbv6TXSXlgkYWW8QeLHmdLS0q1bt+qD0QOzIv/PCfGYr56RFSbv&#10;MgCEh7W+x/hmtaeffnrQoEGdO3e+4IILdu/eLY7t0qWL3KSfqr6+/uabbxYVr1OnTv37958xY4b6&#10;SP7ly5cfd9xxYlw8VBlHSaJ+ikfDHgeIdih/DUT+fmPsY2N8Kxt9FTrSXlgkYaW/QS+++KJ4Qt+1&#10;a5e2/X9Et5s7d25DQ8OcOXNKSkqMrUzeZQAAK9HDRJlasWLFt99+W1tbe/fdd4vVE044wdwPWoNv&#10;3dd7Ul5envxZQP+JQC6sWbNGPKh17NhR7LN27Vp1iL4PAABP4kdzvbhJd9xxh7kftEbA634aGhsA&#10;MFZfX3/99dfn5+enp6fLH9D/8Ic/yF/rgIQFvO6jsQEAhE3A6z4aGwBA2AS87qOxAQCETcDrPhob&#10;AEDYBLzuo7EBAIRNwOs+GhsAQNgEvO6jsQEAhE3A6z4aGwBA2AS87qOxAQCETcDrPhobAEDYBLzu&#10;o7EBAE913x4+IDEBr/tobADAU/HSwwckJuB1H40NAHiibYwGJCbgdR+NDQB4om2Mhk5Us0WLFhkj&#10;+mrS+X1+/6Rq3nFK3YkBgGCjbYyGTlSzoqKir7/+Wh/Rtief3+f3T6rmHafUnRgACDbaxmjoRDW7&#10;//77b7nlFn1E2558fp/fP6mad5xSd2IAINhoG6OhE9Wsqalp+PDhn376qRqRCzU1Neecc85RRx11&#10;7rnnfvnll2rrPffcc+KJJ8rlxx9//JgDli9f/uKLL/bt2zc9PX3p0v+9RkVFxciRIyORiBhfuHCh&#10;OoNcSDmpmnecUndiACDYaBujoZPVbNWqVeeff74+Ilx77bX33Xff119//eijj06fPl1tnT9//u7d&#10;u+XyZZddVl9fv3jx4uLi4r/+9a979+5dsmSJ6G1y5yFDhjz99NONjY3iDKL5qTPIhZSTqnnHKXUn&#10;BgCCjbYxGjpVzc4777zVq1frI/n5+fJBTbSu3Nxctf8XX3xhLH/33XdiWTzhqXG5oHz77bdqkG5N&#10;Famad5xSd2IAINhoG6OhU9Xs008/HT58eFNTkxrJzMwUq2JB/Fc9hImtLS0t1mW5oC/v2bNn1qxZ&#10;omUOGDAAjY271J0YAAg22sZo6PRq9sc//nH+/PlqRDylySe2urq6Pn360P0Pu3zaaafNmDHjmWee&#10;ee+999DYuEvdiQGAYKNtjIZOr2Z79+4tKipSI1dffbX6N7ZLL72U7n/Y5W7dur3zzju1tbVXXHEF&#10;Ght3qTsxABBsP3328KEzqtnChQvVSHV19fjx4yORyNixY8WyHLQ2MK/lp59++vjjj8/JybnnnnvQ&#10;2LhL3YkBAIDEBLzuo7EBAIRNwOs+GhsAQNgEvO6jsQEAhE3A6z4aGwBA2AS87qOxAQCETcDrPhob&#10;APD0f8MuPWyYx0B8Al730dgAgKeF2SWHDfMYiE/A6z4aGwDwRNsYDX3/urq6a6+9tm/fvhkZGQMH&#10;Dpw1a5b8fEh3setk7K08pV7GrZKKUwIAYUDbGA19/wsuuODOO++sra0V/WzPnj033HDDzJkz9R18&#10;kopVNPUybpVUnBIACAPaxmjo+3fu3Hnv3r1qdefOnb169dK2+yUVq2jqZdwqqTglABAGtI3R0Pcf&#10;OnTon/70J+tfP4pCt2DBgq5du44aNUp9B1tdXd15553XrVu3kpKS+vp6OSge+CZPntylS5dhw4a9&#10;/fbb6nC5EJjv0U69jFslFacEAMKAtjEa+v7vvPPOcccd169fv+uvv37p0qUbN25Um0Shu+SSS776&#10;6qt77733iiuukIO//e1v33vvve++++6RRx6ZMWOGHLz66qufeuqpffv2iUHR29ThciEw36PNNOOq&#10;qqrs7OzYI9Jnn32WpjG20hEAAA5oG6NhHNLc3PzGG2/Mnj179OjR6enpTz75pBwXhe7jjz8WCzU1&#10;NapO9u/fX3Q1sbB7927REeWg6IvffPONXFZonUz179HmmHFZWVlBQYH+btIR5bHHHps6dao5+j3r&#10;IQAA7Y62MRrmMZrXXnvt2GOPlcui0O3fv18siE6mvkE7MzNT/cSfkZEhB8VW9VXaiqqTgfkebY4Z&#10;jxs3rrKyUn836YgiutqiRYvM0e+JQ8oAABJiFpSkom2Mhr5/z5499+3bp1bFg1e3bt3ksih0O3bs&#10;iB7oTKrb5eTkiAcvtb8ktjY2NhqDqrQG5nu0+WZM3006Ej3wuH366adnZWWNGDFCND9jq/UQAIB2&#10;R9sYDX3/yy+//NZbb33//fdFSxNt7G9/+9v06dPlJlHorr322vr6+rvuuuv666+Xg9dcc82GDRtE&#10;L3zwwQdHjhwpB8Vuzz//vBj897//XVhYqA6XC4H5Hm2+GdN3k44ozc3NmzZtGj58uDEe4xAAgHZE&#10;2xgNff/q6uqzzz67e/fuHTp06NOnzw033KCevUShu/vuu8XP95MmTaqrq5ODNTU1YlUMnnTSSR98&#10;8IEcFE3rvPPOE4PFxcXvvvuuOlwuBOZ7tPlmTN9NOqITvS0SiRiDsQ8BAGgvjdVfHTbMYzyg0Bn4&#10;vh10quiIMHjw4DfeeKOpqWnjxo1jxowxtloPAQAIEhQ6A9+3g06VMSJXRVcrKioSz2qjR4+uqqrS&#10;d1D7AAAEGAqdIeBvB+YbACBsAl730dgAAMIm4HUfjQ0AIGwCXvfR2AAAwibgdR+NDQAgbAJe99HY&#10;AADCJuB1H40NACBsAl730dgAAMIm4HUfjQ0AIGwCXvfR2AAAwibgdR+NDQAgbAJe99HYAADCJuB1&#10;H40NACBsAl730dgAAMIm4HUfjQ0AIGwCXvfR2AAAwibgdR+NDQAgbAJe99HYAADCJuB1H40NACBs&#10;Al730dgAAMIm4HUfjQ0AIGwCXvfR2AAAwibgdR+NDQAgbAJe99HYAADCJuB1H40NACBsAl730dgA&#10;AMIm4HUfjQ0AIGwCXvfR2AAAwibgdR+NDQAgbAJe99HYAADCJuB1H40NACBsAl730dgAAMIm4HUf&#10;jQ0AIGwCXvfR2AAAwibgdR+NDQAgbAJe99HYAADCJuB1H40NACBsmNb9qqqq7Ozs2CNSRUVFfn5+&#10;RkZGYWFheXm5sRWNDQAgbDjW/bKysoKCAr0n0RFl0qRJ8+bNq6+vnz179sSJE42t1kMAACDAONb9&#10;cePGVVZW6j2Jjig5OTl1dXViYdeuXXl5ecZWcUgZAEBCjHoCqcLSKpigbYyOCBkZGS0tLWKhqakp&#10;PT3d2Go9BAAAAoxv3ac9iY4IkUikubk5eqCxZWZmGluthwAAQIDxrfu0J9ERoaCgoKamRixUV1fn&#10;5uYaW62HAABAgPGt+7Qn0RGhtLR07ty5DQ0Nc+bMKSkpMbZaDwEAgADjW/dpTzJG5OqaNWvEg1rH&#10;jh3z8vLWrl2r76D2AQCA8Ah43UdjAwAIm4DXfTQ2AICwCXjdR2MDAAibgNd998ZWvJR1AACAwbXu&#10;P/fcc7W1tWr1nXfeefvtt7Xt7QyNDQAgbFzr/pQpU7p16/bee+/J1TvvvLNDhw533HHHoXu1mxA2&#10;toXZJWzDzBUAwAeudb+0tHTUqFFq9YILLsjOzt67d6+2S3tCY2MVZq4AAD5wrfuXXHLJT3/6U7nc&#10;1NTUo0ePm2++WW1tbGxcvHixWm17aGyswswVAMAHrnV/6tSporGtWLHik08+eeGFF0Qj6dWrV//v&#10;9e7dW4yIcfOwtoLGxirMXAEAfJBg3f/oo48KCwtF64pEIpmZmR07dszPzy8qKiotLdV3+8c//tG9&#10;e3d9pI2hsbEKM1cAAB8kXvflL0Neeuml8q8i33zzzZ49ez744IOjR4/eunWr3Oe2227r06ePdlBb&#10;Q2NjFWauAAA+cK37srE1NzefcsopL774olg49dRTe/fuvX37drH11ltvpV/+2ZbQ2FiFmSsAgA9c&#10;675qbBs2bJAj5eXlop3MmTPn448/njFjxqBBgw49ok2hsbEKM1cAAB+41n31V5FbtmyprKyUg6Wl&#10;pePGjRs/fvz06dOLior0/dsYGhurMHMFAPCBa90XjS0vL2/UqFFDhgxZuXJlU1PT3LlzjznmmJkz&#10;Z4rliy++eOTIkeYxbQiNjVWYuQIA+CDBur99+/Y777xT9LMOHToUFhY+9dRTdXV1Dz/88MCBA0VX&#10;e+mll+RuEyZMGDt27KGHtik0NlZh5goA4IME6/6ePXuOPfbY3r17L1q0qKWlRYzMmDFDdBHx3LZl&#10;yxa1m+h5F1100cHD2hwaG6swcwUA8EHidf+tt95Sv9YvNDQ0nHXWWZ9//vnmzZs3bNiwd+/eDz74&#10;QDzP3X777dpBbQ2NjVWYuQIA+MC17lOvvPJKcXFx2gFZWVnbtm0z92hDaGyswswVAMAHrnXfy623&#10;3nrSSSe9/vrr5oa2hcbGKsxcAQB84Fr3hRUrVjQ1NcnlnTt3PvXUUy0HHLpX+0BjYxVmrgAAPnCt&#10;+3V1denp6aNGjdq3b59Y/eSTT0QvueSSS8z92gkaG6swcwUA8IFr3V+8eLFoHmvXrpWrW7duFavP&#10;Pfdc9MC32MycOfOLL7445IC2hcbGKsxcAQB84Fr3J0+ePGDAgJEjR8rvqcnNzRW9pE+fPmI5Oztb&#10;LA8dOrQdexsaG6swcwUA8IFT3a+pqcnIyFi0aJFoXf/617/279+/efNm0UsqKirE1mXLltXX15vH&#10;tC00NlZh5goA4AOnun/nnXeKzjFt2jSxPGXKlJ49e/br10+M9O3bVzyxdejQYcKECeYxbQuNjVWY&#10;uQIA+CDxui+ez2QbW7x4sVi96KKLJk2apO8gNpWVlekjbQ+NjVWYuQIA+CDxuj9v3jz5P2IvXfr/&#10;6+ull17auXNn+S9tktrUjtDYWIWZKwCADxKs+zU1NQMGDKisrNQbG31iQ2PzOyjaTviEmSsAgA8S&#10;rPvr169/+eWXo1r3QmNrl6BoO+ETZq4AAD5wrfv4q8j2DYq2Ez5h5goA4APXuo8ntvYNirYTPmHm&#10;CgDgA9e6jye29g2KthM+YeYKAOADp7rf1NSU9v3v9Fuf2B5//PGbbrpp//79+nhbQmNjFWauAAA+&#10;cKr7DQ0NaQeI57NIJEKf2Dp16iT+O2HChPbqbWhsrMLMFQDAB051v7a2tl+/fuKJbevWrc3NzeZm&#10;BtDYWIWZKwCAD5zqPp/vXfOCxsYqzFwBAHzgWvd9UlVVlZ2drVYrKiry8/MzMjIKCwvLy8u1HaOf&#10;ffaZ/OtQSd8URWNjFmauAAA+cK37figrKysoKNB70qRJk+bNm1dfXz979uyJEydq+0Yfe+yxqVOn&#10;6iM6NDZWYeYKAOAD17rvh3HjxskP61IjOTk5dXV1YmHXrl15eXkHd41GRVdbtGiRPqJLO/BLmy5o&#10;L2EVZrplZbSd8AkzVwDezIICKYJjY5P0xpaRkSH/Ma+pqSk9Pf3gTtFo//79Tz/99KysrBEjRoh2&#10;qG+K4omNWZi5AgD4wLXu+0fvSZFIRP7WpWhsmZmZB3f6nti6adOm4cOHG+NobKzCzBUAwAeudd8/&#10;ek8qKCioqakRC9XV1bm5uQd30ojeJvqfMYjGxirMXAEAfOBa9/2j96TS0tK5c+c2NDTMmTOnpOSQ&#10;+jh48OA33nhDPMlt3LhxzJgx+qYoGhuzMHMFAPCBa933j96T1qxZIx7UOnbsmJeXt3btWn0H0dWK&#10;iorEs9ro0aOrqqrUIfo+LmgvYRUUbSd8wswVAMAHrnWfOTQ2VmHmCgDgA9e6zxwaG6swcwUA8IFr&#10;3WcOjY1VmLkCAPjAte4zh8bGKsxcAQB84Fr3mUNjYxVmrgAAPnCt+8yhsbEKM1cAAB+41n3m0NhY&#10;hZkrAIAPXOs+c2hsrMLMFQDAB651nzk0NlZh5goA4APXus8cGhurMHMFAPCBa91nDo2NVZi5AgD4&#10;wLXuM4fGxirMXAEAfOBa95lDY2MVZq4AAD5wrfvMobGxCjNXAAAfuNZ95tDYWIWZKwCAD1zrPnNo&#10;bKzCzBUAwAeudZ85NDZWYeYKAOAD17rPHBobqzBzBQDwgWvdZw6NjVWYuQIA+MC17jOHxsYqzFwB&#10;AHzgWveZQ2NjFWauAAA+cK37zKGxsQozVwAAH7jWfebQ2FiFmSsAgA9c6z5zaGyswswVAMAHrnWf&#10;OTQ2VmHmCgDgA9e6zxwaG6swcwUA8IFr3WcOjY1VmLkCAPjAte4zh8bGKsxcAQB84Fr3mUNjYxVm&#10;rgAAPnCt+8yhsbEKM1cAAB+41n3m0NhYhZkrAIAPXOs+c2hsrMLMFQDAB651nzk0NlZh5goA4APX&#10;us8cGhurMHMFGzrLfAIgJbjWfebQ2FiFmSvY0FnmEwApwbXuM4fGxirMXMGGzjKfAEgJrnWfOTQ2&#10;VmHmCjZ0lvkEQEpwrfs+qaqqys7OVqsVFRX5+fkZGRmFhYXl5eXajrE2RdHYmIWZK9jQWeYTACnB&#10;te77oaysrKCgQO9JkyZNmjdvXn19/ezZsydOnKjtG2tTFI2NWZi5gg2dZT4BkBJc674fxo0bV1lZ&#10;qfeknJycuro6sbBr1668vLyDu8bcFD3Q2Mrc0HubVZjplpXRdsInzFzBhs4ynzBzDTqjnkCq4NjY&#10;JL2xZWRktLS0iIWmpqb09PSDO8XcFMUTG7MwcwUbOst8AiAluNZ9/+g9KRKJNDc3Rw90r8zMzIM7&#10;xdwURWNjFmauYENnmU8ApATXuu8fvScVFBTU1NSIherq6tzc3IM7xdwURWNjFmauYENnmU9QdJZZ&#10;hZkuhINr3feP3pNKS0vnzp3b0NAwZ86ckpJDLtYYm6JobMzCzBVs6CzzCYrOMqsw04VwcK37/tF7&#10;0po1a8TTWMeOHfPy8tauXavvYN2koLGxCjNXsKGzzCcoOsuswkwXwsG17jOHxsYqzFzBhs4yn6Do&#10;LLMKM10IB9e6zxwaG6swcwUbOst8gqKzzCrMdCEcXOs+c2hsrMLMFWzoLPMJis4yqzDThXBwrfvM&#10;obGxCjNXsKGzzCcoOsuswkwXwsG17jOHxsYqzFzBhs4yn6DoLLMKM10IB9e6zxwaG6swcwUbOst8&#10;gqKzzCrMdCEcXOs+c2hsrMLMFWzoLPMJis4yqzDThXBwrfvMobGxCjNXsKGzzCcoOsuswkwXwsG1&#10;7jOHxsYqzFzBhs4yn6DoLLMKM10IB9e6zxwaG6swcwUbOst8gqKzzCrMdCEcXOs+c2hsrMLMFWzo&#10;LPMJis4yqzDThXBwrfvMobGxCjNXsKGzzCcoOsuswkwXwsG17jOHxsYqzFzBhs4yn6DoLLMKM10I&#10;B9e6zxwaG6swcwUbOst8gqKzzCrMdCEcXOs+c2hsrMLMFWzoLPMJis4yqzDThXBwrfvMobGxCjNX&#10;sKGzzCcoOsuswkwXwsG17jOHxsYqzFzBhs4yn6DoLLMKM10IB9e6zxwaG6swcwUbOst8gqKzzCrM&#10;dCEcXOs+c2hsrMLMFWzoLPMJis4yqzDThXBwrfvMobGxCjNXsKGzzCcoOsuswkwXwsG17jOHxsYq&#10;zFzBhs4yn6DoLLMKM10IB9e6zxwaG6swcwUbOst8gqKzzCrMdCEcXOs+c2hsrMLMFWzoLPMJis4y&#10;qzDThXBwrfvMobGxCjNXsKGzzCcoOsuswkwXwsG17jOHxsYqzFzBhs4yn6DoLLMKM10IB9e6zxwa&#10;G6swcwUbOst8gqKzzCrMdCEcXOs+c2hsrMLMFWzoLPMJis4yqzDThXBwrfvMobGxCjNXsKGzzCco&#10;OsuswkwXwsG17jOHxsYqzFzBhs4yn6DoLLMKM10IB9e6zxwaG6swcwUbOst8gqKzzCrMdCEcXOs+&#10;c2hsrMLMFWzoLPMJis4yqzDThXBwrfvMobGxCjNXsKGzzCcoOsuswkwXwsG17jOHxsYqzFzBhs4y&#10;n6DoLLMKM10IB9e6zxwaG6swcwUbOst8gqKzzCrMdCEcXOs+c2hsrMLMFWzoLPMJis4yqzDThXBw&#10;rfvMobGxCjNXsKGzzCcoOsuswkwXwsG17jOHxsYqzFzBhs4yn6DoLLMKM10IB9e63zYqKytPOeWU&#10;SCRSUlJSW1urb/rss8/SNPqmKBobszBzBRs6y3yCorPMKsx0IRxc637bOPXUU5ctW9bY2Lhy5cpp&#10;06bpmx577LGpU6fqIzo0NlZh5go2dJb5BEVnmVWY6UI4uNb9ttGlS5d9+/aJBfHf3NxcfZPoaosW&#10;LdJHdKKxlbmh9zarMNMtK6P3Np8wcwUbOst8wsyV9/W20PmSMwsKpIjUaGwnn3zy888/L57Y5s6d&#10;m56erm/q37//6aefnpWVNWLEiMrKSn1TFE9szMLMFWzoLPMJis4yqzDThXBwrfttY926dUOHDu3a&#10;teusWbMikYi5ORptbm7etGnT8OHDjXE0NlZh5go2dJb5BEVnmVWY6UI4uNb9NrZ582bR4czRA0Rv&#10;oz0PjY1VmLmCDZ1lPkHRWWYVZroQDq51v20MGjRo6dKltbW1d9xxx1/+8hd90+DBg994442mpqaN&#10;GzeOGTNG3xRFY2MWZq5gQ2eZT1B0llmFmS6Eg2vdbxurV68uKCjIysq68sor9+/fLwdl0xJdraio&#10;SDyrjR49uqqq6pDD0NiYhZkr2NBZ5hMUnWVWYaYL4eBa95lDY2MVZq5gQ2eZT1B0llmFmS6Eg2vd&#10;Zw6NjVWYuYINnWU+QdFZZhVmuhAOrnWfOTQ2VmHmCjZ0lvkERWeZVZjpQji41n3m0NhYhZkr2NBZ&#10;5hMUnWVWYaYL4eBa95lDY2MVZq5gQ2eZT1B0llmFmS6Eg2vdZw6NjVWYuYINnWU+QdFZZhVmuhAO&#10;rnWfOTQ2VmHmCjZ0lvkERWeZVZjpQji41n3m0NhYhZkr2NBZ5hMUnWVWYaYL4eBa95lDY2MVZq5g&#10;Q2eZT1B0llmFmS6Eg2vdZw6NjVWYuYINnWU+QdFZZhVmuhAOrnWfOTQ2VmHmCjZ0lvkERWeZVZjp&#10;Qji41n3m0NhYhZkr2NBZ5hMUnWVWYaYL4eBa95lDY2MVZq5gQ2eZT1B0llmFmS6Eg2vdZw6NjVWY&#10;uYINnWU+QdFZZhVmuhAOrnWfOTQ2VmHmCjZ0lvkERWeZVZjpQji41n3m0NhYhZkr2NBZ5hMUnWVW&#10;YaYL4eBa95lDY2MVZq5gQ2eZT1B0llmFmS6Eg2vdZw6NjVWYuYINnWU+QdFZZhVmuhAOrnWfOTQ2&#10;VmHmCjZ0lvkERWeZVZjpQji41n3m2qyxpSUVPb9XUPTetob5km7o+a1h5go2dJatYc6BG3p+a1B0&#10;lr3CfEk39PzWMNOFcHCt+8yltWFjM49MVFrcVabYodAkN2F6fmuYR4INnWVrJHcG6fmtQdFZ9ork&#10;JkzPbw3zSAiHpF1qPLnfS/Tetob7CynxV5lih0KT3ITp+a1hHgk2dJatkdwZpOe3BkVn2SuSmzA9&#10;vzXMIyEcknap8eR+L9F72xruL6TEX2WKHQpNchOm57eGeSTY0Fm2RnJnkJ7fGhSdZa9IbsL0/NYw&#10;j4RwSNqlxpP7vUTvbWu4v5ASf5Updig0yU2Ynt8a5pFgQ2fZGsmdQXp+a1B0lr0iuQnT81vDPBLC&#10;IWmXGk/u9xK9t63h/kJK/FWm2KHQJDdhen5rmEeCDZ1layR3Bun5rUHRWfaK5CZMz28N80gIh6Rd&#10;ajy530v03raG/kJVVVXZ2dlqtaKiIj8/PyMjo7CwsLy8XI0LlZWVp5xySiQSKSkpqa2tlYPxV5li&#10;h0KjEnbMNooqk2x0lq2RwAxGyc5S/JccRWfZKxJI2GsTLjmIzbXuM9f2ja2srKygoEB/3UmTJs2b&#10;N6++vn727NkTJ05U48Kpp566bNmyxsbGlStXTps2TQ7GX2WKHQqNzNA92yiqTLLRWbZGAjNId5bi&#10;v+QoOstekUDCXptwyUFs5iUeMPQebi16b1tDvdC4cePEk43+ujk5OXV1dWJh165deXl5alzo0qXL&#10;vn37xIL4b25urhyMv8oUOxQamaF7tlFUmWSjs2yNBGaQ7izFf8lRdJa9IoGEvTbhkoPYzEs8YOg9&#10;3Fr03raG8UL6akZGRktLi1hoampKT08/uFM0evLJJz///PPiGWju3LlqU/xVptih0OgZumQbRZVJ&#10;NjrL1khgBiV6U8R/yVF0lr0igYS9NuGSg9jMSzxg6D3cWvTetkaMxhaJRJqbm6MHbs7MzMyDO0Wj&#10;69atGzp0aNeuXWfNmiV2k4PxV5lih0LjVWVam20UVSbZ6CxbI4EZlOhNEf8lR9FZ9ooEEvbahEsO&#10;YjMv8YCh93Br0XvbGjEaW0FBQU1NjViorq7W/wZPt3nzZtEz5HL8VabYodB4VZnWZhtFlUk2OsvW&#10;SHgG6U0R/yVH0Vn2igQS9tqESw5iMy/xgKH3cGvRe9saMRpbaWnp3LlzGxoa5syZU1JyyJ02aNCg&#10;pUuX1tbW3nHHHX/5y1/kYPxVptih0HhVmdZmG0WVSTY6y9ZIYAYlelPEf8lRdJa9IoGEvTbhkoPY&#10;zEs8YOg93Fr03rZGjMa2Zs0a8cNmx44d8/Ly1q5dq++wevVq8TNpVlbWlVdeuX//frWJnt8rKHpv&#10;W8OryrQ2W7mVnt8a6hCIgc6yNRKYQbqsRuj5rUHRWfYKrxxiJGzdJLfS81tDHQKhYl7iAUPv4dai&#10;97Y13F9Iib/KFDsUmuQmTM9vDfNIsKGzbI3kziA9vzUoOstekdyE6fmtYR4J4ZC0S40n93uJ3tvW&#10;cH8hJf4qU+xQaJKbMD2/NcwjwYbOsjWSO4P0/Nag6Cx7RXITpue3hnkkhEPSLjWe3O8lem9bw/2F&#10;lPirTLFDoUluwvT81jCPBBs6y9ZI7gzS81uDorPsFclNmJ7fGuaREA5Ju9R4cr+X6L1tDfcXUuKv&#10;MsUOhSa5CdPzW8M8EmzoLFsjuTNIz28Nis6yVyQ3YXp+a5hHQjgk7VLzldenFEa9P01Ocr+X6L1t&#10;DfcXUuKvMsUOhSa5CdPzW8M8EmzoLFsjuTNIz28Nis6yVyQ3YXp+a5hHQjgk7VLzldenFEa9P01O&#10;cr+X6L1tjbSkouf3Core29YwX9INPb81zFzBhs6yNcw5cEPPbw2KzrJXmC/php7fGma6EA6udb9t&#10;eH1KYdT70+Qk825oPXpvswoz3bhv+HYJM1ewobPMJ8xceV9vC5NxyRklBVJCakyb16cURr0/TQ4A&#10;AMIpNRqb16cURr0/TQ4AAMIpNRqbYnxKYdT70+QAACCcUqOxeX1KYdT70+QAACCcUqOxWT+lUP67&#10;rtenyQEAQDilRmMDAACIExobAAAEChobAAAEChobAAAESkgbm8sHCtx2223mUNC5vF3RQ98xx1NB&#10;EqXKXBh3XPfu3fVVACo1ruykc7mlXY4NJ7xj4EJdP2PGjLnuuusGDhx4ww03jB079tC9AA4KacVx&#10;KbUux4YT3jFwoa6fLVu23HTTTWJ15syZYvnQvQAOCkvFKS8vHzFiROfOnQcMGLBw4UK91L744osn&#10;n3yy2DR06NBnnnlGOyj68MMP5+fnRyKR0aNHyxspTRP7cLHDs88+e8wxx5x22mlqUKFnlmKcbeXK&#10;lUOGDMnIyDjhhBNeeeWVJ598cvDgwR06dEhPT1+69H+fux7/burM+qpYWLx4sfiJOPb+Xsnfe++9&#10;4kUzMzO7detWUlKyffv2KHnHjFPF+PNaMwHphRdeKCoqEm+1eMNjv2/ffvttbm7u7t271T779u0T&#10;77YY1+cijVyurZ2atPiuvWhrkpeDSmNj47Bhw6ZPny5SamhoUAcCGELR2NavXy/ubXGj1tXVLVmy&#10;pHv37uqWFvdYr169xN0lNi1fvlwsr1u3Tm5atmzZcccd9/bbb9fU1MyZM+dHP/qRHNfLQYzDxW6T&#10;J08W4++++67aX/I6c+yzFRcXb9y48euvv/7zn/+clZUljhKrzc3N4k+kPv05/t3kgrEqFn7yk59s&#10;2rSppaXFa3+v5O+66y55rKibO3bs+N3vfqc+CEY/PP53z5oJCO+9917v3r1F3RezLH5iy8nJ2bBh&#10;g9xkfd9uvPHGv//97+rwf/7znzfccIPcWQ0al2sCUxPntdfa5OW4XBA/RYmLSpxQpPrxxx/LQQAq&#10;FI1typQpjz76qFpdsGCBulVOPfXUhx56SG164IEHVDkeM2aM+PlRbVL0chDjcLFbRUWF2qTzOnPs&#10;s7366qtyuba2Vqy+9dZbak+VUvy7qUFjXNUvY1wNeiUvHoVFzVKr33zzTZcuXeSyfnj87541ExB+&#10;8YtfiIdmtfrEE09ceOGFctn6vlVWVg4aNEh+CYYwcuTI999/X21Ve+qXawJTkxbftdfa5PUFgDiF&#10;4orJzs6uqqpSq59//rm6VTp16qRv2r59u/pSt549e+7cuVNtUvTbLMbhYjf56cyU15ljn038hKs2&#10;iVX5BXVqVS3EuZsaNMbVJ5YZ42rQK3mhoaHhlVdeeemll2bOnDlkyBDr4fG/e9ZMQBBPzPoU7N69&#10;W4zIZa/3bcSIEatWrRIL4oFs+PDhxla5rF+uCUxNWnzXXgLJY/ahtUJxxaSnp+v3mP6vCx06dNA3&#10;ieWMjAy5LI4Se6pNin6bxTg8xt3odeb4z+a16jVurLqMeyW/fv36Pn36FBYWXnbZZffdd594erMe&#10;nti7F+PNDCHRddIORf/Wzlh95JFH5IPRr371q/nz5xtbjeVoQlPjNW6sJpC8MQ5wWKG4Yvr27btt&#10;2za1umPHDnWrHH300fJ3HKStW7f26tVLLufk5OzatUttUvTbLMbhMe5GrzPHfzavVa9xY1UfF49Z&#10;1nF9VR/3Sl60tMcff1yt7tmzx3p4Yu9ejDczhI4//nivh2av962+vr5Hjx7iyhfveW1trbHVWI4m&#10;NDVe48ZqAslj9qG1QnHFXHzxxfPmzVOrov6qW+Xss8/W/y3h/vvvHz9+vFweM2bMsmXL1CZF/DCr&#10;lmMcHuNu9Dpz/GfzWvUaN1b18YqKCuu4vqqPeyXfpUuXuro6tfrkk0+qo/R3TD9Vwn/ekLv88sv1&#10;fzNet26d9W8XjdXLDvjlL39p3WocmMDUeI0bqwkkr18/APEIRb348MMPxXPGkiVLROV94YUXevfu&#10;re6ZVatWqd/+WrFixTHHHLN69Wq56dlnn/3BD36wadMm8fAxf/58dfv17Nlz/fr14mfY2IfHqMVe&#10;Z47/bF6rXuPGanp6ellZWUtLi8jhlFNOOezh+rhX8mPHjr3xxhvF04BIXnQ1kbw6Sn/H9FMl/OcN&#10;uc2bN/fp00dcz3v37t24cWNxcbH6dZ4Y79trr70mOsTKlSutW40DE5gar3FjNYHk9esHIB5hqRdv&#10;vvnmaaed1qlTp/79+z/yyCP6LSTusSFDhmRmZhYVFS1fvlw7KHrPPfeImzArK0v8AKvuK/HTa9eu&#10;XSORiFz1Ojx2LbaeORr32bxWvcaNVfm71KLMHX/88aJ4HfZwY9ya/I4dOyZOnNitWzdRBM8880z9&#10;tPo7ZpwqsT8vPP/88/J/BRs0aJD+ABT7fTvrrLOam5vVqr6VvsOtnRqvcbra2uSNOw7gsMyrGQAA&#10;IKWhsQEAQKCgsQEAQKCgsQEAQKCgsQEAQKCgsQEAQKCgsQEAQKCgsQEAQKCgsQEAQKCgsQEAQKCg&#10;sQEAQKCgsQEAQKCgsQEAQKCgsQEAQKCgsQEAQKCgsQEAQKD8PxsNjBy9EtOCAAAAAElFTkSuQmCC&#10;AFBLAwQUAAAACACHTuJAGt3eih9BAAAaQQAAFAAAAGRycy9tZWRpYS9pbWFnZTYucG5nARpB5b6J&#10;UE5HDQoaCgAAAA1JSERSAAACSAAAAVcIAgAAANYUJisAAEDgSURBVHhe7Z0LeBXlmcePSBIgQZAI&#10;RMAABnARQ0tdBFG8bLlV14CrLggU2lXXS6tbqSi68LQ8iri2VSrxUlR07AWLNSJbUVkFlAoocrMQ&#10;VECRIERoCEkgXAw5+zVf/XiZd87hnDPvOWfmzP/3/B+eme+bec/5kvm//0wSMqEwAAAAkEGE7AMA&#10;AACAn0GwAQAAyCgQbAAAADIKBBsAAICMAsEGAAAgo0CwAQAAyCgQbAAAADIKBBsAAICMAsEGAAAg&#10;owhKsIVCQVkpAAAEnKC0ewQbAMALHDhwoFWrVqoj5ebmqm37tATLli1T9QcOHGhG3n777VGjRnXs&#10;2DEnJ6dr165jxoxZt24dOSNFDBgwQL2xd955xz4hTVDaPYINAOAFfv/734e+Yd68efZpCYYOHaqK&#10;//GPf9S799xzj3lFQ8uWLVMQMDbUetVLq7dnn5AmKO0+hGADAHiAf/3Xf1Xt6Prrr1f/lpSU2Kdd&#10;88UXX5xyyint27f/+uuv1e7rr7+uY+yhhx76/PPPDx48+NZbb6mbNjV4wQUX2E9OMuot5efnq7dX&#10;UVFhnxMlKO0ewQYASDv79u3Lyspq3bp1dXV127Zts7Oz1Qg94NVXX+3du3eLFi2GDBmyfft2fXdl&#10;Zl977bVzzz03JyfnvPPOU0eS844za9YsdcrNN9+sd8eOHat2f/3rX9NjVqxYcemlly5dulTv6ld5&#10;+eWX27VrN3jwYD34ySefXH311aeffrp6tyNHjtyyZYs53faubCN6e8GCBeqtqgX26dNHvW1z5H/8&#10;x3+E2PsRJyjt3vZpAACA1DNnzhzViyZMmKC2b7jhBrX9zDPPmNnly5efeuqpOhgUvXr10ht6dsOG&#10;Dc2bNzez6sh3333XnGu49tpr1ez8+fP1brdu3dSuuo078agTMAXVv8OHD1cj6o5KhZx5LYW6Bdyx&#10;Ywc9nleg2yq/9YZCvW315vXsH/7wBzVy3XXXHT85CQSl3ZsPOgAApIvLL79c9aLXX39dbS9ZskRt&#10;f/e73zWz+ruUV1xxxa5du1QU/cu//IsOBj07evToUFNiHT58uKysTG2rGylzrqFnz55qSt1v6d2W&#10;LVuqXf1tyUjoV/nxj3984MCBbdu2qZGbbrpJjVx22WU7mtBvW91s0eN5Bbo9dOhQdeLOnTv1D/yu&#10;ueYaPVteXq521Zs8fnISCEq7t30aAAAgxai4atas2RlnnKFj5tixY126dFEju3fv1gfk5+eHSCZt&#10;3LiRBkb37t31rqGgoEBPUU4//XQ1tX//fr2rg01lod61VaCDH3/8sd5VdOrUSY389a9/1bv6nZx5&#10;5pn0eHOwbURvm1Vs3rxZ7aobR71bXV2tdtu0aaN3k0RQ2r3t0wAAACnm0Ucf1U3fhvmBk/5Oowmh&#10;+vp6fYDezcnJOeG0pm/x6SmK/o6iuUU7++yz1e7WrVv1rq0CHaT/9yA7O1uNHDp0SO+qjVDTdxfp&#10;8Y2NjXr3yJEjvJrtXFVQ76o3ForwzgUJSrs3H3QAAEgLF1xwgW76Nsx/OOvcuXOI3DmpGyZ9gN7V&#10;d1F79+7Vu5Fo27atOqyyslLvjhs3Tu2qTD3xKId7LHUHaWb1OzF3bPqdqPtLvXvKKaeo3ZqaGr37&#10;2Wef8Wrr16/Xu2o5ardDhw56t6qqSu22a9dO7yaJoLR780EHAIDUs23btlDTd/NofjQ0NKiOr8ZV&#10;NoS/+b2PK664Yvfu3Wpk8ODBNDCuvvpqtX3rrbfu37//d7/7ndr+zne+Y0oZevfuTXPlnXfeUbut&#10;WrX61a9+tWPHDnVbtnr16ttvv51WptuaCRMmqJHLL7+c/ozN/Kal/pbpfffdt2/fPrWu733ve7ya&#10;evNqCWohajkh8jO2TZs2qd2+ffvq3SQRlHZv+7QBAEAqeeCBB0JNv6BhG1dBpcYffPBBtb1q1Sr6&#10;W5EXXnih3tBH/uUvf6GzoaZf0D+hVhNjxoxRU3/4wx/MyLRp0+hZGhWxjz32mD5Aj5jjFVu3bj3t&#10;tNPo8QUFBbt27dKz+r8QGMz3SPWs3tbfzDTba9as0bM6ktV9pN5NEkFp9+aDDgAAqadPnz4hp78m&#10;pf/81Xnnnad3//SnP/Xs2bNly5bXXXfdnj17Qk03W+bgBQsWfOtb31JB0qNHj7lz55pxSmlpqTpr&#10;4sSJdPDtt9/+t3/7t86dO7do0UK9k//5n/+pq6szszp+yOF/Z/PmzeoesU2bNnl5eWpD/7akRt2o&#10;jR8/Xk2p93bJJZe8++67tILeXrJkiVqUirR+/fqpbXPuLbfcomafffZZM5IM7IvJVPinDQAAPIX+&#10;G5ILFy48evRodXX1r371K7V77rnn2o+Liv7dS3WDRb/nmUocY1LT2NjYqVMn9fa++uor+5wozi+f&#10;eUT6QAMAgEewfYtPM3PmTPtxJ0P/WIv+vY9Uot+2fbSJRYsWhSL89ztZnF8+84j0gQYAAI9QW1t7&#10;++23d+vWLSsrq3nz5oWFhffcc0/0/1vtiP7eoPnjWCkmSrDpX4d577337BPSOL985hHpAw0AACDD&#10;CEq7R7ABAEBACEq7R7ABAEBACEq7R7ABAEBACEq7R7ABAEBACEq7R7ABAEBACEq7R7ABAEBACEq7&#10;R7ABAEBACEq7R7ABAEBACEq7R7ABAEBACEq7R7ABAHzBkYZwzdGTSB0DouDpdl9RUVFQUGB2V6xY&#10;8e1vf7tly5b9+vVbvXo1OfDvzzHq1q1bdnZ2cXHxsmXL6JQGwQYA8AVPbQ73e+UkUseAKHi33ZeV&#10;lRUVFdFA6tWr18KFCw8dOvTkk0/26dOHHBseOXJkaWlpbW3tjBkzSkpK6JQGwQYA8AUINvd4t92P&#10;GDGivLzcMZDq6+vbtm1LRzp37lxTU6M2KisrCwsL6ZRG1SkDAIB4sPeRlJCCYNu8efPw4cPbtGmT&#10;n58/YcKE6upqNahaqLoryMvLU+NjxozZs2eP/TT/4BAbnsIx2BYvXnzTTTfRkezs7MbGRrXR0NCQ&#10;lZVFpzSOdQAAwGsIBlttbe1TTz21YsUK23hxcfHzzz9fV1e3b9++O+64Y/z48Wrw/vvvV9sHDhxQ&#10;Z919991Tp061neUjvN7ueSBVVVVdddVV+v7MkJubqx8Xq4ItJyeHTml4HQAA8CAiwbZq1arJkyff&#10;e++969evt8+dyP79+/U3wC666KINGzbowc8+++y73/3uCcf5Cq+3e1sg7d69e+zYsdu3b6eDiqKi&#10;IhV4amPv3r1dunSxzYZZHQAA8CZugq26uvrxxx+fNGnSvHnzDh8+bJ92QvXMs88+W220b99e3avp&#10;wYMHD3bs2PGE43yF19s9DaQ33nhj8ODBlZWVZP4fqLSbPXt2fX39rFmzRo0aZZ9GsAEAfEJiwbZ8&#10;+fKpU6fOnDmTf90fnTlz5kybNk1tZGVl6e97KdSG4890/ILX2z0NpMLCwhCBHrB06VJ1o6Yfps6/&#10;oRxGsAEAfEICwfbOO+8MHTp0/vz5R48ePWHiZKj7hKuuuurIkSNqW/VPE2yNjY2OP9PxC0Fp9wg2&#10;AIAvSCDYNO+9997kyZPVfdumTZvsc06oPBszZsyuXbv0bvv27Q8ePKi3Dx8+3KFDh+OH+o2gtHsE&#10;GwDAFyQcbJr9+/c//vjjt95669NPP21+ZsbZtm3buHHjNm8+Xmjw4MGfffaZ3lZ3cpdccomZ8h1B&#10;afcINgCAL3AZbIYPPvjgzjvvvOOOO7Zs2WKbevPNN7/1rW/t2LGDDk6fPn3SpEn79u07dOjQY489&#10;NmPGDDrrL4LS7hFsAABf8Nyn4Uv/fBKpY2Kkrq7uyy+/tA127dqV/r6Cbo+7du0aMmRI69atc3Nz&#10;S0pKbP+lyl8Epd0j2AAAICAEpd0j2AAAICAEpd0j2AAAICAEpd0j2AAAICAEpd0j2AAAICAEpd0j&#10;2AAAICAEpd0j2AAAvmDjE6/88byJ0aWOsZ8GCEFp9wg2AIAvWP/LF62CUdGljrGfBghBafcINgCA&#10;L4g32JL3OOwvv/zymmuuOf3001Wd6667bvfu3eGm//F94403tmvXrmPHjjfffLN+XpjXCEq7R7AB&#10;AHxBvMGWvMdhDxo06JFHHtnfxD333KMfPXrvvfd++umnR48eVYPTp0/35vNIg9LuEWwAAF8Qb7BR&#10;kvc4bHUL2LJlS7Vx1lln0cHWrVsfP8gzBKXdI9gAAL7ATbAl43HYjY2NX3311aOPPjp69Gi1m5+f&#10;r24E9ZQab968+QlHe4OgtHsEGwDAF7gJttgfh/3aa6+ptOvUqdOPfvSjjRs3VldX33bbbbZjNPpn&#10;dbm5uStXrlS7EydOfPjhh1VY7tmzR22fcsop9hM8QFDaPYINAOALEg62uB6Hfc0116j7rU2bNt1+&#10;++3q9k6FnIor2zGGhoYGdVhxcbHaVhE4bty40047rXv37i+++KIKPPvRHiAo7R7BBgDwBYkFW7yP&#10;w1apZhuJjsqz7Oxs2+C6detUvNkGvUBQ2j2CDQDgCxIIthQ8Dnvv3r2FhYW2wXnz5l1//fW2QS8Q&#10;lHaPYAMA+IJ4gy15j8NWZefPn6/uBevq6u69915VUw326dPnmWeeqa2t3bRpk8pL/YM3rxGUdo9g&#10;AwD4gniDLXmPw96yZcuIESPy8vI6d+48bdq0r7/+Wg2uXbv2ggsuaNGixTnnnFNWVmY/xxsEpd0j&#10;2AAAvuDrg4cO7d0fXeoY+2mAEJR2j2ADAICAEJR2j2ADAICAEJR2j2ADAICAEJR2j2ADAICAEJR2&#10;j2ADAICAEJR2j2ADAPiCl6r3jf58W3SpY+ynAUJQ2j2CDQDgC2bt+ar7po+iSx1jPw0QgtLuEWwA&#10;AF+QcLC9++67ptGJPEFbnfXN//n+B2E8QdtTINgAAL4g4WC78sorTaMTeYL20qVLL7vsMtsgnqDt&#10;IRBsAABfkFiwffDBB+PGjTONTuQJ2qWlpT/5yU9sg3iCtodAsAEAfEFiwTZy5Mi1a9eaRifyBO1b&#10;b731+eeftw3iCdoeAsEGAPAFCQTbRx99NGTIkDBpdCJP0L700ktHjBhxxhlnqJhUszrP8ARtt1RU&#10;VBQUFEQf0Xz++efHf77plGGOgwAA4DUSCLYxY8YsWrQoTBqdyBO0VaQ99dRThw8fVjGmbt1uvPHG&#10;MJ6g7ZKysrKioiIaSHzEMHfu3AkTJthHCY5nAQCA14g32D799NPi4mKVXmHS6MSfoK2KtGvXzjaI&#10;J2jHjboFLi8vp4HERwwq1V544QX7KEGdVQYAAPFg7yMpId5gGzlypPlmlSachCdoHzhwoEWLFrZB&#10;PEE7QXiM8ZFw06P21GcuLy9v4MCBKvzs0xHOAgAArxFvsFFMoxN5gnbfvn3/+Mc/HjlypL6+/skn&#10;n+zVq1cYT9AWgQcSHzEcO3Zs48aN/fv3t09EPQsAALyDSLCJPEH7k08+GTZsmLphaNu27ejRo9Vu&#10;GE/QFoEHEh+hqGxz/GFm9LMAAMAj7Dx69P2DB6JLHWM/DRC83u55IPERhbpHVnfEDQ0NGzZsUF9i&#10;2KcjnAUAACDz8Hq754FkG9G7KtX69u2r7tWGDh1aUVFBD9DwOgAAADKSoLR7BBsAAASEoLR7BBsA&#10;AASEoLR7BBsAAASEoLR7BBsAwBesfnv74/ctiy51jP00QAhKu0ewAQB8wbxZq0d2fyK61DH20wAh&#10;KO0ewQYA8AUINvcEpd0j2AAAviDeYKuvr586dWphYWHLli0HDRr00UcfhZseAVpSUpKXl9emTZsx&#10;Y8bs2bPn+AvETOhETj31VDVYV1d34403tmvXrmPHjjfffHNVVZX9NA8QlHaPYAMA+IJ4g+0///M/&#10;77zzzh07dqiEmz17dnFxsRq8//7777jjjgMHDtTW1t59990q+Y6/QEKUlpaq4mrj3nvv/fTTT48e&#10;Pbp///7p06cn9mzuZBOUdo9gAwD4gniDTSXZU089RQr8nYsuumjDhg16+7PPPnMZPytXrrzmmmv0&#10;9llnnWXG1X1h69atza53CEq7R7ABAHxBvMHWtm3bdevWkQJ/p3379upeTW8fPHiwY8eOJ87HwZEj&#10;R84///ydO3fq3fz8fP0o7XDTQ92aN29+/FDPEJR2j2ADAPiCeIPt1FNP/e1vf9ujR4/TTjtt/Pjx&#10;+/fvV4NZWVnmCdpqQ+2a4zWvvfaaSrtOnTr96Ec/2rhxY3V19W233WY7RjN79uxJkyaZ3YkTJz78&#10;8MMqLPfs2aO2TznlFHKsVwhKu0ewAQB8QbzBpqJl7NixX375ZX19/S9+8Ysf/vCHalDdSJlga2xs&#10;zMnJMcdrrrnmGnW/tWnTpttvv13d3qmQU3FlO0bR0NBQWFhobtcUKgLHjRunQrR79+4vvvii49NU&#10;0k5Q2j2CDQDgC+INthYtWuzdu1dv19XV5efnh5u+FaluqvTg4cOHO3ToYI7XqFSzjTiyaNGiIUOG&#10;2Ee/Yd26dSre7KMeICjtHsEGAPAF8QZbly5dzM3Z/v37dbANHjz4s88+04OVlZWXXHKJOT4ubrnl&#10;ltLSUvvoN8ybN+/666+3j3qAoLR7BBsAwBfEG2zDhw+fO3fugQMHampqpk+frn9UpjYmTZq0b9++&#10;Q4cOPfbYYzNmzDj+AvFQXFy8Zs0aOtKnT59nnnmmtrZ206ZNKi9XrlxJZz1CUNo9gg0A4Au2/nXP&#10;m3/YFF3qGHP8unXrBg0a1KpVq9zc3IkTJ9bV1anBXbt2DRkypHXr1mqwpKREZd7xF4iHvLw8/dso&#10;hrVr115wwQUtWrQ455xzysrK6JR3CEq7R7ABAEBACEq7R7ABAEBACEq7R7ABAEBACEq7R7ABAEBA&#10;CEq7R7ABAEBACEq7R7ABAHzByj1fPbLxo+hSx9hPA4SgtHsEGwDAF/x83ZrQ3DnRpY6xnwYIQWn3&#10;CLYMg1tdRPaXASDlINjcE5R2j2DLMLjVRWR/GQBSTgLBdvTo0dmzZ+/atYsORqGysnL06NHt2rXL&#10;z88fN26c/lOTIg/d9ghBafcItgyDW11E9pcBIOUkEGzhpqxS2Xbfffc999xztr8VwhkxYsSzzz57&#10;qInf/OY3V111VTgJD91OI0Fp9wi2DINbXUT2lwEg5SQWbIatW7c+/PDDKpZefvnlw4cP26ebaNWq&#10;lYo0vV1fX68fPSP70O30EpR2j2DLMLjVRWR/GQBSjstgM6xdu/aBBx648847TVwZLrvssrlz56rY&#10;O3LkyPPPP3/ppZeGRR+6nXaC0u4RbBkGt7qI7C8DQMoRCbYPP/xQpdp999334osvHjhwwDb78ccf&#10;t27dOtSEul375JNPwjE8dNtHBKXdI9gyDG51EdlfBoCUk3CwqTRavnz51KlT77rrrvnz55sHjXJK&#10;Skoeeuih+vr6urq66dOn//u//3s4hodu+4igtHsEW4bBrS4i+8sAkHISCLb9+/dPnjz5v/7rv/70&#10;pz+puDLj6l5N3bEtXbr0+KFNqLs0811Hda66ewvH8NBtHxGUdo9gyzC41UVkfxkAUk4CwaZusMwv&#10;gyjU9ssvv/zf//3fDz744MaNG8mB/+DMM8802yrh9I/TpB667QWC0u4RbBkGt7qI7C8DQMpJINg0&#10;6jbr1VdfnTJlys9//vPVq48/Yptz++23P/bYY1VVVer2bubMmWo3LPfQbS8QlHaPYMswuNVFZH8Z&#10;AFLOGzsr7nx/ZXSpY2xnTZ069b777lu+fLm6e7NNcQ4ePHjbbbd1aEJt6O9ASj102wsEpd0j2DIM&#10;nkkisr8MAMCHBKXdI9gyDJ5JIrK/DADAh3i63VdUVBQUFEQf0axatapbt27Z2dnFxcXLli2zTyPY&#10;Us7I7k8kQ6Y+zyQRkRUAAPyKd9t9WVlZUVERDSQ+Yhg5cmRpaWltbe2MGTNKSkrs0wi2lMMzSUSm&#10;Ps8kEZEVAAD8infb/YgRI8rLy2kg8RFD586d9Y86KysrCwsL7dNNwVYGUgjPJBGZ+jyTRERWAADw&#10;Ivbm7oRDSHgKHmN8RJGdna1/F6ihocHxL8E4ngWSB88kEZn6PJNERFYAAPArXm/3PJD4SLjpP9Lr&#10;Pwajgs3xL8E4ngWSB88kEZn6PJNERFYAAPArXm/3PJD4iKKoqKiqqkpt7N27t0uXLvbpCGeB5MEz&#10;SUSmPs8kEZEVAAD8itfbPQ8kPqIYO3bs7Nmz6+vrZ82aNWrUKPt0hLNA8uCZJCJTn2eSiMgKAAB+&#10;xevtngeSbUTvLl26VN2oNW/evLCwcMWKFfQADa8DkgrPJBGZ+jyTRERWAADwK0Fp9wg2G903fSQu&#10;Wp9nkohMfZ5JIiIrAAD4laC0ewSbDR5L7kXr80wSkanPM0lEZAUAAL8SlHaPYLPBY8m9aH2eSSIy&#10;9XkmiYisAADgV4LS7hFsNngsuRetzzNJRKY+zyQRkRUAAPyKTLt/7bXXqqurze6HH34Y/WlAqQfB&#10;ZoPHknvR+jyTRGTq80wSEVkBAMCvyLT7a6+9tk2bNh999I/W9tBDDzVr1mzmzJknHpVOEGw2eCy5&#10;F63PM0lEpj7PJBGRFQAA/IpMux87duzgwYPN7nXXXVdQUFBXV0cOSTMINhs8ltyL1ueZJCJTn2eS&#10;iMgKAAB+Rabdf//737/00kv1dkNDw+mnn3733Xeb2UOHDr300ktmNy0g2GzwWHIvWp9nkohMfZ5J&#10;IiIrAAD4FZl2P2HCBBVsCxcu3Lp16+uvv65SpH379l2/oUOHDmpEjdtPSyEINhs8ltyL1ueZJCJT&#10;n2eSiMgKAAB+xVW7/+STT4qLi1V05ebm5uTkNG/evFu3bn379h07diw97Be/+EXbtm3pSOpBsNng&#10;seRetD7PJBGZ+jyTRERWAADwK27bvf5lyIkTJ+pvRb7//vv5+flPPfXU0KFDt2/fro954IEHOnbs&#10;SE5KAwg2GzyW3IvW55kkIlOfZ5KIyAoAAH5Fpt3rYDt27NiAAQPeeOMNtTFo0KAOHTrs2LFDzU6b&#10;Ns3x4Z+pBMFmg8eSe9H6PJNEZOrzTBIRWQEAwK/ItHsTbOvXr9cjy5YtU1kya9asLVu23HXXXT17&#10;9jzxjFSDYLPBY8m9aH2eSSIy9XkmiYisAADgV2TavflW5LZt28rLy/Xg2LFjR4wYccUVV9x22219&#10;+/alx6ceBJsNHkvuRevzTBKRqc8zSURkBQAAvyLT7lWwFRYWDh48uHfv3osXL25oaJg9e/YZZ5wx&#10;ZcoUtT1+/PgLL7zQfk5qQbDZ4LHkXrQ+zyQRmfo8k0REVgAA8Cuu2v2OHTseeughlWfNmjUrLi6e&#10;P39+TU3NnDlzevTooVLtzTff1IddeeWVw4cPP/HUVINgs8Fjyb1ofZ5JIjL1eSaJiKwAAOBXXLX7&#10;v/3tb2eddVaHDh1eeOGFxsZGNXLXXXepCFH3bdu2bTOHqcwbN27c8dPSgWyw9XslKaJYBaPERevz&#10;WHIvWp9nkohMfZ5JIiIrAAD4Fbft/oMPPjC/1q+or68fMmTIrl27Nm/evH79+rq6uk2bNqn7uQcf&#10;fJCclAYQbBaCLQaRFQAA/Ipku6e89dZb/fr1CzWRl5f3xRdf2I9ILQg2C8EWg8gKAAB+RbLdc6ZN&#10;m/ad73znvffes0+kHASbhWCLQWQFAAC/ItbuFy5c2NDQoLd37949f/78xiZOPCptINgsBFsMIisA&#10;APgVmXZfU1OTlZU1ePDgw4cPq92tW7eqIPn+979vPy59INgsBFsMIisAAPgVmXb/0ksvqeRYsWKF&#10;3t2+fbvafe2118JNT7GZMmXKV199dcIJKQfBZiHYYhBZAQDAr8i0+6uvvrp79+4XXnihfk5Nly5d&#10;VJB07NhRbRcUFKjtPn36pDfbEGwWgi0GkRUAAPyKQLuvqqrKzs5+4YUXVHT9/ve/P3LkyObNm1WQ&#10;rFq1Ss0uWLCgtrbWfk7KQbBZCLYYRFYAAPArAu3+oYceUrFxyy23qO1rr702Pz+/U6dOauTMM89U&#10;d2zNmjW78sor7eekHASbhWCLQWQFAAC/4rbdq/szHWMvvfSS2h03btzIkSPpAWqqrKyMjqQFBJuF&#10;YItBZAUAAL/itt2Xlpbq/4j9yit/b8wTJ05s2bKl/kmbxkylFwSbhWCLQWQFAAC/4qrdV1VVde/e&#10;vby8nAYbv2NDsMUoCo8l96L1eSy5F63PM0lEpj7PJBGRFQAA/Iqrdr927dr/+7//C5P0QrC5EYXH&#10;knvR+jyW3IvW55kkIlOfZ5KIyAoAAH5Fpt3jW5EiovBYci9an8eSe9H6PJNEZOrzTBIRWQEAwK/I&#10;tHvcsYmIwmPJvWh9HkvuRevzTBKRqc8zSURkBQAAvyLT7nHHJiIKjyX3ovV5LLkXrc8zSUSmPs8k&#10;EZEVAAD8ikC7b2hoCH3zO/2Od2zPPffc5MmTjxw5QsdTDILNQrDFILICAIBfEWj39fX1oSbU/Vlu&#10;bi6/Y2vRooX698orr0xjtiHYLARbDCIrAAD4FYF2X11d3alTJ3XHtn379mPHjtmnvQGCzUKwxSCy&#10;AgCAXxFo98l77lpFRUVBQYHZXbVqVbdu3bKzs4uLi5ctW0YODH/++ef6rlFDpzSOgwnDM0lEFB5L&#10;7kXr81hyL1qfZ5KITH2eSSIiKwAA+BXJdi+LugUsKiqigTRy5MjS0tLa2toZM2aUlJSQY8Nz586d&#10;MGECHbGBYLMQbDGIrAAA4Fck270sI0aM0H/TxIx07ty5pqZGbVRWVhYWFh4/NBxWqfbCCy/QERuh&#10;pl9vkYJnkojoS/BYci9an8eSe9H6PJNEZOrzTBIRWQEAwIvYm7sT3g02DQ227Oxs/T3PhoaGrKys&#10;4weFw127dr3kkkvy8vIGDhyo4pBOaXDHZuGOLQaRFQAA/Ipku08GNJByc3P1L6eoYMvJyTl+0Deo&#10;2Y0bN/bv398+gWBrEq3PY8m9aH2eSSIy9XkmiYisAADgVyTbfTKggVRUVFRVVaU29u7d26VLl+MH&#10;EVS2qfyzjyLYmkTr81hyL1qfZ5KITH2eSSIiKwAA+BXJdp8MaCCNHTt29uzZ9fX1s2bNGjXqhDbd&#10;q1evlStXqju5DRs2DBs2jE5pEGwWgi0GkRUAAPyKZLtPBjSQli5dqm7UmjdvXlhYuGLFCnqASrW+&#10;ffuqe7WhQ4dWVFSYUwwINgvBFoPICgAAfkWy3XsZBJuFYItBZAUAAL8i2e69DILNQrDFILICAIBf&#10;kWz3XgbBZiHYYhBZAQDAr0i2ey+DYLMQbDGIrAAA4Fck272XQbBZCLYYRFYAAPArku3eyyDYLARb&#10;DCIrAAD4Fcl272UQbBaCLQaRFQAA/Ipku/cyCDYLwRaDyAoAAH5Fst17GQSbhWCLQWQFAAC/Itnu&#10;vQyCzUKwxSCyAgCAX5Fs914GwWYh2GIQWQEAwK9Itnsvg2CzEGwxiKwAAOBXJNu9l0GwWQi2GERW&#10;AADwK5Lt3ssg2CwEWwwiKwAA+BXJdu9lEGwWgi0GkRUAAPyKZLv3Mgg2C8EWg8gKAAB+RbLdexkE&#10;m4Vgi0FkBQAAvyLZ7r0Mgs1CsMUgsgIAgF+RbPdeBsFmIdhiEFkBAMCvSLZ7L4NgsxBsMYisAADg&#10;VyTbvZdBsFkIthhEVgAA8CuS7d7LINgsBFsMIisAAPgVyXbvZRBsFoItBpEVAAD8imS79zIINgvB&#10;FoPICgAAfkWy3XsZBJuFYItBZAUAAL8i2e69DILNQrDFILICAOKGm0JE9pcBJ0Oy3XsZBJuFYItB&#10;ZAUAxA03hYjsLwNOhmS79zIINgvBFoPICgCIG24KEdlfBpwMyXbvZRBsFoItBpEVABA33BQisr8M&#10;OBmS7d7LINgsBFsMIisAIG64KURkfxlwMiTbvZdBsFkIthhEVgBA3HBTiMj+MuBkSLZ7L4NgsxBs&#10;MYisAIC44aYQkf1lwMmQbPdeBsFmIdhiEFkBAHHDTSEi+8uAkyHZ7r0Mgs1CsMUgsgIA4oabQkT2&#10;lwEnQ7LdexkEm4Vgi0FkBSAD4aZwL1qfm0JE9CVALEi2ey+DYLOS70Ban2eSiEx9nkkiIisAGQg3&#10;hXvR+twUIqIvAWJBst2LU1FRUVBQYHZXrVrVrVu37Ozs4uLiZcuWkQOjTWkQbFbyHUjr80wSkanP&#10;M0lEZAUgA+GmcC9an5tCRPQlQCxItntZysrKioqKaCCNHDmytLS0trZ2xowZJSUl5NhoUxoEm5V8&#10;B9L6PJNEZOrzTBIRWQHIQLgp3IvW56YQEX0JEAuS7V6WESNGlJeX00Dq3LlzTU2N2qisrCwsLDx+&#10;aNQpjapTJgfPJBHRl+D+cS9an5vHvWh9nkkiMvV5JomIrABkINwU7kXrc1OIyNTnjhARWYEPsDd3&#10;J7wbbBoabNnZ2Y2NjWqjoaEhKyvr+EFRpzS4Y7OS/6Ulrc/NIyJTn2eSiMgKQAbCTeFetD43hYhM&#10;fe4IEZEVZAiS7T4Z0EDKzc09duxYuCm9cnJyjh8UdUqDYLOS70Ban5tHRKY+zyQRkRWADISbwr1o&#10;fW4KEZn63BEiIivIECTbfTKggVRUVFRVVaU29u7d26VLl+MHRZ3SINis5DuQ1ufmEZGpzzNJRGQF&#10;IAPhpnAvWp+bQkSmPneEiMgKMgTJdp8MaCCNHTt29uzZ9fX1s2bNGjXqhOspypQGwWYl34G0PjeP&#10;iEx9nkkiIisAGQg3hXvR+twUIjL1uSNERFaQIUi2+2RAA2np0qXqbqx58+aFhYUrVqygBzhOURBs&#10;VvIdSOtz84jI1OeZJCKyApCBcFO4F63PTSEiU587QkRkBRmCZLv3Mgg2K/kOpPW5eURk6vNMEhFZ&#10;AchAuCnci9bnphCRqc8dISKyggxBst17GQSblXwH0vrcPCIy9XkmiYisAGQg3BTuRetzU4jI1OeO&#10;EBFZQYYg2e69DILNSr4DaX1uHhGZ+jyTRERWADIQbgr3ovW5KURk6nNHiIisIEOQbPdeBsFmJd+B&#10;tD43j4hMfZ5JIiIrABkIN4V70frcFCIy9bkjRERWkCFItnsvg2Czku9AWp+bR0SmPs8kEZEVgAyE&#10;m8K9aH1uChGZ+twRIiIryBAk272XQbBZyXcgrc/NIyJTn2eSiMgKQAbCTeFetD43hYhMfe4IEZEV&#10;ZAiS7d7LINis5DuQ1ufmEZGpzzNJRGQFIAPhpnAvWp+bQkSmPneEiMgKMgTJdu9lEGxW8h1I63Pz&#10;iMjU55kkIrICkIFwU7gXrc9NISJTnztCRKY+d4SITP2UIdnuvQyCzUq+A2l9bh4RmfrcPCIiKwAZ&#10;CDeFe9H63BQiMvW5I0Rk6nNHiMjUTxmS7d7LINis5DuQ1ufmEZGpz80jIrICkIFwU7gXrc9NISJT&#10;nztCRKY+d4SITP2UIdnuvQyCzUq+A2l9bh4RmfrcPCIiKwAZCDeFe9H63BQiMvW5I0Rk6nNHiMjU&#10;TxmS7d7LINis5DuQ1ufmEZGpz80jIrICkIFwU7gXrc9NISJTnztCRKY+d4SITP2UIdnuvQyCzUq+&#10;A2l9bh4RmfrcPCIiKwAZCDeFe9H63BQiMvW5I0Rk6nNHiMjUTxmS7d7LINis5DuQ1ufmEZGpz80j&#10;IrICkAa4KdyLwk3hXrQ+N4WITH3uCBGZ+twRIjL1U4Zku/cyCDYr+Q6k9bl5RGTqc/OIiKwApAFu&#10;CveicFO4F63PTSEiU587QkSmPneEiEz9lCHZ7r0Mgs1KvgNpfW4eEZn63DwiIisAaYCbwr0o3BTu&#10;RetzU4jI1OeOEJGpzx0hIlM/ZUi2ey+DYLOS70Ban5tHRKY+N4+IyApAGuCmcC8KN4V70frcFCIy&#10;9bkjRGTqc0eIyNRPGZLt3ssg2KzkO5DW5+YRkanPzSMisgKQBrgp3IvCTeFetD43hYhMfe4IEZn6&#10;3BEiMvVThmS79zIINiv5DqT1uXlEZOpz84iIrACkAW4K96JwU7gXrc9NISJTnztCRKY+d4SITP2U&#10;IdnuvQyCzUq+A2l9bh4RmfrcPCIiKwBpgJvCvSjcFO5F63NTiMjU544QkanPHSEiUz9lSLZ7L4Ng&#10;s5LvQFqfm0dEpj43j4jICkAa4KZwLwo3hXvR+twUIjL1uSNEZOpzR4jI1E8Zku3eyyDYrOQ7kNbn&#10;5hGRqc/NIyKyApAGuCnci8JN4V60PjeFiEx97ggRmfrcESIy9VOGZLv3Mgg2K/kOpPW5eURk6nPz&#10;iIisAKQBbgr3onBTuBetz00hIlOfO0JEpj53hIhM/ZQh2e69DILNSr4DaX1uHhGZ+tw8IiIrAGmA&#10;m8K9KNwU7kXrc1OIyNTnjhCRqc8dISJTP2VItnsvg2Czku9AWp+bR0SmPjePiMgKQBrgpnAvCjeF&#10;e9H63BQiMvW5I0Rk6nNHiMjUTxmS7d7LINis5DuQ1ufmEZGpz80jIrICkAa4KdyLwk3hXrQ+N4WI&#10;TH3uCBGZ+twRIjL1U4Zku/cyCDYr+Q6k9bl5RGTqc/OIiKwApAFuCveicFO4F63PTSEiU587QkSm&#10;PneEiEz9lCHZ7r0Mgs1KvgNpfW4eEZn63DwiIisAaYCbwr0o3BTuRetzU4jI1OeOEJGpzx0hIlM/&#10;ZUi2ey+DYLOS70Ban5tHRKY+N4+IyApAGuCmcC8KN4V70frcFCIy9bkjRGTqc0eIyNRPGZLt3ssg&#10;2KzkO5DW5+YRkanPzSMisgKQBrgp3IvCTeFetD43hYhMfe4IEZn63BEiMvVThmS79zIINiv5DqT1&#10;uXlEZOpz84iIrACkAW4K96JwU7gXrc9NISJTnztCRKY+d4SITP2UIdnuvQyCzUq+A2l9bh4Rmfrc&#10;PCIiKwBpgJvCvSjcFO5F63NTiMjU544QkanPHSEiUz9lSLZ7L4Ngs5LvQFqfm0dEpj43j4jICkAa&#10;4KZwLwo3hXvR+twUIjL1uSNEZOpzR4jI1E8Zku3eyyDYrOQ7kNbn5hGRqc/NIyKyApAGuCnci8JN&#10;4V60PjeFiEx97ggRmfrcESIy9VOGZLv3Mgg2K/kOpPW5eURk6nPziIisAKQBbgr3onBTuBetz00h&#10;IlOfO0JEpj53hIhM/ZQh2e6TTXl5+YABA3Jzc0eNGlVdXU2nPv/88xCBTmkcBxOGm0dEFO4f96L1&#10;uXnci9bn5hGRqc/NIyKyApAGuCnci8JN4V60PjeFiEx97ggRmfrcESIy9VOGZLtPNoMGDVqwYMGh&#10;Q4cWL158yy230Km5c+dOmDCBjthAsFnJdyCtz80jIlOfm0dEZAUgDXBTuBeFm8K9aH1uChGZ+twR&#10;IjL1uSNEZOqnDMl2n2xatWp1+PBhtaH+7dKlC51SqfbCCy/QERsINiv5DqT1uXlEZOpz84iIrACk&#10;AW4K96JwU7gXrc9NISJTnztCRKY+d4SITP2UIdnuk83555+/aNEidcc2e/bsrKwsOtW1a9dLLrkk&#10;Ly9v4MCB5eXldEqjgq1MDm4eEdGX4P5xL1qfm8e9aH1uHhGZ+tw8IiIrAGmAm8K9aH1uCvei9bkp&#10;RGTqc0eIyNTnjhCRqS+Cvbk74adgW7NmTZ8+fVq3bn3//ffn5ubap8PhY8eObdy4sX///vYJ3LE1&#10;idbn5nEvWp+bR0SmPjePiMgKQBrgpnAvCjeFe9H63BQiMvW5I0Rk6nNHiMjUTxmS7T5lbN68WSWc&#10;fbQJlW2OmYdgs5LvQFqfm0dEpj43j4jICkAa4KZwLwo3hXvR+twUIjL1uSNEZOpzR4jI1E8Zku0+&#10;2fTs2fOVV16prq6eOXPmz372MzrVq1evlStXNjQ0bNiwYdiwYXRKg2Czku9AWp+bR0SmPjePiMgK&#10;QBrgpnAvCjeFe9H63BQiMvW5I0Rk6nNHiMjUTxmS7T7ZLFmypKioKC8v74Ybbjhy5Ige1ImlUq1v&#10;377qXm3o0KEVFRUnnNYEgs1KvgNpfW4eEZn63DwiIisAaYCbwr0o3BTuRetzU4jI1OeOEJGpzx0h&#10;IlM/ZUi2ey+DYLOS70Ban5tHRKY+N4+IyApAGuCmcC8KN4V70frcFCIy9bkjRGTqc0eIyNRPGZLt&#10;3ssg2KzkO5DW5+YRkanPzSMisgKQBrgp3IvCTeFetD43hYhMfe4IEZn63BEiMvVThmS79zIINiv5&#10;DqT1uXlEZOpz84iIrACkAW4K96JwU7gXrc9NISJTnztCRKY+d4SITP2UIdnuvQyCzUq+A2l9bh4R&#10;mfrcPCIiKwBpgJvCvSjcFO5F63NTiMjU544QkanPHSEiUz9lSLZ7L4Ngs5LvQFqfm0dEpj43j4jI&#10;CkAa4KZwLwo3hXvR+twUIjL1uSNEZOpzR4jI1E8Zku3eyyDYrOQ7kNbn5hGRqc/NIyKyApAGuCnc&#10;i8JN4V60PjeFiEx97ggRmfrcESIy9VOGZLv3Mgg2K/kOpPW5eURk6nPziIisAKQBbgr3onBTuBet&#10;z00hIlOfO0JEpj53hIhM/ZQh2e69DILNSr4DaX1uHhGZ+tw8IiIrAGmAm8K9KNwU7kXrc1OIyNTn&#10;jhCRqc8dISJTP2VItnsvg2Czku9AWp+bR0SmPjePiMgKQBrgpnAvCjeFe9H63BQiMvW5I0Rk6nNH&#10;iMjUTxmS7d7LINis5DuQ1ufmEZGpz80jIrICkAa4KdyLwk3hXrQ+N4WITH3uCBGZ+twRIjL1U4Zk&#10;u/cyCDYr+Q6k9bl5RGTqc/OIiKwApAFuCveicFO4F63PTSEiU587QkSmPneEiEz9lCHZ7r0Mgs1K&#10;vgNpfW4eEZn63DwiIisAaYCbwr0o3BTuRetzU4jI1OeOEJGpzx0hIlM/ZUi2ey+DYLOS70Ban5tH&#10;RKY+N4+IyApAGuCmcC8KN4V70frcFCIy9bkjRGTqc0eIyNRPGZLt3ssg2KzkO5DW5+YRkanPzSMi&#10;sgKQBrgp3IvCTeFetD43hYhMfe4IEZn63BEiMvVThmS79zIINiv5DqT1uXlEZOpz84iIrACkAW4K&#10;96JwU7gXrc9NISJTnztCRKY+d4SITP2UIdnuvQyCzUq+A2l9bh4RmfrcPCIiKwBpgJvCvSjcFO5F&#10;63NTiMjU544QkanPHSEiUz9lSLZ7L4Ngs5LvQFqfm0dEpj43j4jICkAa4KZwLwo3hXvR+twUIjL1&#10;uSNEZOpzR4jI1E8Zku3eyyDYrOQ7kNbn5hGRqc/NIyKyApAGuCnci8JN4V60PjeFiEx97ggRmfrc&#10;ESIy9VOGZLv3Mgg2K/kOpPW5eURk6nPziIisAKQBbgr3onBTuBetz00hIlOfO0JEpj53hIhM/ZQh&#10;2e69TDKCLSQKd6D9CHdwB9qPcAe1X7jJgfYj3OHgQFnS5EBAoYFk/wTFQ5Rgsx/qjhTYyhZs9iPc&#10;4WArIzcg2FJDKDnBZp9IlFCEYDthyAWhCA6kI24IRQg2OuKGkKMDReuny4GAYgs2+3RsaDdFCbYT&#10;hlyQGlvxYCOHuMLZViTYyLFxYNyEYEs6CX+SHHFpPI62IsWPDqQjqXCgaP10ORBQEGwUbSsEWwIk&#10;+NZ9R8KfJEdcGo+jrUjxowPpSCocKFo/XQ4EFAQbRdsKwZYACb5135HwJ8kRl8bjaCtS/OhAOpIK&#10;B4rWT5cDAQXBRtG2QrAlQIJv3Xck/ElyxGa8ioqKgoICM7tq1apu3bplZ2cXFxcvW7bMjCuWLl3a&#10;t2/fli1bfvvb3/7LX/5ixrUVKdSBIvWjOzD2lygvLx8wYEBubu6oUaOqq6v1oHYgPczmQFt9xxGN&#10;40s7OzCh+itWrFAfHPUh6tev3+rVq/WgseKJx4JUw4PN8XrTRLnaYwy22C/7MDs4LGqrSJdl9GCL&#10;vb7jlLOtWLBF+RQ4Thk3IdiSDr0a3EONV1ZWVlRUROuPHDmytLS0trZ2xowZJSUlx08Lhzt37vz+&#10;++8fPXpUXceFhYVmXFuRYhwoVT+KA+N6iUGDBi1YsODQoUOLFy++5ZZb9KB2ID2MOpDX5yMGx5cO&#10;OTowofq9evVauHChev9PPvlknz599KA6Ml0OBBQebI7XmybK1R5LsPGLxPHa0/CDw6K2inRZRgm2&#10;uOo7ToUcbcWCLcqnwHHKuAnBlnRsV6RLqPFGjBihvmyh9ZXfampq1EZlZSX1m6JHjx4ffPDB119/&#10;/eGHH6ptMx6KHGxS9aM4MK6XaNWq1eHDh9WG+rdLly56UDuQHkYdyOvzEYPjS4ccHZhQfUN9fX3b&#10;tm31tjoyXQ4EFB5sjtebJsrVHkuw8YvE8drT8IPDorYy2C7LKMEWV33HqZCjrViwRfkUOE4ZNyHY&#10;ko7tinQJNZ6Gbqv7/cbGRrXR0NCQlZVlxhXLli1Ts+pgNf7uu++a8VDkYNO4rx/FgZoYX+L8889f&#10;tGiR+hpt9uzZZioUNdg0/FPAR8IRXjrk6MCE6hvU15g33XST3lZHpsuBgMKDzfF600S52mMJNk2M&#10;l72GnytlK4PtsowSbJoY6ztOhRxtxYItyqfAccq4CcGWdGxXg0uiB1tubu6xY8fCTddQTk6OGVf0&#10;799fXwfq/v3iiy8246F4gi2x+nE5MMpLrFmzpk+fPq1bt77//vvVYXpQO5AeFt2BkUbCEV465OjA&#10;hOprqqqqrrrqKv01bJhY8cSjQKrhweZ4vWmiXO2JBZvjtUfh50rZSsMvy7iCLUp9x6mQo61YsEX5&#10;FDhOGTch2JKO7WpwSfRgKyoqUheo2ti7d6/tzj0vL+/rr79WGwcOHGjZsqUZD8UTbInVj8uBUV7C&#10;sHnzZtsPA+hsdAdGGglHeOmQowMTqq/YvXv32LFjt2/fbkbUkelyIKDwYDPQ600T5WpPLNgcrz0K&#10;P1fQVo6XZVzBFqW+41TI0VYs2Az8U2CwdQMEW4rgnyQ3cOPRbXV1qhvz+vr6WbNmjRp1wnV/+eWX&#10;L1++XE2przQHDRpkxkPxBFti9eNyYJSX6Nmz5yuvvFJdXT1z5syf/exnelA7kB4W3YGRRsIRXjrk&#10;6MCE6r/xxhuDBw+urKykg+rIdDkQUHiwOV5vmihXe2LB5njtUfi5UraKdFnGFWxR6jtOhRxtxYIt&#10;yqfAccq4CcGWdGxXg0uiB9vSpUvV10TNmzcvLCxcsWIFPeDjjz9WDmzVqpX6V22bU0LxBFti9eNy&#10;YJSXWLJkifrqT32xfMMNNxw5csRMuQ82vRvppR0c6HR6lBG9q8qGCGYqXQ4EFB5ska63cNSrPbFg&#10;i3TtmQP4uVK2inRZxhVsUepHmnKwFQu2KJ+CSFMIthRhuxpcwoPNJaGTBZtLQjE40A3agXSEO9AN&#10;zg4UrZ8uBwIKD7YE0G6KMdjckBpbRQ82NzjbigVbvBg3IdiSTsKfJEdcGo+jrUjxowPpSCocKFo/&#10;XQ4EFAQbRdsKwZYACb5135HwJ8kRl8bjaCtS/OhAOpIKB4rWT5cDAQXBRtG2QrAlQIJv3Xck/Ely&#10;xKXxONqKFD86kI6kwoGi9dPlQEBBsFG0rRBsCZDgW08Ljn+XTOP4l9AoCX+SHHFpPI62IsWPDqQj&#10;qXCgaP10ORBQEGwUbSsEWwIk+NbTguPfJdM4/iU0SsKfJEeM8QRxdKAgjg4UxDHYBHFwoCxpciCg&#10;2IItYaIHmyApsBUPNkEcbEWCLXEQbLHj+HfJNI5/CY1i/7i7g9pGUPQllGHERetrw8iK1teGEdfx&#10;FzjROWICaYWbwr1ofW4K96L1uSlEZOpzR4jo+AK4I0Qkjb2/M05+hHdw/LtkGse/hAYAACCA+CnY&#10;HP8umcbxL6EBAAAIIH4KNgP/k2WOfwkNAABAAPFTsDn+XTKN419CAwAAEED8FGyR/i5ZOMJfQgMA&#10;ABBA/BRsAAAAwElBsAEAAMgoEGwAAAAyCgQbAACAjALBJkYs/x8+Eg888IB9KNNx8+EKn/gRc1lK&#10;0bZtW/sQACfD/YWXGmztJQhXuz8+Mb7AzVXu5txgIvURGzZs2I9//OMePXpMmjRp+PDh9mkA/I8x&#10;S3CudpnuAMLuWq2bc4OJ1Eds27ZtkydPVtWmTJmitu3TAPgfY5bgXO0y3SGYLFu2bODAgS1btuze&#10;vbtlWbTVvvHGG+eff76a6tOnz//+7/+Sk8Jz5szp1q1bbm7u0KFD9bUVIkQ/XR3w5z//+Ywzzrj4&#10;4ovNoIFX1kSptnjx4t69e2dnZ5977rlvvfXWvHnzevXq1axZs6ysrFde+cffRY/9MFOZ7qqNl156&#10;SX2RGP34SG/+0UcfVS+ak5PTpk2bUaNG7dixI8w+YrZSUdbL38mhQ4fOO++82267TR1cX19/vArI&#10;aF5//fW+ffuq60pdXdEvkqNHj3bp0mXPnj3mmMOHD6urRY3TCy/EvBnXdajHYzFaOJ43rwcNwbna&#10;EWwJsnbtWnW5q2u3pqbm5Zdfbtu2rbnK1WXXvn17dcGpqVdffVVtr1mzRk8tWLDg7LPPXr16dVVV&#10;1axZs/75n/9Zj1OHRDldHXb11Ver8XXr1pnjNZEqR6/Wr1+/DRs2HDhwYOrUqXl5eeostXvs2DG1&#10;IvO3pGM/TG/YdtXGRRddtHHjxsbGxkjHR3rzv/zlL/W5qpXs3LnzJz/5ifmzMvT02D96/J2oEFU1&#10;1VrUB3bLli2mDshgPvroow4dOqi+ry5p9eVp586d169fr6ccL5Kf/vSnDz/8sDn9t7/97aRJk/TB&#10;ZtDmzXivQz0ei9HiffN6XG8E52pHsCXItdde++yzz5rdZ555xlw9gwYN+s1vfmOmnnzySdOOhw0b&#10;pr6kMlMG6pAop6vDVq1aZaYokSpHr/buu+/q7erqarX7wQcfmCPNW4r9MDNoGzeWto2bwUhvXt0K&#10;Kxub3YMHD7Zq1Upv09Nj/+g5vhMQNMaMGTNnzvGHhP3ud78bPXq03na8SMrLy3v27KmfH6K48MIL&#10;//rXv5pZcyT1ZgLXYSg2o8X75ulGcAjcgqUoKCioqKgwu7t27TJXT4sWLejUjh07zCPi8vPzd+/e&#10;baYM9MqLcro6TP+tZ06kytGrqS/6zJTa1Y+7M7tmI8bDzKBt3Pz9M9u4GYz05hX19fVvvfXWm2++&#10;OWXKlN69ezueHvtHz/GdgKBx9tln0+ttz549akRvR7pIBg4c+Pbbb6sNdUPWv39/26zept5M4DoM&#10;xWa0BN58AC/1wC1YCnWbTy87+g33Zs2a0Sm1nZ2drbfVWepIM2WgV16U06NcoJEqx14t0m6kcduu&#10;m/FIb37t2rUdO3YsLi7+wQ9+8Otf/1rdvTmenthHL8oHE2Q2KnVCJ8K/a2fbffrpp/WN0Y033vjE&#10;E/945DQ92HZiAtdhpHHbbgJv3jYeBAK3YCnOPPPML774wuzu3LnTXD3t2rXTv+Og2b59e/v27fV2&#10;586dKysrzZSBXnlRTo9ygUaqHHu1SLuRxm27dFzdZjmO0106HunNq0h77rnnzO7f/vY3x9MT++hF&#10;+WCCzOacc86J9B2CSBdJbW3t6aefrmyuLrDq6mrbrG07nNB1GGnctpvAmw/gpR64BUsxfvz40tJS&#10;s6v6r7l6vve979Fvrz/++ONXXHGF3h42bNiCBQvMlEF9fWe2o5we5QKNVDn2apF2I43bdun4qlWr&#10;HMfpLh2P9OZbtWpVU1NjdufNm2fOoh8xWirh9YLg8MMf/pD+gHzNmjWO31207f6gieuvv95x1nZi&#10;AtdhpHHbbgJvnpolIMDbCfLxxx+r+4yXX35Zdd7XX3+9Q4cO5jJ6++23zS9ELVy48IwzzliyZIme&#10;+vOf//xP//RPGzduVDcfTzzxhLki8/Pz165dq76si356lF4cqXLs1SLtRhq37WZlZZWVlTU2Nqr3&#10;MGDAgJOeTscjvfnhw4f/9Kc/VV8gqzevUk29eXMW/YjRUgmvFwSHzZs3d+zYUZm3rq5uw4YN/fr1&#10;M7+7FOUiWb58uUqIxYsXO87aTkzgOow0bttN4M1TswQEeDtx3n///YsvvrhFixZdu3Z9+umn6VWl&#10;LrvevXvn5OT07dv31VdfJSeFH3nkEXVd5uXlqa/pzKWmvqBr3bp1bm6u3o10evRe7Fg5HHO1SLuR&#10;xm27+teLlfPPOecc5eeTnm4bd3zzO3fuLCkpadOmjeoLl19+OS1LP2K2UomtFwSKRYsW6f8K1rNn&#10;T3oDFP0iGTJkyLFjx8wuneWXU7zXYaRxvhvvm7e1lyBg/2QAAAAAvgbBBgAAIKNAsAEAAMgoEGwA&#10;AAAyCgQbAACAjALBBgAAIKNAsAEAAMgoEGwAAAAyCgQbAACAjALBBgAAIKNAsAEAAMgoEGwAAAAy&#10;CgQbAACAjALBBgAAIKNAsAEAAMgoEGwAAAAyCgQbAACAjALBBgAAIKNAsAEAAMgoEGwAAAAyiv8H&#10;DovPfUMNnNEAAAAASUVORK5CYIIyUEsDBBQAAAAIAIdO4kD+3u7iUD0AAEs9AAAUAAAAZHJzL21l&#10;ZGlhL2ltYWdlOC5wbmcBSz20wolQTkcNChoKAAAADUlIRFIAAAJIAAABVwgCAAAA1hQmKwAAPRFJ&#10;REFUeF7tnQtwFWWWxwOTByHhLRAexkAAFzBBRIqHosOMQZCVh4XrDjPijCwrIlvrorPF7jg7NSLi&#10;7lgOaxBEfFSjO64yhscgKKJQ6PAWQTDgCAqEBTRCDI8EJOHuZ77x5Lt9um9uknNvum//f/Wv1Nff&#10;o0/Tfe75p0PSnRQCAAAAEogkewcAAADgZ2BsAAAAEgoYGwAAgIQCxgYAACChgLEBAABIKGBsAAAA&#10;EgoYGwAAgIQCxgYAACChgLEBAABIKIJibElJQfmXAgBAwAlKuYexAQBAQAhKuYexAQBAQAhKuYex&#10;AQBAQAhKuYexAQBAQAhKuYexAQBAQAhKuYexAQBAQAhKuYexAQBAQAhKuYexAQBAQAhKuYexAQB8&#10;QZJB8+bNMzIy+vfv/+yzz9rneY+NGzf+8Ic/tPc2BUEp9zA2AIAvMI3N5JlnnrFP9Rj6OO29TYEn&#10;DiIOeOR0AwBAZEx7uHTp0tGjRx944AHV07t37/CJngPGFm88croBACAy3B7OnDmjelq0aKE3q6ur&#10;H3vssV69eqWlpXXo0GHSpEnK/EpLS1NTU9u3b19RUUELVVv1qGlff/213u2qVauuueYa1XPzzTf/&#10;3//93/r16/v165eenv7jH/9Y7YQWvvnmm6pfTVOTV65cSf16J9u2bSsoKMjIyGjduvXkyZNPnTpF&#10;QwQtaRKaOHzcaPITDQAA0WAag75jmzp1qupRTqM7H3/8cdNCFLfccovqv/POO1X7ueeeo10tXrxY&#10;9dx9992h73fbvHlzWjVo0CBllrQ5ZswYvWrPnj3JycnU/4Mf/GDTpk16SPcow6NRxZQpU2iI+P4Q&#10;moYmDh83mvxEAwBANNgcgvjDH/6gJ+Tm5qrNpUuXqhuynTt3qnarVq1U/7p161Rb3WPRrlRb9fz5&#10;z3+m3f7kJz/55ptvXnnlFb2pPE9tvvzyy7QTxV133aU2X3/99QsXLhQVFan2+PHj9ZBepW7X/vKX&#10;v5w+ffqhhx5Sm23btjVHdbtp8cRBxAGPnG4AAIiMtgdNSkpKhw4dlJGsXbvWnHP+/PmVK1f+y7/8&#10;i7auZs2aqc7Lly/n5OSozXfffVdtrl+/XrXz8/PN3ZaUlKh2ZWWl3jx8+HCo5ieWelPP7NGjh94k&#10;srKyzJ189tlnevPUqVNJ30enUd1uWjxxEHHAI6cbAAAiU6c9KN9q166dnkbooTlz5iR9f4M1btw4&#10;1V64cKEe0tOqqqrMzUuXLpmbum37SaMiOTnZnHbx4kW9WV1drXv4TpoWTxxEHPDI6QYAgMjUaQ99&#10;+/ZVE2bMmLF69eojR46Y848dO/aDH/ygefPm6nZNfc3MzDxz5owesu02wmbXrl1Vu7S0lEYJ2ypb&#10;Dx9tKjxxEHHAI6cbAAAiU6c9ZGRkqAnvvPPO2bNnn3zyST2f7r3+9m//Vm22adNGfb3vvvtolW23&#10;ETYnTpyo2vfffz/9b9x1113Hp/Ee/SsnJSUlp0+fNufEn0inL5GwXQwAAPAm3DxsjB07Vs/RtG/f&#10;Xn09ePCgHl2xYgUNffTRR7RK90Sz+cEHH6jbPt2jeeONN/g03qN/qyXJ+GWTpiLS6UskbBcDAAC8&#10;CTcPGydOnJg0aVK7GqZPn75v3z41/95779Wj6tatS5cuqmfo0KHmKttuI28qdxwwYEBaWlqvXr1e&#10;fPFFt2m2npUrV/bs2bNFixYjR44058SfSKcvkbBdDAAASDwuXry4Z8+e1q1bq4r3/PPP24cDQ1DK&#10;PYwNAJDw6PunpJpf0D9//rx9ODAEpdzD2AAACU/nzp3T09OHDRu2a9cu+1iQCEq5h7EBAEBACEq5&#10;h7EBAPwF/Vzxk08+oU79qyIaY64zthekRbkqSmT3JotHD0scz14AAABwhAxs3rx51Gk+AdmY64xt&#10;WpSrokR2b7J49LA0JSUl9IwyxebNm6+99tr09PSBAwfu2LHDmBjaunVrTk5OampqXl6e+ibFHNJ4&#10;9gIAAIAj2jnS0tKGDRtGnUOHDqVHXhlznbFNi3JVlMjuTRaPHpaiqKhI/7kf9fTp02fVqlWVlZWL&#10;Fi3q37+/MTc0fvz4BQsWnDlzZu7cuePGjTOHNJ69AAAA4Ih2joKCgubNm3/11Veq58svv1TtUaNG&#10;2UzF8fVpeg5BPRcuXJgxY0br1q07dOhw7733lpeX034+/fTTiRMntmvXrlWrVqqo0sOONatXr87P&#10;z1dRVPlVEWm3HsSjh6UYPXp0cXGx44mrqKigFyVounXrpi/PyZMns7OzzSGN2k8RAADUB3sdiS/a&#10;OZ566in1Vf+V9AsvvKDav//9701TcXt9GvVoqEe/lYaYNm2a3k9JSYl+iAnRsWNHevvoxo0bzXe5&#10;0aNJ9KjX8OhhEY4nbt26dXQxNKmpqZcvX1aNqqqqlJQUc0jjuB8AAPAs2jkOHDigvk6YMCFU86Mp&#10;1Vb3Vaap1Pn6NNsO1Q3foUOHvvnmm0cffVRtqvs2PaqKqtr84Q9/eLSGkSNHJhkPNBkzZozaVPcb&#10;x2q49dZbbTv3FB49LIKfuFOnTt1+++3m7XOo5qmg1dXVoRpjU3fK5pCG7wcAALwMOUfPnj1ViSsr&#10;K1Nfc3NzzaFQFK9P+35/f938y1/+ojfPnj2bVPNObb2pH+q/d+9eval//bJLly56U9/M0Q8n9Y/T&#10;zJ17Co8eFmE7cSdOnJg8ebJ+OZ6JutjK8FSjtLS0e/futtEQ2w8AAHgcco4HHnggqeY9NerrzJkz&#10;zaFQFK9P+35/f92k9wBcvnzZnJCamqralZWVelO/jJR+AKZH6U1s9KpSvek1PHpYhHni3nrrrREj&#10;Rpw8edIY/yvK7QoLCysqKubPn6/v2W149gIAAIAj5Bz6NzX0f3GtWbPGHArV5/Vptk1bT7du3ZKM&#10;OzbVUJt0n6DvCw8cOKA39+/fz/fmHTx6WIR54rKzs/WpNE+obmzYsEFdAPV9ipqzefNmWkJ49gIA&#10;AIAjVOjUt+wtWrRQ7fT0dNU2h0IRX59me0GauUpj9kyZMkW1R44caf4fG73RTf9P3qhRo9TQsWPH&#10;CgoK+N68g0cPSxzPXgAAAHDEdI7Ro0er9pgxY/hQhNen2V6Qptt6SGP2HDx4UL8WgMjKyjp+/Lge&#10;VTdw5u9epqSk6EbtvryERw9LHM9eAAAAcMR0jqefflq1CwsL+VDI/fVpthekcSuy9ezfv1/d/7Vp&#10;0yYzM1M1Dh06ZMwNrV27tn///uqucdCgQatXr+Z78w4ePSxxPHsBAAAAyBKUcg9jAwCAgBCUcg9j&#10;AwCAgBCUcg9jAwCAgBCUcg9jAwCAgBCUcg9jAwCAgBCUcg9jAwCAgBCUcg9jAwCAgBCUcg9jAwCA&#10;gBCUcg9jAwCAgBCUcg9jAwCAgBCUcg9jAwCAgBCUcg9jAwCAgBCUcg9jAwDUl/Jv6xbwIEEp9zA2&#10;AEB9Gbi8bgEPEpRyD2MDANQXbmNcwIMEpdzD2AAA9YXbGJdJEiNsuBEMHDjwlVdesXW+/PLLqt/W&#10;6QYdTAOOym3JgQMHxo4d26pVq5ycnGeeecY+3HQ4H27i4XZhAADADW5jXCaxqzNqz9dff31ZWRn1&#10;nD59Oi8vL/qI0c/kOK49ceJE9+7dly5devbs2U8++SQ/P//ZZ5+1T2oiHA43IXG8MAAAEAFuY1wm&#10;saszas+PPvpoYWEh9Tz99NOPPPJI9BGjn8lxXPvP//zPc+fOpc0tW7YMHjzYGG9KHA43IXG8MAAA&#10;EAFuY1wmbnVG9T/11FPXXnutapeXl99xxx1t2rSZMGHCmTNn9ATHThO1h08//VTdFVHPgAED9u7d&#10;SxEd91BaWvqjH/2odevWzz//PM2khrr/mzhxYsuWLa+55podO3bozq1btw4bNiwjI6NLly6WZdmW&#10;mPTp02f37t1mz+XLl3XDbSeRT4IgDoebkDheGAAAiAC3MS6TpHDM/oULF3711Vehmhudjz/++NKl&#10;S0uWLHn44Yf1BMdOE7035Qrbt29XjW3btvXt25f6Qy57mDp16pw5cyoqKlSDZlLjH//xH19//fUL&#10;Fy6oJcrbdKfa7R//+MfKysoXXnjhiiuusC0xSU9Pd/Mkt51EPgmCOBxuQuJ4YQAAIALcxrhM3OqM&#10;6v/yyy91+6qrrlIFXTVUie/Zs2eEThO953nz5k2bNk011Nff/va31B9y2YO6YTp27JhqfP7559zY&#10;unbtev78ed3mfPvtt3yJibrVU5Zp7w3HtpPIJ0EQh8NNSBwvDAAARIDbGJeJW51R/fRjurS0tKTv&#10;SU1NjdBpoves/Kl169bKDFq1arV//37qD7nsITk5WVmLaly8eJFmUiMlJYWOivj666/VTd4dd9zR&#10;o0cPvsSkX79+xcXFtKlM7n//9391220nkU+CIA6Hm5A4XhgAAIgAtzEuE7c6Y/Z369ZNm42JY6cJ&#10;7WHw4METJkwYMGCArd9xD6rzyJEjqnH06FHuUldeeWVlZSVN1tx4440PP/zwn/70p48//pgvMXnw&#10;wQfNXx5ZtmzZDTfcoNt17sTxaAVxONyExPHCAABABLiNcZm41Rmz/7777tu9e/eFCxeeffbZYcOG&#10;Reg0oT08+eSTqv3444/b+h33MGPGjNmzZ6vO+++/nxvMAw88sGbNGjWq7rTy8vJ0Z5s2bXbu3FlW&#10;VnbvvffyJSZffPFFp06dXn311XPnzn3wwQfKJleuXKmH6tyJ49EK4nC4CYnjhQEAgAjcvLpumbjV&#10;GbP/1KlT48ePz8zMvO666z755JMInSa0B3Xv1axZs4MHD9r6HffwzTffjB49Wt0evfbaa9xglPHc&#10;cccdasnAgQM/+ugj3fnHP/7x6quvVkueeuopvsSG8rOhQ4e2bNmyV69eL730EvXXuRPHoxXE+XAT&#10;D7cLAwAAIMEISrmHsQEAQEAISrmHsQEAQEAISrmHsQEAQEAISrmHsQEAQEAISrmHsQEAQEAISrmH&#10;sQEAQEDwdLkvKSnJysqK3KP54osvkgzswzA2AAAIDN4t90VFRbm5uaYh8R7ixRdfnDJlir3XwHEV&#10;AAAIwusM73HrbBjefLN2k+PRw1KMHj26uLjYPHG8h1CutnTpUnuvgVpVBAAA9cFeR+qCVyfe49bZ&#10;MJK892ZtL+DRwyL4ieM9oZqXINx0002ZmZlDhw41HzhNOK4CAABBeJ3hPW6dDSPJe2/W9gIePSyC&#10;nzjeQ1RXV+/bt8/x9eQRVgEAgAi8zlBPkvH+aNX+6KOP1H3V2LFj1Q2WnuD21unFixfn5uampKQs&#10;Xx7+xOXvJ3jtzdpewKOHRfATx3tMlLepU2/vrWsVAABwTm7eV6fM+bzOmLZB749W7SlTppw7d27N&#10;mjUzZszQE9zeOj1z5kw184033lDepjtN9P499WZtL+DRwyL4ieM9ij59+mzZsqWqqmrPnj2jRo2y&#10;D7usAgCACFhZE+qUOb9Zs2bmptmTZLw/WrU///zzUM3LOa+88kqarHF767RjEdOdnnqzthfw6GER&#10;/MTZevSmcjV1M67u1QoKCkpKSswJGr4fAACIDLcxLnN++/btlVfRprKHdu3a6XaS8f5o1dav2ayu&#10;rm7RooXudHvrtG7Y2rZOT71Z2wt49LDE8ewFAAB4Fm5jXOb8MWPG7Ny5kzZ37Nhxyy236LbNoo4f&#10;Px6qcT7lE7qzzrdOOxYx6vTOm7W9gEcPSxzPXgAAgGfhNsZlzn///feVARQXFytj2L179w033PD2&#10;22/rIZtFzZgx49y5cytWrHjooYd0Z51vnXYsYtTpnTdrewGPHpY4nr0AAADPwm2My7bkD3/4Q25u&#10;bmpqqvpKvz0YYhalbn1ycnImTpxIv6lY51unHYsYdXrqzdpNjkcPSxzPXgAAgGfhNsZlXwM8QFDK&#10;PYwNAFBfuI1x2dcADxCUcg9jAwDUF25jXPY1wAMEpdzD2AAA9YXbGJd9DfAAQSn3MDYAQH3hNsZl&#10;zked8QhBuQxIOABAfeE2xmXOR53xCEG5DEg4AEB9eWvir+qUOR91xiME5TIg4QAAscb8Ay/+VP6i&#10;oiK12aJFiyFDhmzatMm2xGwnGa8CcHusPt+/41P5HZ/un/AEpdzD2AAAscZ0Jv5UftVYuHBhVVXV&#10;smXLevXqZVtitpOMVwG4PVaf79/xqfyOT/dPeIJS7mFsAIBYYzoTfyp/QUHB7bff/s4775jPzncz&#10;NlpO1PnUf8en8js+3T/hCUq5h7EBAGKNaTy8U1nLTTfdlJqampGRQc9KdpyZZLwKoM7H6lPb8an8&#10;jk/3T3iCUu7NPAAAgFgQ2Xg0lZWVS5YsycrKso2WlpY6Lq/zsfrUdnwqv+PT/ROeoJR7GBsAINZE&#10;Np5+/fq99tprly5d0r9FojtVQ22eP3/+vvvuc1xe52P1qe34VH7Hp/snPEEp9zA2AECsiWw8W7Zs&#10;GTBgQHJysjYz3al/+6Ndu3aLFi1yXF7nY/Wp7fhUfsen+yc8QSn3MDYAAAgIQSn3MDYAAAgIQSn3&#10;MDYAAAgIQSn3MDYAAAgIQSn3MDYAAAgIQSn3IsY2cHmsBAAAQAqBcu8LYGwAABAQBMq9L4CxAQBA&#10;QBAo974AxgYAiDVJBq1atbrttttOnDhhn1QfHAvXwIEDX3nlFVvnyy+/rPptnW7Qbh33H5kGLIk/&#10;PjhEEUQuBjckKQEAEgCzzpw5c+bRRx+96667jPF641i4VOf1119fVlZGPadPn87Ly3Oc7Ej0MzmN&#10;WRs3fHCIIohcDG5IUgIAJAC2OqO8rXXr1mZPfXEsXKpTWWZhYSH1PP3004888ojjZEein8lpzNq4&#10;4YNDFEHkYnBDkhIAIAGw1ZmzZ8+2b9+eD1E7KYo3ZdMqQnV++umn+fn51DNgwIC9e/fSZMe3ZpeW&#10;lv7oRz9SRvv888+bB6Abjm/fjv6QvIYPDlEEkYvBDUlKAAAPctcXh+qUOZ/qTFVV1eeff/4f//Ef&#10;99xzj23IbCdF8aZsWkXoTmWH27dvV41t27aptdQfcnlr9tSpU+fMmVNRUaEa3Ngc374d/SF5DR8c&#10;oggiF4MbkpQAAB6kxycf1ylzfpKButFRrkY3TGYJMn2lzjdlhw/Wds6bN2/atGmqob7+9re/pf6Q&#10;y1uz1V3XsWPHVEM5Lt+/49u3iToPyWv44BBFELkY3JCkBADwINzGuMz5us5UV1erux9133P69Gnb&#10;kK2dVJ83ZRO6U/lT69atlXW1atVq//791B9yeWt2cnKyfuPoxYsX+f4d374d/SF5DR8coggiF4Mb&#10;kpQAAB6E2xiXOd+sM88888yECRP4UIPflE1Q5+DBg1WIAQMG2Pod35qtOo8cOaIaR48e5ft3fPt2&#10;9IfkNXxwiCKIXAxuSFIirKwJsVNtGABAFHAb4zLn2+rMj3/8Y3qhaOPflE1Q55NPPqnajz/+uK3f&#10;8a3ZM2bMmD17tuq8//77+f4d374d/SF5DR8coggiF4MbkpQI7kaCqg0DAIgCbmNc5nxbnTl06FDf&#10;vn31/101/k3ZBHWqe69mzZodPHjQ1u/41uxvvvlm9OjRav+vvfYa37/j27ejPySv4YNDFEHkYnBD&#10;khLB3UhQtWEAAFHAbYzLvgZ4AIFyHztKSkqysrIi92i2bt2ak5OTmpqqbqI3btxoH4ax1ag2DAAg&#10;CriNcdnXAA8gUO5jRFFRUW5urmlIvIdQ990LFiw4c+bM3Llzx40bZx+GsdWoNgwAIAq4jXHZ1wAP&#10;IFDuY8To0aOLi4tNQ+I9RLdu3crLy1Xj5MmT2dnZ9uEaYytqNNyQpEQhuBsJyvinAADqhtsYlzlf&#10;pM40DHvJCzYOJuEpuI3xHkVqaqr+I4yqqqqUlBT7sMuq+sINSUoEdyNB1YYBAEQBtzEuc75InQGN&#10;x+uXgScK71FkZGRUV1eHaowtLS3NPuyyqr5wQ5ISwd1IULVhAABRwG2My5wvUmdA4/H6ZeCJwnsU&#10;ubm5p06dCtX88WP37t3twy6r6gs3JCkR3I0EVRsGABAF286fq1PmfKozqrF48WJVl1JSUpYv/+sn&#10;vKioSG22aNFiyJAhmzZtsi0x20lRPByZ79/xQcaOD0ROeATKfUzhhsR7FJMnTy4sLKyoqJg/f775&#10;1/6E46r6wg1JSgR3I0HVhgEAxADTmWbOnHnu3Dn952u6UzUWLlxYVVW1bNmyXr162ZaY7aQoHo7M&#10;9+/4IGPHByInPALlPqZwQ7L16M0NGzaoG7Xk5OTs7OzNmzebEzR8Pw2AG5KUCO5GgqoNAwCIAaYz&#10;0dONqbOgoOD2229/5513zMcNuxlbnQ9H5vt3fJCx4wOREx6Bcu8LYGwWjA2AGGMaD+9U1nLTTTel&#10;pqZmZGTs3Lkzwsyk+jwcmdqODzJ2fCBywiNQ7n2BmQcNhhuSlAjuRoKqDQMAiAGRjUdTWVm5ZMkS&#10;etAEjTb44cjUdnyQseMDkRMegXLvC2BsFowNgBgT2Xj69ev32muvXbp0Sf8Wie5s/MORqe34IGPH&#10;ByInPALl3hfA2CwYGwAxJrLxbNmyZcCAAcnJydrMdGfjH45MbccHGTs+EDnhESj3ijfffFOdU9pU&#10;31/QL5t6BBibBWMDAAQDgXKvmDRpkrpf/vjjv/6t4hNPPNG8efN58+aFz2pKYGwWjA0AEAwEyn2o&#10;5s/IRowYQZt33nlnVlbW2bNnjSlNDIzNgrEBAIKBQLlX3H333TfffLNuV1VVtWvX7l//9V9ptLKy&#10;ctmyZbTZJMDYLMPY+GOBBFX7jwEAgKZAoNwrpkyZooxt1apVBw8eXLt2rXKRjh07XvU9nTp1Uj2q&#10;374sjsDYLBgbACAYNKrcf/rpp3l5ecq6MjIy0tLSkpOTc3Jy8vPzJ0+ebE773e9+17ZtW7Mn/sDY&#10;LBgbACAYNLbc61+GvOeee/SPIrdt29ahQ4dnn322oKDg8OHDes5jjz3WuXNnY1ETAGOzYGwA1JPJ&#10;A16oU/Y1wAMIlPvQ98ZWXV09ZMiQt956SzWGDx/eqVOno0ePqtFf//rXji//jCcwNgvGBkA9Gd9j&#10;YZ2yrwEeQKDchwxj2717t+7ZuHGj8pL58+d/9tlnDz/8cO/evcNXxBsYmwVjA6CecBvjMueXl5c/&#10;8MADXbp0SU1N7dWr15w5c6qqqswJNqguFRUVqSWTJk2yjWqaNWvWunXrKVOmlJaWmhOAGwLlPmT8&#10;KPLQoUPFxcW6c/LkyaNHj77ttttmzJiRn59vzo8/MDYLxgZAPeE2xmXOv/POO5944omysjLlZ19/&#10;/fWsWbNmz55tTrBBdUm/Vu3ixYuOo6Eay1y8ePHf/d3fGePAFYFyH6oxtuzs7BEjRvTt23fdunXq&#10;ohYWFl5xxRXqoqr2z372syZ/RhmMzYKxAVBPuI1xmfPT09PNv989ceJEx44djXE7VJccC5Sts7Ky&#10;MjMz0+wBbjiczeg5evSo+vZE+Vnz5s3z8vJef/119W3Fc889p+7Blau9/fbbetrYsWNvvfXW8KXx&#10;xjFv6gs3JCkR3I0ERVG4Gwmq9h8DgM/hNsZlzu/fv/+vfvUrxx8/Or7JWtcl+pFj2AJWtZRl0jsB&#10;HF+rnZub+/nnn6vGZ599pu4xaGEAsZ/KeqHuta+88spOnTotXbpUvwfo4YcfVhdDndNDhw7RNOV5&#10;P/3pT2uXNQU8aRoANyQpEdyNBEVRuBsJiqLwEiAlCgFATOG5x2XO37lzZ8+ePbt27fpP//RPy5cv&#10;37NnDw05vsk6+js25YW/+93vZs6cqTcdX6s9ffr0wsJC1Xj66adnzZpFawOIw9msF9u3b6df61dU&#10;VFTccsstx48f379//+7du9W3GJ988om6n3v88ceNRU2AY97UF25IUiK4GwmKonA3EhRF4SVAShQC&#10;gJjCc4/LtqS6unrLli1z584tKChISUl59dVXdb/jm6zrNDaNKqGdO3eeNm0af06h+VptZaX6Z2Nj&#10;xox55513wuYFDIezKcL69esHDhyor0pmZuaRI0fsM+KLY97UF25IUiK4GwmKonA3EhRF4SVAShQC&#10;gJjCc4/Lvsbg/fffv/LKK3Xb8U3WVJccC5Rjp8bxtdrl5eWq2Kqhjh07XrhwIXxFsHA9cSL8+te/&#10;vu666/785z/bB+JOhBSJHm5IUiK4GwmKonA3EhRF4SVAShQCgJjCc4/LnN+hQwfTUc6fP9+mTRvd&#10;dnyTdYONzfG12rr/wQcfHDdunDE3iLieuPqyatUq+i/TEydOvP7665drCJ/VZERIkejhhiQlgruR&#10;oCgKdyNBURReAqREIQCIKTz3uMz5v/jFL9R383v37lWWduzYsf/8z/+cMWOGHnJ8k3WDjc3xtdqK&#10;Rx99NCUlZdGiRcbcIOJ64uqFugVWZ3PEiBH6u5WDBw+qc3333Xfb5zUdEVIkerghSYngbiQoisLd&#10;SFAUhZcAKVEIAGIKzz0uc35paemYMWPatm2r/1ds1qxZlZWVesjxTdYNNjbH12qHah5qqDbN33sI&#10;Jq4nrl4sW7ZMnc3NmzfrTXVa1eabb74ZqnmLzezZs7/88suwBXEnQopEDzckKRHcjQRFUbgbCYqi&#10;8BIgJQoBQEw5V36hTtnXNCnHjx+/5ppr7L3BQ6DcKyZOnNijRw91f63fU9O9e3dlJOobFtXOyspS&#10;7f79+zett8HYLBgbAAnNuXPn/u3f/u3f//3f7QPBQ6Dcq1vs1NTUpUuXKuv6n//5n4sXL+7fv18Z&#10;ydatW9XoihUr6K8RmxAYmwVjAyChyczMvPnmm8vLy+0DwUOg3D/xxBPKNqZPn67akyZN6tChQ9eu&#10;XVVPly5d1B1b8+bNx44da18Td2BsFowNABAMGlvu1f2ZtrFly5apzZ/+9Kfjx483J6ihoqIis6dJ&#10;gLFZMDYAQDBobLlfsGCB/kPs5cu/K8/33HNPenq6/p82DQ01LTA2C8YGAAgGjSr3p06d6tGjR3Fx&#10;sWls/I4NxlanCO5GgqIo3I0ERVG4IUmJQgAAAKdR5X7Xrl36iWQwtkaK4G4kKIrC3UhQFIUbkpQo&#10;BAAAcATKfSjc2PCjyAaI4G4kKIrC3UhQFIUbkpQoBAAAcATKfQh3bI0Wwd1IUBSFu5GgKAo3JClR&#10;CAAA4AiU+xDu2BotgruRoCgKdyNBURRuSFKiEAAAwBEo91VVVUnf/06/4x3bSy+99Mtf/vLixYtm&#10;f5yBsVkwNgBAMBAo9xUVFUk1qPuzjIwMfsfWokUL9XXs2LFN6G0wNgvGBgAIBgLlvqysrGvXruqO&#10;7fDhw9XV1fZhbwBjs2BsAIBgIFDuY/fetZKSkqysLNrcunVrTk5OampqXl7exo0bjYmhL774Qt81&#10;aswhjWNnfeGGJCWCu5GgKAp3I0FRFG5IUqIQAADAESj3MULdAubm5pqGNH78+AULFpw5c2bu3Lm2&#10;V8S++OKLU6ZMMXtswNgsGBsAIBgIlPsYMXr0aP1ME+rp1q2bfnD1yZMns7Oza6eGQsrVli5davbY&#10;SKr59ZZGwg1JShSCu5GgKAp3I0FRFG5IUqIQAACNveQFG+8am8Y0ttTUVP0zz6qqqpSUlNpJodBV&#10;V1110003ZWZmDh06VNmhOaTBHZuFOzYAQDAQKPcxxTSkjIwM/cspytjS0tJqJ32PGt23b9/gwYPt&#10;AzC2GlEU7kaCoijckKREIQAAgCNQ7mOKaUi5ubmnTp1SjdLS0u7du9dOMlDepvzP3gtjqxFF4W4k&#10;KIrCDUlKFAIAADgC5T6mmIY0efLkwsLCioqK+fPnT5hQW6YVffr02bJli7qT27Nnz6hRo8whDYzN&#10;grEBAIKBQLmPKaYhbdiwQd2oJScnZ2dnb9682ZygXC0/P1/dqxUUFJSUlNASAsZmwdgAAMFAoNz7&#10;AhibBWMDAAQDgXLvC2BsFowNABAMBMq9L4CxWTA2AEAwECj3vgDGZsHYAADBQKDc+wIYmwVjAwAE&#10;A4Fy7wtgbBaMDQAQDATKvS+AsVkwNgBAMBAo974AxmbB2AAAwUCg3PsCGJsFYwMABAOBcu8LYGwW&#10;jA0AEAwEyr0vgLFZMDYAQDAQKPe+AMZmwdgAAMFAoNz7AhibBWMDAAQDgXLvC2BsFowNABAMBMq9&#10;L4CxWTA2AEAwECj3vgDGZsHYAADBQKDc+wIYmwVjAwAEA4Fy7wtgbBaMDQAQDATKvS+AsVkwNgBA&#10;MBAo974AxmbB2AAAwUCg3PsCGJsFYwMABAOBcu8LYGwWjA2Ew/NQSgA0LQLl3hfA2CwYGwiH56GU&#10;AGhaBMq9L4CxWTA2EA7PQykB0LQIlHtfAGOzYGwgHJ6HUgKgaREo974AxmbB2EA4PA+lBEDTIlDu&#10;fQGMzYKxgXB4HkoJgKZFoNz7AhibBWMD4fA8lBIATYtAufcFMDYLxgbC4XkoJQCaFoFy7wtgbBaM&#10;DYTD81BKADQtAuXeF8DYLBgbCIfnoZQAaFoEyr0vgLFZMDYQDs9DKQHQtAiUe18AY7NgbCAcnodS&#10;AqBpESj3vgDGZsHYQDg8D6UEQNMiUO59AYzNgrGBcHgeSgmApkWg3PsCGJsFYwPh8DyUEgBNi0C5&#10;jx0lJSVZWVm0uXXr1pycnNTU1Ly8vI0bNxoTIw1pYGwWjA2Ew/NQSgA0LQLlPkYUFRXl5uaahjR+&#10;/PgFCxacOXNm7ty548aNM+ZGGtLA2CwYGwiH56GUTHgeSiksTOzheSgleyTQaATKfYwYPXp0cXGx&#10;aUjdunUrLy9XjZMnT2ZnZ9dOjTikUfspajT8AywlCsE/vYKiKNyNBEVR+AdYShQCNAaeh1Iyo/A8&#10;lJIZJQ7wPJSSPVKDsJe8YONdY9OYxpaamnr58mXVqKqqSklJqZ0UcUiDOzYLd2wgHJ6HUjLheSil&#10;sDCxh+ehlOyRQKMRKPcxxTSkjIyM6urqUI17paWl1U6KOKSBsVkwNhAOz0MpmfA8lFJYmNjD81BK&#10;9kig0QiU+5hiGlJubu6pU6dUo7S0tHv37rWTIg5pYGwWjA2Ew/NQSiY8D6UUFib28DyUkj0SaDQC&#10;5T6mmIY0efLkwsLCioqK+fPnT5gQltYRhjQwNgvGBsLheSglE56HUgoLE3t4HkrJHgk0GoFyH1NM&#10;Q9qwYYO6G0tOTs7Ozt68ebM5wXHIBMZmwdhAODwPpWTC81BKYWFiD89DKdkjgUYjUO59AYzNgrGB&#10;cHgeSsmE56GUKARPQkFRFJ6HUqIQQAqBcu8LYGwWCgEIh+ehlEx4HkqJQvAkFBRF4XkoJQoBpBAo&#10;974AxmahEIBweB5KyYTnoZQoBE9CQVEUnodSohBACoFy7wtgbBYKAQiH56GUTHgeSolC8CQUFEXh&#10;eSglCgGkECj3vgDGZqEQgHB4HkrJhOehlCgET0JBURSeh1KiEEAKgXLvC2BsFgoBCIfnoZRMeB5K&#10;iULwJBQUReF5KCUKAaQQKPe+AMZmoRCAcHgeSsmE56GUKARPQkFRFJ6HUqIQQAqBcu8LYGwWCgEI&#10;h+ehlEx4HkqJQvAkFBRF4XkoJQoBpBAo974AxmahEIBweB5KyYTnoZQoBE9CQVEUnodSohBACoFy&#10;7wtgbBYKAQiH56GUTHgeSolC8CQUFEXheSglCgGkECj3vgDGZqEQgHB4HkrJhOehlCgET0JBURSe&#10;h1KiEEAKgXLvC2BsFgoBCIfnoZRMeB5KiULwJBQUReF5KCUKAaQQKPe+AMZmoRCAcHgeSsmE56GU&#10;KARPQkFRFJ6HUqIQQAqBcu8LYGwWCgEIh+ehlEx4HkqJQvAkFBRF4XkoJQoBpBAo974AxmahEIBw&#10;eB5KyYTnoZQoBE9CQVEUnodSohBACoFy7wtgbBYKAQiH56GUTHgeSolC8CQUFEXheSglCgGkECj3&#10;vgDGZqEQgHB4HkrJhOehlCgET0JBURSeh1KiEEAKgXLvC2BsFgoBCIfnoZRMeB5KiULwJBQUReF5&#10;KCUKAaQQKPe+AMZmoRCAcHgeSsmE56GUKARPQkFRFJ6HUqIQQAqBcu8LYGwWCgEIh+ehlEx4HkqJ&#10;QvAkFBRF4XkoJQoBpBAo974AxmahEIBweB5KyYTnoZQoBE9CQVEUnodSohBACoFy7wtgbBYKAQiH&#10;56GUTHgeSolC8CQUFEXheSglCgGkECj3vgDGZqEQgHB4HkrJhOehlCgET0JBURSeh1KiEEAKgXLv&#10;C2BsFgoBCIfnoZRMeB5KiULwJBQUReF5KCUKAaQQKPe+AMZmoRCAcHgeSsmE56GUKARPQkFRFJ6H&#10;UqIQQAqBcu8LYGwWCgEIh+ehlEx4HkqJQvAkFBRF4XkoJQoBpBAo974AxmahEIBweB5KyYTnoZQo&#10;BE9CQVEUnodSohBACoFy7wtgbBYKAQiH56GUTHgeSolC8CQUFEXheSglCgGkECj3vgDGZqEQgHB4&#10;HkrJhOehlCgET0JBURSeh1KiEEAKgXLvC2BsFgoBCIfnoZRMeB5KiULwJBQUReF5KCUKAaQQKPe+&#10;AMZmoRCAcHgeSsmE56GUKARPQkFRFJ6HUqIQQAqBcu8LYGwWCgEIh+ehlEx4HkqJQvAkFBRF4Xko&#10;JQoBpBAo974AxmahEIBweB5KyYTnoZQoBE9CQVEUnodSohBACoFy7wtgbBYKAQiH56GUTHgeSolC&#10;8CQUFEXheSglCgGkECj3vgDGZqEQgHB4HkrJhOehlCgET0JBURSeh1KiEEAKgXIfN4qLi4cMGZKR&#10;kTFhwoSysjJz6IsvvkgyMIc0jp31hX+ApUTwT6+gKAr/9AqKovAPsJQoBGgMPA+lZMLzUEoUgieh&#10;oCgKz0MpUQgghUC5jxvDhw9fsWJFZWXlunXrpk+fbg69+OKLU6ZMMXtswNgsFAIQDs9DKZnwPJQS&#10;heBJKCiKwvNQShQCSCFQ7uNGy5YtL1y4oBrqa/fu3c0h5WpLly41e2zA2CwUAhAOz0MpmfA8lBKF&#10;4EkoKIrC81BKFAJIIVDu48agQYPWrFmj7tgKCwtTUlLMoauuuuqmm27KzMwcOnRocXGxOaRRxlbU&#10;aPgHWEoUgn96BUVR+KdXUBSFf4ClRCFAY+B5KCUzCs9DKVEInoSCoig8D6VEIRqDveQFGz8Z24cf&#10;fti/f/9WrVrNmTMnIyPDPhwKVVdX79u3b/DgwfYB3LHViKLwT6+gKAr/AEuJQoDGwPNQSiY8D6VE&#10;IXgSCoqi8DyUEoUAUgiU+/izf/9+5XD23hqUtzl6HozNQiEA4fA8lJIJz0MpUQiehIKiKDwPpUQh&#10;gBQC5T5u9O7de/ny5WVlZfPmzfvNb35jDvXp02fLli1VVVV79uwZNWqUOaSBsVkoBCAcnodSMuF5&#10;KCUKwZNQUBSF56GUKASQQqDcx4333nsvNzc3MzNz6tSpFy9e1J3asZSr5efnq3u1goKCkpKSsGU1&#10;wNgsFAIQDs9DKZnwPJQSheBJKCiKwvNQShQCSCFQ7n0BjM1CIQDh8DyUkgnPQylRCJ6EgqIoPA+l&#10;RCGAFALl3hfA2CwUAhAOz0MpmfA8lBKF4EkoKIrC81BKFAJIIVDufQGMzUIhAOHwPJSSCc9DKVEI&#10;noSCoig8D6VEIYAUAuXeF8DYLBQCEA7PQymZ8DyUEoXgSSgoisLzUEoUAkghUO59AYzNQiEA4fA8&#10;lJIJz0MpUQiehIKiKDwPpUQhgBQC5d4XwNgsFAIQDs9DKZnwPJQSheBJKCiKwvNQShQCSCFQ7n0B&#10;jM1CIQDh8DyUkgnPQylRCJ6EgqIoPA+lRCGAFALl3hfA2CwUAhAOz0MpmfA8lBKF4EkoKIrC81BK&#10;FAJIIVDufQGMzUIhAOHwPJSSCc9DKVEInoSCoig8D6VEIYAUAuXeF8DYLBQCEA7PQymZ8DyUEoXg&#10;SSgoisLzUEoUAkghUO59AYzNQiEA4fA8lJIJz0MpUQiehIKiKDwPpUQhgBQC5d4XwNgsFAIQDs9D&#10;KZnwPJQSheBJKCiKwvNQShQCSCFQ7n0BjM1CIQDh8DyUkgnPQylRCJ6EgqIoPA+lRCGAFALl3hfA&#10;2CwUAhAOz0MpmfA8lBKF4EkoKIrC81BKFAJIIVDufQGMzUIhAOHwPJSSCc9DKVEInoSCoig8D6VE&#10;IYAUAuXeF8DYLBQCEA7PQymZ8DyUEoXgSSgoisLzUEoUAkghUO59AYzNQiEA4fA8lJIJz0MpUQie&#10;hIKiKDwPpUQhgBQC5d4XwNgsFAIQDs9DKZnwPJQSheBJKCiKwvNQShQCSCFQ7n0BjM1CIQDh8DyU&#10;kgnPQylRCJ6EgqIoPA+lRCGAFALl3hcIGluSKLZCQB9a+7zG4VgI7JMah1shsM9rHCgEgsQhn0Pf&#10;p7R9XuNwzGdT9gX1IbKx2Wc3DuRzjBAo974gSdTY7AMNJYkVAtPYansbR5JLIZANEaEQGBMbBQqB&#10;LHHI55BhbGG9jcAtn23GZqyoB2YmI5/9i9hF8jgi6RiHQgBjiwAKgSxxyOcQjM0d5HPsELtIHkck&#10;HeNQCGBsEUAhkCUO+RyCsbmDfI4dYhfJ44ikYxwKAYwtAigEssQhn0MwNneQz7FD7CJ5HJF0tBWC&#10;kpKSrKwscwLv0WzevPnaa69NT08fOHDgjh07qJ8XAm5sfJ+8h3AccisE5jmxLdy6dWtOTk5qampe&#10;Xt7GjRupX1FcXDxkyJCMjIwJEyaUlZXpTrMc0ExeCKKPsmHDhvz8fHXG1Hn74IMPdCcKgSyR8znC&#10;1Yk+n0PM2KKP4jbkls/c2BxzVeM2ZGayYD47DiGfY4dAufcFZjo2GLMQFBUV5ebmmrvlPUSfPn1W&#10;rVpVWVm5aNGi/v37Uz8vBDZj4/vkPXUOuRUCmskXjh8/fsGCBWfOnJk7d+64ceOoXzF8+PAVK1ao&#10;f8u6deumT5+uO81yQDNthaBeUbp167Zt27Zvv/1W1dDs7GzdiUIgS+R8jnB1os/nULix1SuK25Bb&#10;PnNjc8xVjduQmcmC+ew4hHyOHfYimKiY+ddgzEIwevRo9U2fuVvew6moqGjbti1t8kJgMza+T95T&#10;55BbIaCZfKHylfLyctU4efIk+YqmZcuWFy5cUA31tXv37rrTLAc001YI6hWlV69e27dvv3Tp0s6d&#10;O1Vbd6IQyBI5nyNcHaLOfA6FG1u9orgNueUzNzbHXNW4DZmZLJjPjkPI59hhL4KJipl/DcYsBBq+&#10;W95jor49nDZtGm3yQmAzNppWO8Olh+BDboXANtPcTE1NvXz5smpUVVWlpKTUTgqFBg0atGbNGvWt&#10;bmFhIQ2Z5YBm2gqBJsooGzduVKNqsurftGmT7kxCIRAlcj5HuDpEnfkcYj+KDEUdxW3ILZ+5sTnm&#10;qsZtyMxkwXx2HEI+xw57EUxUbOnYMCIXArce4tSpU7fffrv+xk3DC4FHjC0jI6O6ujpU8zlMS0ur&#10;nRQKffjhh/3792/VqtWcOXPUNN1plgOaWWchiBBl8ODBuu6sWLHixhtv1J0oBLJEzucIV0cTTT6H&#10;6jK2CFHchtzymRubY65q3IbMTBbMZ8ch5HPssBfBRMWWjg0jciFw69GcOHFi8uTJhw8fNjt5IfCI&#10;seXm5qqypRqlpaW2n+EQ+/fvp/9fMcsBTaizEESIkpmZeenSJdU4d+5cenq67kQhkCVyPke4OqGo&#10;8zlUl7FFiOI25JbP3NgIM1dt2IbMTBbMZ8ch5HPssBfBRMWWjg0jciFw61G89dZbI0aMOHnypK2f&#10;FwKPGJuqWYWFhRUVFfPnz58woXahonfv3suXLy8rK5s3b95vfvMb3WmWA5pZZyGIEGXkyJHvv/++&#10;GlL3bcOHD9edKASyRM7nCFcn+nwO1WVsEaK4DbnlMzc2x1zVuA2ZmSyYz45DyOfYYS+CiYotHRtG&#10;5ELg2KM3s7OzkwzMURFjq3OyYyGIsJMNGzao7yuTk5PVkW/evNmc8N5776lvP9Ud1dSpUy9evEhD&#10;DSgEEaIcOHBA+VnLli3VV9WmIRQCQSLnc4SrE30+h+oytghRHIf0qGM+c2Nzy1W3IT3aYGNzPOAI&#10;/5Yk5HPMCLtICYwtHRsGLwSNhBcCR2NrJG6FQDZElIWgMaAQyBKHfA45GVsjcctnbmwNwMxk5LN/&#10;EbtIHkckHeNQCGBsEUAhkCUO+RyCsbmDfI4dYhfJ44ikYxwKAYwtAigEssQhn0MwNneQz7FD7CJ5&#10;HJF0jEMhgLFFAIVAljjkcwjG5g7yOXaIXaQ44PZ4t5DLo9hMRNIxDoUAxhYBFAJZ4pDPIRibO8jn&#10;2CF2keKA2+PdFI6PYjMRSUcqBIJEMDZBHAuBfVLjiFAIBEEhECQO+RwyjE0Qx3y2GVuDqdPYBEE+&#10;xwiBch833B7vFnJ5FJuJPaEahP7QxkIUgowtFqIovBAIiqLoD20sRCFAY+B5KCUzCs9DKVEInoSC&#10;oig8D6VEIRqJveoFGD+dC7fHu4VcHsUGAAAggPjJ2Nwe7xZyeRQbAACAAOInYyP4k98cH8UGAAAg&#10;gPjJ2Nwe7xZyeRQbAACAAOInY3N8vJv+L1PHR7EBAAAIIH4yNgAAAKBOYGwAAAASChgbAACAhALG&#10;BgAAIKGAsTnTmD/jf+yxx+xdiU5jTlco/Iw1cleKtm3b2ruAt2n8RY8Pto82Ms2z+COf4k9jPmmN&#10;WRtMpM7YqFGjZs6c2atXr1mzZt166632YQAaByUqMs3jyBSUxKMxpbYxa4OJ1Bk7dOjQL3/5S7W3&#10;2bNnq7Z9GIDGQYmKTPM4MgUlAdi4cePQoUPT09N79OhhWZZZat96661Bgwapof79+//pT38yFoWe&#10;e+65nJycjIyMgoICnd9JBpGXqwmrV6++4oorbrzxRuok+J41Efa2bt26vn37pqam9uvXb/369a++&#10;+mqfPn2aN2+ekpKyfPlfn7ge/TTas7mpGsuWLVPfqEae73bwv//971XQtLS0Nm3aTJgw4ejRoyF2&#10;xmy7ivDv5UdSWVl5zTXXzJgxQ02uqKio3QuIGWvXrs3Pz1fXVF3ZyBfo22+/7d69+1dffUVzLly4&#10;oK6U6jcvehL7XNQrB3R/NEkeqs/B604CmeZxYGzfsWvXLvWRU5+f8vLyN954o23btvRJU6nfsWNH&#10;lfRqaOXKlar94Ycf6qEVK1b07Nlzx44dp06dmj9//vXXX6/7zU9phOVq2sSJE1X/Rx99RPM1bnuO&#10;vLeBAwfu2bPn3LlzjzzySGZmplqlNqurq9W/iB4MHf003bBtqsYNN9ywb9++y5cvu813O/gnn3xS&#10;r1Xl7NixYw8++CA9I8ZcHv3Z40eiTFTtU/1b1In97LPPaD8gRnz88cedOnVSdV+lk/rWsFu3brt3&#10;79ZDjhfooYce+q//+i9a/vLLL8+aNUtPpk7b56K+OaD7o0ny+h687tcNZJrHgbF9x6RJk1544QXa&#10;fP755ymDhw8fvnjxYhpatGgRleNRo0apb+toiDA/pRGWq2lbt26lIRO3PUfe26ZNm3S7rKxMbW7f&#10;vp1m0iFFP406bf1UVmz91Ol28OpWWJUS2jx//nzLli1121we/dlzPBIQT/7+7/9e3Z3T5iuvvHLX&#10;XXfptuMFKi4u7t27t34Rh2LYsGF79+6lUZppfi4akANJ0SV5fQ/ebACPg+v0HVlZWSUlJbR5/Phx&#10;yuAWLVqYQ0ePHqX3vXXo0OHEiRM0RJjZH2G5mqYf3Mxx23PkvalvPGlIbep319EmNaKcRp22fnqY&#10;ma2fOt0OXlFRUbF+/fq333579uzZffv2dVwe/dlzPBIQT9StuXmtv/rqK9Wj224XaOjQoe+++65q&#10;qBuywYMH20Z12/xcNCAHkqJL8gYcPNLML+A6fUdKSoqZ+uYP/Zs3b24OqXZqaqpuq1VqJg0RZvZH&#10;WB7hQ+K25+j35rbp1m/bbEy/28Hv2rWrc+fOeXl5P//5z//7v/9b3b05Lm/Y2YtwMkHsUK6TFA7/&#10;qZ1tc8mSJfrG6B/+4R8WLvzry6PNybaFDcgBt37bZgMO3tYPPAuu03d06dLlyJEjtHns2DHK4Pbt&#10;2+vfcdAcPny4Y8eOut2tW7eTJ0/SEGFmf4TlET4kbnuOfm9um279tk2zX91mOfabm2a/28ErS3vp&#10;pZdo8+uvv3Zc3rCzF+Fkgthx9dVXu92du12gM2fOtGvXTn3E1MUtKyuzjdraoQblgFu/bbMBB480&#10;8wu4Tt/xs5/9bMGCBbSp6i9l8JgxY8wf8T/zzDO33Xabbo8aNWrFihU0RKjvMakdYXmED4nbnqPf&#10;m9umW79t0+zfunWrY7+5afa7HXzLli3Ly8tp89VXX6VV5hkzd9Xgfy+ID7/4xS/M/5z+8MMPHX+6&#10;aNv8eQ0/+clPHEdtCxuQA279ts0GHLyZqMDLoBx8x4EDB9R9xhtvvKEq79q1azt16kSp/O6779Iv&#10;Za1ateqKK65477339NDq1av/5m/+Zt++fermY+HChfSp6NChw65du9S3lpGXR6jFbnuOfm9um279&#10;ts2UlJSioqLLly+rYxgyZEidy81+t4O/9dZbH3roIfVNujp45Wrq4GmVecbMXTX43wviw/79+zt3&#10;7qw+OGfPnt2zZ8/AgQPp94YiXKD3339fOcS6descR20LG5ADbv22zQYcvJmowMugHPyVbdu23Xjj&#10;jS1atLjqqquWLFliZrZK/b59+6alpeXn569cudJYFHrqqafUZyMzM1N9X0nprr6pbNWqVUZGht50&#10;Wx65FjvuORT13tw23fptm/pXnFX1ufrqq1VNqXO5rd/x4I8dOzZu3Lg2bdqo2jRy5Ehzt+YZs+2q&#10;Yf9eEDfWrFmj/xSsd+/e5g1Q5At0yy23VFdX06Y5yi9lfXPArZ9v1vfgbR9t4FnsOQQAAAD4Ghgb&#10;AACAhALGBgAAIKGAsQEAAEgoYGwAAAASChgbAACAhALGBgAAIKGAsQEAAEgoYGwAAAASChgbAACA&#10;hALGBgAAIKGAsQEAAEgoYGwAAAASChgbAACAhALGBgAAIKGAsQEAAEgoYGwAAAASChgbAACAhALG&#10;BgAAIKGAsQEAAEgo/h/e83ZtJYLjwAAAAABJRU5ErkJggtJ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AoAAAAAAIdO4kAAAAAAAAAA&#10;AAAAAAAKAAAAZHJzL19yZWxzL1BLAwQUAAAACACHTuJA8WgfDOQAAAC9BAAAGQAAAGRycy9fcmVs&#10;cy9lMm9Eb2MueG1sLnJlbHO91M9qAyEQBvB7oe8gc++6u0k2IcTNJRRyLekDiM660vUPakPz9hVK&#10;oYFgbx6dYb7vd/Jw/DILuWKI2lkGXdMCQSuc1FYxeL+8vuyAxMSt5IuzyOCGEY7j89PhDRee8lGc&#10;tY8kp9jIYE7J7ymNYkbDY+M82ryZXDA85WdQ1HPxwRXSvm0HGv5mwHiXSc6SQTjL3H+5+dz8f7ab&#10;Ji3w5MSnQZseVFBtcncO5EFhYmBQav4z3DXeKqCPDds6hm3JMNQxDCXDpo5hUzKs6xjWJcOqjmFV&#10;MvR1DH3J0NUxdL8GevfpjN9QSwMEFAAAAAgAh07iQHnnugQEAQAAEwIAABMAAABbQ29udGVudF9U&#10;eXBlc10ueG1slZHBTsMwDIbvSLxDlCtqU3ZACK3dgY4jIDQeIErcNqJxojiU7e1Juk2CiSHtGNvf&#10;7y/JcrW1I5sgkHFY89uy4gxQOW2wr/n75qm454yiRC1Hh1DzHRBfNddXy83OA7FEI9V8iNE/CEFq&#10;ACupdB4wdToXrIzpGHrhpfqQPYhFVd0J5TACxiLmDN4sW+jk5xjZepvKexOPPWeP+7m8qubGZj7X&#10;xZ9EgJFOEOn9aJSM6W5iQn3iVRycykTOMzQYTzdJ/MyG3Pnt9HPBgXtJjxmMBvYqQ3yWNpkLHUho&#10;94UBpvL/kGxpqXBdZxSUbaA2YW8wHa3OpcPCtU5dGr6eqWO2mL+0+QZQSwECFAAUAAAACACHTuJA&#10;eee6BAQBAAATAgAAEwAAAAAAAAABACAAAAAH7QEAW0NvbnRlbnRfVHlwZXNdLnhtbFBLAQIUAAoA&#10;AAAAAIdO4kAAAAAAAAAAAAAAAAAGAAAAAAAAAAAAEAAAAKbqAQBfcmVscy9QSwECFAAUAAAACACH&#10;TuJAihRmPNEAAACUAQAACwAAAAAAAAABACAAAADK6gEAX3JlbHMvLnJlbHNQSwECFAAKAAAAAACH&#10;TuJAAAAAAAAAAAAAAAAABAAAAAAAAAAAABAAAAAAAAAAZHJzL1BLAQIUAAoAAAAAAIdO4kAAAAAA&#10;AAAAAAAAAAAKAAAAAAAAAAAAEAAAAMTrAQBkcnMvX3JlbHMvUEsBAhQAFAAAAAgAh07iQPFoHwzk&#10;AAAAvQQAABkAAAAAAAAAAQAgAAAA7OsBAGRycy9fcmVscy9lMm9Eb2MueG1sLnJlbHNQSwECFAAU&#10;AAAACACHTuJAvheMLdoAAAALAQAADwAAAAAAAAABACAAAAAiAAAAZHJzL2Rvd25yZXYueG1sUEsB&#10;AhQAFAAAAAgAh07iQJ+AhSFPBgAA0C0AAA4AAAAAAAAAAQAgAAAAKQEAAGRycy9lMm9Eb2MueG1s&#10;UEsBAhQACgAAAAAAh07iQAAAAAAAAAAAAAAAAAoAAAAAAAAAAAAQAAAApAcAAGRycy9tZWRpYS9Q&#10;SwECFAAUAAAACACHTuJAtZ1VxpgzAACTMwAAFAAAAAAAAAABACAAAADcMwAAZHJzL21lZGlhL2lt&#10;YWdlMS5wbmdQSwECFAAUAAAACACHTuJA83EtWi8/AAAqPwAAFAAAAAAAAAABACAAAACmZwAAZHJz&#10;L21lZGlhL2ltYWdlMi5wbmdQSwECFAAUAAAACACHTuJA7XpeTC5SAAApUgAAFAAAAAAAAAABACAA&#10;AAAHpwAAZHJzL21lZGlhL2ltYWdlMy5wbmdQSwECFAAUAAAACACHTuJAga2ln18xAABaMQAAFAAA&#10;AAAAAAABACAAAABCOgEAZHJzL21lZGlhL2ltYWdlNC5wbmdQSwECFAAUAAAACACHTuJAEeAGld4r&#10;AADZKwAAFAAAAAAAAAABACAAAADMBwAAZHJzL21lZGlhL2ltYWdlNS5wbmdQSwECFAAUAAAACACH&#10;TuJAGt3eih9BAAAaQQAAFAAAAAAAAAABACAAAADTawEAZHJzL21lZGlhL2ltYWdlNi5wbmdQSwEC&#10;FAAUAAAACACHTuJAUNhivalAAACkQAAAFAAAAAAAAAABACAAAABn+QAAZHJzL21lZGlhL2ltYWdl&#10;Ny5wbmdQSwECFAAUAAAACACHTuJA/t7u4lA9AABLPQAAFAAAAAAAAAABACAAAAAkrQEAZHJzL21l&#10;ZGlhL2ltYWdlOC5wbmdQSwUGAAAAABEAEQAgBAAAPO4BAAAA&#10;">
                <o:lock v:ext="edit" aspectratio="f"/>
                <v:group id="_x0000_s1026" o:spid="_x0000_s1026" o:spt="203" style="position:absolute;left:6326;top:2306;height:12788;width:9287;" coordorigin="5386,542758" coordsize="9287,12788" o:gfxdata="UEsDBAoAAAAAAIdO4kAAAAAAAAAAAAAAAAAEAAAAZHJzL1BLAwQUAAAACACHTuJAj6ox170AAADb&#10;AAAADwAAAGRycy9kb3ducmV2LnhtbEWPQYvCMBSE7wv+h/CEva1pXVy0GkVExYMsWAXx9miebbF5&#10;KU1s9d8bYWGPw8x8w8wWD1OJlhpXWlYQDyIQxJnVJecKTsfN1xiE88gaK8uk4EkOFvPexwwTbTs+&#10;UJv6XAQIuwQVFN7XiZQuK8igG9iaOHhX2xj0QTa51A12AW4qOYyiH2mw5LBQYE2rgrJbejcKth12&#10;y+943e5v19Xzchz9nvcxKfXZj6MpCE8P/x/+a++0gskI3l/CD5DzF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j6ox170AAADbAAAADwAAAAAAAAABACAAAAAiAAAAZHJzL2Rvd25yZXYueG1s&#10;UEsBAhQAFAAAAAgAh07iQDMvBZ47AAAAOQAAABUAAAAAAAAAAQAgAAAADAEAAGRycy9ncm91cHNo&#10;YXBleG1sLnhtbFBLBQYAAAAABgAGAGABAADJAwAAAAA=&#10;">
                  <o:lock v:ext="edit" aspectratio="f"/>
                  <v:shape id="图片 15" o:spid="_x0000_s1026" o:spt="75" type="#_x0000_t75" style="position:absolute;left:5420;top:542758;height:2980;width:3969;" filled="f" o:preferrelative="t" stroked="f" coordsize="21600,21600" o:gfxdata="UEsDBAoAAAAAAIdO4kAAAAAAAAAAAAAAAAAEAAAAZHJzL1BLAwQUAAAACACHTuJAcARQPL0AAADb&#10;AAAADwAAAGRycy9kb3ducmV2LnhtbEWPQWsCMRSE74X+h/CE3mpWKVtdjR5qS9tLYbcVr4/kuVnc&#10;vCxJqvbfN4LgcZiZb5jl+ux6caQQO88KJuMCBLH2puNWwc/32+MMREzIBnvPpOCPIqxX93dLrIw/&#10;cU3HJrUiQzhWqMCmNFRSRm3JYRz7gTh7ex8cpixDK03AU4a7Xk6LopQOO84LFgd6saQPza9T8LWt&#10;n0q929SNff98fjVzHWY+KvUwmhQLEInO6Ra+tj+MgnkJly/5B8jVP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wBFA8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r:id="rId4" cropleft="4989f" croptop="-186f" cropright="9081f" o:title=""/>
                    <o:lock v:ext="edit" aspectratio="t"/>
                  </v:shape>
                  <v:shape id="图片 16" o:spid="_x0000_s1026" o:spt="75" type="#_x0000_t75" style="position:absolute;left:10122;top:542875;height:2803;width:4535;" filled="f" o:preferrelative="t" stroked="f" coordsize="21600,21600" o:gfxdata="UEsDBAoAAAAAAIdO4kAAAAAAAAAAAAAAAAAEAAAAZHJzL1BLAwQUAAAACACHTuJAkoV0Ub4AAADb&#10;AAAADwAAAGRycy9kb3ducmV2LnhtbEWPQWvCQBSE74L/YXmFXkQ3FtGYZuPBUOqtqIXi7ZF9TdJk&#10;34bsNkn/fbdQ8DjMzDdMephMKwbqXW1ZwXoVgSAurK65VPB+fVnGIJxH1thaJgU/5OCQzWcpJtqO&#10;fKbh4ksRIOwSVFB53yVSuqIig25lO+LgfdreoA+yL6XucQxw08qnKNpKgzWHhQo7OlZUNJdvoyAf&#10;vxZd3GwavMmmfsv5Faf9h1KPD+voGYSnyd/D/+2TVrDfwd+X8ANk9gt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koV0Ub4A&#10;AADbAAAADwAAAAAAAAABACAAAAAiAAAAZHJzL2Rvd25yZXYueG1sUEsBAhQAFAAAAAgAh07iQDMv&#10;BZ47AAAAOQAAABAAAAAAAAAAAQAgAAAADQEAAGRycy9zaGFwZXhtbC54bWxQSwUGAAAAAAYABgBb&#10;AQAAtwMAAAAA&#10;">
                    <v:fill on="f" focussize="0,0"/>
                    <v:stroke on="f"/>
                    <v:imagedata r:id="rId5" cropleft="4676f" croptop="127f" cropright="22f" cropbottom="1401f" o:title=""/>
                    <o:lock v:ext="edit" aspectratio="t"/>
                  </v:shape>
                  <v:shape id="图片 17" o:spid="_x0000_s1026" o:spt="75" type="#_x0000_t75" style="position:absolute;left:5386;top:546155;height:2835;width:4620;" filled="f" o:preferrelative="t" stroked="f" coordsize="21600,21600" o:gfxdata="UEsDBAoAAAAAAIdO4kAAAAAAAAAAAAAAAAAEAAAAZHJzL1BLAwQUAAAACACHTuJAwl6eDboAAADb&#10;AAAADwAAAGRycy9kb3ducmV2LnhtbEVPy4rCMBTdC/5DuII7TVUYbMfoQplBYTY+0FlemjtNx+am&#10;JPH192YhuDyc92xxt424kg+1YwWjYQaCuHS65krBYf81mIIIEVlj45gUPCjAYt7tzLDQ7sZbuu5i&#10;JVIIhwIVmBjbQspQGrIYhq4lTtyf8xZjgr6S2uMthdtGjrPsQ1qsOTUYbGlpqDzvLlbBcr/O5WT6&#10;U/l/c8ppszpefr/HSvV7o+wTRKR7fItf7rVWkKex6Uv6AXL+B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CXp4NugAAANsA&#10;AAAPAAAAAAAAAAEAIAAAACIAAABkcnMvZG93bnJldi54bWxQSwECFAAUAAAACACHTuJAMy8FnjsA&#10;AAA5AAAAEAAAAAAAAAABACAAAAAJAQAAZHJzL3NoYXBleG1sLnhtbFBLBQYAAAAABgAGAFsBAACz&#10;AwAAAAA=&#10;">
                    <v:fill on="f" focussize="0,0"/>
                    <v:stroke on="f"/>
                    <v:imagedata r:id="rId6" cropleft="4915f" croptop="-12f" cropright="262f" cropbottom="2497f" o:title=""/>
                    <o:lock v:ext="edit" aspectratio="t"/>
                  </v:shape>
                  <v:shape id="图片 18" o:spid="_x0000_s1026" o:spt="75" type="#_x0000_t75" style="position:absolute;left:10111;top:546216;height:2846;width:4252;" filled="f" o:preferrelative="t" stroked="f" coordsize="21600,21600" o:gfxdata="UEsDBAoAAAAAAIdO4kAAAAAAAAAAAAAAAAAEAAAAZHJzL1BLAwQUAAAACACHTuJA8UoUIbwAAADb&#10;AAAADwAAAGRycy9kb3ducmV2LnhtbEWP3YrCMBSE7xd8h3AE79ZUXcRWoxeiroheWH2AQ3Nsg81J&#10;aeLPvv1GELwcZuYbZrZ42lrcqfXGsYJBPwFBXDhtuFRwPq2/JyB8QNZYOyYFf+RhMe98zTDT7sFH&#10;uuehFBHCPkMFVQhNJqUvKrLo+64hjt7FtRZDlG0pdYuPCLe1HCbJWFo0HBcqbGhZUXHNb1bBttmN&#10;Lj51+Wi13/z8HoLZyMIo1esOkimIQM/wCb/bW60gTeH1Jf4AOf8H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PFKFCG8AAAA&#10;2w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7" cropleft="4511f" croptop="115f" cropright="3629f" o:title=""/>
                    <o:lock v:ext="edit" aspectratio="t"/>
                  </v:shape>
                  <v:shape id="图片 19" o:spid="_x0000_s1026" o:spt="75" type="#_x0000_t75" style="position:absolute;left:5429;top:549369;height:2983;width:4252;" filled="f" o:preferrelative="t" stroked="f" coordsize="21600,21600" o:gfxdata="UEsDBAoAAAAAAIdO4kAAAAAAAAAAAAAAAAAEAAAAZHJzL1BLAwQUAAAACACHTuJA6W4GR8EAAADc&#10;AAAADwAAAGRycy9kb3ducmV2LnhtbEWPQWvCQBCF74X+h2WEXkrdVYq00VVoS6GgkKgt1NuQHZPQ&#10;7GzIbqP9952D4G2G9+a9bxars2/VQH1sAluYjA0o4jK4hisLn/v3hydQMSE7bAOThT+KsFre3iww&#10;c+HEWxp2qVISwjFDC3VKXaZ1LGvyGMehIxbtGHqPSda+0q7Hk4T7Vk+NmWmPDUtDjR291lT+7H69&#10;hcev/eZ+XeT5UDwfNsXLm19/51Nr70YTMweV6Jyu5sv1hxN8I/jyjEygl/9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6W4G&#10;R8EAAADcAAAADwAAAAAAAAABACAAAAAiAAAAZHJzL2Rvd25yZXYueG1sUEsBAhQAFAAAAAgAh07i&#10;QDMvBZ47AAAAOQAAABAAAAAAAAAAAQAgAAAAEAEAAGRycy9zaGFwZXhtbC54bWxQSwUGAAAAAAYA&#10;BgBbAQAAugMAAAAA&#10;">
                    <v:fill on="f" focussize="0,0"/>
                    <v:stroke on="f"/>
                    <v:imagedata r:id="rId8" cropleft="4676f" croptop="-382f" cropright="7160f" cropbottom="1771f" o:title=""/>
                    <o:lock v:ext="edit" aspectratio="t"/>
                  </v:shape>
                  <v:shape id="图片 20" o:spid="_x0000_s1026" o:spt="75" type="#_x0000_t75" style="position:absolute;left:10121;top:549528;height:2835;width:4552;" filled="f" o:preferrelative="t" stroked="f" coordsize="21600,21600" o:gfxdata="UEsDBAoAAAAAAIdO4kAAAAAAAAAAAAAAAAAEAAAAZHJzL1BLAwQUAAAACACHTuJA3Bur1bgAAADc&#10;AAAADwAAAGRycy9kb3ducmV2LnhtbEVPzYrCMBC+L/gOYQQviyYVWbUaPQgLXrfdBxibsSkmk9LE&#10;6r69WVjY23x8v7M/Pr0TIw2xC6yhWCgQxE0wHbcavuvP+QZETMgGXWDS8EMRjofJ2x5LEx78RWOV&#10;WpFDOJaowabUl1LGxpLHuAg9ceauYfCYMhxaaQZ85HDv5FKpD+mx49xgsaeTpeZW3b2GVW0K9+5W&#10;3oVqW1Nlx/qyvmo9mxZqByLRM/2L/9xnk+erAn6fyRfIwwt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3Bur1bgAAADcAAAA&#10;DwAAAAAAAAABACAAAAAiAAAAZHJzL2Rvd25yZXYueG1sUEsBAhQAFAAAAAgAh07iQDMvBZ47AAAA&#10;OQAAABAAAAAAAAAAAQAgAAAABwEAAGRycy9zaGFwZXhtbC54bWxQSwUGAAAAAAYABgBbAQAAsQMA&#10;AAAA&#10;">
                    <v:fill on="f" focussize="0,0"/>
                    <v:stroke on="f"/>
                    <v:imagedata r:id="rId9" cropleft="5237f" croptop="-64f" cropright="187f" cropbottom="1860f" o:title=""/>
                    <o:lock v:ext="edit" aspectratio="t"/>
                  </v:shape>
                  <v:shape id="图片 21" o:spid="_x0000_s1026" o:spt="75" type="#_x0000_t75" style="position:absolute;left:5386;top:552712;height:2835;width:4434;" filled="f" o:preferrelative="t" stroked="f" coordsize="21600,21600" o:gfxdata="UEsDBAoAAAAAAIdO4kAAAAAAAAAAAAAAAAAEAAAAZHJzL1BLAwQUAAAACACHTuJAqgrC1LwAAADc&#10;AAAADwAAAGRycy9kb3ducmV2LnhtbEVPTWsCMRC9F/wPYYTeaqIHkdXoQVAKvVQtbb0Nm3GzuJms&#10;Sbq6/fVGKPQ2j/c5i9XNNaKjEGvPGsYjBYK49KbmSsPHYfMyAxETssHGM2noKcJqOXhaYGH8lXfU&#10;7VMlcgjHAjXYlNpCylhachhHviXO3MkHhynDUEkT8JrDXSMnSk2lw5pzg8WW1pbK8/7HadhQf+4D&#10;91/b37V9+z5ePuvufav183Cs5iAS3dK/+M/9avJ8NYHHM/kCubw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oKwtS8AAAA&#10;3A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10" cropleft="4593f" croptop="-12f" cropright="2267f" cropbottom="1669f" o:title=""/>
                    <o:lock v:ext="edit" aspectratio="t"/>
                  </v:shape>
                  <v:shape id="图片 22" o:spid="_x0000_s1026" o:spt="75" type="#_x0000_t75" style="position:absolute;left:10111;top:552712;height:2835;width:4479;" filled="f" o:preferrelative="t" stroked="f" coordsize="21600,21600" o:gfxdata="UEsDBAoAAAAAAIdO4kAAAAAAAAAAAAAAAAAEAAAAZHJzL1BLAwQUAAAACACHTuJAiUQ0J7wAAADc&#10;AAAADwAAAGRycy9kb3ducmV2LnhtbEVPTWsCMRC9C/6HMIIX0cQW67oaPQgFhV60Ch6HzbhZ3Ey2&#10;m9S1/74pFLzN433OavNwtbhTGyrPGqYTBYK48KbiUsPp832cgQgR2WDtmTT8UIDNut9bYW58xwe6&#10;H2MpUgiHHDXYGJtcylBYchgmviFO3NW3DmOCbSlNi10Kd7V8UepNOqw4NVhsaGupuB2/nYb9PGR7&#10;07ntpRt9XO3XOcsWs6D1cDBVSxCRHvEp/nfvTJqvXuHvmXSBXP8C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lENCe8AAAA&#10;3A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11" cropleft="4915f" croptop="216f" cropright="1870f" cropbottom="2000f" o:title=""/>
                    <o:lock v:ext="edit" aspectratio="t"/>
                  </v:shape>
                </v:group>
                <v:group id="_x0000_s1026" o:spid="_x0000_s1026" o:spt="203" style="position:absolute;left:10302;top:4914;height:10360;width:5212;" coordorigin="10302,4914" coordsize="5212,10360" o:gfxdata="UEsDBAoAAAAAAIdO4kAAAAAAAAAAAAAAAAAEAAAAZHJzL1BLAwQUAAAACACHTuJA9b9Dfr4AAADa&#10;AAAADwAAAGRycy9kb3ducmV2LnhtbEWPQWvCQBSE70L/w/IKvTWbWFo0uhGRtvQgBRNBvD2yzyQk&#10;+zZkt4n++26h4HGYmW+Y9eZqOjHS4BrLCpIoBkFcWt1wpeBYfDwvQDiPrLGzTApu5GCTPczWmGo7&#10;8YHG3FciQNilqKD2vk+ldGVNBl1ke+LgXexg0Ac5VFIPOAW46eQ8jt+kwYbDQo097Woq2/zHKPic&#10;cNq+JO/jvr3sbufi9fu0T0ipp8ckXoHwdPX38H/7SytYwt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W/Q36+AAAA2gAAAA8AAAAAAAAAAQAgAAAAIgAAAGRycy9kb3ducmV2Lnht&#10;bFBLAQIUABQAAAAIAIdO4kAzLwWeOwAAADkAAAAVAAAAAAAAAAEAIAAAAA0BAABkcnMvZ3JvdXBz&#10;aGFwZXhtbC54bWxQSwUGAAAAAAYABgBgAQAAygMAAAAA&#10;">
                  <o:lock v:ext="edit" aspectratio="f"/>
                  <v:group id="_x0000_s1026" o:spid="_x0000_s1026" o:spt="203" style="position:absolute;left:10302;top:4914;height:7157;width:5212;" coordorigin="10302,4914" coordsize="5212,7157" o:gfxdata="UEsDBAoAAAAAAIdO4kAAAAAAAAAAAAAAAAAEAAAAZHJzL1BLAwQUAAAACACHTuJAmvPm5boAAADa&#10;AAAADwAAAGRycy9kb3ducmV2LnhtbEVPy2rCQBTdC/7DcIXudJIWi0THIMFKF1KoCuLukrkmwcyd&#10;kBnz+PvOQujycN6bdDC16Kh1lWUF8SICQZxbXXGh4HL+mq9AOI+ssbZMCkZykG6nkw0m2vb8S93J&#10;FyKEsEtQQel9k0jp8pIMuoVtiAN3t61BH2BbSN1iH8JNLd+j6FMarDg0lNhQVlL+OD2NgkOP/e4j&#10;3nfHxz0bb+flz/UYk1Jvszhag/A0+H/xy/2tFYSt4Uq4AXL7B1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mvPm5boAAADaAAAADwAAAAAAAAABACAAAAAiAAAAZHJzL2Rvd25yZXYueG1sUEsB&#10;AhQAFAAAAAgAh07iQDMvBZ47AAAAOQAAABUAAAAAAAAAAQAgAAAACQEAAGRycy9ncm91cHNoYXBl&#10;eG1sLnhtbFBLBQYAAAAABgAGAGABAADGAwAAAAA=&#10;">
                    <o:lock v:ext="edit" aspectratio="f"/>
                    <v:shape id="文本框 6" o:spid="_x0000_s1026" o:spt="202" type="#_x0000_t202" style="position:absolute;left:10302;top:4914;height:438;width:444;" filled="f" stroked="f" coordsize="21600,21600" o:gfxdata="UEsDBAoAAAAAAIdO4kAAAAAAAAAAAAAAAAAEAAAAZHJzL1BLAwQUAAAACACHTuJAAhiTYMAAAADb&#10;AAAADwAAAGRycy9kb3ducmV2LnhtbEWPT2vCQBTE7wW/w/KE3upGoZKmbkQCYin2EPXS22v25Q9m&#10;38bs1qR++m6h4HGYmd8wq/VoWnGl3jWWFcxnEQjiwuqGKwWn4/YpBuE8ssbWMin4IQfrdPKwwkTb&#10;gXO6HnwlAoRdggpq77tESlfUZNDNbEccvNL2Bn2QfSV1j0OAm1YuomgpDTYcFmrsKKupOB++jYL3&#10;bPuB+dfCxLc22+3LTXc5fT4r9TidR68gPI3+Hv5vv2kFyxf4+xJ+gEx/AVBLAwQUAAAACACHTuJA&#10;My8FnjsAAAA5AAAAEAAAAGRycy9zaGFwZXhtbC54bWyzsa/IzVEoSy0qzszPs1Uy1DNQUkjNS85P&#10;ycxLt1UKDXHTtVBSKC5JzEtJzMnPS7VVqkwtVrK34+UCAFBLAwQKAAAAAACHTuJAAAAAAAAAAAAA&#10;AAAABgAAAF9yZWxzL1BLAwQUAAAACACHTuJA1VwmKMwAAACPAQAACwAAAF9yZWxzLy5yZWxzpZCx&#10;agMxDIb3QN/BaO/5kqGUEF+2QtaQQldh6+5MzpaxzDV5+7iUQi9ky6BBv9D3Ce32lzCpmbJ4jgbW&#10;TQuKomXn42Dg8/Tx+g5KCkaHE0cycCWBffey2h1pwlKXZPRJVKVEMTCWkrZaix0poDScKNZJzzlg&#10;qW0edEJ7xoH0pm3fdP7PgG7BVAdnIB/cBtTpmqr5jh28zSzcl8Zy0Nz33j6iahkx0VeYKgbzQMWA&#10;y/Kb1tOaWqAfm9dPmh1/xyPNS/FPmGn+8+rFG7sbUEsDBBQAAAAIAIdO4kBa4xFm9wAAAOIBAAAT&#10;AAAAW0NvbnRlbnRfVHlwZXNdLnhtbJWRTU/EIBCG7yb+BzJX01I9GGNK92D1qEbXHzCBaUu2BcJg&#10;3f330v24GNfEI8y8z/sE6tV2GsVMka13Cq7LCgQ57Y11vYKP9VNxB4ITOoOjd6RgRwyr5vKiXu8C&#10;schpxwqGlMK9lKwHmpBLH8jlSefjhCkfYy8D6g32JG+q6lZq7xK5VKSFAU3dUoefYxKP23x9MIk0&#10;MoiHw+LSpQBDGK3GlE3l7MyPluLYUObkfocHG/gqa4D8tWGZnC845l7y00RrSLxiTM84ZQ1pIkvj&#10;v1ykufwbslhOXPius5rKNnKbY280n6zO0XnAQBn9X/z7kjvB5f6Hmm9QSwECFAAUAAAACACHTuJA&#10;WuMRZvcAAADiAQAAEwAAAAAAAAABACAAAACRAgAAW0NvbnRlbnRfVHlwZXNdLnhtbFBLAQIUAAoA&#10;AAAAAIdO4kAAAAAAAAAAAAAAAAAGAAAAAAAAAAAAEAAAAHgBAABfcmVscy9QSwECFAAUAAAACACH&#10;TuJA1VwmKMwAAACPAQAACwAAAAAAAAABACAAAACcAQAAX3JlbHMvLnJlbHNQSwECFAAKAAAAAACH&#10;TuJAAAAAAAAAAAAAAAAABAAAAAAAAAAAABAAAAAAAAAAZHJzL1BLAQIUABQAAAAIAIdO4kACGJNg&#10;wAAAANsAAAAPAAAAAAAAAAEAIAAAACIAAABkcnMvZG93bnJldi54bWxQSwECFAAUAAAACACHTuJA&#10;My8FnjsAAAA5AAAAEAAAAAAAAAABACAAAAAPAQAAZHJzL3NoYXBleG1sLnhtbFBLBQYAAAAABgAG&#10;AFsBAAC5AwAAAAA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numPr>
                                <w:ilvl w:val="0"/>
                                <w:numId w:val="0"/>
                              </w:num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文本框 6" o:spid="_x0000_s1026" o:spt="202" type="#_x0000_t202" style="position:absolute;left:15070;top:4914;height:438;width:444;" filled="f" stroked="f" coordsize="21600,21600" o:gfxdata="UEsDBAoAAAAAAIdO4kAAAAAAAAAAAAAAAAAEAAAAZHJzL1BLAwQUAAAACACHTuJAw3IvH7kAAADa&#10;AAAADwAAAGRycy9kb3ducmV2LnhtbEVPy6rCMBDdX/Afwgh3d00VFKlGkYIocl2o3bgbm7EtNpPa&#10;xOfXG0FwNRzOc8bTu6nElRpXWlbQ7UQgiDOrS84VpLv53xCE88gaK8uk4EEOppPWzxhjbW+8oevW&#10;5yKEsItRQeF9HUvpsoIMuo6tiQN3tI1BH2CTS93gLYSbSvaiaCANlhwaCqwpKSg7bS9GwSqZr3Fz&#10;6Jnhs0oW/8dZfU73faV+291oBMLT3X/FH/dSh/nwfuV95eQF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MNyLx+5AAAA2gAA&#10;AA8AAAAAAAAAAQAgAAAAIgAAAGRycy9kb3ducmV2LnhtbFBLAQIUABQAAAAIAIdO4kAzLwWeOwAA&#10;ADkAAAAQAAAAAAAAAAEAIAAAAAgBAABkcnMvc2hhcGV4bWwueG1sUEsFBgAAAAAGAAYAWwEAALID&#10;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numPr>
                                <w:ilvl w:val="0"/>
                                <w:numId w:val="0"/>
                              </w:num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文本框 6" o:spid="_x0000_s1026" o:spt="202" type="#_x0000_t202" style="position:absolute;left:10302;top:8283;height:438;width:444;" filled="f" stroked="f" coordsize="21600,21600" o:gfxdata="UEsDBAoAAAAAAIdO4kAAAAAAAAAAAAAAAAAEAAAAZHJzL1BLAwQUAAAACACHTuJAM6CxaLwAAADa&#10;AAAADwAAAGRycy9kb3ducmV2LnhtbEWPzarCMBSE94LvEI7gTlMLilSjSEEU8S70unF3bI5tsTmp&#10;Tfy7T28E4S6HmfmGmc6fphJ3alxpWcGgH4EgzqwuOVdw+F32xiCcR9ZYWSYFL3Iwn7VbU0y0ffCO&#10;7nufiwBhl6CCwvs6kdJlBRl0fVsTB+9sG4M+yCaXusFHgJtKxlE0kgZLDgsF1pQWlF32N6Ngky5/&#10;cHeKzfivSlfb86K+Ho5DpbqdQTQB4enp/8Pf9loriOFzJdwAOXsD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OgsWi8AAAA&#10;2gAAAA8AAAAAAAAAAQAgAAAAIgAAAGRycy9kb3ducmV2LnhtbFBLAQIUABQAAAAIAIdO4kAzLwWe&#10;OwAAADkAAAAQAAAAAAAAAAEAIAAAAAsBAABkcnMvc2hhcGV4bWwueG1sUEsFBgAAAAAGAAYAWwEA&#10;ALUD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numPr>
                                <w:ilvl w:val="0"/>
                                <w:numId w:val="0"/>
                              </w:num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文本框 6" o:spid="_x0000_s1026" o:spt="202" type="#_x0000_t202" style="position:absolute;left:15070;top:8283;height:438;width:444;" filled="f" stroked="f" coordsize="21600,21600" o:gfxdata="UEsDBAoAAAAAAIdO4kAAAAAAAAAAAAAAAAAEAAAAZHJzL1BLAwQUAAAACACHTuJAXOwU878AAADa&#10;AAAADwAAAGRycy9kb3ducmV2LnhtbEWPT2vCQBTE74V+h+UVequbWCySugkSEEuxB6MXb6/Zlz+Y&#10;fRuzW0399G6h4HGYmd8wi2w0nTjT4FrLCuJJBIK4tLrlWsF+t3qZg3AeWWNnmRT8koMsfXxYYKLt&#10;hbd0LnwtAoRdggoa7/tESlc2ZNBNbE8cvMoOBn2QQy31gJcAN52cRtGbNNhyWGiwp7yh8lj8GAWf&#10;+eoLt99TM792+XpTLfvT/jBT6vkpjt5BeBr9Pfzf/tAKXuHvSrgBMr0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FzsFPO/&#10;AAAA2gAAAA8AAAAAAAAAAQAgAAAAIgAAAGRycy9kb3ducmV2LnhtbFBLAQIUABQAAAAIAIdO4kAz&#10;LwWeOwAAADkAAAAQAAAAAAAAAAEAIAAAAA4BAABkcnMvc2hhcGV4bWwueG1sUEsFBgAAAAAGAAYA&#10;WwEAALgD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numPr>
                                <w:ilvl w:val="0"/>
                                <w:numId w:val="0"/>
                              </w:num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D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文本框 6" o:spid="_x0000_s1026" o:spt="202" type="#_x0000_t202" style="position:absolute;left:10302;top:11633;height:438;width:444;" filled="f" stroked="f" coordsize="21600,21600" o:gfxdata="UEsDBAoAAAAAAIdO4kAAAAAAAAAAAAAAAAAEAAAAZHJzL1BLAwQUAAAACACHTuJA0wWMh78AAADa&#10;AAAADwAAAGRycy9kb3ducmV2LnhtbEWPT2vCQBTE74V+h+UVequbSC2SugkSEEuxB6MXb6/Zlz+Y&#10;fRuzW0399G6h4HGYmd8wi2w0nTjT4FrLCuJJBIK4tLrlWsF+t3qZg3AeWWNnmRT8koMsfXxYYKLt&#10;hbd0LnwtAoRdggoa7/tESlc2ZNBNbE8cvMoOBn2QQy31gJcAN52cRtGbNNhyWGiwp7yh8lj8GAWf&#10;+eoLt99TM792+XpTLfvT/jBT6vkpjt5BeBr9Pfzf/tAKXuHvSrgBMr0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NMFjIe/&#10;AAAA2gAAAA8AAAAAAAAAAQAgAAAAIgAAAGRycy9kb3ducmV2LnhtbFBLAQIUABQAAAAIAIdO4kAz&#10;LwWeOwAAADkAAAAQAAAAAAAAAAEAIAAAAA4BAABkcnMvc2hhcGV4bWwueG1sUEsFBgAAAAAGAAYA&#10;WwEAALgD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numPr>
                                <w:ilvl w:val="0"/>
                                <w:numId w:val="0"/>
                              </w:num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E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  <v:shape id="文本框 6" o:spid="_x0000_s1026" o:spt="202" type="#_x0000_t202" style="position:absolute;left:15070;top:11633;height:438;width:444;" filled="f" stroked="f" coordsize="21600,21600" o:gfxdata="UEsDBAoAAAAAAIdO4kAAAAAAAAAAAAAAAAAEAAAAZHJzL1BLAwQUAAAACACHTuJAvEkpHL4AAADa&#10;AAAADwAAAGRycy9kb3ducmV2LnhtbEWPQWvCQBSE7wX/w/KE3uomQkpIXYMExFLqITaX3l6zzySY&#10;fRuz22j99d1CweMwM98wq/xqejHR6DrLCuJFBIK4trrjRkH1sX1KQTiPrLG3TAp+yEG+nj2sMNP2&#10;wiVNB9+IAGGXoYLW+yGT0tUtGXQLOxAH72hHgz7IsZF6xEuAm14uo+hZGuw4LLQ4UNFSfTp8GwVv&#10;xXaP5dfSpLe+2L0fN8O5+kyUepzH0QsIT1d/D/+3X7WCBP6uhBsg17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vEkpHL4A&#10;AADaAAAADwAAAAAAAAABACAAAAAiAAAAZHJzL2Rvd25yZXYueG1sUEsBAhQAFAAAAAgAh07iQDMv&#10;BZ47AAAAOQAAABAAAAAAAAAAAQAgAAAADQEAAGRycy9zaGFwZXhtbC54bWxQSwUGAAAAAAYABgBb&#10;AQAAtwMAAAAA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numPr>
                                <w:ilvl w:val="0"/>
                                <w:numId w:val="0"/>
                              </w:numPr>
                            </w:pP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F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</w:txbxContent>
                      </v:textbox>
                    </v:shape>
                  </v:group>
                  <v:shape id="_x0000_s1026" o:spid="_x0000_s1026" o:spt="202" type="#_x0000_t202" style="position:absolute;left:10302;top:14836;height:438;width:444;" filled="f" stroked="f" coordsize="21600,21600" o:gfxdata="UEsDBAoAAAAAAIdO4kAAAAAAAAAAAAAAAAAEAAAAZHJzL1BLAwQUAAAACACHTuJATJu3a70AAADa&#10;AAAADwAAAGRycy9kb3ducmV2LnhtbEWPS4vCQBCE7wv+h6EFb+tEQZHoRCQgLuIefFy8tZnOAzM9&#10;MTPr69fvCILHoqq+ombzu6nFlVpXWVYw6EcgiDOrKy4UHPbL7wkI55E11pZJwYMczJPO1wxjbW+8&#10;pevOFyJA2MWooPS+iaV0WUkGXd82xMHLbWvQB9kWUrd4C3BTy2EUjaXBisNCiQ2lJWXn3Z9RsE6X&#10;v7g9Dc3kWaerTb5oLofjSKledxBNQXi6+0/43f7RCsbwuhJugEz+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Mm7drvQAA&#10;ANoAAAAPAAAAAAAAAAEAIAAAACIAAABkcnMvZG93bnJldi54bWxQSwECFAAUAAAACACHTuJAMy8F&#10;njsAAAA5AAAAEAAAAAAAAAABACAAAAAMAQAAZHJzL3NoYXBleG1sLnhtbFBLBQYAAAAABgAGAFsB&#10;AAC2AwAAAAA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numPr>
                              <w:ilvl w:val="0"/>
                              <w:numId w:val="0"/>
                            </w:numPr>
                          </w:pPr>
                          <w:r>
                            <w:rPr>
                              <w:rFonts w:hint="eastAsia"/>
                              <w:lang w:val="en-US" w:eastAsia="zh-CN"/>
                            </w:rPr>
                            <w:t>G</w:t>
                          </w:r>
                          <w:r>
                            <w:rPr>
                              <w:rFonts w:hint="eastAsia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_x0000_s1026" o:spid="_x0000_s1026" o:spt="202" type="#_x0000_t202" style="position:absolute;left:15070;top:14836;height:438;width:444;" filled="f" stroked="f" coordsize="21600,21600" o:gfxdata="UEsDBAoAAAAAAIdO4kAAAAAAAAAAAAAAAAAEAAAAZHJzL1BLAwQUAAAACACHTuJAI9cS8L8AAADa&#10;AAAADwAAAGRycy9kb3ducmV2LnhtbEWPT2vCQBTE74V+h+UVequbCLWSugkSEEuxB6MXb6/Zlz+Y&#10;fRuzW0399G6h4HGYmd8wi2w0nTjT4FrLCuJJBIK4tLrlWsF+t3qZg3AeWWNnmRT8koMsfXxYYKLt&#10;hbd0LnwtAoRdggoa7/tESlc2ZNBNbE8cvMoOBn2QQy31gJcAN52cRtFMGmw5LDTYU95QeSx+jILP&#10;fPWF2++pmV+7fL2plv1pf3hV6vkpjt5BeBr9Pfzf/tAK3uDvSrgBMr0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PXEvC/&#10;AAAA2gAAAA8AAAAAAAAAAQAgAAAAIgAAAGRycy9kb3ducmV2LnhtbFBLAQIUABQAAAAIAIdO4kAz&#10;LwWeOwAAADkAAAAQAAAAAAAAAAEAIAAAAA4BAABkcnMvc2hhcGV4bWwueG1sUEsFBgAAAAAGAAYA&#10;WwEAALgDAAAAAA=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>
                          <w:pPr>
                            <w:numPr>
                              <w:ilvl w:val="0"/>
                              <w:numId w:val="0"/>
                            </w:numPr>
                          </w:pPr>
                          <w:r>
                            <w:rPr>
                              <w:rFonts w:hint="eastAsia"/>
                              <w:lang w:val="en-US" w:eastAsia="zh-CN"/>
                            </w:rPr>
                            <w:t>H</w:t>
                          </w:r>
                          <w:r>
                            <w:rPr>
                              <w:rFonts w:hint="eastAsia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rFonts w:hint="eastAsia"/>
          <w:i/>
          <w:iCs/>
          <w:lang w:eastAsia="zh-CN"/>
        </w:rPr>
        <w:t>supplementary</w:t>
      </w:r>
      <w:r>
        <w:rPr>
          <w:rFonts w:hint="eastAsia"/>
          <w:i/>
          <w:iCs/>
        </w:rPr>
        <w:t xml:space="preserve"> 4</w:t>
      </w:r>
    </w:p>
    <w:p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95580</wp:posOffset>
                </wp:positionH>
                <wp:positionV relativeFrom="paragraph">
                  <wp:posOffset>8264525</wp:posOffset>
                </wp:positionV>
                <wp:extent cx="6091555" cy="673100"/>
                <wp:effectExtent l="0" t="0" r="4445" b="1270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1555" cy="673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jc w:val="left"/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Comparison of the sum scores of the two primary factors.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 (A) </w:t>
                            </w:r>
                            <w:r>
                              <w:rPr>
                                <w:rFonts w:hint="eastAsia"/>
                              </w:rPr>
                              <w:t>Month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; (B) </w:t>
                            </w:r>
                            <w:r>
                              <w:rPr>
                                <w:rFonts w:hint="eastAsia"/>
                              </w:rPr>
                              <w:t xml:space="preserve">Registration 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m</w:t>
                            </w:r>
                            <w:r>
                              <w:rPr>
                                <w:rFonts w:hint="eastAsia"/>
                              </w:rPr>
                              <w:t>ethod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; (C) </w:t>
                            </w:r>
                            <w:r>
                              <w:rPr>
                                <w:rFonts w:hint="eastAsia"/>
                              </w:rPr>
                              <w:t>Department you registered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; (D) </w:t>
                            </w:r>
                            <w:r>
                              <w:rPr>
                                <w:rFonts w:hint="eastAsia"/>
                              </w:rPr>
                              <w:t>Type of your registration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; (E) G</w:t>
                            </w:r>
                            <w:r>
                              <w:rPr>
                                <w:rFonts w:hint="eastAsia"/>
                              </w:rPr>
                              <w:t>ender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; (F) </w:t>
                            </w:r>
                            <w:r>
                              <w:rPr>
                                <w:rFonts w:hint="eastAsia"/>
                              </w:rPr>
                              <w:t>Age (Group)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; (G) </w:t>
                            </w:r>
                            <w:r>
                              <w:rPr>
                                <w:rFonts w:hint="eastAsia"/>
                              </w:rPr>
                              <w:t xml:space="preserve">Education 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rFonts w:hint="eastAsia"/>
                              </w:rPr>
                              <w:t>ackground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; (H) </w:t>
                            </w:r>
                            <w:r>
                              <w:rPr>
                                <w:rFonts w:hint="eastAsia"/>
                              </w:rPr>
                              <w:t>Payment method</w:t>
                            </w:r>
                            <w:r>
                              <w:rPr>
                                <w:rFonts w:hint="eastAsia"/>
                                <w:lang w:val="en-US" w:eastAsia="zh-CN"/>
                              </w:rPr>
                              <w:t xml:space="preserve"> *P&lt;0.05,***P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5.4pt;margin-top:650.75pt;height:53pt;width:479.65pt;z-index:251659264;mso-width-relative:page;mso-height-relative:page;" fillcolor="#FFFFFF [3201]" filled="t" stroked="f" coordsize="21600,21600" o:gfxdata="UEsDBAoAAAAAAIdO4kAAAAAAAAAAAAAAAAAEAAAAZHJzL1BLAwQUAAAACACHTuJAPhmXRdcAAAAN&#10;AQAADwAAAGRycy9kb3ducmV2LnhtbE2PS0/DMBCE70j8B2uRuLV2+oCSxukBiSsSfZ3deImjxuvI&#10;dp+/nuUEt92d0ew31erqe3HGmLpAGoqxAoHUBNtRq2G7+RgtQKRsyJo+EGq4YYJV/fhQmdKGC33h&#10;eZ1bwSGUSqPB5TyUUqbGoTdpHAYk1r5D9CbzGltpo7lwuO/lRKkX6U1H/MGZAd8dNsf1yWvYt/6+&#10;3xVDdNb3M/q83zbb0Gn9/FSoJYiM1/xnhl98RoeamQ7hRDaJXsNoqhg9szBVxRwEW94mCx4OfJqp&#10;1znIupL/W9Q/UEsDBBQAAAAIAIdO4kBWMNcEUwIAAJEEAAAOAAAAZHJzL2Uyb0RvYy54bWytVMFu&#10;EzEQvSPxD5bvdDdpk9Komyq0CkKqaKWCODteb3Ylr8fYTnbLB8AfcOLCne/qd/DsTdpSOPRADs54&#10;Zjwz783Mnp71rWZb5XxDpuCjg5wzZSSVjVkX/OOH5avXnPkgTCk0GVXwW+X52fzli9POztSYatKl&#10;cgxBjJ91tuB1CHaWZV7WqhX+gKwyMFbkWhFwdeusdKJD9FZn4zyfZh250jqSyntoLwYj30V0zwlI&#10;VdVIdUFy0yoThqhOaREAydeN9Xyeqq0qJcNVVXkVmC44kIZ0IgnkVTyz+amYrZ2wdSN3JYjnlPAE&#10;Uysag6T3oS5EEGzjmr9CtY105KkKB5LabACSGAGKUf6Em5taWJWwgGpv70n3/y+sfL+9dqwpCz6e&#10;cmZEi47fff929+PX3c+vDDoQ1Fk/g9+NhWfo31CPsdnrPZQRd1+5Nv4DEYMd9N7e06v6wCSU0/xk&#10;NJlMOJOwTY8PR3niP3t4bZ0PbxW1LAoFd2hfYlVsL31AJXDdu8RknnRTLhut08WtV+fasa1Aq5fp&#10;F4vEkz/ctGEdsh9O8hTZUHw/+GkD9wh2ABWl0K/6HQMrKm9BgKNhhryVywZVXgofroXD0AAz1ipc&#10;4ag0IQntJM5qcl/+pY/+6CWsnHUYwoL7zxvhFGf6nUGXT0ZHR3Fq0+VocjzGxT22rB5bzKY9J4Af&#10;YYGtTGL0D3ovVo7aT9i+RcwKkzASuQse9uJ5GFYD2yvVYpGcMKdWhEtzY2UMHak2tNgEqprUkkjT&#10;wM2OPUxqon23VXEVHt+T18OXZP4b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PhmXRdcAAAANAQAA&#10;DwAAAAAAAAABACAAAAAiAAAAZHJzL2Rvd25yZXYueG1sUEsBAhQAFAAAAAgAh07iQFYw1wRTAgAA&#10;kQQAAA4AAAAAAAAAAQAgAAAAJgEAAGRycy9lMm9Eb2MueG1sUEsFBgAAAAAGAAYAWQEAAOsFAAAA&#10;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jc w:val="left"/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/>
                        </w:rPr>
                        <w:t>Comparison of the sum scores of the two primary factors.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 (A) </w:t>
                      </w:r>
                      <w:r>
                        <w:rPr>
                          <w:rFonts w:hint="eastAsia"/>
                        </w:rPr>
                        <w:t>Month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; (B) </w:t>
                      </w:r>
                      <w:r>
                        <w:rPr>
                          <w:rFonts w:hint="eastAsia"/>
                        </w:rPr>
                        <w:t xml:space="preserve">Registration 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m</w:t>
                      </w:r>
                      <w:r>
                        <w:rPr>
                          <w:rFonts w:hint="eastAsia"/>
                        </w:rPr>
                        <w:t>ethod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; (C) </w:t>
                      </w:r>
                      <w:r>
                        <w:rPr>
                          <w:rFonts w:hint="eastAsia"/>
                        </w:rPr>
                        <w:t>Department you registered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; (D) </w:t>
                      </w:r>
                      <w:r>
                        <w:rPr>
                          <w:rFonts w:hint="eastAsia"/>
                        </w:rPr>
                        <w:t>Type of your registration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; (E) G</w:t>
                      </w:r>
                      <w:r>
                        <w:rPr>
                          <w:rFonts w:hint="eastAsia"/>
                        </w:rPr>
                        <w:t>ender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; (F) </w:t>
                      </w:r>
                      <w:r>
                        <w:rPr>
                          <w:rFonts w:hint="eastAsia"/>
                        </w:rPr>
                        <w:t>Age (Group)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; (G) </w:t>
                      </w:r>
                      <w:r>
                        <w:rPr>
                          <w:rFonts w:hint="eastAsia"/>
                        </w:rPr>
                        <w:t xml:space="preserve">Education 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>b</w:t>
                      </w:r>
                      <w:r>
                        <w:rPr>
                          <w:rFonts w:hint="eastAsia"/>
                        </w:rPr>
                        <w:t>ackground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; (H) </w:t>
                      </w:r>
                      <w:r>
                        <w:rPr>
                          <w:rFonts w:hint="eastAsia"/>
                        </w:rPr>
                        <w:t>Payment method</w:t>
                      </w:r>
                      <w:r>
                        <w:rPr>
                          <w:rFonts w:hint="eastAsia"/>
                          <w:lang w:val="en-US" w:eastAsia="zh-CN"/>
                        </w:rPr>
                        <w:t xml:space="preserve"> *P&lt;0.05,***P&lt;0.001</w:t>
                      </w:r>
                    </w:p>
                  </w:txbxContent>
                </v:textbox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zYzcwMmI3YjM2NmFiNjAzZDg5YjM1OTM0YzkyNjkifQ=="/>
  </w:docVars>
  <w:rsids>
    <w:rsidRoot w:val="33093AD5"/>
    <w:rsid w:val="33093AD5"/>
    <w:rsid w:val="40AE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30T11:54:00Z</dcterms:created>
  <dc:creator>WPS_1667301468</dc:creator>
  <cp:lastModifiedBy>WPS_1667301468</cp:lastModifiedBy>
  <dcterms:modified xsi:type="dcterms:W3CDTF">2023-11-30T13:1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1D826589B354D6AA9CBE94BC3624846_11</vt:lpwstr>
  </property>
</Properties>
</file>